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6FC26" w14:textId="73CD24B2" w:rsidR="00BF2888" w:rsidRPr="0012278A" w:rsidRDefault="00BF2888" w:rsidP="0012278A">
      <w:pPr>
        <w:pStyle w:val="Heading1"/>
      </w:pPr>
      <w:r w:rsidRPr="0012278A">
        <w:t xml:space="preserve">Multimedia Appendix </w:t>
      </w:r>
    </w:p>
    <w:p w14:paraId="3BA2290B" w14:textId="77777777" w:rsidR="002701A3" w:rsidRDefault="002701A3" w:rsidP="0012278A">
      <w:pPr>
        <w:pStyle w:val="Heading2"/>
      </w:pPr>
      <w:r w:rsidRPr="00617D33">
        <w:t>Primary Outcomes: Descriptive Statistics</w:t>
      </w:r>
    </w:p>
    <w:p w14:paraId="5A18469A" w14:textId="77777777" w:rsidR="0012278A" w:rsidRPr="0012278A" w:rsidRDefault="0012278A" w:rsidP="0012278A"/>
    <w:p w14:paraId="34FC98C8" w14:textId="455F913E" w:rsidR="002701A3" w:rsidRPr="00E718C7" w:rsidRDefault="002701A3" w:rsidP="002701A3">
      <w:pPr>
        <w:rPr>
          <w:rFonts w:ascii="Arial" w:hAnsi="Arial" w:cs="Arial"/>
          <w:color w:val="000000" w:themeColor="text1"/>
        </w:rPr>
      </w:pPr>
      <w:r w:rsidRPr="00E718C7">
        <w:rPr>
          <w:rFonts w:ascii="Arial" w:hAnsi="Arial" w:cs="Arial"/>
          <w:color w:val="000000" w:themeColor="text1"/>
        </w:rPr>
        <w:t xml:space="preserve">Table S1. </w:t>
      </w:r>
      <w:r w:rsidR="00E91E44" w:rsidRPr="00E718C7">
        <w:rPr>
          <w:rFonts w:ascii="Arial" w:hAnsi="Arial" w:cs="Arial"/>
          <w:color w:val="000000" w:themeColor="text1"/>
        </w:rPr>
        <w:t>Baseline-adjusted mean scores on primary outcome measures by study arm over time</w:t>
      </w:r>
      <w:r w:rsidR="006241D2" w:rsidRPr="00E718C7">
        <w:rPr>
          <w:rFonts w:ascii="Arial" w:hAnsi="Arial" w:cs="Arial"/>
          <w:color w:val="000000" w:themeColor="text1"/>
        </w:rPr>
        <w:t>.</w:t>
      </w:r>
    </w:p>
    <w:p w14:paraId="597DFF1B" w14:textId="77777777" w:rsidR="002701A3" w:rsidRPr="00617D33" w:rsidRDefault="002701A3" w:rsidP="002701A3">
      <w:pPr>
        <w:rPr>
          <w:rFonts w:ascii="Arial" w:hAnsi="Arial" w:cs="Arial"/>
          <w:color w:val="000000" w:themeColor="text1"/>
        </w:rPr>
      </w:pPr>
    </w:p>
    <w:tbl>
      <w:tblPr>
        <w:tblStyle w:val="TableGrid"/>
        <w:tblW w:w="9535" w:type="dxa"/>
        <w:tblLook w:val="04A0" w:firstRow="1" w:lastRow="0" w:firstColumn="1" w:lastColumn="0" w:noHBand="0" w:noVBand="1"/>
      </w:tblPr>
      <w:tblGrid>
        <w:gridCol w:w="3382"/>
        <w:gridCol w:w="1700"/>
        <w:gridCol w:w="1663"/>
        <w:gridCol w:w="1080"/>
        <w:gridCol w:w="1710"/>
      </w:tblGrid>
      <w:tr w:rsidR="006159FC" w:rsidRPr="00617D33" w14:paraId="6552272B" w14:textId="4D562D31" w:rsidTr="00E91E44">
        <w:tc>
          <w:tcPr>
            <w:tcW w:w="3382" w:type="dxa"/>
          </w:tcPr>
          <w:p w14:paraId="51B08F77" w14:textId="67C2D424" w:rsidR="006159FC" w:rsidRPr="00617D33" w:rsidRDefault="006159FC" w:rsidP="006159FC">
            <w:pPr>
              <w:rPr>
                <w:rFonts w:ascii="Arial" w:hAnsi="Arial" w:cs="Arial"/>
                <w:color w:val="000000" w:themeColor="text1"/>
              </w:rPr>
            </w:pPr>
            <w:r w:rsidRPr="00617D33">
              <w:rPr>
                <w:rFonts w:ascii="Arial" w:hAnsi="Arial" w:cs="Arial"/>
                <w:color w:val="000000" w:themeColor="text1"/>
                <w:bdr w:val="none" w:sz="0" w:space="0" w:color="auto" w:frame="1"/>
              </w:rPr>
              <w:t>Outcome by timepoint</w:t>
            </w:r>
          </w:p>
        </w:tc>
        <w:tc>
          <w:tcPr>
            <w:tcW w:w="1700" w:type="dxa"/>
          </w:tcPr>
          <w:p w14:paraId="7D7CAE34" w14:textId="77777777" w:rsidR="006159FC" w:rsidRPr="00617D33" w:rsidRDefault="006159FC" w:rsidP="006159FC">
            <w:pPr>
              <w:contextualSpacing/>
              <w:jc w:val="center"/>
              <w:rPr>
                <w:rFonts w:ascii="Arial" w:hAnsi="Arial" w:cs="Arial"/>
                <w:color w:val="000000" w:themeColor="text1"/>
                <w:bdr w:val="none" w:sz="0" w:space="0" w:color="auto" w:frame="1"/>
              </w:rPr>
            </w:pPr>
            <w:r w:rsidRPr="00617D33">
              <w:rPr>
                <w:rFonts w:ascii="Arial" w:hAnsi="Arial" w:cs="Arial"/>
                <w:color w:val="000000" w:themeColor="text1"/>
                <w:bdr w:val="none" w:sz="0" w:space="0" w:color="auto" w:frame="1"/>
              </w:rPr>
              <w:t xml:space="preserve">A-CHESS </w:t>
            </w:r>
            <w:r w:rsidRPr="00617D33">
              <w:rPr>
                <w:rFonts w:ascii="Arial" w:hAnsi="Arial" w:cs="Arial"/>
                <w:color w:val="000000" w:themeColor="text1"/>
                <w:bdr w:val="none" w:sz="0" w:space="0" w:color="auto" w:frame="1"/>
              </w:rPr>
              <w:br/>
              <w:t>(n=15 dyads)</w:t>
            </w:r>
          </w:p>
          <w:p w14:paraId="33340943" w14:textId="6C9A4C5F" w:rsidR="006159FC" w:rsidRPr="00617D33" w:rsidRDefault="006159FC" w:rsidP="006159FC">
            <w:pPr>
              <w:jc w:val="center"/>
              <w:rPr>
                <w:rFonts w:ascii="Arial" w:hAnsi="Arial" w:cs="Arial"/>
                <w:color w:val="000000" w:themeColor="text1"/>
              </w:rPr>
            </w:pPr>
            <w:r w:rsidRPr="00617D33">
              <w:rPr>
                <w:rFonts w:ascii="Arial" w:hAnsi="Arial" w:cs="Arial"/>
                <w:color w:val="000000" w:themeColor="text1"/>
                <w:bdr w:val="none" w:sz="0" w:space="0" w:color="auto" w:frame="1"/>
              </w:rPr>
              <w:t>M (SD)</w:t>
            </w:r>
          </w:p>
        </w:tc>
        <w:tc>
          <w:tcPr>
            <w:tcW w:w="1663" w:type="dxa"/>
          </w:tcPr>
          <w:p w14:paraId="6E54194B" w14:textId="77777777" w:rsidR="006159FC" w:rsidRPr="00617D33" w:rsidRDefault="006159FC" w:rsidP="006159FC">
            <w:pPr>
              <w:contextualSpacing/>
              <w:jc w:val="center"/>
              <w:rPr>
                <w:rFonts w:ascii="Arial" w:hAnsi="Arial" w:cs="Arial"/>
                <w:color w:val="000000" w:themeColor="text1"/>
                <w:bdr w:val="none" w:sz="0" w:space="0" w:color="auto" w:frame="1"/>
              </w:rPr>
            </w:pPr>
            <w:r w:rsidRPr="00617D33">
              <w:rPr>
                <w:rFonts w:ascii="Arial" w:hAnsi="Arial" w:cs="Arial"/>
                <w:color w:val="000000" w:themeColor="text1"/>
                <w:bdr w:val="none" w:sz="0" w:space="0" w:color="auto" w:frame="1"/>
              </w:rPr>
              <w:t xml:space="preserve">Partner-CHESS </w:t>
            </w:r>
            <w:r w:rsidRPr="00617D33">
              <w:rPr>
                <w:rFonts w:ascii="Arial" w:hAnsi="Arial" w:cs="Arial"/>
                <w:color w:val="000000" w:themeColor="text1"/>
                <w:bdr w:val="none" w:sz="0" w:space="0" w:color="auto" w:frame="1"/>
              </w:rPr>
              <w:br/>
              <w:t>(n=18 dyads)</w:t>
            </w:r>
          </w:p>
          <w:p w14:paraId="2B5B36CD" w14:textId="5D9F0B0C" w:rsidR="006159FC" w:rsidRPr="00617D33" w:rsidRDefault="006159FC" w:rsidP="006159FC">
            <w:pPr>
              <w:jc w:val="center"/>
              <w:rPr>
                <w:rFonts w:ascii="Arial" w:hAnsi="Arial" w:cs="Arial"/>
                <w:color w:val="000000" w:themeColor="text1"/>
              </w:rPr>
            </w:pPr>
            <w:r w:rsidRPr="00617D33">
              <w:rPr>
                <w:rFonts w:ascii="Arial" w:hAnsi="Arial" w:cs="Arial"/>
                <w:color w:val="000000" w:themeColor="text1"/>
                <w:bdr w:val="none" w:sz="0" w:space="0" w:color="auto" w:frame="1"/>
              </w:rPr>
              <w:t>M (SD)</w:t>
            </w:r>
          </w:p>
        </w:tc>
        <w:tc>
          <w:tcPr>
            <w:tcW w:w="1080" w:type="dxa"/>
          </w:tcPr>
          <w:p w14:paraId="543548DF" w14:textId="77777777" w:rsidR="006159FC" w:rsidRPr="00617D33" w:rsidRDefault="006159FC" w:rsidP="006159FC">
            <w:pPr>
              <w:contextualSpacing/>
              <w:jc w:val="center"/>
              <w:rPr>
                <w:rFonts w:ascii="Arial" w:hAnsi="Arial" w:cs="Arial"/>
                <w:color w:val="000000" w:themeColor="text1"/>
                <w:bdr w:val="none" w:sz="0" w:space="0" w:color="auto" w:frame="1"/>
              </w:rPr>
            </w:pPr>
            <w:r w:rsidRPr="00617D33">
              <w:rPr>
                <w:rFonts w:ascii="Arial" w:hAnsi="Arial" w:cs="Arial"/>
                <w:color w:val="000000" w:themeColor="text1"/>
                <w:bdr w:val="none" w:sz="0" w:space="0" w:color="auto" w:frame="1"/>
              </w:rPr>
              <w:t xml:space="preserve">Hedges </w:t>
            </w:r>
            <w:r w:rsidRPr="00617D33">
              <w:rPr>
                <w:rFonts w:ascii="Arial" w:hAnsi="Arial" w:cs="Arial"/>
                <w:i/>
                <w:iCs/>
                <w:color w:val="000000" w:themeColor="text1"/>
                <w:bdr w:val="none" w:sz="0" w:space="0" w:color="auto" w:frame="1"/>
              </w:rPr>
              <w:t>g</w:t>
            </w:r>
          </w:p>
          <w:p w14:paraId="421668AE" w14:textId="7F0093DC" w:rsidR="006159FC" w:rsidRPr="00617D33" w:rsidRDefault="006159FC" w:rsidP="006159FC">
            <w:pPr>
              <w:contextualSpacing/>
              <w:jc w:val="center"/>
              <w:rPr>
                <w:rFonts w:ascii="Arial" w:hAnsi="Arial" w:cs="Arial"/>
                <w:color w:val="000000" w:themeColor="text1"/>
                <w:bdr w:val="none" w:sz="0" w:space="0" w:color="auto" w:frame="1"/>
              </w:rPr>
            </w:pPr>
          </w:p>
        </w:tc>
        <w:tc>
          <w:tcPr>
            <w:tcW w:w="1710" w:type="dxa"/>
          </w:tcPr>
          <w:p w14:paraId="7E108218" w14:textId="1B3966B6" w:rsidR="006159FC" w:rsidRPr="00617D33" w:rsidRDefault="006159FC" w:rsidP="006159FC">
            <w:pPr>
              <w:contextualSpacing/>
              <w:jc w:val="center"/>
              <w:rPr>
                <w:rFonts w:ascii="Arial" w:hAnsi="Arial" w:cs="Arial"/>
                <w:color w:val="000000" w:themeColor="text1"/>
                <w:bdr w:val="none" w:sz="0" w:space="0" w:color="auto" w:frame="1"/>
              </w:rPr>
            </w:pPr>
            <w:r w:rsidRPr="00617D33">
              <w:rPr>
                <w:rFonts w:ascii="Arial" w:hAnsi="Arial" w:cs="Arial"/>
                <w:color w:val="000000" w:themeColor="text1"/>
                <w:bdr w:val="none" w:sz="0" w:space="0" w:color="auto" w:frame="1"/>
              </w:rPr>
              <w:t>95% confidence interval</w:t>
            </w:r>
          </w:p>
        </w:tc>
      </w:tr>
      <w:tr w:rsidR="006159FC" w:rsidRPr="00617D33" w14:paraId="73374CFD" w14:textId="5A5BD5FE" w:rsidTr="00E91E44">
        <w:tc>
          <w:tcPr>
            <w:tcW w:w="3382" w:type="dxa"/>
          </w:tcPr>
          <w:p w14:paraId="1BB58E84" w14:textId="3B87ECBD" w:rsidR="006159FC" w:rsidRPr="00617D33" w:rsidRDefault="006159FC" w:rsidP="006159FC">
            <w:pPr>
              <w:rPr>
                <w:rFonts w:ascii="Arial" w:hAnsi="Arial" w:cs="Arial"/>
                <w:color w:val="000000" w:themeColor="text1"/>
              </w:rPr>
            </w:pPr>
            <w:r w:rsidRPr="00617D33">
              <w:rPr>
                <w:rFonts w:ascii="Arial" w:hAnsi="Arial" w:cs="Arial"/>
                <w:color w:val="000000" w:themeColor="text1"/>
              </w:rPr>
              <w:t>% heavy drinking</w:t>
            </w:r>
            <w:r w:rsidR="00CB18D4" w:rsidRPr="00617D33">
              <w:rPr>
                <w:rFonts w:ascii="Arial" w:hAnsi="Arial" w:cs="Arial"/>
                <w:color w:val="000000" w:themeColor="text1"/>
              </w:rPr>
              <w:t xml:space="preserve"> days</w:t>
            </w:r>
          </w:p>
        </w:tc>
        <w:tc>
          <w:tcPr>
            <w:tcW w:w="1700" w:type="dxa"/>
          </w:tcPr>
          <w:p w14:paraId="1F291507" w14:textId="77777777" w:rsidR="006159FC" w:rsidRPr="00617D33" w:rsidRDefault="006159FC" w:rsidP="006159FC">
            <w:pPr>
              <w:rPr>
                <w:rFonts w:ascii="Arial" w:hAnsi="Arial" w:cs="Arial"/>
                <w:color w:val="000000" w:themeColor="text1"/>
              </w:rPr>
            </w:pPr>
          </w:p>
        </w:tc>
        <w:tc>
          <w:tcPr>
            <w:tcW w:w="1663" w:type="dxa"/>
          </w:tcPr>
          <w:p w14:paraId="0618746E" w14:textId="77777777" w:rsidR="006159FC" w:rsidRPr="00617D33" w:rsidRDefault="006159FC" w:rsidP="006159FC">
            <w:pPr>
              <w:rPr>
                <w:rFonts w:ascii="Arial" w:hAnsi="Arial" w:cs="Arial"/>
                <w:color w:val="000000" w:themeColor="text1"/>
              </w:rPr>
            </w:pPr>
          </w:p>
        </w:tc>
        <w:tc>
          <w:tcPr>
            <w:tcW w:w="1080" w:type="dxa"/>
          </w:tcPr>
          <w:p w14:paraId="458707FB" w14:textId="77777777" w:rsidR="006159FC" w:rsidRPr="00617D33" w:rsidRDefault="006159FC" w:rsidP="006159FC">
            <w:pPr>
              <w:rPr>
                <w:rFonts w:ascii="Arial" w:hAnsi="Arial" w:cs="Arial"/>
                <w:color w:val="000000" w:themeColor="text1"/>
              </w:rPr>
            </w:pPr>
          </w:p>
        </w:tc>
        <w:tc>
          <w:tcPr>
            <w:tcW w:w="1710" w:type="dxa"/>
          </w:tcPr>
          <w:p w14:paraId="102D541B" w14:textId="77777777" w:rsidR="006159FC" w:rsidRPr="00617D33" w:rsidRDefault="006159FC" w:rsidP="006159FC">
            <w:pPr>
              <w:rPr>
                <w:rFonts w:ascii="Arial" w:hAnsi="Arial" w:cs="Arial"/>
                <w:color w:val="000000" w:themeColor="text1"/>
              </w:rPr>
            </w:pPr>
          </w:p>
        </w:tc>
      </w:tr>
      <w:tr w:rsidR="006159FC" w:rsidRPr="00617D33" w14:paraId="74FA6B1E" w14:textId="360059B0" w:rsidTr="00E91E44">
        <w:tc>
          <w:tcPr>
            <w:tcW w:w="3382" w:type="dxa"/>
          </w:tcPr>
          <w:p w14:paraId="7C9FF9BC" w14:textId="77777777" w:rsidR="006159FC" w:rsidRPr="00617D33" w:rsidRDefault="006159FC" w:rsidP="006159FC">
            <w:pPr>
              <w:ind w:left="288"/>
              <w:rPr>
                <w:rFonts w:ascii="Arial" w:hAnsi="Arial" w:cs="Arial"/>
                <w:color w:val="000000" w:themeColor="text1"/>
              </w:rPr>
            </w:pPr>
            <w:r w:rsidRPr="00617D33">
              <w:rPr>
                <w:rFonts w:ascii="Arial" w:hAnsi="Arial" w:cs="Arial"/>
                <w:color w:val="000000" w:themeColor="text1"/>
              </w:rPr>
              <w:t>2 months</w:t>
            </w:r>
          </w:p>
        </w:tc>
        <w:tc>
          <w:tcPr>
            <w:tcW w:w="1700" w:type="dxa"/>
          </w:tcPr>
          <w:p w14:paraId="203CA0E7" w14:textId="44FA8C58" w:rsidR="006159FC" w:rsidRPr="00617D33" w:rsidRDefault="006159FC" w:rsidP="006159FC">
            <w:pPr>
              <w:rPr>
                <w:rFonts w:ascii="Arial" w:hAnsi="Arial" w:cs="Arial"/>
                <w:color w:val="000000" w:themeColor="text1"/>
              </w:rPr>
            </w:pPr>
            <w:r w:rsidRPr="00617D33">
              <w:rPr>
                <w:rFonts w:ascii="Arial" w:hAnsi="Arial" w:cs="Arial"/>
                <w:color w:val="000000" w:themeColor="text1"/>
              </w:rPr>
              <w:t>46.2 (24.1)</w:t>
            </w:r>
          </w:p>
        </w:tc>
        <w:tc>
          <w:tcPr>
            <w:tcW w:w="1663" w:type="dxa"/>
          </w:tcPr>
          <w:p w14:paraId="50F57E48" w14:textId="3EF65B4E" w:rsidR="006159FC" w:rsidRPr="00617D33" w:rsidRDefault="006159FC" w:rsidP="006159FC">
            <w:pPr>
              <w:rPr>
                <w:rFonts w:ascii="Arial" w:hAnsi="Arial" w:cs="Arial"/>
                <w:color w:val="000000" w:themeColor="text1"/>
              </w:rPr>
            </w:pPr>
            <w:r w:rsidRPr="00617D33">
              <w:rPr>
                <w:rFonts w:ascii="Arial" w:hAnsi="Arial" w:cs="Arial"/>
                <w:color w:val="000000" w:themeColor="text1"/>
              </w:rPr>
              <w:t>28.9 (26.9)</w:t>
            </w:r>
          </w:p>
        </w:tc>
        <w:tc>
          <w:tcPr>
            <w:tcW w:w="1080" w:type="dxa"/>
          </w:tcPr>
          <w:p w14:paraId="7B05A8CC" w14:textId="36D31DF4" w:rsidR="006159FC" w:rsidRPr="00617D33" w:rsidRDefault="00E91E44" w:rsidP="006159FC">
            <w:pPr>
              <w:rPr>
                <w:rFonts w:ascii="Arial" w:hAnsi="Arial" w:cs="Arial"/>
                <w:color w:val="000000" w:themeColor="text1"/>
              </w:rPr>
            </w:pPr>
            <w:r w:rsidRPr="00617D33">
              <w:rPr>
                <w:rFonts w:ascii="Arial" w:hAnsi="Arial" w:cs="Arial"/>
                <w:color w:val="000000" w:themeColor="text1"/>
              </w:rPr>
              <w:t>–0.66</w:t>
            </w:r>
          </w:p>
        </w:tc>
        <w:tc>
          <w:tcPr>
            <w:tcW w:w="1710" w:type="dxa"/>
          </w:tcPr>
          <w:p w14:paraId="467D9286" w14:textId="267BB775" w:rsidR="006159FC" w:rsidRPr="00617D33" w:rsidRDefault="00E91E44" w:rsidP="006159FC">
            <w:pPr>
              <w:rPr>
                <w:rFonts w:ascii="Arial" w:hAnsi="Arial" w:cs="Arial"/>
                <w:color w:val="000000" w:themeColor="text1"/>
              </w:rPr>
            </w:pPr>
            <w:r w:rsidRPr="00617D33">
              <w:rPr>
                <w:rFonts w:ascii="Arial" w:hAnsi="Arial" w:cs="Arial"/>
                <w:color w:val="000000" w:themeColor="text1"/>
              </w:rPr>
              <w:t>–1.34 to 0.03</w:t>
            </w:r>
          </w:p>
        </w:tc>
      </w:tr>
      <w:tr w:rsidR="006159FC" w:rsidRPr="00617D33" w14:paraId="5A7D794E" w14:textId="5A6AF37F" w:rsidTr="00E91E44">
        <w:tc>
          <w:tcPr>
            <w:tcW w:w="3382" w:type="dxa"/>
          </w:tcPr>
          <w:p w14:paraId="45EC4B5E" w14:textId="77777777" w:rsidR="006159FC" w:rsidRPr="00617D33" w:rsidRDefault="006159FC" w:rsidP="006159FC">
            <w:pPr>
              <w:ind w:left="288"/>
              <w:rPr>
                <w:rFonts w:ascii="Arial" w:hAnsi="Arial" w:cs="Arial"/>
                <w:color w:val="000000" w:themeColor="text1"/>
              </w:rPr>
            </w:pPr>
            <w:r w:rsidRPr="00617D33">
              <w:rPr>
                <w:rFonts w:ascii="Arial" w:hAnsi="Arial" w:cs="Arial"/>
                <w:color w:val="000000" w:themeColor="text1"/>
              </w:rPr>
              <w:t>4 months</w:t>
            </w:r>
          </w:p>
        </w:tc>
        <w:tc>
          <w:tcPr>
            <w:tcW w:w="1700" w:type="dxa"/>
          </w:tcPr>
          <w:p w14:paraId="15143D87" w14:textId="290F09A5" w:rsidR="006159FC" w:rsidRPr="00617D33" w:rsidRDefault="006159FC" w:rsidP="006159FC">
            <w:pPr>
              <w:rPr>
                <w:rFonts w:ascii="Arial" w:hAnsi="Arial" w:cs="Arial"/>
                <w:color w:val="000000" w:themeColor="text1"/>
              </w:rPr>
            </w:pPr>
            <w:r w:rsidRPr="00617D33">
              <w:rPr>
                <w:rFonts w:ascii="Arial" w:hAnsi="Arial" w:cs="Arial"/>
                <w:color w:val="000000" w:themeColor="text1"/>
              </w:rPr>
              <w:t>34.5 (30.5)</w:t>
            </w:r>
          </w:p>
        </w:tc>
        <w:tc>
          <w:tcPr>
            <w:tcW w:w="1663" w:type="dxa"/>
          </w:tcPr>
          <w:p w14:paraId="4489187E" w14:textId="28130714" w:rsidR="006159FC" w:rsidRPr="00617D33" w:rsidRDefault="006159FC" w:rsidP="006159FC">
            <w:pPr>
              <w:rPr>
                <w:rFonts w:ascii="Arial" w:hAnsi="Arial" w:cs="Arial"/>
                <w:color w:val="000000" w:themeColor="text1"/>
              </w:rPr>
            </w:pPr>
            <w:r w:rsidRPr="00617D33">
              <w:rPr>
                <w:rFonts w:ascii="Arial" w:hAnsi="Arial" w:cs="Arial"/>
                <w:color w:val="000000" w:themeColor="text1"/>
              </w:rPr>
              <w:t>18.6 (27.3)</w:t>
            </w:r>
          </w:p>
        </w:tc>
        <w:tc>
          <w:tcPr>
            <w:tcW w:w="1080" w:type="dxa"/>
          </w:tcPr>
          <w:p w14:paraId="0B03E3FD" w14:textId="6AF365C1" w:rsidR="006159FC" w:rsidRPr="00617D33" w:rsidRDefault="00E91E44" w:rsidP="006159FC">
            <w:pPr>
              <w:rPr>
                <w:rFonts w:ascii="Arial" w:hAnsi="Arial" w:cs="Arial"/>
                <w:color w:val="000000" w:themeColor="text1"/>
              </w:rPr>
            </w:pPr>
            <w:r w:rsidRPr="00617D33">
              <w:rPr>
                <w:rFonts w:ascii="Arial" w:hAnsi="Arial" w:cs="Arial"/>
                <w:color w:val="000000" w:themeColor="text1"/>
              </w:rPr>
              <w:t>–0.54</w:t>
            </w:r>
          </w:p>
        </w:tc>
        <w:tc>
          <w:tcPr>
            <w:tcW w:w="1710" w:type="dxa"/>
          </w:tcPr>
          <w:p w14:paraId="540C40A7" w14:textId="0D3552EC" w:rsidR="006159FC" w:rsidRPr="00617D33" w:rsidRDefault="00E91E44" w:rsidP="006159FC">
            <w:pPr>
              <w:rPr>
                <w:rFonts w:ascii="Arial" w:hAnsi="Arial" w:cs="Arial"/>
                <w:color w:val="000000" w:themeColor="text1"/>
              </w:rPr>
            </w:pPr>
            <w:r w:rsidRPr="00617D33">
              <w:rPr>
                <w:rFonts w:ascii="Arial" w:hAnsi="Arial" w:cs="Arial"/>
                <w:color w:val="000000" w:themeColor="text1"/>
              </w:rPr>
              <w:t>–1.22 to 0.15</w:t>
            </w:r>
          </w:p>
        </w:tc>
      </w:tr>
      <w:tr w:rsidR="006159FC" w:rsidRPr="00617D33" w14:paraId="6C23CCEA" w14:textId="7519279F" w:rsidTr="00E91E44">
        <w:tc>
          <w:tcPr>
            <w:tcW w:w="3382" w:type="dxa"/>
          </w:tcPr>
          <w:p w14:paraId="1AA395E1" w14:textId="77777777" w:rsidR="006159FC" w:rsidRPr="00617D33" w:rsidRDefault="006159FC" w:rsidP="006159FC">
            <w:pPr>
              <w:ind w:left="288"/>
              <w:rPr>
                <w:rFonts w:ascii="Arial" w:hAnsi="Arial" w:cs="Arial"/>
                <w:color w:val="000000" w:themeColor="text1"/>
              </w:rPr>
            </w:pPr>
            <w:r w:rsidRPr="00617D33">
              <w:rPr>
                <w:rFonts w:ascii="Arial" w:hAnsi="Arial" w:cs="Arial"/>
                <w:color w:val="000000" w:themeColor="text1"/>
              </w:rPr>
              <w:t>6 months</w:t>
            </w:r>
          </w:p>
        </w:tc>
        <w:tc>
          <w:tcPr>
            <w:tcW w:w="1700" w:type="dxa"/>
          </w:tcPr>
          <w:p w14:paraId="10B9ABD6" w14:textId="2ABD4096" w:rsidR="006159FC" w:rsidRPr="00617D33" w:rsidRDefault="006159FC" w:rsidP="006159FC">
            <w:pPr>
              <w:rPr>
                <w:rFonts w:ascii="Arial" w:hAnsi="Arial" w:cs="Arial"/>
                <w:color w:val="000000" w:themeColor="text1"/>
              </w:rPr>
            </w:pPr>
            <w:r w:rsidRPr="00617D33">
              <w:rPr>
                <w:rFonts w:ascii="Arial" w:hAnsi="Arial" w:cs="Arial"/>
                <w:color w:val="000000" w:themeColor="text1"/>
              </w:rPr>
              <w:t>37.0 (37.8)</w:t>
            </w:r>
          </w:p>
        </w:tc>
        <w:tc>
          <w:tcPr>
            <w:tcW w:w="1663" w:type="dxa"/>
          </w:tcPr>
          <w:p w14:paraId="3E01F514" w14:textId="5BEECED1" w:rsidR="006159FC" w:rsidRPr="00617D33" w:rsidRDefault="006159FC" w:rsidP="006159FC">
            <w:pPr>
              <w:rPr>
                <w:rFonts w:ascii="Arial" w:hAnsi="Arial" w:cs="Arial"/>
                <w:color w:val="000000" w:themeColor="text1"/>
              </w:rPr>
            </w:pPr>
            <w:r w:rsidRPr="00617D33">
              <w:rPr>
                <w:rFonts w:ascii="Arial" w:hAnsi="Arial" w:cs="Arial"/>
                <w:color w:val="000000" w:themeColor="text1"/>
              </w:rPr>
              <w:t>18.0 (31.2)</w:t>
            </w:r>
          </w:p>
        </w:tc>
        <w:tc>
          <w:tcPr>
            <w:tcW w:w="1080" w:type="dxa"/>
          </w:tcPr>
          <w:p w14:paraId="63ACF1E6" w14:textId="0F519399" w:rsidR="006159FC" w:rsidRPr="00617D33" w:rsidRDefault="00E91E44" w:rsidP="006159FC">
            <w:pPr>
              <w:rPr>
                <w:rFonts w:ascii="Arial" w:hAnsi="Arial" w:cs="Arial"/>
                <w:color w:val="000000" w:themeColor="text1"/>
              </w:rPr>
            </w:pPr>
            <w:r w:rsidRPr="00617D33">
              <w:rPr>
                <w:rFonts w:ascii="Arial" w:hAnsi="Arial" w:cs="Arial"/>
                <w:color w:val="000000" w:themeColor="text1"/>
              </w:rPr>
              <w:t>–0.53</w:t>
            </w:r>
          </w:p>
        </w:tc>
        <w:tc>
          <w:tcPr>
            <w:tcW w:w="1710" w:type="dxa"/>
          </w:tcPr>
          <w:p w14:paraId="6112009C" w14:textId="07AF4158" w:rsidR="006159FC" w:rsidRPr="00617D33" w:rsidRDefault="00E91E44" w:rsidP="006159FC">
            <w:pPr>
              <w:rPr>
                <w:rFonts w:ascii="Arial" w:hAnsi="Arial" w:cs="Arial"/>
                <w:color w:val="000000" w:themeColor="text1"/>
              </w:rPr>
            </w:pPr>
            <w:r w:rsidRPr="00617D33">
              <w:rPr>
                <w:rFonts w:ascii="Arial" w:hAnsi="Arial" w:cs="Arial"/>
                <w:color w:val="000000" w:themeColor="text1"/>
              </w:rPr>
              <w:t>–1.22 to 0.16</w:t>
            </w:r>
          </w:p>
        </w:tc>
      </w:tr>
      <w:tr w:rsidR="006159FC" w:rsidRPr="00617D33" w14:paraId="20A62ACD" w14:textId="0AAE58A3" w:rsidTr="00E91E44">
        <w:tc>
          <w:tcPr>
            <w:tcW w:w="3382" w:type="dxa"/>
          </w:tcPr>
          <w:p w14:paraId="3479263E" w14:textId="6F0CE6F7" w:rsidR="006159FC" w:rsidRPr="00617D33" w:rsidRDefault="006159FC" w:rsidP="006159FC">
            <w:pPr>
              <w:rPr>
                <w:rFonts w:ascii="Arial" w:hAnsi="Arial" w:cs="Arial"/>
                <w:color w:val="000000" w:themeColor="text1"/>
              </w:rPr>
            </w:pPr>
            <w:r w:rsidRPr="00617D33">
              <w:rPr>
                <w:rFonts w:ascii="Arial" w:hAnsi="Arial" w:cs="Arial"/>
                <w:color w:val="000000" w:themeColor="text1"/>
              </w:rPr>
              <w:t>% drinking</w:t>
            </w:r>
            <w:r w:rsidR="00CB18D4" w:rsidRPr="00617D33">
              <w:rPr>
                <w:rFonts w:ascii="Arial" w:hAnsi="Arial" w:cs="Arial"/>
                <w:color w:val="000000" w:themeColor="text1"/>
              </w:rPr>
              <w:t xml:space="preserve"> days</w:t>
            </w:r>
          </w:p>
        </w:tc>
        <w:tc>
          <w:tcPr>
            <w:tcW w:w="1700" w:type="dxa"/>
          </w:tcPr>
          <w:p w14:paraId="26BCEE51" w14:textId="77777777" w:rsidR="006159FC" w:rsidRPr="00617D33" w:rsidRDefault="006159FC" w:rsidP="006159FC">
            <w:pPr>
              <w:rPr>
                <w:rFonts w:ascii="Arial" w:hAnsi="Arial" w:cs="Arial"/>
                <w:color w:val="000000" w:themeColor="text1"/>
              </w:rPr>
            </w:pPr>
          </w:p>
        </w:tc>
        <w:tc>
          <w:tcPr>
            <w:tcW w:w="1663" w:type="dxa"/>
          </w:tcPr>
          <w:p w14:paraId="390F7271" w14:textId="77777777" w:rsidR="006159FC" w:rsidRPr="00617D33" w:rsidRDefault="006159FC" w:rsidP="006159FC">
            <w:pPr>
              <w:rPr>
                <w:rFonts w:ascii="Arial" w:hAnsi="Arial" w:cs="Arial"/>
                <w:color w:val="000000" w:themeColor="text1"/>
              </w:rPr>
            </w:pPr>
          </w:p>
        </w:tc>
        <w:tc>
          <w:tcPr>
            <w:tcW w:w="1080" w:type="dxa"/>
          </w:tcPr>
          <w:p w14:paraId="448C51E2" w14:textId="77777777" w:rsidR="006159FC" w:rsidRPr="00617D33" w:rsidRDefault="006159FC" w:rsidP="006159FC">
            <w:pPr>
              <w:rPr>
                <w:rFonts w:ascii="Arial" w:hAnsi="Arial" w:cs="Arial"/>
                <w:color w:val="000000" w:themeColor="text1"/>
              </w:rPr>
            </w:pPr>
          </w:p>
        </w:tc>
        <w:tc>
          <w:tcPr>
            <w:tcW w:w="1710" w:type="dxa"/>
          </w:tcPr>
          <w:p w14:paraId="5D8B1145" w14:textId="77777777" w:rsidR="006159FC" w:rsidRPr="00617D33" w:rsidRDefault="006159FC" w:rsidP="006159FC">
            <w:pPr>
              <w:rPr>
                <w:rFonts w:ascii="Arial" w:hAnsi="Arial" w:cs="Arial"/>
                <w:color w:val="000000" w:themeColor="text1"/>
              </w:rPr>
            </w:pPr>
          </w:p>
        </w:tc>
      </w:tr>
      <w:tr w:rsidR="006159FC" w:rsidRPr="00617D33" w14:paraId="379433A6" w14:textId="3B227CC7" w:rsidTr="00E91E44">
        <w:tc>
          <w:tcPr>
            <w:tcW w:w="3382" w:type="dxa"/>
          </w:tcPr>
          <w:p w14:paraId="146C4831" w14:textId="77777777" w:rsidR="006159FC" w:rsidRPr="00617D33" w:rsidRDefault="006159FC" w:rsidP="006159FC">
            <w:pPr>
              <w:ind w:left="288"/>
              <w:rPr>
                <w:rFonts w:ascii="Arial" w:hAnsi="Arial" w:cs="Arial"/>
                <w:color w:val="000000" w:themeColor="text1"/>
              </w:rPr>
            </w:pPr>
            <w:r w:rsidRPr="00617D33">
              <w:rPr>
                <w:rFonts w:ascii="Arial" w:hAnsi="Arial" w:cs="Arial"/>
                <w:color w:val="000000" w:themeColor="text1"/>
              </w:rPr>
              <w:t>2 months</w:t>
            </w:r>
          </w:p>
        </w:tc>
        <w:tc>
          <w:tcPr>
            <w:tcW w:w="1700" w:type="dxa"/>
          </w:tcPr>
          <w:p w14:paraId="191A2FD5" w14:textId="6FD09BA2" w:rsidR="006159FC" w:rsidRPr="00617D33" w:rsidRDefault="006159FC" w:rsidP="006159FC">
            <w:pPr>
              <w:rPr>
                <w:rFonts w:ascii="Arial" w:hAnsi="Arial" w:cs="Arial"/>
                <w:color w:val="000000" w:themeColor="text1"/>
              </w:rPr>
            </w:pPr>
            <w:r w:rsidRPr="00617D33">
              <w:rPr>
                <w:rFonts w:ascii="Arial" w:hAnsi="Arial" w:cs="Arial"/>
                <w:color w:val="000000" w:themeColor="text1"/>
              </w:rPr>
              <w:t>58.6 (26.5)</w:t>
            </w:r>
          </w:p>
        </w:tc>
        <w:tc>
          <w:tcPr>
            <w:tcW w:w="1663" w:type="dxa"/>
          </w:tcPr>
          <w:p w14:paraId="1CA9C26B" w14:textId="43E47823" w:rsidR="006159FC" w:rsidRPr="00617D33" w:rsidRDefault="006159FC" w:rsidP="006159FC">
            <w:pPr>
              <w:rPr>
                <w:rFonts w:ascii="Arial" w:hAnsi="Arial" w:cs="Arial"/>
                <w:color w:val="000000" w:themeColor="text1"/>
              </w:rPr>
            </w:pPr>
            <w:r w:rsidRPr="00617D33">
              <w:rPr>
                <w:rFonts w:ascii="Arial" w:hAnsi="Arial" w:cs="Arial"/>
                <w:color w:val="000000" w:themeColor="text1"/>
              </w:rPr>
              <w:t>59.4 (32.8)</w:t>
            </w:r>
          </w:p>
        </w:tc>
        <w:tc>
          <w:tcPr>
            <w:tcW w:w="1080" w:type="dxa"/>
          </w:tcPr>
          <w:p w14:paraId="45686AE9" w14:textId="22C406AD" w:rsidR="006159FC" w:rsidRPr="00617D33" w:rsidRDefault="00E91E44" w:rsidP="006159FC">
            <w:pPr>
              <w:rPr>
                <w:rFonts w:ascii="Arial" w:hAnsi="Arial" w:cs="Arial"/>
                <w:color w:val="000000" w:themeColor="text1"/>
              </w:rPr>
            </w:pPr>
            <w:r w:rsidRPr="00617D33">
              <w:rPr>
                <w:rFonts w:ascii="Arial" w:hAnsi="Arial" w:cs="Arial"/>
                <w:color w:val="000000" w:themeColor="text1"/>
              </w:rPr>
              <w:t>0.02</w:t>
            </w:r>
          </w:p>
        </w:tc>
        <w:tc>
          <w:tcPr>
            <w:tcW w:w="1710" w:type="dxa"/>
          </w:tcPr>
          <w:p w14:paraId="3519A9AC" w14:textId="49D91BF4" w:rsidR="006159FC" w:rsidRPr="00617D33" w:rsidRDefault="00E91E44" w:rsidP="006159FC">
            <w:pPr>
              <w:rPr>
                <w:rFonts w:ascii="Arial" w:hAnsi="Arial" w:cs="Arial"/>
                <w:color w:val="000000" w:themeColor="text1"/>
              </w:rPr>
            </w:pPr>
            <w:r w:rsidRPr="00617D33">
              <w:rPr>
                <w:rFonts w:ascii="Arial" w:hAnsi="Arial" w:cs="Arial"/>
                <w:color w:val="000000" w:themeColor="text1"/>
              </w:rPr>
              <w:t>–0.64 to 0.69</w:t>
            </w:r>
          </w:p>
        </w:tc>
      </w:tr>
      <w:tr w:rsidR="006159FC" w:rsidRPr="00617D33" w14:paraId="03343314" w14:textId="348EFAFC" w:rsidTr="00E91E44">
        <w:tc>
          <w:tcPr>
            <w:tcW w:w="3382" w:type="dxa"/>
          </w:tcPr>
          <w:p w14:paraId="4B8E4AA9" w14:textId="77777777" w:rsidR="006159FC" w:rsidRPr="00617D33" w:rsidRDefault="006159FC" w:rsidP="006159FC">
            <w:pPr>
              <w:ind w:left="288"/>
              <w:rPr>
                <w:rFonts w:ascii="Arial" w:hAnsi="Arial" w:cs="Arial"/>
                <w:color w:val="000000" w:themeColor="text1"/>
              </w:rPr>
            </w:pPr>
            <w:r w:rsidRPr="00617D33">
              <w:rPr>
                <w:rFonts w:ascii="Arial" w:hAnsi="Arial" w:cs="Arial"/>
                <w:color w:val="000000" w:themeColor="text1"/>
              </w:rPr>
              <w:t>4 months</w:t>
            </w:r>
          </w:p>
        </w:tc>
        <w:tc>
          <w:tcPr>
            <w:tcW w:w="1700" w:type="dxa"/>
          </w:tcPr>
          <w:p w14:paraId="2CD309B1" w14:textId="19BABE6D" w:rsidR="006159FC" w:rsidRPr="00617D33" w:rsidRDefault="006159FC" w:rsidP="006159FC">
            <w:pPr>
              <w:rPr>
                <w:rFonts w:ascii="Arial" w:hAnsi="Arial" w:cs="Arial"/>
                <w:color w:val="000000" w:themeColor="text1"/>
              </w:rPr>
            </w:pPr>
            <w:r w:rsidRPr="00617D33">
              <w:rPr>
                <w:rFonts w:ascii="Arial" w:hAnsi="Arial" w:cs="Arial"/>
                <w:color w:val="000000" w:themeColor="text1"/>
              </w:rPr>
              <w:t>48.5 (34.2</w:t>
            </w:r>
          </w:p>
        </w:tc>
        <w:tc>
          <w:tcPr>
            <w:tcW w:w="1663" w:type="dxa"/>
          </w:tcPr>
          <w:p w14:paraId="37278C0A" w14:textId="6FAD0A9B" w:rsidR="006159FC" w:rsidRPr="00617D33" w:rsidRDefault="006159FC" w:rsidP="006159FC">
            <w:pPr>
              <w:rPr>
                <w:rFonts w:ascii="Arial" w:hAnsi="Arial" w:cs="Arial"/>
                <w:color w:val="000000" w:themeColor="text1"/>
              </w:rPr>
            </w:pPr>
            <w:r w:rsidRPr="00617D33">
              <w:rPr>
                <w:rFonts w:ascii="Arial" w:hAnsi="Arial" w:cs="Arial"/>
                <w:color w:val="000000" w:themeColor="text1"/>
              </w:rPr>
              <w:t>46.4 (39.4)</w:t>
            </w:r>
          </w:p>
        </w:tc>
        <w:tc>
          <w:tcPr>
            <w:tcW w:w="1080" w:type="dxa"/>
          </w:tcPr>
          <w:p w14:paraId="3C9E226E" w14:textId="08D34F15" w:rsidR="006159FC" w:rsidRPr="00617D33" w:rsidRDefault="00E91E44" w:rsidP="006159FC">
            <w:pPr>
              <w:rPr>
                <w:rFonts w:ascii="Arial" w:hAnsi="Arial" w:cs="Arial"/>
                <w:color w:val="000000" w:themeColor="text1"/>
              </w:rPr>
            </w:pPr>
            <w:r w:rsidRPr="00617D33">
              <w:rPr>
                <w:rFonts w:ascii="Arial" w:hAnsi="Arial" w:cs="Arial"/>
                <w:color w:val="000000" w:themeColor="text1"/>
              </w:rPr>
              <w:t>–0.06</w:t>
            </w:r>
          </w:p>
        </w:tc>
        <w:tc>
          <w:tcPr>
            <w:tcW w:w="1710" w:type="dxa"/>
          </w:tcPr>
          <w:p w14:paraId="6C3F64AB" w14:textId="3C8FC5B5" w:rsidR="006159FC" w:rsidRPr="00617D33" w:rsidRDefault="00E91E44" w:rsidP="006159FC">
            <w:pPr>
              <w:rPr>
                <w:rFonts w:ascii="Arial" w:hAnsi="Arial" w:cs="Arial"/>
                <w:color w:val="000000" w:themeColor="text1"/>
              </w:rPr>
            </w:pPr>
            <w:r w:rsidRPr="00617D33">
              <w:rPr>
                <w:rFonts w:ascii="Arial" w:hAnsi="Arial" w:cs="Arial"/>
                <w:color w:val="000000" w:themeColor="text1"/>
              </w:rPr>
              <w:t>–0.72 to 0.61</w:t>
            </w:r>
          </w:p>
        </w:tc>
      </w:tr>
      <w:tr w:rsidR="006159FC" w:rsidRPr="00617D33" w14:paraId="326F03F8" w14:textId="5705ED21" w:rsidTr="00E91E44">
        <w:tc>
          <w:tcPr>
            <w:tcW w:w="3382" w:type="dxa"/>
          </w:tcPr>
          <w:p w14:paraId="049838C5" w14:textId="77777777" w:rsidR="006159FC" w:rsidRPr="00617D33" w:rsidRDefault="006159FC" w:rsidP="006159FC">
            <w:pPr>
              <w:ind w:left="288"/>
              <w:rPr>
                <w:rFonts w:ascii="Arial" w:hAnsi="Arial" w:cs="Arial"/>
                <w:color w:val="000000" w:themeColor="text1"/>
              </w:rPr>
            </w:pPr>
            <w:r w:rsidRPr="00617D33">
              <w:rPr>
                <w:rFonts w:ascii="Arial" w:hAnsi="Arial" w:cs="Arial"/>
                <w:color w:val="000000" w:themeColor="text1"/>
              </w:rPr>
              <w:t>6 months</w:t>
            </w:r>
          </w:p>
        </w:tc>
        <w:tc>
          <w:tcPr>
            <w:tcW w:w="1700" w:type="dxa"/>
          </w:tcPr>
          <w:p w14:paraId="5EC6A161" w14:textId="0816EEA7" w:rsidR="006159FC" w:rsidRPr="00617D33" w:rsidRDefault="006159FC" w:rsidP="006159FC">
            <w:pPr>
              <w:rPr>
                <w:rFonts w:ascii="Arial" w:hAnsi="Arial" w:cs="Arial"/>
                <w:color w:val="000000" w:themeColor="text1"/>
              </w:rPr>
            </w:pPr>
            <w:r w:rsidRPr="00617D33">
              <w:rPr>
                <w:rFonts w:ascii="Arial" w:hAnsi="Arial" w:cs="Arial"/>
                <w:color w:val="000000" w:themeColor="text1"/>
              </w:rPr>
              <w:t>53.0 (33.6)</w:t>
            </w:r>
          </w:p>
        </w:tc>
        <w:tc>
          <w:tcPr>
            <w:tcW w:w="1663" w:type="dxa"/>
          </w:tcPr>
          <w:p w14:paraId="0529DF7A" w14:textId="2D044FFB" w:rsidR="006159FC" w:rsidRPr="00617D33" w:rsidRDefault="006159FC" w:rsidP="006159FC">
            <w:pPr>
              <w:rPr>
                <w:rFonts w:ascii="Arial" w:hAnsi="Arial" w:cs="Arial"/>
                <w:color w:val="000000" w:themeColor="text1"/>
              </w:rPr>
            </w:pPr>
            <w:r w:rsidRPr="00617D33">
              <w:rPr>
                <w:rFonts w:ascii="Arial" w:hAnsi="Arial" w:cs="Arial"/>
                <w:color w:val="000000" w:themeColor="text1"/>
              </w:rPr>
              <w:t>48.2 (42.9)</w:t>
            </w:r>
          </w:p>
        </w:tc>
        <w:tc>
          <w:tcPr>
            <w:tcW w:w="1080" w:type="dxa"/>
          </w:tcPr>
          <w:p w14:paraId="011C4688" w14:textId="1CAA185C" w:rsidR="006159FC" w:rsidRPr="00617D33" w:rsidRDefault="00E91E44" w:rsidP="006159FC">
            <w:pPr>
              <w:rPr>
                <w:rFonts w:ascii="Arial" w:hAnsi="Arial" w:cs="Arial"/>
                <w:color w:val="000000" w:themeColor="text1"/>
              </w:rPr>
            </w:pPr>
            <w:r w:rsidRPr="00617D33">
              <w:rPr>
                <w:rFonts w:ascii="Arial" w:hAnsi="Arial" w:cs="Arial"/>
                <w:color w:val="000000" w:themeColor="text1"/>
              </w:rPr>
              <w:t>–0.12</w:t>
            </w:r>
          </w:p>
        </w:tc>
        <w:tc>
          <w:tcPr>
            <w:tcW w:w="1710" w:type="dxa"/>
          </w:tcPr>
          <w:p w14:paraId="1966F251" w14:textId="13E35B8A" w:rsidR="006159FC" w:rsidRPr="00617D33" w:rsidRDefault="00E91E44" w:rsidP="006159FC">
            <w:pPr>
              <w:rPr>
                <w:rFonts w:ascii="Arial" w:hAnsi="Arial" w:cs="Arial"/>
                <w:color w:val="000000" w:themeColor="text1"/>
              </w:rPr>
            </w:pPr>
            <w:r w:rsidRPr="00617D33">
              <w:rPr>
                <w:rFonts w:ascii="Arial" w:hAnsi="Arial" w:cs="Arial"/>
                <w:color w:val="000000" w:themeColor="text1"/>
              </w:rPr>
              <w:t>–0.78 to 0.54</w:t>
            </w:r>
          </w:p>
        </w:tc>
      </w:tr>
    </w:tbl>
    <w:p w14:paraId="67F800DB" w14:textId="77777777" w:rsidR="002701A3" w:rsidRPr="00617D33" w:rsidRDefault="002701A3" w:rsidP="007A3385">
      <w:pPr>
        <w:spacing w:line="480" w:lineRule="auto"/>
        <w:rPr>
          <w:rFonts w:ascii="Arial" w:hAnsi="Arial" w:cs="Arial"/>
          <w:color w:val="000000" w:themeColor="text1"/>
        </w:rPr>
      </w:pPr>
    </w:p>
    <w:p w14:paraId="20F41626" w14:textId="3BFF6388" w:rsidR="00BF2888" w:rsidRPr="00617D33" w:rsidRDefault="00BF2888" w:rsidP="0012278A">
      <w:pPr>
        <w:pStyle w:val="Heading2"/>
      </w:pPr>
      <w:r w:rsidRPr="00617D33">
        <w:t xml:space="preserve">Secondary Outcomes </w:t>
      </w:r>
    </w:p>
    <w:p w14:paraId="6602B509" w14:textId="217644A3" w:rsidR="00A86087" w:rsidRPr="00617D33" w:rsidRDefault="00A86087" w:rsidP="0012278A">
      <w:pPr>
        <w:pStyle w:val="Heading3"/>
      </w:pPr>
      <w:r w:rsidRPr="00617D33">
        <w:t>Measures</w:t>
      </w:r>
    </w:p>
    <w:p w14:paraId="4F026933" w14:textId="77777777"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At each timepoint (baseline, 2, 4, and 6 months), psychosocial outcomes related to relatedness, motivation, and coping were assessed. Measures were selected for good psychometric properties with similar populations and because they represent pertinent intervention targets and hypothesized mechanisms of change.</w:t>
      </w:r>
    </w:p>
    <w:p w14:paraId="2A8AA89D" w14:textId="77777777" w:rsidR="00BF2888" w:rsidRPr="00617D33" w:rsidRDefault="00BF2888" w:rsidP="00BF2888">
      <w:pPr>
        <w:spacing w:line="480" w:lineRule="auto"/>
        <w:rPr>
          <w:rFonts w:ascii="Arial" w:hAnsi="Arial" w:cs="Arial"/>
          <w:color w:val="000000" w:themeColor="text1"/>
        </w:rPr>
      </w:pPr>
    </w:p>
    <w:p w14:paraId="247355C5" w14:textId="77777777" w:rsidR="00BF2888" w:rsidRPr="00617D33" w:rsidRDefault="00BF2888" w:rsidP="0012278A">
      <w:pPr>
        <w:pStyle w:val="Heading4"/>
      </w:pPr>
      <w:r w:rsidRPr="00617D33">
        <w:t xml:space="preserve">Relationship Satisfaction </w:t>
      </w:r>
    </w:p>
    <w:p w14:paraId="77AE2C06" w14:textId="2BD14B8E"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 xml:space="preserve">Patients' and partners’ relationship satisfaction was assessed with the 7-item Dyadic Adjustment Scale–Brief (DAS-7), rating agreement between partners on 3 values-based items such as "philosophy of life" (0=always disagree, 5=always agree), frequency of 3 positive interactions such as "calmly discuss something together" (0=never, 5=more </w:t>
      </w:r>
      <w:r w:rsidRPr="00BF12C1">
        <w:rPr>
          <w:rFonts w:ascii="Arial" w:hAnsi="Arial" w:cs="Arial"/>
          <w:color w:val="000000" w:themeColor="text1"/>
        </w:rPr>
        <w:lastRenderedPageBreak/>
        <w:t>than once a day), and a single item "degree of happiness, all things considered, of your relationship" (0=extremely unhappy, 6=perfect).[</w:t>
      </w:r>
      <w:r w:rsidR="00BF12C1" w:rsidRPr="00BF12C1">
        <w:rPr>
          <w:rFonts w:ascii="Arial" w:hAnsi="Arial" w:cs="Arial"/>
          <w:color w:val="000000" w:themeColor="text1"/>
        </w:rPr>
        <w:t>46</w:t>
      </w:r>
      <w:r w:rsidRPr="00BF12C1">
        <w:rPr>
          <w:rFonts w:ascii="Arial" w:hAnsi="Arial" w:cs="Arial"/>
          <w:color w:val="000000" w:themeColor="text1"/>
        </w:rPr>
        <w:t>–</w:t>
      </w:r>
      <w:r w:rsidR="00BF12C1" w:rsidRPr="00BF12C1">
        <w:rPr>
          <w:rFonts w:ascii="Arial" w:hAnsi="Arial" w:cs="Arial"/>
          <w:color w:val="000000" w:themeColor="text1"/>
        </w:rPr>
        <w:t>4</w:t>
      </w:r>
      <w:r w:rsidRPr="00BF12C1">
        <w:rPr>
          <w:rFonts w:ascii="Arial" w:hAnsi="Arial" w:cs="Arial"/>
          <w:color w:val="000000" w:themeColor="text1"/>
        </w:rPr>
        <w:t>8] Responses were summed; the total possible range was 0–36, with higher scores indicating better couple functioning,</w:t>
      </w:r>
      <w:r w:rsidRPr="00617D33">
        <w:rPr>
          <w:rFonts w:ascii="Arial" w:hAnsi="Arial" w:cs="Arial"/>
          <w:color w:val="000000" w:themeColor="text1"/>
        </w:rPr>
        <w:t xml:space="preserve"> and scores of 21 or more indicating a "</w:t>
      </w:r>
      <w:proofErr w:type="spellStart"/>
      <w:r w:rsidRPr="00617D33">
        <w:rPr>
          <w:rFonts w:ascii="Arial" w:hAnsi="Arial" w:cs="Arial"/>
          <w:color w:val="000000" w:themeColor="text1"/>
        </w:rPr>
        <w:t>nondistressed</w:t>
      </w:r>
      <w:proofErr w:type="spellEnd"/>
      <w:r w:rsidRPr="00617D33">
        <w:rPr>
          <w:rFonts w:ascii="Arial" w:hAnsi="Arial" w:cs="Arial"/>
          <w:color w:val="000000" w:themeColor="text1"/>
        </w:rPr>
        <w:t xml:space="preserve">" relationship. Cronbach’s α=.84–.90 across the 4 timepoints.  </w:t>
      </w:r>
    </w:p>
    <w:p w14:paraId="6FDBCAA1" w14:textId="77777777" w:rsidR="00BF2888" w:rsidRPr="00617D33" w:rsidRDefault="00BF2888" w:rsidP="00BF2888">
      <w:pPr>
        <w:spacing w:line="480" w:lineRule="auto"/>
        <w:rPr>
          <w:rFonts w:ascii="Arial" w:hAnsi="Arial" w:cs="Arial"/>
        </w:rPr>
      </w:pPr>
      <w:r w:rsidRPr="00617D33">
        <w:rPr>
          <w:rFonts w:ascii="Arial" w:hAnsi="Arial" w:cs="Arial"/>
        </w:rPr>
        <w:t xml:space="preserve"> </w:t>
      </w:r>
    </w:p>
    <w:p w14:paraId="5DF96445" w14:textId="77777777" w:rsidR="00BF2888" w:rsidRPr="00617D33" w:rsidRDefault="00BF2888" w:rsidP="00A86087">
      <w:pPr>
        <w:pStyle w:val="Heading4"/>
      </w:pPr>
      <w:r w:rsidRPr="00617D33">
        <w:t>Perceptions of Family Environment</w:t>
      </w:r>
    </w:p>
    <w:p w14:paraId="4388868E" w14:textId="109B0F44"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 xml:space="preserve">Patients and partners both completed the 9-item Cohesion subscale of the Family </w:t>
      </w:r>
      <w:r w:rsidRPr="00BF12C1">
        <w:rPr>
          <w:rFonts w:ascii="Arial" w:hAnsi="Arial" w:cs="Arial"/>
          <w:color w:val="000000" w:themeColor="text1"/>
        </w:rPr>
        <w:t>Environment Scale, with true–false statements regarding, for example, feelings of togetherness and helping around the home, as well as the 9-item Conflict subscale, with true–false statements regarding anger and fighting.[</w:t>
      </w:r>
      <w:r w:rsidR="00BF12C1" w:rsidRPr="00BF12C1">
        <w:rPr>
          <w:rFonts w:ascii="Arial" w:hAnsi="Arial" w:cs="Arial"/>
          <w:color w:val="000000" w:themeColor="text1"/>
        </w:rPr>
        <w:t>49</w:t>
      </w:r>
      <w:r w:rsidRPr="00BF12C1">
        <w:rPr>
          <w:rFonts w:ascii="Arial" w:hAnsi="Arial" w:cs="Arial"/>
          <w:color w:val="000000" w:themeColor="text1"/>
        </w:rPr>
        <w:t>] The two subscales were summed separately, following scoring methods in the scale manual. The total possible</w:t>
      </w:r>
      <w:r w:rsidRPr="00617D33">
        <w:rPr>
          <w:rFonts w:ascii="Arial" w:hAnsi="Arial" w:cs="Arial"/>
          <w:color w:val="000000" w:themeColor="text1"/>
        </w:rPr>
        <w:t xml:space="preserve"> range for Cohesion was 4–65 and the range for Conflict was 33–80, with higher scores indicating, respectively, greater cohesion or conflict. Cronbach’s α=.80–.90 across the 4 timepoints.</w:t>
      </w:r>
    </w:p>
    <w:p w14:paraId="679EC71B" w14:textId="77777777" w:rsidR="00BF2888" w:rsidRPr="00617D33" w:rsidRDefault="00BF2888" w:rsidP="00BF2888">
      <w:pPr>
        <w:spacing w:line="480" w:lineRule="auto"/>
        <w:rPr>
          <w:rFonts w:ascii="Arial" w:hAnsi="Arial" w:cs="Arial"/>
        </w:rPr>
      </w:pPr>
    </w:p>
    <w:p w14:paraId="514948A0" w14:textId="77777777" w:rsidR="00BF2888" w:rsidRPr="00617D33" w:rsidRDefault="00BF2888" w:rsidP="00A86087">
      <w:pPr>
        <w:pStyle w:val="Heading4"/>
      </w:pPr>
      <w:r w:rsidRPr="00617D33">
        <w:t>Psychological Distress</w:t>
      </w:r>
    </w:p>
    <w:p w14:paraId="0373F899" w14:textId="78236ECE"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 xml:space="preserve">Patients' and partners’ psychological distress was assessed with the 45-item Outcome </w:t>
      </w:r>
      <w:r w:rsidRPr="00BF12C1">
        <w:rPr>
          <w:rFonts w:ascii="Arial" w:hAnsi="Arial" w:cs="Arial"/>
          <w:color w:val="000000" w:themeColor="text1"/>
        </w:rPr>
        <w:t>Questionnaire (OQ-45), rating frequency over the past week for positive statements such as "I am a happy person" (0=almost always, 4=never) and negative statements such as "I feel irritated" (0=never, 4=almost always).[</w:t>
      </w:r>
      <w:r w:rsidR="00BF12C1" w:rsidRPr="00BF12C1">
        <w:rPr>
          <w:rFonts w:ascii="Arial" w:hAnsi="Arial" w:cs="Arial"/>
          <w:color w:val="000000" w:themeColor="text1"/>
        </w:rPr>
        <w:t>50</w:t>
      </w:r>
      <w:r w:rsidRPr="00BF12C1">
        <w:rPr>
          <w:rFonts w:ascii="Arial" w:hAnsi="Arial" w:cs="Arial"/>
          <w:color w:val="000000" w:themeColor="text1"/>
        </w:rPr>
        <w:t>] Responses were summed; the</w:t>
      </w:r>
      <w:r w:rsidRPr="00617D33">
        <w:rPr>
          <w:rFonts w:ascii="Arial" w:hAnsi="Arial" w:cs="Arial"/>
          <w:color w:val="000000" w:themeColor="text1"/>
        </w:rPr>
        <w:t xml:space="preserve"> total possible range was 0–180, with higher scores indicating more distress (anxiety, depression, somatic problems, stress), greater difficulty with interpersonal relationships and social roles, and lower quality of life. Scores of 63 or more indicate symptoms of </w:t>
      </w:r>
      <w:r w:rsidRPr="00BF12C1">
        <w:rPr>
          <w:rFonts w:ascii="Arial" w:hAnsi="Arial" w:cs="Arial"/>
          <w:color w:val="000000" w:themeColor="text1"/>
        </w:rPr>
        <w:lastRenderedPageBreak/>
        <w:t>clinical significance, and changes of 14 points or more are considered reliable.[</w:t>
      </w:r>
      <w:r w:rsidR="00BF12C1" w:rsidRPr="00BF12C1">
        <w:rPr>
          <w:rFonts w:ascii="Arial" w:hAnsi="Arial" w:cs="Arial"/>
          <w:color w:val="000000" w:themeColor="text1"/>
        </w:rPr>
        <w:t>51</w:t>
      </w:r>
      <w:r w:rsidRPr="00BF12C1">
        <w:rPr>
          <w:rFonts w:ascii="Arial" w:hAnsi="Arial" w:cs="Arial"/>
          <w:color w:val="000000" w:themeColor="text1"/>
        </w:rPr>
        <w:t>]</w:t>
      </w:r>
      <w:r w:rsidRPr="00617D33">
        <w:rPr>
          <w:rFonts w:ascii="Arial" w:hAnsi="Arial" w:cs="Arial"/>
          <w:color w:val="000000" w:themeColor="text1"/>
        </w:rPr>
        <w:t xml:space="preserve"> Cronbach’s α=.95–.96 across the 4 timepoints.  </w:t>
      </w:r>
    </w:p>
    <w:p w14:paraId="1314AA3A" w14:textId="77777777" w:rsidR="00BF2888" w:rsidRPr="00617D33" w:rsidRDefault="00BF2888" w:rsidP="00BF2888">
      <w:pPr>
        <w:spacing w:line="480" w:lineRule="auto"/>
        <w:rPr>
          <w:rFonts w:ascii="Arial" w:hAnsi="Arial" w:cs="Arial"/>
        </w:rPr>
      </w:pPr>
      <w:r w:rsidRPr="00617D33">
        <w:rPr>
          <w:rFonts w:ascii="Arial" w:hAnsi="Arial" w:cs="Arial"/>
        </w:rPr>
        <w:t xml:space="preserve"> </w:t>
      </w:r>
    </w:p>
    <w:p w14:paraId="1AD31FBB" w14:textId="77777777" w:rsidR="00BF2888" w:rsidRPr="00617D33" w:rsidRDefault="00BF2888" w:rsidP="00A86087">
      <w:pPr>
        <w:pStyle w:val="Heading4"/>
      </w:pPr>
      <w:r w:rsidRPr="00617D33">
        <w:t>Sobriety Motivation</w:t>
      </w:r>
    </w:p>
    <w:p w14:paraId="3075064D" w14:textId="0EF6BBD8"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 xml:space="preserve">Patients completed the 5-item Commitment to Sobriety Scale, rating agreement with such statements as "Staying sober is the most important thing in my life" and "I am </w:t>
      </w:r>
      <w:r w:rsidRPr="00BF12C1">
        <w:rPr>
          <w:rFonts w:ascii="Arial" w:hAnsi="Arial" w:cs="Arial"/>
          <w:color w:val="000000" w:themeColor="text1"/>
        </w:rPr>
        <w:t>totally committed to staying off alcohol/drugs" (1=strongly disagree, 5=strongly agree).[</w:t>
      </w:r>
      <w:r w:rsidR="00BF12C1" w:rsidRPr="00BF12C1">
        <w:rPr>
          <w:rFonts w:ascii="Arial" w:hAnsi="Arial" w:cs="Arial"/>
          <w:color w:val="000000" w:themeColor="text1"/>
        </w:rPr>
        <w:t>52</w:t>
      </w:r>
      <w:r w:rsidRPr="00BF12C1">
        <w:rPr>
          <w:rFonts w:ascii="Arial" w:hAnsi="Arial" w:cs="Arial"/>
          <w:color w:val="000000" w:themeColor="text1"/>
        </w:rPr>
        <w:t>] Responses were summed; the total possible range was 5–25, with higher</w:t>
      </w:r>
      <w:r w:rsidRPr="00617D33">
        <w:rPr>
          <w:rFonts w:ascii="Arial" w:hAnsi="Arial" w:cs="Arial"/>
          <w:color w:val="000000" w:themeColor="text1"/>
        </w:rPr>
        <w:t xml:space="preserve"> scores suggesting greater commitment. Cronbach’s α=.88–.95 across the 4 timepoints. </w:t>
      </w:r>
    </w:p>
    <w:p w14:paraId="147F88C0" w14:textId="77777777" w:rsidR="00BF2888" w:rsidRPr="00617D33" w:rsidRDefault="00BF2888" w:rsidP="00BF2888">
      <w:pPr>
        <w:spacing w:line="480" w:lineRule="auto"/>
        <w:rPr>
          <w:rFonts w:ascii="Arial" w:hAnsi="Arial" w:cs="Arial"/>
        </w:rPr>
      </w:pPr>
      <w:r w:rsidRPr="00617D33">
        <w:rPr>
          <w:rFonts w:ascii="Arial" w:hAnsi="Arial" w:cs="Arial"/>
        </w:rPr>
        <w:t xml:space="preserve"> </w:t>
      </w:r>
    </w:p>
    <w:p w14:paraId="7BADD9E1" w14:textId="77777777" w:rsidR="00BF2888" w:rsidRPr="00617D33" w:rsidRDefault="00BF2888" w:rsidP="00A86087">
      <w:pPr>
        <w:pStyle w:val="Heading4"/>
      </w:pPr>
      <w:r w:rsidRPr="00617D33">
        <w:t>Partner’s Peer Support</w:t>
      </w:r>
    </w:p>
    <w:p w14:paraId="578C8C6A" w14:textId="25CA4390"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Partners reported on the availability of peer support using the 5-item McTavish Bonding Scale, indicating how often statements were true (</w:t>
      </w:r>
      <w:proofErr w:type="spellStart"/>
      <w:r w:rsidRPr="00617D33">
        <w:rPr>
          <w:rFonts w:ascii="Arial" w:hAnsi="Arial" w:cs="Arial"/>
          <w:color w:val="000000" w:themeColor="text1"/>
        </w:rPr>
        <w:t>eg</w:t>
      </w:r>
      <w:proofErr w:type="spellEnd"/>
      <w:r w:rsidRPr="00617D33">
        <w:rPr>
          <w:rFonts w:ascii="Arial" w:hAnsi="Arial" w:cs="Arial"/>
          <w:color w:val="000000" w:themeColor="text1"/>
        </w:rPr>
        <w:t xml:space="preserve">, "I am building a bond with others </w:t>
      </w:r>
      <w:r w:rsidRPr="00BF12C1">
        <w:rPr>
          <w:rFonts w:ascii="Arial" w:hAnsi="Arial" w:cs="Arial"/>
          <w:color w:val="000000" w:themeColor="text1"/>
        </w:rPr>
        <w:t>who have a partner dealing with substance abuse," 1=never, 5=almost always).[</w:t>
      </w:r>
      <w:r w:rsidR="00BF12C1" w:rsidRPr="00BF12C1">
        <w:rPr>
          <w:rFonts w:ascii="Arial" w:hAnsi="Arial" w:cs="Arial"/>
          <w:color w:val="000000" w:themeColor="text1"/>
        </w:rPr>
        <w:t>53</w:t>
      </w:r>
      <w:r w:rsidRPr="00BF12C1">
        <w:rPr>
          <w:rFonts w:ascii="Arial" w:hAnsi="Arial" w:cs="Arial"/>
          <w:color w:val="000000" w:themeColor="text1"/>
        </w:rPr>
        <w:t>]</w:t>
      </w:r>
      <w:r w:rsidRPr="00617D33">
        <w:rPr>
          <w:rFonts w:ascii="Arial" w:hAnsi="Arial" w:cs="Arial"/>
          <w:color w:val="000000" w:themeColor="text1"/>
        </w:rPr>
        <w:t xml:space="preserve"> Items were summed; the total possible range was 5–25, with higher scores suggesting more support. Cronbach’s α=.83–.90 across the 4 timepoints. </w:t>
      </w:r>
    </w:p>
    <w:p w14:paraId="45F3AC21" w14:textId="77777777" w:rsidR="00BF2888" w:rsidRPr="00617D33" w:rsidRDefault="00BF2888" w:rsidP="00BF2888">
      <w:pPr>
        <w:spacing w:line="480" w:lineRule="auto"/>
        <w:rPr>
          <w:rFonts w:ascii="Arial" w:hAnsi="Arial" w:cs="Arial"/>
        </w:rPr>
      </w:pPr>
      <w:r w:rsidRPr="00617D33">
        <w:rPr>
          <w:rFonts w:ascii="Arial" w:hAnsi="Arial" w:cs="Arial"/>
        </w:rPr>
        <w:t xml:space="preserve"> </w:t>
      </w:r>
    </w:p>
    <w:p w14:paraId="301F3DDD" w14:textId="77777777" w:rsidR="00BF2888" w:rsidRPr="00617D33" w:rsidRDefault="00BF2888" w:rsidP="00A86087">
      <w:pPr>
        <w:pStyle w:val="Heading4"/>
      </w:pPr>
      <w:r w:rsidRPr="00617D33">
        <w:t>Partner’s Coping Strategies</w:t>
      </w:r>
    </w:p>
    <w:p w14:paraId="399512E3" w14:textId="7849ABB2"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 xml:space="preserve">Partners responded to 18 items from the Partner Interaction Questionnaire, adapted for </w:t>
      </w:r>
      <w:r w:rsidRPr="00BF12C1">
        <w:rPr>
          <w:rFonts w:ascii="Arial" w:hAnsi="Arial" w:cs="Arial"/>
          <w:color w:val="000000" w:themeColor="text1"/>
        </w:rPr>
        <w:t xml:space="preserve">drinking rather than </w:t>
      </w:r>
      <w:proofErr w:type="gramStart"/>
      <w:r w:rsidRPr="00BF12C1">
        <w:rPr>
          <w:rFonts w:ascii="Arial" w:hAnsi="Arial" w:cs="Arial"/>
          <w:color w:val="000000" w:themeColor="text1"/>
        </w:rPr>
        <w:t>smoking.[</w:t>
      </w:r>
      <w:proofErr w:type="gramEnd"/>
      <w:r w:rsidR="00BF12C1" w:rsidRPr="00BF12C1">
        <w:rPr>
          <w:rFonts w:ascii="Arial" w:hAnsi="Arial" w:cs="Arial"/>
          <w:color w:val="000000" w:themeColor="text1"/>
        </w:rPr>
        <w:t>54</w:t>
      </w:r>
      <w:r w:rsidRPr="00BF12C1">
        <w:rPr>
          <w:rFonts w:ascii="Arial" w:hAnsi="Arial" w:cs="Arial"/>
          <w:color w:val="000000" w:themeColor="text1"/>
        </w:rPr>
        <w:t>,</w:t>
      </w:r>
      <w:r w:rsidR="00BF12C1" w:rsidRPr="00BF12C1">
        <w:rPr>
          <w:rFonts w:ascii="Arial" w:hAnsi="Arial" w:cs="Arial"/>
          <w:color w:val="000000" w:themeColor="text1"/>
        </w:rPr>
        <w:t>55</w:t>
      </w:r>
      <w:r w:rsidRPr="00BF12C1">
        <w:rPr>
          <w:rFonts w:ascii="Arial" w:hAnsi="Arial" w:cs="Arial"/>
          <w:color w:val="000000" w:themeColor="text1"/>
        </w:rPr>
        <w:t>] Two items not transferrable to drinking were</w:t>
      </w:r>
      <w:r w:rsidRPr="00617D33">
        <w:rPr>
          <w:rFonts w:ascii="Arial" w:hAnsi="Arial" w:cs="Arial"/>
          <w:color w:val="000000" w:themeColor="text1"/>
        </w:rPr>
        <w:t xml:space="preserve"> dropped. Items rated the frequency (0=never, 4=very often) of behavioral strategies </w:t>
      </w:r>
      <w:r w:rsidRPr="00BF12C1">
        <w:rPr>
          <w:rFonts w:ascii="Arial" w:hAnsi="Arial" w:cs="Arial"/>
          <w:color w:val="000000" w:themeColor="text1"/>
        </w:rPr>
        <w:t>over the past 30 days in four categories [</w:t>
      </w:r>
      <w:r w:rsidR="00BF12C1" w:rsidRPr="00BF12C1">
        <w:rPr>
          <w:rFonts w:ascii="Arial" w:hAnsi="Arial" w:cs="Arial"/>
          <w:color w:val="000000" w:themeColor="text1"/>
        </w:rPr>
        <w:t>56</w:t>
      </w:r>
      <w:r w:rsidRPr="00BF12C1">
        <w:rPr>
          <w:rFonts w:ascii="Arial" w:hAnsi="Arial" w:cs="Arial"/>
          <w:color w:val="000000" w:themeColor="text1"/>
        </w:rPr>
        <w:t>]: 7 emotional support items (</w:t>
      </w:r>
      <w:proofErr w:type="spellStart"/>
      <w:r w:rsidRPr="00BF12C1">
        <w:rPr>
          <w:rFonts w:ascii="Arial" w:hAnsi="Arial" w:cs="Arial"/>
          <w:color w:val="000000" w:themeColor="text1"/>
        </w:rPr>
        <w:t>eg</w:t>
      </w:r>
      <w:proofErr w:type="spellEnd"/>
      <w:r w:rsidRPr="00BF12C1">
        <w:rPr>
          <w:rFonts w:ascii="Arial" w:hAnsi="Arial" w:cs="Arial"/>
          <w:color w:val="000000" w:themeColor="text1"/>
        </w:rPr>
        <w:t>,</w:t>
      </w:r>
      <w:r w:rsidRPr="00617D33">
        <w:rPr>
          <w:rFonts w:ascii="Arial" w:hAnsi="Arial" w:cs="Arial"/>
          <w:color w:val="000000" w:themeColor="text1"/>
        </w:rPr>
        <w:t xml:space="preserve"> "Complimented them on not drinking," total possible range=0–28); 4 instrumental support items (</w:t>
      </w:r>
      <w:proofErr w:type="spellStart"/>
      <w:r w:rsidRPr="00617D33">
        <w:rPr>
          <w:rFonts w:ascii="Arial" w:hAnsi="Arial" w:cs="Arial"/>
          <w:color w:val="000000" w:themeColor="text1"/>
        </w:rPr>
        <w:t>eg</w:t>
      </w:r>
      <w:proofErr w:type="spellEnd"/>
      <w:r w:rsidRPr="00617D33">
        <w:rPr>
          <w:rFonts w:ascii="Arial" w:hAnsi="Arial" w:cs="Arial"/>
          <w:color w:val="000000" w:themeColor="text1"/>
        </w:rPr>
        <w:t>, "Helped them think of substitutes for drinking," total possible range=0–16); 6 complaints about drinking (</w:t>
      </w:r>
      <w:proofErr w:type="spellStart"/>
      <w:r w:rsidRPr="00617D33">
        <w:rPr>
          <w:rFonts w:ascii="Arial" w:hAnsi="Arial" w:cs="Arial"/>
          <w:color w:val="000000" w:themeColor="text1"/>
        </w:rPr>
        <w:t>eg</w:t>
      </w:r>
      <w:proofErr w:type="spellEnd"/>
      <w:r w:rsidRPr="00617D33">
        <w:rPr>
          <w:rFonts w:ascii="Arial" w:hAnsi="Arial" w:cs="Arial"/>
          <w:color w:val="000000" w:themeColor="text1"/>
        </w:rPr>
        <w:t xml:space="preserve">, "Asked them to quit drinking," total </w:t>
      </w:r>
      <w:r w:rsidRPr="00617D33">
        <w:rPr>
          <w:rFonts w:ascii="Arial" w:hAnsi="Arial" w:cs="Arial"/>
          <w:color w:val="000000" w:themeColor="text1"/>
        </w:rPr>
        <w:lastRenderedPageBreak/>
        <w:t>possible range=0–24); and 2 items critical of patient (</w:t>
      </w:r>
      <w:proofErr w:type="spellStart"/>
      <w:r w:rsidRPr="00617D33">
        <w:rPr>
          <w:rFonts w:ascii="Arial" w:hAnsi="Arial" w:cs="Arial"/>
          <w:color w:val="000000" w:themeColor="text1"/>
        </w:rPr>
        <w:t>eg</w:t>
      </w:r>
      <w:proofErr w:type="spellEnd"/>
      <w:r w:rsidRPr="00617D33">
        <w:rPr>
          <w:rFonts w:ascii="Arial" w:hAnsi="Arial" w:cs="Arial"/>
          <w:color w:val="000000" w:themeColor="text1"/>
        </w:rPr>
        <w:t>, "Commented on their lack of willpower," total possible range=0–8). Higher scores in the 4 categories indicate, respectively, more emotional support, instrumental support, complaints, and criticism. Emotional and instrumental support are considered positive coping strategies consistent with modules in Partner-CHESS, while complaints and criticism are considered poor coping strategies. The 4 categories were assessed separately. Cronbach’s α=.88–.91 across the 4 timepoints.</w:t>
      </w:r>
    </w:p>
    <w:p w14:paraId="270272DF" w14:textId="77777777" w:rsidR="00BF2888" w:rsidRPr="00617D33" w:rsidRDefault="00BF2888" w:rsidP="00BF2888">
      <w:pPr>
        <w:spacing w:line="480" w:lineRule="auto"/>
        <w:rPr>
          <w:rFonts w:ascii="Arial" w:hAnsi="Arial" w:cs="Arial"/>
        </w:rPr>
      </w:pPr>
    </w:p>
    <w:p w14:paraId="23FD97C6" w14:textId="77777777" w:rsidR="00BF2888" w:rsidRPr="00617D33" w:rsidRDefault="00BF2888" w:rsidP="0012278A">
      <w:pPr>
        <w:pStyle w:val="Heading3"/>
      </w:pPr>
      <w:r w:rsidRPr="00617D33">
        <w:t>Descriptive Analyses of Secondary Outcomes</w:t>
      </w:r>
    </w:p>
    <w:p w14:paraId="52B45AB3" w14:textId="0E33D815" w:rsidR="00BF2888" w:rsidRPr="00617D33" w:rsidRDefault="00BF2888" w:rsidP="00BF2888">
      <w:pPr>
        <w:spacing w:line="480" w:lineRule="auto"/>
        <w:contextualSpacing/>
        <w:rPr>
          <w:rFonts w:ascii="Arial" w:hAnsi="Arial" w:cs="Arial"/>
          <w:color w:val="000000" w:themeColor="text1"/>
        </w:rPr>
      </w:pPr>
      <w:r w:rsidRPr="00617D33">
        <w:rPr>
          <w:rFonts w:ascii="Arial" w:hAnsi="Arial" w:cs="Arial"/>
          <w:color w:val="000000" w:themeColor="text1"/>
        </w:rPr>
        <w:t>Table S</w:t>
      </w:r>
      <w:r w:rsidR="00A86087" w:rsidRPr="00617D33">
        <w:rPr>
          <w:rFonts w:ascii="Arial" w:hAnsi="Arial" w:cs="Arial"/>
          <w:color w:val="000000" w:themeColor="text1"/>
        </w:rPr>
        <w:t>2</w:t>
      </w:r>
      <w:r w:rsidRPr="00617D33">
        <w:rPr>
          <w:rFonts w:ascii="Arial" w:hAnsi="Arial" w:cs="Arial"/>
          <w:color w:val="000000" w:themeColor="text1"/>
        </w:rPr>
        <w:t xml:space="preserve"> shows baseline-adjusted means and standard deviations by study arm, separately for patients and partners, as well as effect sizes for simple effects of study arm at each timepoint.</w:t>
      </w:r>
    </w:p>
    <w:p w14:paraId="6C0861B6" w14:textId="77777777" w:rsidR="00BF2888" w:rsidRPr="00617D33" w:rsidRDefault="00BF2888" w:rsidP="00BF2888">
      <w:pPr>
        <w:spacing w:line="480" w:lineRule="auto"/>
        <w:contextualSpacing/>
        <w:rPr>
          <w:rFonts w:ascii="Arial" w:hAnsi="Arial" w:cs="Arial"/>
          <w:color w:val="000000" w:themeColor="text1"/>
        </w:rPr>
      </w:pPr>
    </w:p>
    <w:p w14:paraId="18997769" w14:textId="77777777"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Given the dyadic focus of the Partner-CHESS intervention, 3 secondary outcomes were assessed to explore the possible impact of study arm on the couple’s relationship (relationship satisfaction, family environment cohesion, family environment conflict). As shown in Table S1, simple effects of study arm for all 3 outcomes for both patient and partner were consistently nonsignificant and were generally small. The few medium size effects (</w:t>
      </w:r>
      <w:proofErr w:type="spellStart"/>
      <w:r w:rsidRPr="00617D33">
        <w:rPr>
          <w:rFonts w:ascii="Arial" w:hAnsi="Arial" w:cs="Arial"/>
          <w:color w:val="000000" w:themeColor="text1"/>
        </w:rPr>
        <w:t>eg</w:t>
      </w:r>
      <w:proofErr w:type="spellEnd"/>
      <w:r w:rsidRPr="00617D33">
        <w:rPr>
          <w:rFonts w:ascii="Arial" w:hAnsi="Arial" w:cs="Arial"/>
          <w:color w:val="000000" w:themeColor="text1"/>
        </w:rPr>
        <w:t>, partners’ ratings of relationship satisfaction at 6 months, conflict at 4 months) showed no clear pattern suggesting positive or negative effects of Partner-CHESS versus A-CHESS.</w:t>
      </w:r>
    </w:p>
    <w:p w14:paraId="5286A706" w14:textId="77777777" w:rsidR="00BF2888" w:rsidRPr="00617D33" w:rsidRDefault="00BF2888" w:rsidP="00BF2888">
      <w:pPr>
        <w:spacing w:line="480" w:lineRule="auto"/>
        <w:rPr>
          <w:rFonts w:ascii="Arial" w:hAnsi="Arial" w:cs="Arial"/>
          <w:color w:val="000000" w:themeColor="text1"/>
        </w:rPr>
      </w:pPr>
    </w:p>
    <w:p w14:paraId="12C26DA5" w14:textId="77777777"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 xml:space="preserve">Additional secondary outcomes for the patient were psychological distress and sobriety motivation. Effects of study arm at each timepoint were consistently nonsignificant and </w:t>
      </w:r>
      <w:r w:rsidRPr="00617D33">
        <w:rPr>
          <w:rFonts w:ascii="Arial" w:hAnsi="Arial" w:cs="Arial"/>
          <w:color w:val="000000" w:themeColor="text1"/>
        </w:rPr>
        <w:lastRenderedPageBreak/>
        <w:t xml:space="preserve">generally small, with no descriptively clear pattern of changes in one study arm versus the other. </w:t>
      </w:r>
    </w:p>
    <w:p w14:paraId="47F50BF6" w14:textId="77777777" w:rsidR="00BF2888" w:rsidRPr="00617D33" w:rsidRDefault="00BF2888" w:rsidP="00BF2888">
      <w:pPr>
        <w:spacing w:line="480" w:lineRule="auto"/>
        <w:rPr>
          <w:rFonts w:ascii="Arial" w:hAnsi="Arial" w:cs="Arial"/>
          <w:color w:val="000000" w:themeColor="text1"/>
        </w:rPr>
      </w:pPr>
    </w:p>
    <w:p w14:paraId="1ED8BEFA" w14:textId="77777777" w:rsidR="00BF2888" w:rsidRPr="00617D33" w:rsidRDefault="00BF2888" w:rsidP="00BF2888">
      <w:pPr>
        <w:spacing w:line="480" w:lineRule="auto"/>
        <w:rPr>
          <w:rFonts w:ascii="Arial" w:hAnsi="Arial" w:cs="Arial"/>
          <w:color w:val="000000" w:themeColor="text1"/>
        </w:rPr>
      </w:pPr>
      <w:r w:rsidRPr="00617D33">
        <w:rPr>
          <w:rFonts w:ascii="Arial" w:hAnsi="Arial" w:cs="Arial"/>
          <w:color w:val="000000" w:themeColor="text1"/>
        </w:rPr>
        <w:t>Additional secondary outcomes for the partner included psychological distress, peer support, and 2 positive coping scales (emotional and instrumental support) and 2 negative coping scales (complaints and critical about patient). The results suggest some benefits of Partner-CHESS (vs. A-CHESS) for partners’ perceptions of support. There were large, significant effect sizes favoring Partner-CHESS at 2, 4, and 6 months for peer support; large, significant effect sizes at 2 and 4 months for instrumental support; and a medium, nonsignificant effect size at 2 months for emotional support. Study arm comparisons for psychological distress and the 2 negative coping styles showed small, nonsignificant effect sizes at all timepoints.</w:t>
      </w:r>
    </w:p>
    <w:p w14:paraId="7C2331CB" w14:textId="77777777" w:rsidR="00BF2888" w:rsidRPr="00617D33" w:rsidRDefault="00BF2888" w:rsidP="00BF2888">
      <w:pPr>
        <w:spacing w:line="480" w:lineRule="auto"/>
        <w:rPr>
          <w:rFonts w:ascii="Arial" w:hAnsi="Arial" w:cs="Arial"/>
          <w:color w:val="000000" w:themeColor="text1"/>
        </w:rPr>
      </w:pPr>
    </w:p>
    <w:p w14:paraId="6D3A22B1" w14:textId="62A4E2E8" w:rsidR="00BF2888" w:rsidRPr="00617D33" w:rsidRDefault="00BF2888" w:rsidP="00BF2888">
      <w:pPr>
        <w:contextualSpacing/>
        <w:rPr>
          <w:rFonts w:ascii="Arial" w:hAnsi="Arial" w:cs="Arial"/>
          <w:color w:val="000000" w:themeColor="text1"/>
        </w:rPr>
      </w:pPr>
      <w:r w:rsidRPr="00617D33">
        <w:rPr>
          <w:rFonts w:ascii="Arial" w:hAnsi="Arial" w:cs="Arial"/>
          <w:color w:val="000000" w:themeColor="text1"/>
        </w:rPr>
        <w:t>Table S</w:t>
      </w:r>
      <w:r w:rsidR="00A86087" w:rsidRPr="00617D33">
        <w:rPr>
          <w:rFonts w:ascii="Arial" w:hAnsi="Arial" w:cs="Arial"/>
          <w:color w:val="000000" w:themeColor="text1"/>
        </w:rPr>
        <w:t>2</w:t>
      </w:r>
      <w:r w:rsidRPr="00617D33">
        <w:rPr>
          <w:rFonts w:ascii="Arial" w:hAnsi="Arial" w:cs="Arial"/>
          <w:color w:val="000000" w:themeColor="text1"/>
        </w:rPr>
        <w:t>. Baseline-adjusted mean scores on secondary outcome measures by study arm over time.</w:t>
      </w:r>
    </w:p>
    <w:p w14:paraId="6A51DA5B" w14:textId="77777777" w:rsidR="00BF2888" w:rsidRPr="00617D33" w:rsidRDefault="00BF2888" w:rsidP="00BF2888">
      <w:pPr>
        <w:rPr>
          <w:rFonts w:ascii="Arial" w:hAnsi="Arial" w:cs="Arial"/>
        </w:rPr>
      </w:pPr>
    </w:p>
    <w:tbl>
      <w:tblPr>
        <w:tblStyle w:val="TableGrid"/>
        <w:tblW w:w="9175" w:type="dxa"/>
        <w:tblLayout w:type="fixed"/>
        <w:tblLook w:val="04A0" w:firstRow="1" w:lastRow="0" w:firstColumn="1" w:lastColumn="0" w:noHBand="0" w:noVBand="1"/>
      </w:tblPr>
      <w:tblGrid>
        <w:gridCol w:w="2965"/>
        <w:gridCol w:w="1710"/>
        <w:gridCol w:w="1710"/>
        <w:gridCol w:w="1080"/>
        <w:gridCol w:w="1710"/>
      </w:tblGrid>
      <w:tr w:rsidR="005B288F" w:rsidRPr="00617D33" w14:paraId="0D8CB05D" w14:textId="77777777" w:rsidTr="006319AC">
        <w:tc>
          <w:tcPr>
            <w:tcW w:w="2965" w:type="dxa"/>
          </w:tcPr>
          <w:p w14:paraId="65D1E5E0"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Outcome (possible score range) by timepoint</w:t>
            </w:r>
          </w:p>
        </w:tc>
        <w:tc>
          <w:tcPr>
            <w:tcW w:w="1710" w:type="dxa"/>
          </w:tcPr>
          <w:p w14:paraId="406CB936" w14:textId="77777777" w:rsidR="005B288F" w:rsidRPr="00617D33" w:rsidRDefault="005B288F" w:rsidP="006319AC">
            <w:pPr>
              <w:contextualSpacing/>
              <w:jc w:val="center"/>
              <w:rPr>
                <w:rFonts w:ascii="Arial" w:hAnsi="Arial" w:cs="Arial"/>
                <w:color w:val="000000" w:themeColor="text1"/>
                <w:bdr w:val="none" w:sz="0" w:space="0" w:color="auto" w:frame="1"/>
              </w:rPr>
            </w:pPr>
            <w:r w:rsidRPr="00617D33">
              <w:rPr>
                <w:rFonts w:ascii="Arial" w:hAnsi="Arial" w:cs="Arial"/>
                <w:color w:val="000000" w:themeColor="text1"/>
                <w:bdr w:val="none" w:sz="0" w:space="0" w:color="auto" w:frame="1"/>
              </w:rPr>
              <w:t>A-CHESS (n=15 dyads)</w:t>
            </w:r>
          </w:p>
          <w:p w14:paraId="260A299B" w14:textId="77777777" w:rsidR="005B288F" w:rsidRPr="00617D33" w:rsidRDefault="005B288F" w:rsidP="006319AC">
            <w:pPr>
              <w:jc w:val="center"/>
              <w:rPr>
                <w:rFonts w:ascii="Arial" w:hAnsi="Arial" w:cs="Arial"/>
                <w:color w:val="000000" w:themeColor="text1"/>
              </w:rPr>
            </w:pPr>
            <w:proofErr w:type="gramStart"/>
            <w:r w:rsidRPr="00617D33">
              <w:rPr>
                <w:rFonts w:ascii="Arial" w:hAnsi="Arial" w:cs="Arial"/>
                <w:color w:val="000000" w:themeColor="text1"/>
                <w:bdr w:val="none" w:sz="0" w:space="0" w:color="auto" w:frame="1"/>
              </w:rPr>
              <w:t>M  (</w:t>
            </w:r>
            <w:proofErr w:type="gramEnd"/>
            <w:r w:rsidRPr="00617D33">
              <w:rPr>
                <w:rFonts w:ascii="Arial" w:hAnsi="Arial" w:cs="Arial"/>
                <w:color w:val="000000" w:themeColor="text1"/>
                <w:bdr w:val="none" w:sz="0" w:space="0" w:color="auto" w:frame="1"/>
              </w:rPr>
              <w:t>SD)</w:t>
            </w:r>
          </w:p>
        </w:tc>
        <w:tc>
          <w:tcPr>
            <w:tcW w:w="1710" w:type="dxa"/>
          </w:tcPr>
          <w:p w14:paraId="6EEAE2BE" w14:textId="77777777" w:rsidR="005B288F" w:rsidRPr="00617D33" w:rsidRDefault="005B288F" w:rsidP="006319AC">
            <w:pPr>
              <w:contextualSpacing/>
              <w:jc w:val="center"/>
              <w:rPr>
                <w:rFonts w:ascii="Arial" w:hAnsi="Arial" w:cs="Arial"/>
                <w:color w:val="000000" w:themeColor="text1"/>
                <w:bdr w:val="none" w:sz="0" w:space="0" w:color="auto" w:frame="1"/>
              </w:rPr>
            </w:pPr>
            <w:r w:rsidRPr="00617D33">
              <w:rPr>
                <w:rFonts w:ascii="Arial" w:hAnsi="Arial" w:cs="Arial"/>
                <w:color w:val="000000" w:themeColor="text1"/>
                <w:bdr w:val="none" w:sz="0" w:space="0" w:color="auto" w:frame="1"/>
              </w:rPr>
              <w:t>Partner-CHESS (n=18 dyads)</w:t>
            </w:r>
          </w:p>
          <w:p w14:paraId="44097F25" w14:textId="77777777" w:rsidR="005B288F" w:rsidRPr="00617D33" w:rsidRDefault="005B288F" w:rsidP="006319AC">
            <w:pPr>
              <w:jc w:val="center"/>
              <w:rPr>
                <w:rFonts w:ascii="Arial" w:hAnsi="Arial" w:cs="Arial"/>
                <w:color w:val="000000" w:themeColor="text1"/>
              </w:rPr>
            </w:pPr>
            <w:proofErr w:type="gramStart"/>
            <w:r w:rsidRPr="00617D33">
              <w:rPr>
                <w:rFonts w:ascii="Arial" w:hAnsi="Arial" w:cs="Arial"/>
                <w:color w:val="000000" w:themeColor="text1"/>
                <w:bdr w:val="none" w:sz="0" w:space="0" w:color="auto" w:frame="1"/>
              </w:rPr>
              <w:t>M  (</w:t>
            </w:r>
            <w:proofErr w:type="gramEnd"/>
            <w:r w:rsidRPr="00617D33">
              <w:rPr>
                <w:rFonts w:ascii="Arial" w:hAnsi="Arial" w:cs="Arial"/>
                <w:color w:val="000000" w:themeColor="text1"/>
                <w:bdr w:val="none" w:sz="0" w:space="0" w:color="auto" w:frame="1"/>
              </w:rPr>
              <w:t>SD)</w:t>
            </w:r>
          </w:p>
        </w:tc>
        <w:tc>
          <w:tcPr>
            <w:tcW w:w="1080" w:type="dxa"/>
          </w:tcPr>
          <w:p w14:paraId="3B5F8C7A" w14:textId="77777777" w:rsidR="005B288F" w:rsidRPr="00617D33" w:rsidRDefault="005B288F" w:rsidP="006319AC">
            <w:pPr>
              <w:contextualSpacing/>
              <w:jc w:val="center"/>
              <w:rPr>
                <w:rFonts w:ascii="Arial" w:hAnsi="Arial" w:cs="Arial"/>
                <w:color w:val="000000" w:themeColor="text1"/>
                <w:bdr w:val="none" w:sz="0" w:space="0" w:color="auto" w:frame="1"/>
              </w:rPr>
            </w:pPr>
            <w:r w:rsidRPr="00617D33">
              <w:rPr>
                <w:rFonts w:ascii="Arial" w:hAnsi="Arial" w:cs="Arial"/>
                <w:color w:val="000000" w:themeColor="text1"/>
                <w:bdr w:val="none" w:sz="0" w:space="0" w:color="auto" w:frame="1"/>
              </w:rPr>
              <w:t xml:space="preserve">Hedges </w:t>
            </w:r>
            <w:r w:rsidRPr="00617D33">
              <w:rPr>
                <w:rFonts w:ascii="Arial" w:hAnsi="Arial" w:cs="Arial"/>
                <w:i/>
                <w:iCs/>
                <w:color w:val="000000" w:themeColor="text1"/>
                <w:bdr w:val="none" w:sz="0" w:space="0" w:color="auto" w:frame="1"/>
              </w:rPr>
              <w:t>g</w:t>
            </w:r>
          </w:p>
          <w:p w14:paraId="5B9CFC96" w14:textId="77777777" w:rsidR="005B288F" w:rsidRPr="00617D33" w:rsidRDefault="005B288F" w:rsidP="006319AC">
            <w:pPr>
              <w:jc w:val="center"/>
              <w:rPr>
                <w:rFonts w:ascii="Arial" w:hAnsi="Arial" w:cs="Arial"/>
                <w:color w:val="000000" w:themeColor="text1"/>
              </w:rPr>
            </w:pPr>
          </w:p>
        </w:tc>
        <w:tc>
          <w:tcPr>
            <w:tcW w:w="1710" w:type="dxa"/>
          </w:tcPr>
          <w:p w14:paraId="3092DF49" w14:textId="77777777" w:rsidR="005B288F" w:rsidRPr="00617D33" w:rsidRDefault="005B288F" w:rsidP="006319AC">
            <w:pPr>
              <w:contextualSpacing/>
              <w:jc w:val="center"/>
              <w:rPr>
                <w:rFonts w:ascii="Arial" w:hAnsi="Arial" w:cs="Arial"/>
                <w:color w:val="000000" w:themeColor="text1"/>
                <w:bdr w:val="none" w:sz="0" w:space="0" w:color="auto" w:frame="1"/>
              </w:rPr>
            </w:pPr>
            <w:r w:rsidRPr="00617D33">
              <w:rPr>
                <w:rFonts w:ascii="Arial" w:hAnsi="Arial" w:cs="Arial"/>
                <w:color w:val="000000" w:themeColor="text1"/>
                <w:bdr w:val="none" w:sz="0" w:space="0" w:color="auto" w:frame="1"/>
              </w:rPr>
              <w:t>95% confidence interval</w:t>
            </w:r>
          </w:p>
        </w:tc>
      </w:tr>
      <w:tr w:rsidR="005B288F" w:rsidRPr="00617D33" w14:paraId="3C30A26C" w14:textId="77777777" w:rsidTr="00A86087">
        <w:tc>
          <w:tcPr>
            <w:tcW w:w="9175" w:type="dxa"/>
            <w:gridSpan w:val="5"/>
            <w:shd w:val="clear" w:color="auto" w:fill="E7E6E6" w:themeFill="background2"/>
          </w:tcPr>
          <w:p w14:paraId="6956A624" w14:textId="1212D3B2" w:rsidR="005B288F" w:rsidRPr="00617D33" w:rsidRDefault="00CB18D4" w:rsidP="006319AC">
            <w:pPr>
              <w:jc w:val="center"/>
              <w:rPr>
                <w:rFonts w:ascii="Arial" w:hAnsi="Arial" w:cs="Arial"/>
                <w:color w:val="000000" w:themeColor="text1"/>
              </w:rPr>
            </w:pPr>
            <w:r w:rsidRPr="00617D33">
              <w:rPr>
                <w:rFonts w:ascii="Arial" w:hAnsi="Arial" w:cs="Arial"/>
                <w:color w:val="000000" w:themeColor="text1"/>
                <w:bdr w:val="none" w:sz="0" w:space="0" w:color="auto" w:frame="1"/>
              </w:rPr>
              <w:t>Patients</w:t>
            </w:r>
          </w:p>
        </w:tc>
      </w:tr>
      <w:tr w:rsidR="005B288F" w:rsidRPr="00617D33" w14:paraId="756A2785" w14:textId="77777777" w:rsidTr="006319AC">
        <w:tc>
          <w:tcPr>
            <w:tcW w:w="2965" w:type="dxa"/>
            <w:shd w:val="clear" w:color="auto" w:fill="auto"/>
          </w:tcPr>
          <w:p w14:paraId="30D3DFE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Relationship satisfaction (0–36)</w:t>
            </w:r>
          </w:p>
        </w:tc>
        <w:tc>
          <w:tcPr>
            <w:tcW w:w="1710" w:type="dxa"/>
            <w:shd w:val="clear" w:color="auto" w:fill="auto"/>
          </w:tcPr>
          <w:p w14:paraId="4B426701" w14:textId="77777777" w:rsidR="005B288F" w:rsidRPr="00617D33" w:rsidRDefault="005B288F" w:rsidP="006319AC">
            <w:pPr>
              <w:rPr>
                <w:rFonts w:ascii="Arial" w:hAnsi="Arial" w:cs="Arial"/>
                <w:color w:val="000000" w:themeColor="text1"/>
              </w:rPr>
            </w:pPr>
          </w:p>
        </w:tc>
        <w:tc>
          <w:tcPr>
            <w:tcW w:w="1710" w:type="dxa"/>
            <w:shd w:val="clear" w:color="auto" w:fill="auto"/>
          </w:tcPr>
          <w:p w14:paraId="4D767E62" w14:textId="77777777" w:rsidR="005B288F" w:rsidRPr="00617D33" w:rsidRDefault="005B288F" w:rsidP="006319AC">
            <w:pPr>
              <w:rPr>
                <w:rFonts w:ascii="Arial" w:hAnsi="Arial" w:cs="Arial"/>
                <w:color w:val="000000" w:themeColor="text1"/>
              </w:rPr>
            </w:pPr>
          </w:p>
        </w:tc>
        <w:tc>
          <w:tcPr>
            <w:tcW w:w="1080" w:type="dxa"/>
            <w:shd w:val="clear" w:color="auto" w:fill="auto"/>
          </w:tcPr>
          <w:p w14:paraId="55DB5A74" w14:textId="77777777" w:rsidR="005B288F" w:rsidRPr="00617D33" w:rsidRDefault="005B288F" w:rsidP="006319AC">
            <w:pPr>
              <w:rPr>
                <w:rFonts w:ascii="Arial" w:hAnsi="Arial" w:cs="Arial"/>
                <w:color w:val="000000" w:themeColor="text1"/>
              </w:rPr>
            </w:pPr>
          </w:p>
        </w:tc>
        <w:tc>
          <w:tcPr>
            <w:tcW w:w="1710" w:type="dxa"/>
            <w:shd w:val="clear" w:color="auto" w:fill="auto"/>
          </w:tcPr>
          <w:p w14:paraId="5B2A00B6" w14:textId="77777777" w:rsidR="005B288F" w:rsidRPr="00617D33" w:rsidRDefault="005B288F" w:rsidP="006319AC">
            <w:pPr>
              <w:rPr>
                <w:rFonts w:ascii="Arial" w:hAnsi="Arial" w:cs="Arial"/>
                <w:color w:val="000000" w:themeColor="text1"/>
              </w:rPr>
            </w:pPr>
          </w:p>
        </w:tc>
      </w:tr>
      <w:tr w:rsidR="005B288F" w:rsidRPr="00617D33" w14:paraId="4CB35670" w14:textId="77777777" w:rsidTr="006319AC">
        <w:tc>
          <w:tcPr>
            <w:tcW w:w="2965" w:type="dxa"/>
          </w:tcPr>
          <w:p w14:paraId="047B1E9E"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02524C46"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3.4  (</w:t>
            </w:r>
            <w:proofErr w:type="gramEnd"/>
            <w:r w:rsidRPr="00617D33">
              <w:rPr>
                <w:rFonts w:ascii="Arial" w:hAnsi="Arial" w:cs="Arial"/>
                <w:color w:val="000000" w:themeColor="text1"/>
              </w:rPr>
              <w:t>2.7)</w:t>
            </w:r>
          </w:p>
        </w:tc>
        <w:tc>
          <w:tcPr>
            <w:tcW w:w="1710" w:type="dxa"/>
          </w:tcPr>
          <w:p w14:paraId="2A44C7BD"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3.6  (</w:t>
            </w:r>
            <w:proofErr w:type="gramEnd"/>
            <w:r w:rsidRPr="00617D33">
              <w:rPr>
                <w:rFonts w:ascii="Arial" w:hAnsi="Arial" w:cs="Arial"/>
                <w:color w:val="000000" w:themeColor="text1"/>
              </w:rPr>
              <w:t>4.7)</w:t>
            </w:r>
          </w:p>
        </w:tc>
        <w:tc>
          <w:tcPr>
            <w:tcW w:w="1080" w:type="dxa"/>
            <w:shd w:val="clear" w:color="auto" w:fill="auto"/>
          </w:tcPr>
          <w:p w14:paraId="2BAF5AE1"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05</w:t>
            </w:r>
          </w:p>
        </w:tc>
        <w:tc>
          <w:tcPr>
            <w:tcW w:w="1710" w:type="dxa"/>
          </w:tcPr>
          <w:p w14:paraId="013E4395"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60 to 0.70</w:t>
            </w:r>
          </w:p>
        </w:tc>
      </w:tr>
      <w:tr w:rsidR="005B288F" w:rsidRPr="00617D33" w14:paraId="1F071C01" w14:textId="77777777" w:rsidTr="006319AC">
        <w:tc>
          <w:tcPr>
            <w:tcW w:w="2965" w:type="dxa"/>
          </w:tcPr>
          <w:p w14:paraId="1707E015"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242C38F5"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5.4  (</w:t>
            </w:r>
            <w:proofErr w:type="gramEnd"/>
            <w:r w:rsidRPr="00617D33">
              <w:rPr>
                <w:rFonts w:ascii="Arial" w:hAnsi="Arial" w:cs="Arial"/>
                <w:color w:val="000000" w:themeColor="text1"/>
              </w:rPr>
              <w:t>4.0)</w:t>
            </w:r>
          </w:p>
        </w:tc>
        <w:tc>
          <w:tcPr>
            <w:tcW w:w="1710" w:type="dxa"/>
          </w:tcPr>
          <w:p w14:paraId="4F91D2BD"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4.6  (</w:t>
            </w:r>
            <w:proofErr w:type="gramEnd"/>
            <w:r w:rsidRPr="00617D33">
              <w:rPr>
                <w:rFonts w:ascii="Arial" w:hAnsi="Arial" w:cs="Arial"/>
                <w:color w:val="000000" w:themeColor="text1"/>
              </w:rPr>
              <w:t>5.3)</w:t>
            </w:r>
          </w:p>
        </w:tc>
        <w:tc>
          <w:tcPr>
            <w:tcW w:w="1080" w:type="dxa"/>
            <w:shd w:val="clear" w:color="auto" w:fill="auto"/>
          </w:tcPr>
          <w:p w14:paraId="284E7E4B"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6</w:t>
            </w:r>
          </w:p>
        </w:tc>
        <w:tc>
          <w:tcPr>
            <w:tcW w:w="1710" w:type="dxa"/>
          </w:tcPr>
          <w:p w14:paraId="664FD0B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2 to 0.51</w:t>
            </w:r>
          </w:p>
        </w:tc>
      </w:tr>
      <w:tr w:rsidR="005B288F" w:rsidRPr="00617D33" w14:paraId="16E8F62E" w14:textId="77777777" w:rsidTr="006319AC">
        <w:tc>
          <w:tcPr>
            <w:tcW w:w="2965" w:type="dxa"/>
          </w:tcPr>
          <w:p w14:paraId="6ECA212F"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5B680B92"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5.0  (</w:t>
            </w:r>
            <w:proofErr w:type="gramEnd"/>
            <w:r w:rsidRPr="00617D33">
              <w:rPr>
                <w:rFonts w:ascii="Arial" w:hAnsi="Arial" w:cs="Arial"/>
                <w:color w:val="000000" w:themeColor="text1"/>
              </w:rPr>
              <w:t>5.3)</w:t>
            </w:r>
          </w:p>
        </w:tc>
        <w:tc>
          <w:tcPr>
            <w:tcW w:w="1710" w:type="dxa"/>
          </w:tcPr>
          <w:p w14:paraId="4190D7DA"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4.0  (</w:t>
            </w:r>
            <w:proofErr w:type="gramEnd"/>
            <w:r w:rsidRPr="00617D33">
              <w:rPr>
                <w:rFonts w:ascii="Arial" w:hAnsi="Arial" w:cs="Arial"/>
                <w:color w:val="000000" w:themeColor="text1"/>
              </w:rPr>
              <w:t>4.6)</w:t>
            </w:r>
          </w:p>
        </w:tc>
        <w:tc>
          <w:tcPr>
            <w:tcW w:w="1080" w:type="dxa"/>
            <w:shd w:val="clear" w:color="auto" w:fill="auto"/>
          </w:tcPr>
          <w:p w14:paraId="6CB58AA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8</w:t>
            </w:r>
          </w:p>
        </w:tc>
        <w:tc>
          <w:tcPr>
            <w:tcW w:w="1710" w:type="dxa"/>
          </w:tcPr>
          <w:p w14:paraId="0B960FCE"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5 to 0.49</w:t>
            </w:r>
          </w:p>
        </w:tc>
      </w:tr>
      <w:tr w:rsidR="005B288F" w:rsidRPr="00617D33" w14:paraId="5F86EA4A" w14:textId="77777777" w:rsidTr="006319AC">
        <w:tc>
          <w:tcPr>
            <w:tcW w:w="2965" w:type="dxa"/>
          </w:tcPr>
          <w:p w14:paraId="0238F9D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Family environment: cohesion (4–65)</w:t>
            </w:r>
          </w:p>
        </w:tc>
        <w:tc>
          <w:tcPr>
            <w:tcW w:w="1710" w:type="dxa"/>
          </w:tcPr>
          <w:p w14:paraId="5ED63AC5" w14:textId="77777777" w:rsidR="005B288F" w:rsidRPr="00617D33" w:rsidRDefault="005B288F" w:rsidP="006319AC">
            <w:pPr>
              <w:rPr>
                <w:rFonts w:ascii="Arial" w:hAnsi="Arial" w:cs="Arial"/>
                <w:color w:val="000000" w:themeColor="text1"/>
              </w:rPr>
            </w:pPr>
          </w:p>
        </w:tc>
        <w:tc>
          <w:tcPr>
            <w:tcW w:w="1710" w:type="dxa"/>
          </w:tcPr>
          <w:p w14:paraId="5B998D34" w14:textId="77777777" w:rsidR="005B288F" w:rsidRPr="00617D33" w:rsidRDefault="005B288F" w:rsidP="006319AC">
            <w:pPr>
              <w:rPr>
                <w:rFonts w:ascii="Arial" w:hAnsi="Arial" w:cs="Arial"/>
                <w:color w:val="000000" w:themeColor="text1"/>
              </w:rPr>
            </w:pPr>
          </w:p>
        </w:tc>
        <w:tc>
          <w:tcPr>
            <w:tcW w:w="1080" w:type="dxa"/>
          </w:tcPr>
          <w:p w14:paraId="2CCAFB7A" w14:textId="77777777" w:rsidR="005B288F" w:rsidRPr="00617D33" w:rsidRDefault="005B288F" w:rsidP="006319AC">
            <w:pPr>
              <w:rPr>
                <w:rFonts w:ascii="Arial" w:hAnsi="Arial" w:cs="Arial"/>
                <w:color w:val="000000" w:themeColor="text1"/>
              </w:rPr>
            </w:pPr>
          </w:p>
        </w:tc>
        <w:tc>
          <w:tcPr>
            <w:tcW w:w="1710" w:type="dxa"/>
          </w:tcPr>
          <w:p w14:paraId="021E4D44" w14:textId="77777777" w:rsidR="005B288F" w:rsidRPr="00617D33" w:rsidRDefault="005B288F" w:rsidP="006319AC">
            <w:pPr>
              <w:rPr>
                <w:rFonts w:ascii="Arial" w:hAnsi="Arial" w:cs="Arial"/>
                <w:color w:val="000000" w:themeColor="text1"/>
              </w:rPr>
            </w:pPr>
          </w:p>
        </w:tc>
      </w:tr>
      <w:tr w:rsidR="005B288F" w:rsidRPr="00617D33" w14:paraId="3AABA30D" w14:textId="77777777" w:rsidTr="006319AC">
        <w:tc>
          <w:tcPr>
            <w:tcW w:w="2965" w:type="dxa"/>
          </w:tcPr>
          <w:p w14:paraId="55D708C1"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3577A5DC"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1.7  (</w:t>
            </w:r>
            <w:proofErr w:type="gramEnd"/>
            <w:r w:rsidRPr="00617D33">
              <w:rPr>
                <w:rFonts w:ascii="Arial" w:hAnsi="Arial" w:cs="Arial"/>
                <w:color w:val="000000" w:themeColor="text1"/>
              </w:rPr>
              <w:t>6.3)</w:t>
            </w:r>
          </w:p>
        </w:tc>
        <w:tc>
          <w:tcPr>
            <w:tcW w:w="1710" w:type="dxa"/>
          </w:tcPr>
          <w:p w14:paraId="4A22C948"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9.9  (</w:t>
            </w:r>
            <w:proofErr w:type="gramEnd"/>
            <w:r w:rsidRPr="00617D33">
              <w:rPr>
                <w:rFonts w:ascii="Arial" w:hAnsi="Arial" w:cs="Arial"/>
                <w:color w:val="000000" w:themeColor="text1"/>
              </w:rPr>
              <w:t>9.5)</w:t>
            </w:r>
          </w:p>
        </w:tc>
        <w:tc>
          <w:tcPr>
            <w:tcW w:w="1080" w:type="dxa"/>
          </w:tcPr>
          <w:p w14:paraId="33909943"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2</w:t>
            </w:r>
          </w:p>
        </w:tc>
        <w:tc>
          <w:tcPr>
            <w:tcW w:w="1710" w:type="dxa"/>
          </w:tcPr>
          <w:p w14:paraId="4D546B77"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7 to 0.44</w:t>
            </w:r>
          </w:p>
        </w:tc>
      </w:tr>
      <w:tr w:rsidR="005B288F" w:rsidRPr="00617D33" w14:paraId="100EB341" w14:textId="77777777" w:rsidTr="006319AC">
        <w:tc>
          <w:tcPr>
            <w:tcW w:w="2965" w:type="dxa"/>
          </w:tcPr>
          <w:p w14:paraId="659AF5FF"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04DC3465"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7.3  (</w:t>
            </w:r>
            <w:proofErr w:type="gramEnd"/>
            <w:r w:rsidRPr="00617D33">
              <w:rPr>
                <w:rFonts w:ascii="Arial" w:hAnsi="Arial" w:cs="Arial"/>
                <w:color w:val="000000" w:themeColor="text1"/>
              </w:rPr>
              <w:t>5.4)</w:t>
            </w:r>
          </w:p>
        </w:tc>
        <w:tc>
          <w:tcPr>
            <w:tcW w:w="1710" w:type="dxa"/>
          </w:tcPr>
          <w:p w14:paraId="0ED2CABB"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4.4  (</w:t>
            </w:r>
            <w:proofErr w:type="gramEnd"/>
            <w:r w:rsidRPr="00617D33">
              <w:rPr>
                <w:rFonts w:ascii="Arial" w:hAnsi="Arial" w:cs="Arial"/>
                <w:color w:val="000000" w:themeColor="text1"/>
              </w:rPr>
              <w:t>11.1)</w:t>
            </w:r>
          </w:p>
        </w:tc>
        <w:tc>
          <w:tcPr>
            <w:tcW w:w="1080" w:type="dxa"/>
          </w:tcPr>
          <w:p w14:paraId="47B818B6"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2</w:t>
            </w:r>
          </w:p>
        </w:tc>
        <w:tc>
          <w:tcPr>
            <w:tcW w:w="1710" w:type="dxa"/>
          </w:tcPr>
          <w:p w14:paraId="7C98E17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97 to 0.33</w:t>
            </w:r>
          </w:p>
        </w:tc>
      </w:tr>
      <w:tr w:rsidR="005B288F" w:rsidRPr="00617D33" w14:paraId="79CB971B" w14:textId="77777777" w:rsidTr="006319AC">
        <w:tc>
          <w:tcPr>
            <w:tcW w:w="2965" w:type="dxa"/>
          </w:tcPr>
          <w:p w14:paraId="1EFF856E"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4BAE8502"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5.9  (</w:t>
            </w:r>
            <w:proofErr w:type="gramEnd"/>
            <w:r w:rsidRPr="00617D33">
              <w:rPr>
                <w:rFonts w:ascii="Arial" w:hAnsi="Arial" w:cs="Arial"/>
                <w:color w:val="000000" w:themeColor="text1"/>
              </w:rPr>
              <w:t>8.3)</w:t>
            </w:r>
          </w:p>
        </w:tc>
        <w:tc>
          <w:tcPr>
            <w:tcW w:w="1710" w:type="dxa"/>
          </w:tcPr>
          <w:p w14:paraId="0131727A"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4.3  (</w:t>
            </w:r>
            <w:proofErr w:type="gramEnd"/>
            <w:r w:rsidRPr="00617D33">
              <w:rPr>
                <w:rFonts w:ascii="Arial" w:hAnsi="Arial" w:cs="Arial"/>
                <w:color w:val="000000" w:themeColor="text1"/>
              </w:rPr>
              <w:t>12.5)</w:t>
            </w:r>
          </w:p>
        </w:tc>
        <w:tc>
          <w:tcPr>
            <w:tcW w:w="1080" w:type="dxa"/>
          </w:tcPr>
          <w:p w14:paraId="61015024"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5</w:t>
            </w:r>
          </w:p>
        </w:tc>
        <w:tc>
          <w:tcPr>
            <w:tcW w:w="1710" w:type="dxa"/>
          </w:tcPr>
          <w:p w14:paraId="0A6C5A29"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0 to 0.51</w:t>
            </w:r>
          </w:p>
        </w:tc>
      </w:tr>
      <w:tr w:rsidR="005B288F" w:rsidRPr="00617D33" w14:paraId="444635A7" w14:textId="77777777" w:rsidTr="006319AC">
        <w:tc>
          <w:tcPr>
            <w:tcW w:w="2965" w:type="dxa"/>
          </w:tcPr>
          <w:p w14:paraId="1270DA34"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Family environment: conflict (33–80)</w:t>
            </w:r>
          </w:p>
        </w:tc>
        <w:tc>
          <w:tcPr>
            <w:tcW w:w="1710" w:type="dxa"/>
          </w:tcPr>
          <w:p w14:paraId="0E6FA5E1" w14:textId="77777777" w:rsidR="005B288F" w:rsidRPr="00617D33" w:rsidRDefault="005B288F" w:rsidP="006319AC">
            <w:pPr>
              <w:rPr>
                <w:rFonts w:ascii="Arial" w:hAnsi="Arial" w:cs="Arial"/>
                <w:color w:val="000000" w:themeColor="text1"/>
              </w:rPr>
            </w:pPr>
          </w:p>
        </w:tc>
        <w:tc>
          <w:tcPr>
            <w:tcW w:w="1710" w:type="dxa"/>
          </w:tcPr>
          <w:p w14:paraId="6C3B69EC" w14:textId="77777777" w:rsidR="005B288F" w:rsidRPr="00617D33" w:rsidRDefault="005B288F" w:rsidP="006319AC">
            <w:pPr>
              <w:rPr>
                <w:rFonts w:ascii="Arial" w:hAnsi="Arial" w:cs="Arial"/>
                <w:color w:val="000000" w:themeColor="text1"/>
              </w:rPr>
            </w:pPr>
          </w:p>
        </w:tc>
        <w:tc>
          <w:tcPr>
            <w:tcW w:w="1080" w:type="dxa"/>
          </w:tcPr>
          <w:p w14:paraId="3E5B83FC" w14:textId="77777777" w:rsidR="005B288F" w:rsidRPr="00617D33" w:rsidRDefault="005B288F" w:rsidP="006319AC">
            <w:pPr>
              <w:rPr>
                <w:rFonts w:ascii="Arial" w:hAnsi="Arial" w:cs="Arial"/>
                <w:color w:val="000000" w:themeColor="text1"/>
              </w:rPr>
            </w:pPr>
          </w:p>
        </w:tc>
        <w:tc>
          <w:tcPr>
            <w:tcW w:w="1710" w:type="dxa"/>
          </w:tcPr>
          <w:p w14:paraId="57E3411F" w14:textId="77777777" w:rsidR="005B288F" w:rsidRPr="00617D33" w:rsidRDefault="005B288F" w:rsidP="006319AC">
            <w:pPr>
              <w:rPr>
                <w:rFonts w:ascii="Arial" w:hAnsi="Arial" w:cs="Arial"/>
                <w:color w:val="000000" w:themeColor="text1"/>
              </w:rPr>
            </w:pPr>
          </w:p>
        </w:tc>
      </w:tr>
      <w:tr w:rsidR="005B288F" w:rsidRPr="00617D33" w14:paraId="11A6DB75" w14:textId="77777777" w:rsidTr="006319AC">
        <w:tc>
          <w:tcPr>
            <w:tcW w:w="2965" w:type="dxa"/>
          </w:tcPr>
          <w:p w14:paraId="54851704"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lastRenderedPageBreak/>
              <w:t>2 months</w:t>
            </w:r>
          </w:p>
        </w:tc>
        <w:tc>
          <w:tcPr>
            <w:tcW w:w="1710" w:type="dxa"/>
          </w:tcPr>
          <w:p w14:paraId="10D0DC02"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1.9  (</w:t>
            </w:r>
            <w:proofErr w:type="gramEnd"/>
            <w:r w:rsidRPr="00617D33">
              <w:rPr>
                <w:rFonts w:ascii="Arial" w:hAnsi="Arial" w:cs="Arial"/>
                <w:color w:val="000000" w:themeColor="text1"/>
              </w:rPr>
              <w:t>10.6)</w:t>
            </w:r>
          </w:p>
        </w:tc>
        <w:tc>
          <w:tcPr>
            <w:tcW w:w="1710" w:type="dxa"/>
          </w:tcPr>
          <w:p w14:paraId="3794ED41"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5.1  (</w:t>
            </w:r>
            <w:proofErr w:type="gramEnd"/>
            <w:r w:rsidRPr="00617D33">
              <w:rPr>
                <w:rFonts w:ascii="Arial" w:hAnsi="Arial" w:cs="Arial"/>
                <w:color w:val="000000" w:themeColor="text1"/>
              </w:rPr>
              <w:t>9.1)</w:t>
            </w:r>
          </w:p>
        </w:tc>
        <w:tc>
          <w:tcPr>
            <w:tcW w:w="1080" w:type="dxa"/>
          </w:tcPr>
          <w:p w14:paraId="675E96C0"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2</w:t>
            </w:r>
          </w:p>
        </w:tc>
        <w:tc>
          <w:tcPr>
            <w:tcW w:w="1710" w:type="dxa"/>
          </w:tcPr>
          <w:p w14:paraId="32CA302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6 to 0.99</w:t>
            </w:r>
          </w:p>
        </w:tc>
      </w:tr>
      <w:tr w:rsidR="005B288F" w:rsidRPr="00617D33" w14:paraId="1555B8BA" w14:textId="77777777" w:rsidTr="006319AC">
        <w:tc>
          <w:tcPr>
            <w:tcW w:w="2965" w:type="dxa"/>
          </w:tcPr>
          <w:p w14:paraId="493DD851"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64A079D5"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1.9  (</w:t>
            </w:r>
            <w:proofErr w:type="gramEnd"/>
            <w:r w:rsidRPr="00617D33">
              <w:rPr>
                <w:rFonts w:ascii="Arial" w:hAnsi="Arial" w:cs="Arial"/>
                <w:color w:val="000000" w:themeColor="text1"/>
              </w:rPr>
              <w:t>6.4)</w:t>
            </w:r>
          </w:p>
        </w:tc>
        <w:tc>
          <w:tcPr>
            <w:tcW w:w="1710" w:type="dxa"/>
          </w:tcPr>
          <w:p w14:paraId="7B6EDB7C"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3.2  (</w:t>
            </w:r>
            <w:proofErr w:type="gramEnd"/>
            <w:r w:rsidRPr="00617D33">
              <w:rPr>
                <w:rFonts w:ascii="Arial" w:hAnsi="Arial" w:cs="Arial"/>
                <w:color w:val="000000" w:themeColor="text1"/>
              </w:rPr>
              <w:t>9.6)</w:t>
            </w:r>
          </w:p>
        </w:tc>
        <w:tc>
          <w:tcPr>
            <w:tcW w:w="1080" w:type="dxa"/>
          </w:tcPr>
          <w:p w14:paraId="66E70E9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6</w:t>
            </w:r>
          </w:p>
        </w:tc>
        <w:tc>
          <w:tcPr>
            <w:tcW w:w="1710" w:type="dxa"/>
          </w:tcPr>
          <w:p w14:paraId="4927C24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50 to 0.81</w:t>
            </w:r>
          </w:p>
        </w:tc>
      </w:tr>
      <w:tr w:rsidR="005B288F" w:rsidRPr="00617D33" w14:paraId="055F251B" w14:textId="77777777" w:rsidTr="006319AC">
        <w:tc>
          <w:tcPr>
            <w:tcW w:w="2965" w:type="dxa"/>
          </w:tcPr>
          <w:p w14:paraId="149C6641"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4F0B854F"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3.8  (</w:t>
            </w:r>
            <w:proofErr w:type="gramEnd"/>
            <w:r w:rsidRPr="00617D33">
              <w:rPr>
                <w:rFonts w:ascii="Arial" w:hAnsi="Arial" w:cs="Arial"/>
                <w:color w:val="000000" w:themeColor="text1"/>
              </w:rPr>
              <w:t>11.0)</w:t>
            </w:r>
          </w:p>
        </w:tc>
        <w:tc>
          <w:tcPr>
            <w:tcW w:w="1710" w:type="dxa"/>
          </w:tcPr>
          <w:p w14:paraId="0805FC4C"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3.4  (</w:t>
            </w:r>
            <w:proofErr w:type="gramEnd"/>
            <w:r w:rsidRPr="00617D33">
              <w:rPr>
                <w:rFonts w:ascii="Arial" w:hAnsi="Arial" w:cs="Arial"/>
                <w:color w:val="000000" w:themeColor="text1"/>
              </w:rPr>
              <w:t>8.1)</w:t>
            </w:r>
          </w:p>
        </w:tc>
        <w:tc>
          <w:tcPr>
            <w:tcW w:w="1080" w:type="dxa"/>
          </w:tcPr>
          <w:p w14:paraId="68ACA5DB"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03</w:t>
            </w:r>
          </w:p>
        </w:tc>
        <w:tc>
          <w:tcPr>
            <w:tcW w:w="1710" w:type="dxa"/>
          </w:tcPr>
          <w:p w14:paraId="4263AFE1"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70 to 0.64</w:t>
            </w:r>
          </w:p>
        </w:tc>
      </w:tr>
      <w:tr w:rsidR="005B288F" w:rsidRPr="00617D33" w14:paraId="3C94658B" w14:textId="77777777" w:rsidTr="006319AC">
        <w:tc>
          <w:tcPr>
            <w:tcW w:w="2965" w:type="dxa"/>
          </w:tcPr>
          <w:p w14:paraId="2E1F3289"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 xml:space="preserve">Psychological distress (0–180) </w:t>
            </w:r>
          </w:p>
        </w:tc>
        <w:tc>
          <w:tcPr>
            <w:tcW w:w="1710" w:type="dxa"/>
          </w:tcPr>
          <w:p w14:paraId="7DE26E4F" w14:textId="77777777" w:rsidR="005B288F" w:rsidRPr="00617D33" w:rsidRDefault="005B288F" w:rsidP="006319AC">
            <w:pPr>
              <w:rPr>
                <w:rFonts w:ascii="Arial" w:hAnsi="Arial" w:cs="Arial"/>
                <w:color w:val="000000" w:themeColor="text1"/>
              </w:rPr>
            </w:pPr>
          </w:p>
        </w:tc>
        <w:tc>
          <w:tcPr>
            <w:tcW w:w="1710" w:type="dxa"/>
          </w:tcPr>
          <w:p w14:paraId="72AEC3E8" w14:textId="77777777" w:rsidR="005B288F" w:rsidRPr="00617D33" w:rsidRDefault="005B288F" w:rsidP="006319AC">
            <w:pPr>
              <w:rPr>
                <w:rFonts w:ascii="Arial" w:hAnsi="Arial" w:cs="Arial"/>
                <w:color w:val="000000" w:themeColor="text1"/>
              </w:rPr>
            </w:pPr>
          </w:p>
        </w:tc>
        <w:tc>
          <w:tcPr>
            <w:tcW w:w="1080" w:type="dxa"/>
          </w:tcPr>
          <w:p w14:paraId="359E9B2F" w14:textId="77777777" w:rsidR="005B288F" w:rsidRPr="00617D33" w:rsidRDefault="005B288F" w:rsidP="006319AC">
            <w:pPr>
              <w:rPr>
                <w:rFonts w:ascii="Arial" w:hAnsi="Arial" w:cs="Arial"/>
                <w:color w:val="000000" w:themeColor="text1"/>
              </w:rPr>
            </w:pPr>
          </w:p>
        </w:tc>
        <w:tc>
          <w:tcPr>
            <w:tcW w:w="1710" w:type="dxa"/>
          </w:tcPr>
          <w:p w14:paraId="20B43650" w14:textId="77777777" w:rsidR="005B288F" w:rsidRPr="00617D33" w:rsidRDefault="005B288F" w:rsidP="006319AC">
            <w:pPr>
              <w:rPr>
                <w:rFonts w:ascii="Arial" w:hAnsi="Arial" w:cs="Arial"/>
                <w:color w:val="000000" w:themeColor="text1"/>
              </w:rPr>
            </w:pPr>
          </w:p>
        </w:tc>
      </w:tr>
      <w:tr w:rsidR="005B288F" w:rsidRPr="00617D33" w14:paraId="63F9AD07" w14:textId="77777777" w:rsidTr="006319AC">
        <w:tc>
          <w:tcPr>
            <w:tcW w:w="2965" w:type="dxa"/>
          </w:tcPr>
          <w:p w14:paraId="24084E1B"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6DA915A8"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0.4  (</w:t>
            </w:r>
            <w:proofErr w:type="gramEnd"/>
            <w:r w:rsidRPr="00617D33">
              <w:rPr>
                <w:rFonts w:ascii="Arial" w:hAnsi="Arial" w:cs="Arial"/>
                <w:color w:val="000000" w:themeColor="text1"/>
              </w:rPr>
              <w:t>15.0)</w:t>
            </w:r>
          </w:p>
        </w:tc>
        <w:tc>
          <w:tcPr>
            <w:tcW w:w="1710" w:type="dxa"/>
          </w:tcPr>
          <w:p w14:paraId="0AB0C28C"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7.2  (</w:t>
            </w:r>
            <w:proofErr w:type="gramEnd"/>
            <w:r w:rsidRPr="00617D33">
              <w:rPr>
                <w:rFonts w:ascii="Arial" w:hAnsi="Arial" w:cs="Arial"/>
                <w:color w:val="000000" w:themeColor="text1"/>
              </w:rPr>
              <w:t>21.8)</w:t>
            </w:r>
          </w:p>
        </w:tc>
        <w:tc>
          <w:tcPr>
            <w:tcW w:w="1080" w:type="dxa"/>
          </w:tcPr>
          <w:p w14:paraId="3A2439B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5</w:t>
            </w:r>
          </w:p>
        </w:tc>
        <w:tc>
          <w:tcPr>
            <w:tcW w:w="1710" w:type="dxa"/>
          </w:tcPr>
          <w:p w14:paraId="1AC71EEA"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2 to 1.01</w:t>
            </w:r>
          </w:p>
        </w:tc>
      </w:tr>
      <w:tr w:rsidR="005B288F" w:rsidRPr="00617D33" w14:paraId="7679ADB2" w14:textId="77777777" w:rsidTr="006319AC">
        <w:tc>
          <w:tcPr>
            <w:tcW w:w="2965" w:type="dxa"/>
          </w:tcPr>
          <w:p w14:paraId="7C6FE451"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6B970483"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39.5  (</w:t>
            </w:r>
            <w:proofErr w:type="gramEnd"/>
            <w:r w:rsidRPr="00617D33">
              <w:rPr>
                <w:rFonts w:ascii="Arial" w:hAnsi="Arial" w:cs="Arial"/>
                <w:color w:val="000000" w:themeColor="text1"/>
              </w:rPr>
              <w:t>27.5)</w:t>
            </w:r>
          </w:p>
        </w:tc>
        <w:tc>
          <w:tcPr>
            <w:tcW w:w="1710" w:type="dxa"/>
          </w:tcPr>
          <w:p w14:paraId="1B9516FE"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3.7  (</w:t>
            </w:r>
            <w:proofErr w:type="gramEnd"/>
            <w:r w:rsidRPr="00617D33">
              <w:rPr>
                <w:rFonts w:ascii="Arial" w:hAnsi="Arial" w:cs="Arial"/>
                <w:color w:val="000000" w:themeColor="text1"/>
              </w:rPr>
              <w:t>19.1)</w:t>
            </w:r>
          </w:p>
        </w:tc>
        <w:tc>
          <w:tcPr>
            <w:tcW w:w="1080" w:type="dxa"/>
          </w:tcPr>
          <w:p w14:paraId="419FDC6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58</w:t>
            </w:r>
          </w:p>
        </w:tc>
        <w:tc>
          <w:tcPr>
            <w:tcW w:w="1710" w:type="dxa"/>
          </w:tcPr>
          <w:p w14:paraId="2CD80662"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2 to 1.27</w:t>
            </w:r>
          </w:p>
        </w:tc>
      </w:tr>
      <w:tr w:rsidR="005B288F" w:rsidRPr="00617D33" w14:paraId="7BED2E33" w14:textId="77777777" w:rsidTr="006319AC">
        <w:tc>
          <w:tcPr>
            <w:tcW w:w="2965" w:type="dxa"/>
          </w:tcPr>
          <w:p w14:paraId="35098C89"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4A613BCF"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7.9  (</w:t>
            </w:r>
            <w:proofErr w:type="gramEnd"/>
            <w:r w:rsidRPr="00617D33">
              <w:rPr>
                <w:rFonts w:ascii="Arial" w:hAnsi="Arial" w:cs="Arial"/>
                <w:color w:val="000000" w:themeColor="text1"/>
              </w:rPr>
              <w:t>26.5)</w:t>
            </w:r>
          </w:p>
        </w:tc>
        <w:tc>
          <w:tcPr>
            <w:tcW w:w="1710" w:type="dxa"/>
          </w:tcPr>
          <w:p w14:paraId="0F405E73"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5.5  (</w:t>
            </w:r>
            <w:proofErr w:type="gramEnd"/>
            <w:r w:rsidRPr="00617D33">
              <w:rPr>
                <w:rFonts w:ascii="Arial" w:hAnsi="Arial" w:cs="Arial"/>
                <w:color w:val="000000" w:themeColor="text1"/>
              </w:rPr>
              <w:t>17.8)</w:t>
            </w:r>
          </w:p>
        </w:tc>
        <w:tc>
          <w:tcPr>
            <w:tcW w:w="1080" w:type="dxa"/>
          </w:tcPr>
          <w:p w14:paraId="33742AF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0</w:t>
            </w:r>
          </w:p>
        </w:tc>
        <w:tc>
          <w:tcPr>
            <w:tcW w:w="1710" w:type="dxa"/>
          </w:tcPr>
          <w:p w14:paraId="0AA1CAC9"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77 to 0.58</w:t>
            </w:r>
          </w:p>
        </w:tc>
      </w:tr>
      <w:tr w:rsidR="005B288F" w:rsidRPr="00617D33" w14:paraId="17D04BAD" w14:textId="77777777" w:rsidTr="006319AC">
        <w:tc>
          <w:tcPr>
            <w:tcW w:w="2965" w:type="dxa"/>
          </w:tcPr>
          <w:p w14:paraId="551248A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 xml:space="preserve">Sobriety motivation </w:t>
            </w:r>
            <w:r w:rsidRPr="00617D33">
              <w:rPr>
                <w:rFonts w:ascii="Arial" w:hAnsi="Arial" w:cs="Arial"/>
                <w:color w:val="000000" w:themeColor="text1"/>
                <w:bdr w:val="none" w:sz="0" w:space="0" w:color="auto" w:frame="1"/>
              </w:rPr>
              <w:br/>
              <w:t>(5–25)</w:t>
            </w:r>
          </w:p>
        </w:tc>
        <w:tc>
          <w:tcPr>
            <w:tcW w:w="1710" w:type="dxa"/>
          </w:tcPr>
          <w:p w14:paraId="397AC8C6" w14:textId="77777777" w:rsidR="005B288F" w:rsidRPr="00617D33" w:rsidRDefault="005B288F" w:rsidP="006319AC">
            <w:pPr>
              <w:rPr>
                <w:rFonts w:ascii="Arial" w:hAnsi="Arial" w:cs="Arial"/>
                <w:color w:val="000000" w:themeColor="text1"/>
              </w:rPr>
            </w:pPr>
          </w:p>
        </w:tc>
        <w:tc>
          <w:tcPr>
            <w:tcW w:w="1710" w:type="dxa"/>
          </w:tcPr>
          <w:p w14:paraId="3675290D" w14:textId="77777777" w:rsidR="005B288F" w:rsidRPr="00617D33" w:rsidRDefault="005B288F" w:rsidP="006319AC">
            <w:pPr>
              <w:rPr>
                <w:rFonts w:ascii="Arial" w:hAnsi="Arial" w:cs="Arial"/>
                <w:color w:val="000000" w:themeColor="text1"/>
              </w:rPr>
            </w:pPr>
          </w:p>
        </w:tc>
        <w:tc>
          <w:tcPr>
            <w:tcW w:w="1080" w:type="dxa"/>
          </w:tcPr>
          <w:p w14:paraId="47B49863" w14:textId="77777777" w:rsidR="005B288F" w:rsidRPr="00617D33" w:rsidRDefault="005B288F" w:rsidP="006319AC">
            <w:pPr>
              <w:rPr>
                <w:rFonts w:ascii="Arial" w:hAnsi="Arial" w:cs="Arial"/>
                <w:color w:val="000000" w:themeColor="text1"/>
              </w:rPr>
            </w:pPr>
          </w:p>
        </w:tc>
        <w:tc>
          <w:tcPr>
            <w:tcW w:w="1710" w:type="dxa"/>
          </w:tcPr>
          <w:p w14:paraId="7646DE6F" w14:textId="77777777" w:rsidR="005B288F" w:rsidRPr="00617D33" w:rsidRDefault="005B288F" w:rsidP="006319AC">
            <w:pPr>
              <w:rPr>
                <w:rFonts w:ascii="Arial" w:hAnsi="Arial" w:cs="Arial"/>
                <w:color w:val="000000" w:themeColor="text1"/>
              </w:rPr>
            </w:pPr>
          </w:p>
        </w:tc>
      </w:tr>
      <w:tr w:rsidR="005B288F" w:rsidRPr="00617D33" w14:paraId="760896E5" w14:textId="77777777" w:rsidTr="006319AC">
        <w:tc>
          <w:tcPr>
            <w:tcW w:w="2965" w:type="dxa"/>
          </w:tcPr>
          <w:p w14:paraId="2CF3EF5C"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25326927"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4.4  (</w:t>
            </w:r>
            <w:proofErr w:type="gramEnd"/>
            <w:r w:rsidRPr="00617D33">
              <w:rPr>
                <w:rFonts w:ascii="Arial" w:hAnsi="Arial" w:cs="Arial"/>
                <w:color w:val="000000" w:themeColor="text1"/>
              </w:rPr>
              <w:t>3.6)</w:t>
            </w:r>
          </w:p>
        </w:tc>
        <w:tc>
          <w:tcPr>
            <w:tcW w:w="1710" w:type="dxa"/>
          </w:tcPr>
          <w:p w14:paraId="19F8B0A5"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4.2  (</w:t>
            </w:r>
            <w:proofErr w:type="gramEnd"/>
            <w:r w:rsidRPr="00617D33">
              <w:rPr>
                <w:rFonts w:ascii="Arial" w:hAnsi="Arial" w:cs="Arial"/>
                <w:color w:val="000000" w:themeColor="text1"/>
              </w:rPr>
              <w:t>4.7)</w:t>
            </w:r>
          </w:p>
        </w:tc>
        <w:tc>
          <w:tcPr>
            <w:tcW w:w="1080" w:type="dxa"/>
          </w:tcPr>
          <w:p w14:paraId="749D7B9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03</w:t>
            </w:r>
          </w:p>
        </w:tc>
        <w:tc>
          <w:tcPr>
            <w:tcW w:w="1710" w:type="dxa"/>
          </w:tcPr>
          <w:p w14:paraId="589C0F6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69 to 0.63</w:t>
            </w:r>
          </w:p>
        </w:tc>
      </w:tr>
      <w:tr w:rsidR="005B288F" w:rsidRPr="00617D33" w14:paraId="505A4D65" w14:textId="77777777" w:rsidTr="006319AC">
        <w:tc>
          <w:tcPr>
            <w:tcW w:w="2965" w:type="dxa"/>
          </w:tcPr>
          <w:p w14:paraId="4291C847"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6DBD13A6"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4.8  (</w:t>
            </w:r>
            <w:proofErr w:type="gramEnd"/>
            <w:r w:rsidRPr="00617D33">
              <w:rPr>
                <w:rFonts w:ascii="Arial" w:hAnsi="Arial" w:cs="Arial"/>
                <w:color w:val="000000" w:themeColor="text1"/>
              </w:rPr>
              <w:t>4.2)</w:t>
            </w:r>
          </w:p>
        </w:tc>
        <w:tc>
          <w:tcPr>
            <w:tcW w:w="1710" w:type="dxa"/>
          </w:tcPr>
          <w:p w14:paraId="09A7A891"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6.8  (</w:t>
            </w:r>
            <w:proofErr w:type="gramEnd"/>
            <w:r w:rsidRPr="00617D33">
              <w:rPr>
                <w:rFonts w:ascii="Arial" w:hAnsi="Arial" w:cs="Arial"/>
                <w:color w:val="000000" w:themeColor="text1"/>
              </w:rPr>
              <w:t>4.5)</w:t>
            </w:r>
          </w:p>
        </w:tc>
        <w:tc>
          <w:tcPr>
            <w:tcW w:w="1080" w:type="dxa"/>
          </w:tcPr>
          <w:p w14:paraId="7FFA6D4E"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44</w:t>
            </w:r>
          </w:p>
        </w:tc>
        <w:tc>
          <w:tcPr>
            <w:tcW w:w="1710" w:type="dxa"/>
          </w:tcPr>
          <w:p w14:paraId="4540571A"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3 to 1.12</w:t>
            </w:r>
          </w:p>
        </w:tc>
      </w:tr>
      <w:tr w:rsidR="005B288F" w:rsidRPr="00617D33" w14:paraId="4FFD0ECF" w14:textId="77777777" w:rsidTr="006319AC">
        <w:tc>
          <w:tcPr>
            <w:tcW w:w="2965" w:type="dxa"/>
          </w:tcPr>
          <w:p w14:paraId="33580A70"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53952FFF"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4.9  (</w:t>
            </w:r>
            <w:proofErr w:type="gramEnd"/>
            <w:r w:rsidRPr="00617D33">
              <w:rPr>
                <w:rFonts w:ascii="Arial" w:hAnsi="Arial" w:cs="Arial"/>
                <w:color w:val="000000" w:themeColor="text1"/>
              </w:rPr>
              <w:t>4.6)</w:t>
            </w:r>
          </w:p>
        </w:tc>
        <w:tc>
          <w:tcPr>
            <w:tcW w:w="1710" w:type="dxa"/>
          </w:tcPr>
          <w:p w14:paraId="1D5F2427"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6.4  (</w:t>
            </w:r>
            <w:proofErr w:type="gramEnd"/>
            <w:r w:rsidRPr="00617D33">
              <w:rPr>
                <w:rFonts w:ascii="Arial" w:hAnsi="Arial" w:cs="Arial"/>
                <w:color w:val="000000" w:themeColor="text1"/>
              </w:rPr>
              <w:t>4.2)</w:t>
            </w:r>
          </w:p>
        </w:tc>
        <w:tc>
          <w:tcPr>
            <w:tcW w:w="1080" w:type="dxa"/>
          </w:tcPr>
          <w:p w14:paraId="65FAAFD4"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3</w:t>
            </w:r>
          </w:p>
        </w:tc>
        <w:tc>
          <w:tcPr>
            <w:tcW w:w="1710" w:type="dxa"/>
          </w:tcPr>
          <w:p w14:paraId="5D3832A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5 to 1.00</w:t>
            </w:r>
          </w:p>
        </w:tc>
      </w:tr>
      <w:tr w:rsidR="005B288F" w:rsidRPr="00617D33" w14:paraId="0F01BF1C" w14:textId="77777777" w:rsidTr="00A86087">
        <w:tc>
          <w:tcPr>
            <w:tcW w:w="9175" w:type="dxa"/>
            <w:gridSpan w:val="5"/>
            <w:shd w:val="clear" w:color="auto" w:fill="E7E6E6" w:themeFill="background2"/>
          </w:tcPr>
          <w:p w14:paraId="3A2DED9F" w14:textId="6248E416" w:rsidR="005B288F" w:rsidRPr="00617D33" w:rsidRDefault="00CB18D4" w:rsidP="006319AC">
            <w:pPr>
              <w:jc w:val="center"/>
              <w:rPr>
                <w:rFonts w:ascii="Arial" w:hAnsi="Arial" w:cs="Arial"/>
                <w:color w:val="000000" w:themeColor="text1"/>
              </w:rPr>
            </w:pPr>
            <w:r w:rsidRPr="00617D33">
              <w:rPr>
                <w:rFonts w:ascii="Arial" w:hAnsi="Arial" w:cs="Arial"/>
                <w:color w:val="000000" w:themeColor="text1"/>
                <w:bdr w:val="none" w:sz="0" w:space="0" w:color="auto" w:frame="1"/>
              </w:rPr>
              <w:t>Partners</w:t>
            </w:r>
          </w:p>
        </w:tc>
      </w:tr>
      <w:tr w:rsidR="005B288F" w:rsidRPr="00617D33" w14:paraId="66437DD6" w14:textId="77777777" w:rsidTr="006319AC">
        <w:tc>
          <w:tcPr>
            <w:tcW w:w="2965" w:type="dxa"/>
            <w:shd w:val="clear" w:color="auto" w:fill="auto"/>
          </w:tcPr>
          <w:p w14:paraId="510D608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Relationship satisfaction (0–36)</w:t>
            </w:r>
          </w:p>
        </w:tc>
        <w:tc>
          <w:tcPr>
            <w:tcW w:w="1710" w:type="dxa"/>
            <w:shd w:val="clear" w:color="auto" w:fill="auto"/>
          </w:tcPr>
          <w:p w14:paraId="093DD0BA" w14:textId="77777777" w:rsidR="005B288F" w:rsidRPr="00617D33" w:rsidRDefault="005B288F" w:rsidP="006319AC">
            <w:pPr>
              <w:rPr>
                <w:rFonts w:ascii="Arial" w:hAnsi="Arial" w:cs="Arial"/>
                <w:color w:val="000000" w:themeColor="text1"/>
              </w:rPr>
            </w:pPr>
          </w:p>
        </w:tc>
        <w:tc>
          <w:tcPr>
            <w:tcW w:w="1710" w:type="dxa"/>
            <w:shd w:val="clear" w:color="auto" w:fill="auto"/>
          </w:tcPr>
          <w:p w14:paraId="237D1855" w14:textId="77777777" w:rsidR="005B288F" w:rsidRPr="00617D33" w:rsidRDefault="005B288F" w:rsidP="006319AC">
            <w:pPr>
              <w:rPr>
                <w:rFonts w:ascii="Arial" w:hAnsi="Arial" w:cs="Arial"/>
                <w:color w:val="000000" w:themeColor="text1"/>
              </w:rPr>
            </w:pPr>
          </w:p>
        </w:tc>
        <w:tc>
          <w:tcPr>
            <w:tcW w:w="1080" w:type="dxa"/>
            <w:shd w:val="clear" w:color="auto" w:fill="auto"/>
          </w:tcPr>
          <w:p w14:paraId="111B4787" w14:textId="77777777" w:rsidR="005B288F" w:rsidRPr="00617D33" w:rsidRDefault="005B288F" w:rsidP="006319AC">
            <w:pPr>
              <w:rPr>
                <w:rFonts w:ascii="Arial" w:hAnsi="Arial" w:cs="Arial"/>
                <w:color w:val="000000" w:themeColor="text1"/>
              </w:rPr>
            </w:pPr>
          </w:p>
        </w:tc>
        <w:tc>
          <w:tcPr>
            <w:tcW w:w="1710" w:type="dxa"/>
            <w:shd w:val="clear" w:color="auto" w:fill="auto"/>
          </w:tcPr>
          <w:p w14:paraId="5E93C6EE" w14:textId="77777777" w:rsidR="005B288F" w:rsidRPr="00617D33" w:rsidRDefault="005B288F" w:rsidP="006319AC">
            <w:pPr>
              <w:rPr>
                <w:rFonts w:ascii="Arial" w:hAnsi="Arial" w:cs="Arial"/>
                <w:color w:val="000000" w:themeColor="text1"/>
              </w:rPr>
            </w:pPr>
          </w:p>
        </w:tc>
      </w:tr>
      <w:tr w:rsidR="005B288F" w:rsidRPr="00617D33" w14:paraId="3DC4598D" w14:textId="77777777" w:rsidTr="006319AC">
        <w:tc>
          <w:tcPr>
            <w:tcW w:w="2965" w:type="dxa"/>
          </w:tcPr>
          <w:p w14:paraId="463F71BA"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0AFAD77F"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3.8  (</w:t>
            </w:r>
            <w:proofErr w:type="gramEnd"/>
            <w:r w:rsidRPr="00617D33">
              <w:rPr>
                <w:rFonts w:ascii="Arial" w:hAnsi="Arial" w:cs="Arial"/>
                <w:color w:val="000000" w:themeColor="text1"/>
              </w:rPr>
              <w:t>4.0)</w:t>
            </w:r>
          </w:p>
        </w:tc>
        <w:tc>
          <w:tcPr>
            <w:tcW w:w="1710" w:type="dxa"/>
          </w:tcPr>
          <w:p w14:paraId="5429DE54"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2.9  (</w:t>
            </w:r>
            <w:proofErr w:type="gramEnd"/>
            <w:r w:rsidRPr="00617D33">
              <w:rPr>
                <w:rFonts w:ascii="Arial" w:hAnsi="Arial" w:cs="Arial"/>
                <w:color w:val="000000" w:themeColor="text1"/>
              </w:rPr>
              <w:t>4.8)</w:t>
            </w:r>
          </w:p>
        </w:tc>
        <w:tc>
          <w:tcPr>
            <w:tcW w:w="1080" w:type="dxa"/>
          </w:tcPr>
          <w:p w14:paraId="65432962"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9</w:t>
            </w:r>
          </w:p>
        </w:tc>
        <w:tc>
          <w:tcPr>
            <w:tcW w:w="1710" w:type="dxa"/>
          </w:tcPr>
          <w:p w14:paraId="5C9791E1"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6 to 0.47</w:t>
            </w:r>
          </w:p>
        </w:tc>
      </w:tr>
      <w:tr w:rsidR="005B288F" w:rsidRPr="00617D33" w14:paraId="2EE7B34F" w14:textId="77777777" w:rsidTr="006319AC">
        <w:tc>
          <w:tcPr>
            <w:tcW w:w="2965" w:type="dxa"/>
          </w:tcPr>
          <w:p w14:paraId="30AC56E2"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5E8DDBB7"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3.6  (</w:t>
            </w:r>
            <w:proofErr w:type="gramEnd"/>
            <w:r w:rsidRPr="00617D33">
              <w:rPr>
                <w:rFonts w:ascii="Arial" w:hAnsi="Arial" w:cs="Arial"/>
                <w:color w:val="000000" w:themeColor="text1"/>
              </w:rPr>
              <w:t>3.5)</w:t>
            </w:r>
          </w:p>
        </w:tc>
        <w:tc>
          <w:tcPr>
            <w:tcW w:w="1710" w:type="dxa"/>
          </w:tcPr>
          <w:p w14:paraId="0332DD7E"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1.8  (</w:t>
            </w:r>
            <w:proofErr w:type="gramEnd"/>
            <w:r w:rsidRPr="00617D33">
              <w:rPr>
                <w:rFonts w:ascii="Arial" w:hAnsi="Arial" w:cs="Arial"/>
                <w:color w:val="000000" w:themeColor="text1"/>
              </w:rPr>
              <w:t>5.7)</w:t>
            </w:r>
          </w:p>
        </w:tc>
        <w:tc>
          <w:tcPr>
            <w:tcW w:w="1080" w:type="dxa"/>
          </w:tcPr>
          <w:p w14:paraId="5167CE5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7</w:t>
            </w:r>
          </w:p>
        </w:tc>
        <w:tc>
          <w:tcPr>
            <w:tcW w:w="1710" w:type="dxa"/>
          </w:tcPr>
          <w:p w14:paraId="1664AA5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1.02 to 0.30</w:t>
            </w:r>
          </w:p>
        </w:tc>
      </w:tr>
      <w:tr w:rsidR="005B288F" w:rsidRPr="00617D33" w14:paraId="3517ACF5" w14:textId="77777777" w:rsidTr="006319AC">
        <w:tc>
          <w:tcPr>
            <w:tcW w:w="2965" w:type="dxa"/>
          </w:tcPr>
          <w:p w14:paraId="09D6A02A"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09CB2328"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4.0  (</w:t>
            </w:r>
            <w:proofErr w:type="gramEnd"/>
            <w:r w:rsidRPr="00617D33">
              <w:rPr>
                <w:rFonts w:ascii="Arial" w:hAnsi="Arial" w:cs="Arial"/>
                <w:color w:val="000000" w:themeColor="text1"/>
              </w:rPr>
              <w:t>3.5)</w:t>
            </w:r>
          </w:p>
        </w:tc>
        <w:tc>
          <w:tcPr>
            <w:tcW w:w="1710" w:type="dxa"/>
          </w:tcPr>
          <w:p w14:paraId="51107C56"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21.0  (</w:t>
            </w:r>
            <w:proofErr w:type="gramEnd"/>
            <w:r w:rsidRPr="00617D33">
              <w:rPr>
                <w:rFonts w:ascii="Arial" w:hAnsi="Arial" w:cs="Arial"/>
                <w:color w:val="000000" w:themeColor="text1"/>
              </w:rPr>
              <w:t>7.4)</w:t>
            </w:r>
          </w:p>
        </w:tc>
        <w:tc>
          <w:tcPr>
            <w:tcW w:w="1080" w:type="dxa"/>
          </w:tcPr>
          <w:p w14:paraId="007EE209"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52</w:t>
            </w:r>
          </w:p>
        </w:tc>
        <w:tc>
          <w:tcPr>
            <w:tcW w:w="1710" w:type="dxa"/>
          </w:tcPr>
          <w:p w14:paraId="1EB2313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1.18 to 0.15</w:t>
            </w:r>
          </w:p>
        </w:tc>
      </w:tr>
      <w:tr w:rsidR="005B288F" w:rsidRPr="00617D33" w14:paraId="068C238D" w14:textId="77777777" w:rsidTr="006319AC">
        <w:tc>
          <w:tcPr>
            <w:tcW w:w="2965" w:type="dxa"/>
          </w:tcPr>
          <w:p w14:paraId="6852F00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Family environment: cohesion (4–65)</w:t>
            </w:r>
          </w:p>
        </w:tc>
        <w:tc>
          <w:tcPr>
            <w:tcW w:w="1710" w:type="dxa"/>
          </w:tcPr>
          <w:p w14:paraId="50CF4DDE" w14:textId="77777777" w:rsidR="005B288F" w:rsidRPr="00617D33" w:rsidRDefault="005B288F" w:rsidP="006319AC">
            <w:pPr>
              <w:rPr>
                <w:rFonts w:ascii="Arial" w:hAnsi="Arial" w:cs="Arial"/>
                <w:color w:val="000000" w:themeColor="text1"/>
              </w:rPr>
            </w:pPr>
          </w:p>
        </w:tc>
        <w:tc>
          <w:tcPr>
            <w:tcW w:w="1710" w:type="dxa"/>
          </w:tcPr>
          <w:p w14:paraId="3BEB0F8C" w14:textId="77777777" w:rsidR="005B288F" w:rsidRPr="00617D33" w:rsidRDefault="005B288F" w:rsidP="006319AC">
            <w:pPr>
              <w:rPr>
                <w:rFonts w:ascii="Arial" w:hAnsi="Arial" w:cs="Arial"/>
                <w:color w:val="000000" w:themeColor="text1"/>
              </w:rPr>
            </w:pPr>
          </w:p>
        </w:tc>
        <w:tc>
          <w:tcPr>
            <w:tcW w:w="1080" w:type="dxa"/>
          </w:tcPr>
          <w:p w14:paraId="43C035CA" w14:textId="77777777" w:rsidR="005B288F" w:rsidRPr="00617D33" w:rsidRDefault="005B288F" w:rsidP="006319AC">
            <w:pPr>
              <w:rPr>
                <w:rFonts w:ascii="Arial" w:hAnsi="Arial" w:cs="Arial"/>
                <w:color w:val="000000" w:themeColor="text1"/>
              </w:rPr>
            </w:pPr>
          </w:p>
        </w:tc>
        <w:tc>
          <w:tcPr>
            <w:tcW w:w="1710" w:type="dxa"/>
          </w:tcPr>
          <w:p w14:paraId="3FDC6E9C" w14:textId="77777777" w:rsidR="005B288F" w:rsidRPr="00617D33" w:rsidRDefault="005B288F" w:rsidP="006319AC">
            <w:pPr>
              <w:rPr>
                <w:rFonts w:ascii="Arial" w:hAnsi="Arial" w:cs="Arial"/>
                <w:color w:val="000000" w:themeColor="text1"/>
              </w:rPr>
            </w:pPr>
          </w:p>
        </w:tc>
      </w:tr>
      <w:tr w:rsidR="005B288F" w:rsidRPr="00617D33" w14:paraId="21F75A65" w14:textId="77777777" w:rsidTr="006319AC">
        <w:tc>
          <w:tcPr>
            <w:tcW w:w="2965" w:type="dxa"/>
          </w:tcPr>
          <w:p w14:paraId="493C99A3"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34DECBA5"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1.4  (</w:t>
            </w:r>
            <w:proofErr w:type="gramEnd"/>
            <w:r w:rsidRPr="00617D33">
              <w:rPr>
                <w:rFonts w:ascii="Arial" w:hAnsi="Arial" w:cs="Arial"/>
                <w:color w:val="000000" w:themeColor="text1"/>
              </w:rPr>
              <w:t>11.3)</w:t>
            </w:r>
          </w:p>
        </w:tc>
        <w:tc>
          <w:tcPr>
            <w:tcW w:w="1710" w:type="dxa"/>
          </w:tcPr>
          <w:p w14:paraId="62375314"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3.2  (</w:t>
            </w:r>
            <w:proofErr w:type="gramEnd"/>
            <w:r w:rsidRPr="00617D33">
              <w:rPr>
                <w:rFonts w:ascii="Arial" w:hAnsi="Arial" w:cs="Arial"/>
                <w:color w:val="000000" w:themeColor="text1"/>
              </w:rPr>
              <w:t>12.5)</w:t>
            </w:r>
          </w:p>
        </w:tc>
        <w:tc>
          <w:tcPr>
            <w:tcW w:w="1080" w:type="dxa"/>
          </w:tcPr>
          <w:p w14:paraId="7F7B13CF"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4</w:t>
            </w:r>
          </w:p>
        </w:tc>
        <w:tc>
          <w:tcPr>
            <w:tcW w:w="1710" w:type="dxa"/>
          </w:tcPr>
          <w:p w14:paraId="2FB3DB7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52 to 0.81</w:t>
            </w:r>
          </w:p>
        </w:tc>
      </w:tr>
      <w:tr w:rsidR="005B288F" w:rsidRPr="00617D33" w14:paraId="33647264" w14:textId="77777777" w:rsidTr="006319AC">
        <w:tc>
          <w:tcPr>
            <w:tcW w:w="2965" w:type="dxa"/>
          </w:tcPr>
          <w:p w14:paraId="29539954"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072DEDAE"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5.6  (</w:t>
            </w:r>
            <w:proofErr w:type="gramEnd"/>
            <w:r w:rsidRPr="00617D33">
              <w:rPr>
                <w:rFonts w:ascii="Arial" w:hAnsi="Arial" w:cs="Arial"/>
                <w:color w:val="000000" w:themeColor="text1"/>
              </w:rPr>
              <w:t>10.4)</w:t>
            </w:r>
          </w:p>
        </w:tc>
        <w:tc>
          <w:tcPr>
            <w:tcW w:w="1710" w:type="dxa"/>
          </w:tcPr>
          <w:p w14:paraId="0803EE9A"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7.4  (</w:t>
            </w:r>
            <w:proofErr w:type="gramEnd"/>
            <w:r w:rsidRPr="00617D33">
              <w:rPr>
                <w:rFonts w:ascii="Arial" w:hAnsi="Arial" w:cs="Arial"/>
                <w:color w:val="000000" w:themeColor="text1"/>
              </w:rPr>
              <w:t>9.2)</w:t>
            </w:r>
          </w:p>
        </w:tc>
        <w:tc>
          <w:tcPr>
            <w:tcW w:w="1080" w:type="dxa"/>
          </w:tcPr>
          <w:p w14:paraId="19E53AE0"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8</w:t>
            </w:r>
          </w:p>
        </w:tc>
        <w:tc>
          <w:tcPr>
            <w:tcW w:w="1710" w:type="dxa"/>
          </w:tcPr>
          <w:p w14:paraId="0A106E4F"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50 to 0.85</w:t>
            </w:r>
          </w:p>
        </w:tc>
      </w:tr>
      <w:tr w:rsidR="005B288F" w:rsidRPr="00617D33" w14:paraId="553F0038" w14:textId="77777777" w:rsidTr="006319AC">
        <w:tc>
          <w:tcPr>
            <w:tcW w:w="2965" w:type="dxa"/>
          </w:tcPr>
          <w:p w14:paraId="2F8527D1"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22554D53"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6.4  (</w:t>
            </w:r>
            <w:proofErr w:type="gramEnd"/>
            <w:r w:rsidRPr="00617D33">
              <w:rPr>
                <w:rFonts w:ascii="Arial" w:hAnsi="Arial" w:cs="Arial"/>
                <w:color w:val="000000" w:themeColor="text1"/>
              </w:rPr>
              <w:t>11.7)</w:t>
            </w:r>
          </w:p>
        </w:tc>
        <w:tc>
          <w:tcPr>
            <w:tcW w:w="1710" w:type="dxa"/>
          </w:tcPr>
          <w:p w14:paraId="3D843F2C"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3.1  (</w:t>
            </w:r>
            <w:proofErr w:type="gramEnd"/>
            <w:r w:rsidRPr="00617D33">
              <w:rPr>
                <w:rFonts w:ascii="Arial" w:hAnsi="Arial" w:cs="Arial"/>
                <w:color w:val="000000" w:themeColor="text1"/>
              </w:rPr>
              <w:t>15.9)</w:t>
            </w:r>
          </w:p>
        </w:tc>
        <w:tc>
          <w:tcPr>
            <w:tcW w:w="1080" w:type="dxa"/>
          </w:tcPr>
          <w:p w14:paraId="1578428B"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2</w:t>
            </w:r>
          </w:p>
        </w:tc>
        <w:tc>
          <w:tcPr>
            <w:tcW w:w="1710" w:type="dxa"/>
          </w:tcPr>
          <w:p w14:paraId="419D93E1"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8 to 0.44</w:t>
            </w:r>
          </w:p>
        </w:tc>
      </w:tr>
      <w:tr w:rsidR="005B288F" w:rsidRPr="00617D33" w14:paraId="4B666EBB" w14:textId="77777777" w:rsidTr="006319AC">
        <w:tc>
          <w:tcPr>
            <w:tcW w:w="2965" w:type="dxa"/>
          </w:tcPr>
          <w:p w14:paraId="6CF84A3E"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Family environment: conflict (33–80)</w:t>
            </w:r>
          </w:p>
        </w:tc>
        <w:tc>
          <w:tcPr>
            <w:tcW w:w="1710" w:type="dxa"/>
          </w:tcPr>
          <w:p w14:paraId="0C452DEE" w14:textId="77777777" w:rsidR="005B288F" w:rsidRPr="00617D33" w:rsidRDefault="005B288F" w:rsidP="006319AC">
            <w:pPr>
              <w:rPr>
                <w:rFonts w:ascii="Arial" w:hAnsi="Arial" w:cs="Arial"/>
                <w:color w:val="000000" w:themeColor="text1"/>
              </w:rPr>
            </w:pPr>
          </w:p>
        </w:tc>
        <w:tc>
          <w:tcPr>
            <w:tcW w:w="1710" w:type="dxa"/>
          </w:tcPr>
          <w:p w14:paraId="54FFAB3F" w14:textId="77777777" w:rsidR="005B288F" w:rsidRPr="00617D33" w:rsidRDefault="005B288F" w:rsidP="006319AC">
            <w:pPr>
              <w:rPr>
                <w:rFonts w:ascii="Arial" w:hAnsi="Arial" w:cs="Arial"/>
                <w:color w:val="000000" w:themeColor="text1"/>
              </w:rPr>
            </w:pPr>
          </w:p>
        </w:tc>
        <w:tc>
          <w:tcPr>
            <w:tcW w:w="1080" w:type="dxa"/>
          </w:tcPr>
          <w:p w14:paraId="6F597B08" w14:textId="77777777" w:rsidR="005B288F" w:rsidRPr="00617D33" w:rsidRDefault="005B288F" w:rsidP="006319AC">
            <w:pPr>
              <w:rPr>
                <w:rFonts w:ascii="Arial" w:hAnsi="Arial" w:cs="Arial"/>
                <w:color w:val="000000" w:themeColor="text1"/>
              </w:rPr>
            </w:pPr>
          </w:p>
        </w:tc>
        <w:tc>
          <w:tcPr>
            <w:tcW w:w="1710" w:type="dxa"/>
          </w:tcPr>
          <w:p w14:paraId="56D1D85E" w14:textId="77777777" w:rsidR="005B288F" w:rsidRPr="00617D33" w:rsidRDefault="005B288F" w:rsidP="006319AC">
            <w:pPr>
              <w:rPr>
                <w:rFonts w:ascii="Arial" w:hAnsi="Arial" w:cs="Arial"/>
                <w:color w:val="000000" w:themeColor="text1"/>
              </w:rPr>
            </w:pPr>
          </w:p>
        </w:tc>
      </w:tr>
      <w:tr w:rsidR="005B288F" w:rsidRPr="00617D33" w14:paraId="250D4DDB" w14:textId="77777777" w:rsidTr="006319AC">
        <w:tc>
          <w:tcPr>
            <w:tcW w:w="2965" w:type="dxa"/>
          </w:tcPr>
          <w:p w14:paraId="33B2DAF2"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6F8635AD"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7.0  (</w:t>
            </w:r>
            <w:proofErr w:type="gramEnd"/>
            <w:r w:rsidRPr="00617D33">
              <w:rPr>
                <w:rFonts w:ascii="Arial" w:hAnsi="Arial" w:cs="Arial"/>
                <w:color w:val="000000" w:themeColor="text1"/>
              </w:rPr>
              <w:t>9.3)</w:t>
            </w:r>
          </w:p>
        </w:tc>
        <w:tc>
          <w:tcPr>
            <w:tcW w:w="1710" w:type="dxa"/>
          </w:tcPr>
          <w:p w14:paraId="0AC61DCB"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3.3  (</w:t>
            </w:r>
            <w:proofErr w:type="gramEnd"/>
            <w:r w:rsidRPr="00617D33">
              <w:rPr>
                <w:rFonts w:ascii="Arial" w:hAnsi="Arial" w:cs="Arial"/>
                <w:color w:val="000000" w:themeColor="text1"/>
              </w:rPr>
              <w:t>8.8)</w:t>
            </w:r>
          </w:p>
        </w:tc>
        <w:tc>
          <w:tcPr>
            <w:tcW w:w="1080" w:type="dxa"/>
          </w:tcPr>
          <w:p w14:paraId="6D71B675"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9</w:t>
            </w:r>
          </w:p>
        </w:tc>
        <w:tc>
          <w:tcPr>
            <w:tcW w:w="1710" w:type="dxa"/>
          </w:tcPr>
          <w:p w14:paraId="3E718BCF"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1.07 to 0.29</w:t>
            </w:r>
          </w:p>
        </w:tc>
      </w:tr>
      <w:tr w:rsidR="005B288F" w:rsidRPr="00617D33" w14:paraId="203935DD" w14:textId="77777777" w:rsidTr="006319AC">
        <w:tc>
          <w:tcPr>
            <w:tcW w:w="2965" w:type="dxa"/>
          </w:tcPr>
          <w:p w14:paraId="0A70933E"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1BCD6C58"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5.2  (</w:t>
            </w:r>
            <w:proofErr w:type="gramEnd"/>
            <w:r w:rsidRPr="00617D33">
              <w:rPr>
                <w:rFonts w:ascii="Arial" w:hAnsi="Arial" w:cs="Arial"/>
                <w:color w:val="000000" w:themeColor="text1"/>
              </w:rPr>
              <w:t>8.2)</w:t>
            </w:r>
          </w:p>
        </w:tc>
        <w:tc>
          <w:tcPr>
            <w:tcW w:w="1710" w:type="dxa"/>
          </w:tcPr>
          <w:p w14:paraId="32C23600"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1.1  (</w:t>
            </w:r>
            <w:proofErr w:type="gramEnd"/>
            <w:r w:rsidRPr="00617D33">
              <w:rPr>
                <w:rFonts w:ascii="Arial" w:hAnsi="Arial" w:cs="Arial"/>
                <w:color w:val="000000" w:themeColor="text1"/>
              </w:rPr>
              <w:t>8.2)</w:t>
            </w:r>
          </w:p>
        </w:tc>
        <w:tc>
          <w:tcPr>
            <w:tcW w:w="1080" w:type="dxa"/>
          </w:tcPr>
          <w:p w14:paraId="5F9E632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48</w:t>
            </w:r>
          </w:p>
        </w:tc>
        <w:tc>
          <w:tcPr>
            <w:tcW w:w="1710" w:type="dxa"/>
          </w:tcPr>
          <w:p w14:paraId="5A4EE87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1.16 to 0.20</w:t>
            </w:r>
          </w:p>
        </w:tc>
      </w:tr>
      <w:tr w:rsidR="005B288F" w:rsidRPr="00617D33" w14:paraId="3468CA70" w14:textId="77777777" w:rsidTr="006319AC">
        <w:tc>
          <w:tcPr>
            <w:tcW w:w="2965" w:type="dxa"/>
          </w:tcPr>
          <w:p w14:paraId="4DD412D6"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5BE37462"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4.6  (</w:t>
            </w:r>
            <w:proofErr w:type="gramEnd"/>
            <w:r w:rsidRPr="00617D33">
              <w:rPr>
                <w:rFonts w:ascii="Arial" w:hAnsi="Arial" w:cs="Arial"/>
                <w:color w:val="000000" w:themeColor="text1"/>
              </w:rPr>
              <w:t>7.5)</w:t>
            </w:r>
          </w:p>
        </w:tc>
        <w:tc>
          <w:tcPr>
            <w:tcW w:w="1710" w:type="dxa"/>
          </w:tcPr>
          <w:p w14:paraId="3FF4A8DF"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4.4  (</w:t>
            </w:r>
            <w:proofErr w:type="gramEnd"/>
            <w:r w:rsidRPr="00617D33">
              <w:rPr>
                <w:rFonts w:ascii="Arial" w:hAnsi="Arial" w:cs="Arial"/>
                <w:color w:val="000000" w:themeColor="text1"/>
              </w:rPr>
              <w:t>9.1)</w:t>
            </w:r>
          </w:p>
        </w:tc>
        <w:tc>
          <w:tcPr>
            <w:tcW w:w="1080" w:type="dxa"/>
          </w:tcPr>
          <w:p w14:paraId="27FF419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03</w:t>
            </w:r>
          </w:p>
        </w:tc>
        <w:tc>
          <w:tcPr>
            <w:tcW w:w="1710" w:type="dxa"/>
          </w:tcPr>
          <w:p w14:paraId="0684EC45"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69 to 0.64</w:t>
            </w:r>
          </w:p>
        </w:tc>
      </w:tr>
      <w:tr w:rsidR="005B288F" w:rsidRPr="00617D33" w14:paraId="55CD63DA" w14:textId="77777777" w:rsidTr="006319AC">
        <w:tc>
          <w:tcPr>
            <w:tcW w:w="2965" w:type="dxa"/>
            <w:shd w:val="clear" w:color="auto" w:fill="auto"/>
          </w:tcPr>
          <w:p w14:paraId="332B0D72"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 xml:space="preserve">Psychological distress (0–180) </w:t>
            </w:r>
          </w:p>
        </w:tc>
        <w:tc>
          <w:tcPr>
            <w:tcW w:w="1710" w:type="dxa"/>
            <w:shd w:val="clear" w:color="auto" w:fill="auto"/>
          </w:tcPr>
          <w:p w14:paraId="15AF9154" w14:textId="77777777" w:rsidR="005B288F" w:rsidRPr="00617D33" w:rsidRDefault="005B288F" w:rsidP="006319AC">
            <w:pPr>
              <w:rPr>
                <w:rFonts w:ascii="Arial" w:hAnsi="Arial" w:cs="Arial"/>
                <w:color w:val="000000" w:themeColor="text1"/>
              </w:rPr>
            </w:pPr>
          </w:p>
        </w:tc>
        <w:tc>
          <w:tcPr>
            <w:tcW w:w="1710" w:type="dxa"/>
            <w:shd w:val="clear" w:color="auto" w:fill="auto"/>
          </w:tcPr>
          <w:p w14:paraId="0B66FEDD" w14:textId="77777777" w:rsidR="005B288F" w:rsidRPr="00617D33" w:rsidRDefault="005B288F" w:rsidP="006319AC">
            <w:pPr>
              <w:rPr>
                <w:rFonts w:ascii="Arial" w:hAnsi="Arial" w:cs="Arial"/>
                <w:color w:val="000000" w:themeColor="text1"/>
              </w:rPr>
            </w:pPr>
          </w:p>
        </w:tc>
        <w:tc>
          <w:tcPr>
            <w:tcW w:w="1080" w:type="dxa"/>
            <w:shd w:val="clear" w:color="auto" w:fill="auto"/>
          </w:tcPr>
          <w:p w14:paraId="094C125F" w14:textId="77777777" w:rsidR="005B288F" w:rsidRPr="00617D33" w:rsidRDefault="005B288F" w:rsidP="006319AC">
            <w:pPr>
              <w:rPr>
                <w:rFonts w:ascii="Arial" w:hAnsi="Arial" w:cs="Arial"/>
                <w:color w:val="000000" w:themeColor="text1"/>
              </w:rPr>
            </w:pPr>
          </w:p>
        </w:tc>
        <w:tc>
          <w:tcPr>
            <w:tcW w:w="1710" w:type="dxa"/>
          </w:tcPr>
          <w:p w14:paraId="46696ED3" w14:textId="77777777" w:rsidR="005B288F" w:rsidRPr="00617D33" w:rsidRDefault="005B288F" w:rsidP="006319AC">
            <w:pPr>
              <w:rPr>
                <w:rFonts w:ascii="Arial" w:hAnsi="Arial" w:cs="Arial"/>
                <w:color w:val="000000" w:themeColor="text1"/>
              </w:rPr>
            </w:pPr>
          </w:p>
        </w:tc>
      </w:tr>
      <w:tr w:rsidR="005B288F" w:rsidRPr="00617D33" w14:paraId="009C9C9F" w14:textId="77777777" w:rsidTr="006319AC">
        <w:tc>
          <w:tcPr>
            <w:tcW w:w="2965" w:type="dxa"/>
          </w:tcPr>
          <w:p w14:paraId="437C7BCF"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19A69755"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7.1  (</w:t>
            </w:r>
            <w:proofErr w:type="gramEnd"/>
            <w:r w:rsidRPr="00617D33">
              <w:rPr>
                <w:rFonts w:ascii="Arial" w:hAnsi="Arial" w:cs="Arial"/>
                <w:color w:val="000000" w:themeColor="text1"/>
              </w:rPr>
              <w:t>17.5)</w:t>
            </w:r>
          </w:p>
        </w:tc>
        <w:tc>
          <w:tcPr>
            <w:tcW w:w="1710" w:type="dxa"/>
          </w:tcPr>
          <w:p w14:paraId="27085745"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4.0  (</w:t>
            </w:r>
            <w:proofErr w:type="gramEnd"/>
            <w:r w:rsidRPr="00617D33">
              <w:rPr>
                <w:rFonts w:ascii="Arial" w:hAnsi="Arial" w:cs="Arial"/>
                <w:color w:val="000000" w:themeColor="text1"/>
              </w:rPr>
              <w:t>13.0)</w:t>
            </w:r>
          </w:p>
        </w:tc>
        <w:tc>
          <w:tcPr>
            <w:tcW w:w="1080" w:type="dxa"/>
          </w:tcPr>
          <w:p w14:paraId="0608BF2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9</w:t>
            </w:r>
          </w:p>
        </w:tc>
        <w:tc>
          <w:tcPr>
            <w:tcW w:w="1710" w:type="dxa"/>
          </w:tcPr>
          <w:p w14:paraId="189AAAF1"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6 to 0.49</w:t>
            </w:r>
          </w:p>
        </w:tc>
      </w:tr>
      <w:tr w:rsidR="005B288F" w:rsidRPr="00617D33" w14:paraId="64FB73C5" w14:textId="77777777" w:rsidTr="006319AC">
        <w:tc>
          <w:tcPr>
            <w:tcW w:w="2965" w:type="dxa"/>
          </w:tcPr>
          <w:p w14:paraId="133134AA"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61BE1A60"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8.7  (</w:t>
            </w:r>
            <w:proofErr w:type="gramEnd"/>
            <w:r w:rsidRPr="00617D33">
              <w:rPr>
                <w:rFonts w:ascii="Arial" w:hAnsi="Arial" w:cs="Arial"/>
                <w:color w:val="000000" w:themeColor="text1"/>
              </w:rPr>
              <w:t>11.2)</w:t>
            </w:r>
          </w:p>
        </w:tc>
        <w:tc>
          <w:tcPr>
            <w:tcW w:w="1710" w:type="dxa"/>
          </w:tcPr>
          <w:p w14:paraId="5506B831"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3.7  (</w:t>
            </w:r>
            <w:proofErr w:type="gramEnd"/>
            <w:r w:rsidRPr="00617D33">
              <w:rPr>
                <w:rFonts w:ascii="Arial" w:hAnsi="Arial" w:cs="Arial"/>
                <w:color w:val="000000" w:themeColor="text1"/>
              </w:rPr>
              <w:t>22.9)</w:t>
            </w:r>
          </w:p>
        </w:tc>
        <w:tc>
          <w:tcPr>
            <w:tcW w:w="1080" w:type="dxa"/>
          </w:tcPr>
          <w:p w14:paraId="7DD513D4"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7</w:t>
            </w:r>
          </w:p>
        </w:tc>
        <w:tc>
          <w:tcPr>
            <w:tcW w:w="1710" w:type="dxa"/>
          </w:tcPr>
          <w:p w14:paraId="726698A9"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9 to 0.91</w:t>
            </w:r>
          </w:p>
        </w:tc>
      </w:tr>
      <w:tr w:rsidR="005B288F" w:rsidRPr="00617D33" w14:paraId="2F32F5DE" w14:textId="77777777" w:rsidTr="006319AC">
        <w:tc>
          <w:tcPr>
            <w:tcW w:w="2965" w:type="dxa"/>
          </w:tcPr>
          <w:p w14:paraId="1D952775"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7E1773A4"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1.1  (</w:t>
            </w:r>
            <w:proofErr w:type="gramEnd"/>
            <w:r w:rsidRPr="00617D33">
              <w:rPr>
                <w:rFonts w:ascii="Arial" w:hAnsi="Arial" w:cs="Arial"/>
                <w:color w:val="000000" w:themeColor="text1"/>
              </w:rPr>
              <w:t>18.4)</w:t>
            </w:r>
          </w:p>
        </w:tc>
        <w:tc>
          <w:tcPr>
            <w:tcW w:w="1710" w:type="dxa"/>
          </w:tcPr>
          <w:p w14:paraId="64BC46FF"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55.6</w:t>
            </w:r>
            <w:proofErr w:type="gramStart"/>
            <w:r w:rsidRPr="00617D33">
              <w:rPr>
                <w:rFonts w:ascii="Arial" w:hAnsi="Arial" w:cs="Arial"/>
                <w:color w:val="000000" w:themeColor="text1"/>
              </w:rPr>
              <w:t xml:space="preserve">   (</w:t>
            </w:r>
            <w:proofErr w:type="gramEnd"/>
            <w:r w:rsidRPr="00617D33">
              <w:rPr>
                <w:rFonts w:ascii="Arial" w:hAnsi="Arial" w:cs="Arial"/>
                <w:color w:val="000000" w:themeColor="text1"/>
              </w:rPr>
              <w:t>22.9)</w:t>
            </w:r>
          </w:p>
        </w:tc>
        <w:tc>
          <w:tcPr>
            <w:tcW w:w="1080" w:type="dxa"/>
          </w:tcPr>
          <w:p w14:paraId="25FC9E8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1</w:t>
            </w:r>
          </w:p>
        </w:tc>
        <w:tc>
          <w:tcPr>
            <w:tcW w:w="1710" w:type="dxa"/>
          </w:tcPr>
          <w:p w14:paraId="675B28A3"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45 to 0.87</w:t>
            </w:r>
          </w:p>
        </w:tc>
      </w:tr>
      <w:tr w:rsidR="005B288F" w:rsidRPr="00617D33" w14:paraId="564A507E" w14:textId="77777777" w:rsidTr="006319AC">
        <w:tc>
          <w:tcPr>
            <w:tcW w:w="2965" w:type="dxa"/>
          </w:tcPr>
          <w:p w14:paraId="510F1AC4"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Peer support (5–25)</w:t>
            </w:r>
          </w:p>
        </w:tc>
        <w:tc>
          <w:tcPr>
            <w:tcW w:w="1710" w:type="dxa"/>
          </w:tcPr>
          <w:p w14:paraId="4B82B83B" w14:textId="77777777" w:rsidR="005B288F" w:rsidRPr="00617D33" w:rsidRDefault="005B288F" w:rsidP="006319AC">
            <w:pPr>
              <w:rPr>
                <w:rFonts w:ascii="Arial" w:hAnsi="Arial" w:cs="Arial"/>
                <w:color w:val="000000" w:themeColor="text1"/>
              </w:rPr>
            </w:pPr>
          </w:p>
        </w:tc>
        <w:tc>
          <w:tcPr>
            <w:tcW w:w="1710" w:type="dxa"/>
          </w:tcPr>
          <w:p w14:paraId="70E27FE7" w14:textId="77777777" w:rsidR="005B288F" w:rsidRPr="00617D33" w:rsidRDefault="005B288F" w:rsidP="006319AC">
            <w:pPr>
              <w:rPr>
                <w:rFonts w:ascii="Arial" w:hAnsi="Arial" w:cs="Arial"/>
                <w:color w:val="000000" w:themeColor="text1"/>
              </w:rPr>
            </w:pPr>
          </w:p>
        </w:tc>
        <w:tc>
          <w:tcPr>
            <w:tcW w:w="1080" w:type="dxa"/>
          </w:tcPr>
          <w:p w14:paraId="3C51C445" w14:textId="77777777" w:rsidR="005B288F" w:rsidRPr="00617D33" w:rsidRDefault="005B288F" w:rsidP="006319AC">
            <w:pPr>
              <w:rPr>
                <w:rFonts w:ascii="Arial" w:hAnsi="Arial" w:cs="Arial"/>
                <w:color w:val="000000" w:themeColor="text1"/>
              </w:rPr>
            </w:pPr>
          </w:p>
        </w:tc>
        <w:tc>
          <w:tcPr>
            <w:tcW w:w="1710" w:type="dxa"/>
          </w:tcPr>
          <w:p w14:paraId="27E34E94" w14:textId="77777777" w:rsidR="005B288F" w:rsidRPr="00617D33" w:rsidRDefault="005B288F" w:rsidP="006319AC">
            <w:pPr>
              <w:rPr>
                <w:rFonts w:ascii="Arial" w:hAnsi="Arial" w:cs="Arial"/>
                <w:color w:val="000000" w:themeColor="text1"/>
              </w:rPr>
            </w:pPr>
          </w:p>
        </w:tc>
      </w:tr>
      <w:tr w:rsidR="005B288F" w:rsidRPr="00617D33" w14:paraId="75C22B3D" w14:textId="77777777" w:rsidTr="006319AC">
        <w:tc>
          <w:tcPr>
            <w:tcW w:w="2965" w:type="dxa"/>
          </w:tcPr>
          <w:p w14:paraId="7BFECB9C"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78D617B4"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2.9  (</w:t>
            </w:r>
            <w:proofErr w:type="gramEnd"/>
            <w:r w:rsidRPr="00617D33">
              <w:rPr>
                <w:rFonts w:ascii="Arial" w:hAnsi="Arial" w:cs="Arial"/>
                <w:color w:val="000000" w:themeColor="text1"/>
              </w:rPr>
              <w:t>5.7)</w:t>
            </w:r>
          </w:p>
        </w:tc>
        <w:tc>
          <w:tcPr>
            <w:tcW w:w="1710" w:type="dxa"/>
          </w:tcPr>
          <w:p w14:paraId="48585425"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7.3  (</w:t>
            </w:r>
            <w:proofErr w:type="gramEnd"/>
            <w:r w:rsidRPr="00617D33">
              <w:rPr>
                <w:rFonts w:ascii="Arial" w:hAnsi="Arial" w:cs="Arial"/>
                <w:color w:val="000000" w:themeColor="text1"/>
              </w:rPr>
              <w:t>2.9)</w:t>
            </w:r>
          </w:p>
        </w:tc>
        <w:tc>
          <w:tcPr>
            <w:tcW w:w="1080" w:type="dxa"/>
          </w:tcPr>
          <w:p w14:paraId="7FA0DDB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92</w:t>
            </w:r>
          </w:p>
        </w:tc>
        <w:tc>
          <w:tcPr>
            <w:tcW w:w="1710" w:type="dxa"/>
          </w:tcPr>
          <w:p w14:paraId="596794BE"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8 to 1.64</w:t>
            </w:r>
          </w:p>
        </w:tc>
      </w:tr>
      <w:tr w:rsidR="005B288F" w:rsidRPr="00617D33" w14:paraId="213ADDB6" w14:textId="77777777" w:rsidTr="006319AC">
        <w:tc>
          <w:tcPr>
            <w:tcW w:w="2965" w:type="dxa"/>
          </w:tcPr>
          <w:p w14:paraId="3501CAC8"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20CD2BA8"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1.4  (</w:t>
            </w:r>
            <w:proofErr w:type="gramEnd"/>
            <w:r w:rsidRPr="00617D33">
              <w:rPr>
                <w:rFonts w:ascii="Arial" w:hAnsi="Arial" w:cs="Arial"/>
                <w:color w:val="000000" w:themeColor="text1"/>
              </w:rPr>
              <w:t>3.8)</w:t>
            </w:r>
          </w:p>
        </w:tc>
        <w:tc>
          <w:tcPr>
            <w:tcW w:w="1710" w:type="dxa"/>
          </w:tcPr>
          <w:p w14:paraId="7A108D11"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5.8  (</w:t>
            </w:r>
            <w:proofErr w:type="gramEnd"/>
            <w:r w:rsidRPr="00617D33">
              <w:rPr>
                <w:rFonts w:ascii="Arial" w:hAnsi="Arial" w:cs="Arial"/>
                <w:color w:val="000000" w:themeColor="text1"/>
              </w:rPr>
              <w:t>3.7)</w:t>
            </w:r>
          </w:p>
        </w:tc>
        <w:tc>
          <w:tcPr>
            <w:tcW w:w="1080" w:type="dxa"/>
          </w:tcPr>
          <w:p w14:paraId="6800B87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1.14</w:t>
            </w:r>
          </w:p>
        </w:tc>
        <w:tc>
          <w:tcPr>
            <w:tcW w:w="1710" w:type="dxa"/>
          </w:tcPr>
          <w:p w14:paraId="7EB2823A"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40 to 1.86</w:t>
            </w:r>
          </w:p>
        </w:tc>
      </w:tr>
      <w:tr w:rsidR="005B288F" w:rsidRPr="00617D33" w14:paraId="476F0620" w14:textId="77777777" w:rsidTr="006319AC">
        <w:tc>
          <w:tcPr>
            <w:tcW w:w="2965" w:type="dxa"/>
          </w:tcPr>
          <w:p w14:paraId="6A586582"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5C3B16A0"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2.8  (</w:t>
            </w:r>
            <w:proofErr w:type="gramEnd"/>
            <w:r w:rsidRPr="00617D33">
              <w:rPr>
                <w:rFonts w:ascii="Arial" w:hAnsi="Arial" w:cs="Arial"/>
                <w:color w:val="000000" w:themeColor="text1"/>
              </w:rPr>
              <w:t>3.5)</w:t>
            </w:r>
          </w:p>
        </w:tc>
        <w:tc>
          <w:tcPr>
            <w:tcW w:w="1710" w:type="dxa"/>
          </w:tcPr>
          <w:p w14:paraId="61DFCF44"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6.6  (</w:t>
            </w:r>
            <w:proofErr w:type="gramEnd"/>
            <w:r w:rsidRPr="00617D33">
              <w:rPr>
                <w:rFonts w:ascii="Arial" w:hAnsi="Arial" w:cs="Arial"/>
                <w:color w:val="000000" w:themeColor="text1"/>
              </w:rPr>
              <w:t>4.8)</w:t>
            </w:r>
          </w:p>
        </w:tc>
        <w:tc>
          <w:tcPr>
            <w:tcW w:w="1080" w:type="dxa"/>
          </w:tcPr>
          <w:p w14:paraId="621F470E"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8</w:t>
            </w:r>
          </w:p>
        </w:tc>
        <w:tc>
          <w:tcPr>
            <w:tcW w:w="1710" w:type="dxa"/>
          </w:tcPr>
          <w:p w14:paraId="64F5DEBE"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8 to 1.57</w:t>
            </w:r>
          </w:p>
        </w:tc>
      </w:tr>
      <w:tr w:rsidR="005B288F" w:rsidRPr="00617D33" w14:paraId="5006C13E" w14:textId="77777777" w:rsidTr="006319AC">
        <w:tc>
          <w:tcPr>
            <w:tcW w:w="2965" w:type="dxa"/>
          </w:tcPr>
          <w:p w14:paraId="094AD112"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Coping: emotional support (0–28)</w:t>
            </w:r>
          </w:p>
        </w:tc>
        <w:tc>
          <w:tcPr>
            <w:tcW w:w="1710" w:type="dxa"/>
          </w:tcPr>
          <w:p w14:paraId="1643520B" w14:textId="77777777" w:rsidR="005B288F" w:rsidRPr="00617D33" w:rsidRDefault="005B288F" w:rsidP="006319AC">
            <w:pPr>
              <w:rPr>
                <w:rFonts w:ascii="Arial" w:hAnsi="Arial" w:cs="Arial"/>
                <w:color w:val="000000" w:themeColor="text1"/>
              </w:rPr>
            </w:pPr>
          </w:p>
        </w:tc>
        <w:tc>
          <w:tcPr>
            <w:tcW w:w="1710" w:type="dxa"/>
          </w:tcPr>
          <w:p w14:paraId="2FAF33CF" w14:textId="77777777" w:rsidR="005B288F" w:rsidRPr="00617D33" w:rsidRDefault="005B288F" w:rsidP="006319AC">
            <w:pPr>
              <w:rPr>
                <w:rFonts w:ascii="Arial" w:hAnsi="Arial" w:cs="Arial"/>
                <w:color w:val="000000" w:themeColor="text1"/>
              </w:rPr>
            </w:pPr>
          </w:p>
        </w:tc>
        <w:tc>
          <w:tcPr>
            <w:tcW w:w="1080" w:type="dxa"/>
          </w:tcPr>
          <w:p w14:paraId="6F634E6F" w14:textId="77777777" w:rsidR="005B288F" w:rsidRPr="00617D33" w:rsidRDefault="005B288F" w:rsidP="006319AC">
            <w:pPr>
              <w:rPr>
                <w:rFonts w:ascii="Arial" w:hAnsi="Arial" w:cs="Arial"/>
                <w:color w:val="000000" w:themeColor="text1"/>
              </w:rPr>
            </w:pPr>
          </w:p>
        </w:tc>
        <w:tc>
          <w:tcPr>
            <w:tcW w:w="1710" w:type="dxa"/>
          </w:tcPr>
          <w:p w14:paraId="4FC4E80B" w14:textId="77777777" w:rsidR="005B288F" w:rsidRPr="00617D33" w:rsidRDefault="005B288F" w:rsidP="006319AC">
            <w:pPr>
              <w:rPr>
                <w:rFonts w:ascii="Arial" w:hAnsi="Arial" w:cs="Arial"/>
                <w:color w:val="000000" w:themeColor="text1"/>
              </w:rPr>
            </w:pPr>
          </w:p>
        </w:tc>
      </w:tr>
      <w:tr w:rsidR="005B288F" w:rsidRPr="00617D33" w14:paraId="09E65E8E" w14:textId="77777777" w:rsidTr="006319AC">
        <w:tc>
          <w:tcPr>
            <w:tcW w:w="2965" w:type="dxa"/>
          </w:tcPr>
          <w:p w14:paraId="2E3039CC"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0B260B86"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2.9  (</w:t>
            </w:r>
            <w:proofErr w:type="gramEnd"/>
            <w:r w:rsidRPr="00617D33">
              <w:rPr>
                <w:rFonts w:ascii="Arial" w:hAnsi="Arial" w:cs="Arial"/>
                <w:color w:val="000000" w:themeColor="text1"/>
              </w:rPr>
              <w:t>4.1)</w:t>
            </w:r>
          </w:p>
        </w:tc>
        <w:tc>
          <w:tcPr>
            <w:tcW w:w="1710" w:type="dxa"/>
          </w:tcPr>
          <w:p w14:paraId="4D94C0F0"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5.3  (</w:t>
            </w:r>
            <w:proofErr w:type="gramEnd"/>
            <w:r w:rsidRPr="00617D33">
              <w:rPr>
                <w:rFonts w:ascii="Arial" w:hAnsi="Arial" w:cs="Arial"/>
                <w:color w:val="000000" w:themeColor="text1"/>
              </w:rPr>
              <w:t>5.0)</w:t>
            </w:r>
          </w:p>
        </w:tc>
        <w:tc>
          <w:tcPr>
            <w:tcW w:w="1080" w:type="dxa"/>
          </w:tcPr>
          <w:p w14:paraId="5EBA85F0"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51</w:t>
            </w:r>
          </w:p>
        </w:tc>
        <w:tc>
          <w:tcPr>
            <w:tcW w:w="1710" w:type="dxa"/>
          </w:tcPr>
          <w:p w14:paraId="34B11E5B"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7 to 1.18</w:t>
            </w:r>
          </w:p>
        </w:tc>
      </w:tr>
      <w:tr w:rsidR="005B288F" w:rsidRPr="00617D33" w14:paraId="1A7807C0" w14:textId="77777777" w:rsidTr="006319AC">
        <w:tc>
          <w:tcPr>
            <w:tcW w:w="2965" w:type="dxa"/>
          </w:tcPr>
          <w:p w14:paraId="65C62ABA"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7E6203CC"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2.5  (</w:t>
            </w:r>
            <w:proofErr w:type="gramEnd"/>
            <w:r w:rsidRPr="00617D33">
              <w:rPr>
                <w:rFonts w:ascii="Arial" w:hAnsi="Arial" w:cs="Arial"/>
                <w:color w:val="000000" w:themeColor="text1"/>
              </w:rPr>
              <w:t>4.9)</w:t>
            </w:r>
          </w:p>
        </w:tc>
        <w:tc>
          <w:tcPr>
            <w:tcW w:w="1710" w:type="dxa"/>
          </w:tcPr>
          <w:p w14:paraId="1138AE56"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3.8  (</w:t>
            </w:r>
            <w:proofErr w:type="gramEnd"/>
            <w:r w:rsidRPr="00617D33">
              <w:rPr>
                <w:rFonts w:ascii="Arial" w:hAnsi="Arial" w:cs="Arial"/>
                <w:color w:val="000000" w:themeColor="text1"/>
              </w:rPr>
              <w:t>3.9)</w:t>
            </w:r>
          </w:p>
        </w:tc>
        <w:tc>
          <w:tcPr>
            <w:tcW w:w="1080" w:type="dxa"/>
          </w:tcPr>
          <w:p w14:paraId="4684CB12"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9</w:t>
            </w:r>
          </w:p>
        </w:tc>
        <w:tc>
          <w:tcPr>
            <w:tcW w:w="1710" w:type="dxa"/>
          </w:tcPr>
          <w:p w14:paraId="6F6F435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9 to 0.96</w:t>
            </w:r>
          </w:p>
        </w:tc>
      </w:tr>
      <w:tr w:rsidR="005B288F" w:rsidRPr="00617D33" w14:paraId="78AD477E" w14:textId="77777777" w:rsidTr="006319AC">
        <w:tc>
          <w:tcPr>
            <w:tcW w:w="2965" w:type="dxa"/>
          </w:tcPr>
          <w:p w14:paraId="09CE16D0"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424DD6AB"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2.3  (</w:t>
            </w:r>
            <w:proofErr w:type="gramEnd"/>
            <w:r w:rsidRPr="00617D33">
              <w:rPr>
                <w:rFonts w:ascii="Arial" w:hAnsi="Arial" w:cs="Arial"/>
                <w:color w:val="000000" w:themeColor="text1"/>
              </w:rPr>
              <w:t>3.8)</w:t>
            </w:r>
          </w:p>
        </w:tc>
        <w:tc>
          <w:tcPr>
            <w:tcW w:w="1710" w:type="dxa"/>
          </w:tcPr>
          <w:p w14:paraId="3F31454C"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3.6  (</w:t>
            </w:r>
            <w:proofErr w:type="gramEnd"/>
            <w:r w:rsidRPr="00617D33">
              <w:rPr>
                <w:rFonts w:ascii="Arial" w:hAnsi="Arial" w:cs="Arial"/>
                <w:color w:val="000000" w:themeColor="text1"/>
              </w:rPr>
              <w:t>4.9)</w:t>
            </w:r>
          </w:p>
        </w:tc>
        <w:tc>
          <w:tcPr>
            <w:tcW w:w="1080" w:type="dxa"/>
          </w:tcPr>
          <w:p w14:paraId="603C5304"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9</w:t>
            </w:r>
          </w:p>
        </w:tc>
        <w:tc>
          <w:tcPr>
            <w:tcW w:w="1710" w:type="dxa"/>
          </w:tcPr>
          <w:p w14:paraId="0549BB90"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38 to 0.95</w:t>
            </w:r>
          </w:p>
        </w:tc>
      </w:tr>
      <w:tr w:rsidR="005B288F" w:rsidRPr="00617D33" w14:paraId="5DE7BBC9" w14:textId="77777777" w:rsidTr="006319AC">
        <w:tc>
          <w:tcPr>
            <w:tcW w:w="2965" w:type="dxa"/>
          </w:tcPr>
          <w:p w14:paraId="2A9CB837"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Coping: instrumental support (0–16)</w:t>
            </w:r>
          </w:p>
        </w:tc>
        <w:tc>
          <w:tcPr>
            <w:tcW w:w="1710" w:type="dxa"/>
          </w:tcPr>
          <w:p w14:paraId="5953F12B" w14:textId="77777777" w:rsidR="005B288F" w:rsidRPr="00617D33" w:rsidRDefault="005B288F" w:rsidP="006319AC">
            <w:pPr>
              <w:rPr>
                <w:rFonts w:ascii="Arial" w:hAnsi="Arial" w:cs="Arial"/>
                <w:color w:val="000000" w:themeColor="text1"/>
              </w:rPr>
            </w:pPr>
          </w:p>
        </w:tc>
        <w:tc>
          <w:tcPr>
            <w:tcW w:w="1710" w:type="dxa"/>
          </w:tcPr>
          <w:p w14:paraId="0457DAA3" w14:textId="77777777" w:rsidR="005B288F" w:rsidRPr="00617D33" w:rsidRDefault="005B288F" w:rsidP="006319AC">
            <w:pPr>
              <w:rPr>
                <w:rFonts w:ascii="Arial" w:hAnsi="Arial" w:cs="Arial"/>
                <w:color w:val="000000" w:themeColor="text1"/>
              </w:rPr>
            </w:pPr>
          </w:p>
        </w:tc>
        <w:tc>
          <w:tcPr>
            <w:tcW w:w="1080" w:type="dxa"/>
          </w:tcPr>
          <w:p w14:paraId="396B54CA" w14:textId="77777777" w:rsidR="005B288F" w:rsidRPr="00617D33" w:rsidRDefault="005B288F" w:rsidP="006319AC">
            <w:pPr>
              <w:rPr>
                <w:rFonts w:ascii="Arial" w:hAnsi="Arial" w:cs="Arial"/>
                <w:color w:val="000000" w:themeColor="text1"/>
              </w:rPr>
            </w:pPr>
          </w:p>
        </w:tc>
        <w:tc>
          <w:tcPr>
            <w:tcW w:w="1710" w:type="dxa"/>
          </w:tcPr>
          <w:p w14:paraId="65A09E59" w14:textId="77777777" w:rsidR="005B288F" w:rsidRPr="00617D33" w:rsidRDefault="005B288F" w:rsidP="006319AC">
            <w:pPr>
              <w:rPr>
                <w:rFonts w:ascii="Arial" w:hAnsi="Arial" w:cs="Arial"/>
                <w:color w:val="000000" w:themeColor="text1"/>
              </w:rPr>
            </w:pPr>
          </w:p>
        </w:tc>
      </w:tr>
      <w:tr w:rsidR="005B288F" w:rsidRPr="00617D33" w14:paraId="71014014" w14:textId="77777777" w:rsidTr="006319AC">
        <w:tc>
          <w:tcPr>
            <w:tcW w:w="2965" w:type="dxa"/>
          </w:tcPr>
          <w:p w14:paraId="1E1BE6BD"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lastRenderedPageBreak/>
              <w:t>2 months</w:t>
            </w:r>
          </w:p>
        </w:tc>
        <w:tc>
          <w:tcPr>
            <w:tcW w:w="1710" w:type="dxa"/>
          </w:tcPr>
          <w:p w14:paraId="2F6F9689"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6  (</w:t>
            </w:r>
            <w:proofErr w:type="gramEnd"/>
            <w:r w:rsidRPr="00617D33">
              <w:rPr>
                <w:rFonts w:ascii="Arial" w:hAnsi="Arial" w:cs="Arial"/>
                <w:color w:val="000000" w:themeColor="text1"/>
              </w:rPr>
              <w:t>2.2)</w:t>
            </w:r>
          </w:p>
        </w:tc>
        <w:tc>
          <w:tcPr>
            <w:tcW w:w="1710" w:type="dxa"/>
          </w:tcPr>
          <w:p w14:paraId="66EED03F"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7.8  (</w:t>
            </w:r>
            <w:proofErr w:type="gramEnd"/>
            <w:r w:rsidRPr="00617D33">
              <w:rPr>
                <w:rFonts w:ascii="Arial" w:hAnsi="Arial" w:cs="Arial"/>
                <w:color w:val="000000" w:themeColor="text1"/>
              </w:rPr>
              <w:t>2.6)</w:t>
            </w:r>
          </w:p>
        </w:tc>
        <w:tc>
          <w:tcPr>
            <w:tcW w:w="1080" w:type="dxa"/>
          </w:tcPr>
          <w:p w14:paraId="72B7EFDA"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90</w:t>
            </w:r>
          </w:p>
        </w:tc>
        <w:tc>
          <w:tcPr>
            <w:tcW w:w="1710" w:type="dxa"/>
          </w:tcPr>
          <w:p w14:paraId="15797EC6"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9 to 1.59</w:t>
            </w:r>
          </w:p>
        </w:tc>
      </w:tr>
      <w:tr w:rsidR="005B288F" w:rsidRPr="00617D33" w14:paraId="1B376664" w14:textId="77777777" w:rsidTr="006319AC">
        <w:tc>
          <w:tcPr>
            <w:tcW w:w="2965" w:type="dxa"/>
          </w:tcPr>
          <w:p w14:paraId="58042A69"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32DBF49B"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3  (</w:t>
            </w:r>
            <w:proofErr w:type="gramEnd"/>
            <w:r w:rsidRPr="00617D33">
              <w:rPr>
                <w:rFonts w:ascii="Arial" w:hAnsi="Arial" w:cs="Arial"/>
                <w:color w:val="000000" w:themeColor="text1"/>
              </w:rPr>
              <w:t>2.7)</w:t>
            </w:r>
          </w:p>
        </w:tc>
        <w:tc>
          <w:tcPr>
            <w:tcW w:w="1710" w:type="dxa"/>
          </w:tcPr>
          <w:p w14:paraId="3B43BED1"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7.7  (</w:t>
            </w:r>
            <w:proofErr w:type="gramEnd"/>
            <w:r w:rsidRPr="00617D33">
              <w:rPr>
                <w:rFonts w:ascii="Arial" w:hAnsi="Arial" w:cs="Arial"/>
                <w:color w:val="000000" w:themeColor="text1"/>
              </w:rPr>
              <w:t>3.1)</w:t>
            </w:r>
          </w:p>
        </w:tc>
        <w:tc>
          <w:tcPr>
            <w:tcW w:w="1080" w:type="dxa"/>
          </w:tcPr>
          <w:p w14:paraId="30FC2FF8"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0</w:t>
            </w:r>
          </w:p>
        </w:tc>
        <w:tc>
          <w:tcPr>
            <w:tcW w:w="1710" w:type="dxa"/>
          </w:tcPr>
          <w:p w14:paraId="55C900FA"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0 to 1.48</w:t>
            </w:r>
          </w:p>
        </w:tc>
      </w:tr>
      <w:tr w:rsidR="005B288F" w:rsidRPr="00617D33" w14:paraId="4711E58B" w14:textId="77777777" w:rsidTr="006319AC">
        <w:tc>
          <w:tcPr>
            <w:tcW w:w="2965" w:type="dxa"/>
          </w:tcPr>
          <w:p w14:paraId="375FCF90"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71AA9ADB"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6.2  (</w:t>
            </w:r>
            <w:proofErr w:type="gramEnd"/>
            <w:r w:rsidRPr="00617D33">
              <w:rPr>
                <w:rFonts w:ascii="Arial" w:hAnsi="Arial" w:cs="Arial"/>
                <w:color w:val="000000" w:themeColor="text1"/>
              </w:rPr>
              <w:t>2.5)</w:t>
            </w:r>
          </w:p>
        </w:tc>
        <w:tc>
          <w:tcPr>
            <w:tcW w:w="1710" w:type="dxa"/>
          </w:tcPr>
          <w:p w14:paraId="3903B1B4"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7.1  (</w:t>
            </w:r>
            <w:proofErr w:type="gramEnd"/>
            <w:r w:rsidRPr="00617D33">
              <w:rPr>
                <w:rFonts w:ascii="Arial" w:hAnsi="Arial" w:cs="Arial"/>
                <w:color w:val="000000" w:themeColor="text1"/>
              </w:rPr>
              <w:t>3.5)</w:t>
            </w:r>
          </w:p>
        </w:tc>
        <w:tc>
          <w:tcPr>
            <w:tcW w:w="1080" w:type="dxa"/>
          </w:tcPr>
          <w:p w14:paraId="5DC520A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7</w:t>
            </w:r>
          </w:p>
        </w:tc>
        <w:tc>
          <w:tcPr>
            <w:tcW w:w="1710" w:type="dxa"/>
          </w:tcPr>
          <w:p w14:paraId="6E838854"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40 to 0.93</w:t>
            </w:r>
          </w:p>
        </w:tc>
      </w:tr>
      <w:tr w:rsidR="005B288F" w:rsidRPr="00617D33" w14:paraId="6E4C7738" w14:textId="77777777" w:rsidTr="006319AC">
        <w:tc>
          <w:tcPr>
            <w:tcW w:w="2965" w:type="dxa"/>
          </w:tcPr>
          <w:p w14:paraId="149FD60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Coping: complaints about patient (0–24)</w:t>
            </w:r>
          </w:p>
        </w:tc>
        <w:tc>
          <w:tcPr>
            <w:tcW w:w="1710" w:type="dxa"/>
          </w:tcPr>
          <w:p w14:paraId="52E347F3" w14:textId="77777777" w:rsidR="005B288F" w:rsidRPr="00617D33" w:rsidRDefault="005B288F" w:rsidP="006319AC">
            <w:pPr>
              <w:rPr>
                <w:rFonts w:ascii="Arial" w:hAnsi="Arial" w:cs="Arial"/>
                <w:color w:val="000000" w:themeColor="text1"/>
              </w:rPr>
            </w:pPr>
          </w:p>
        </w:tc>
        <w:tc>
          <w:tcPr>
            <w:tcW w:w="1710" w:type="dxa"/>
          </w:tcPr>
          <w:p w14:paraId="744C1AF4" w14:textId="77777777" w:rsidR="005B288F" w:rsidRPr="00617D33" w:rsidRDefault="005B288F" w:rsidP="006319AC">
            <w:pPr>
              <w:rPr>
                <w:rFonts w:ascii="Arial" w:hAnsi="Arial" w:cs="Arial"/>
                <w:color w:val="000000" w:themeColor="text1"/>
              </w:rPr>
            </w:pPr>
          </w:p>
        </w:tc>
        <w:tc>
          <w:tcPr>
            <w:tcW w:w="1080" w:type="dxa"/>
          </w:tcPr>
          <w:p w14:paraId="26B2EF23" w14:textId="77777777" w:rsidR="005B288F" w:rsidRPr="00617D33" w:rsidRDefault="005B288F" w:rsidP="006319AC">
            <w:pPr>
              <w:rPr>
                <w:rFonts w:ascii="Arial" w:hAnsi="Arial" w:cs="Arial"/>
                <w:color w:val="000000" w:themeColor="text1"/>
              </w:rPr>
            </w:pPr>
          </w:p>
        </w:tc>
        <w:tc>
          <w:tcPr>
            <w:tcW w:w="1710" w:type="dxa"/>
          </w:tcPr>
          <w:p w14:paraId="398CEC27" w14:textId="77777777" w:rsidR="005B288F" w:rsidRPr="00617D33" w:rsidRDefault="005B288F" w:rsidP="006319AC">
            <w:pPr>
              <w:rPr>
                <w:rFonts w:ascii="Arial" w:hAnsi="Arial" w:cs="Arial"/>
                <w:color w:val="000000" w:themeColor="text1"/>
              </w:rPr>
            </w:pPr>
          </w:p>
        </w:tc>
      </w:tr>
      <w:tr w:rsidR="005B288F" w:rsidRPr="00617D33" w14:paraId="734E90CE" w14:textId="77777777" w:rsidTr="006319AC">
        <w:tc>
          <w:tcPr>
            <w:tcW w:w="2965" w:type="dxa"/>
          </w:tcPr>
          <w:p w14:paraId="0686A47F"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76614711"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6.4  (</w:t>
            </w:r>
            <w:proofErr w:type="gramEnd"/>
            <w:r w:rsidRPr="00617D33">
              <w:rPr>
                <w:rFonts w:ascii="Arial" w:hAnsi="Arial" w:cs="Arial"/>
                <w:color w:val="000000" w:themeColor="text1"/>
              </w:rPr>
              <w:t>5.6)</w:t>
            </w:r>
          </w:p>
        </w:tc>
        <w:tc>
          <w:tcPr>
            <w:tcW w:w="1710" w:type="dxa"/>
          </w:tcPr>
          <w:p w14:paraId="0CF05A74"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7.0  (</w:t>
            </w:r>
            <w:proofErr w:type="gramEnd"/>
            <w:r w:rsidRPr="00617D33">
              <w:rPr>
                <w:rFonts w:ascii="Arial" w:hAnsi="Arial" w:cs="Arial"/>
                <w:color w:val="000000" w:themeColor="text1"/>
              </w:rPr>
              <w:t>3.4)</w:t>
            </w:r>
          </w:p>
        </w:tc>
        <w:tc>
          <w:tcPr>
            <w:tcW w:w="1080" w:type="dxa"/>
          </w:tcPr>
          <w:p w14:paraId="7BCAD09B"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2</w:t>
            </w:r>
          </w:p>
        </w:tc>
        <w:tc>
          <w:tcPr>
            <w:tcW w:w="1710" w:type="dxa"/>
          </w:tcPr>
          <w:p w14:paraId="2EB1BA8D"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55 to 0.80</w:t>
            </w:r>
          </w:p>
        </w:tc>
      </w:tr>
      <w:tr w:rsidR="005B288F" w:rsidRPr="00617D33" w14:paraId="54795688" w14:textId="77777777" w:rsidTr="006319AC">
        <w:tc>
          <w:tcPr>
            <w:tcW w:w="2965" w:type="dxa"/>
          </w:tcPr>
          <w:p w14:paraId="28162A05"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7556CCF7"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4.0  (</w:t>
            </w:r>
            <w:proofErr w:type="gramEnd"/>
            <w:r w:rsidRPr="00617D33">
              <w:rPr>
                <w:rFonts w:ascii="Arial" w:hAnsi="Arial" w:cs="Arial"/>
                <w:color w:val="000000" w:themeColor="text1"/>
              </w:rPr>
              <w:t>3.7)</w:t>
            </w:r>
          </w:p>
        </w:tc>
        <w:tc>
          <w:tcPr>
            <w:tcW w:w="1710" w:type="dxa"/>
          </w:tcPr>
          <w:p w14:paraId="1E02270E"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0  (</w:t>
            </w:r>
            <w:proofErr w:type="gramEnd"/>
            <w:r w:rsidRPr="00617D33">
              <w:rPr>
                <w:rFonts w:ascii="Arial" w:hAnsi="Arial" w:cs="Arial"/>
                <w:color w:val="000000" w:themeColor="text1"/>
              </w:rPr>
              <w:t>2.7)</w:t>
            </w:r>
          </w:p>
        </w:tc>
        <w:tc>
          <w:tcPr>
            <w:tcW w:w="1080" w:type="dxa"/>
          </w:tcPr>
          <w:p w14:paraId="53A0F936"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7</w:t>
            </w:r>
          </w:p>
        </w:tc>
        <w:tc>
          <w:tcPr>
            <w:tcW w:w="1710" w:type="dxa"/>
          </w:tcPr>
          <w:p w14:paraId="61855E23"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41 to 0.95</w:t>
            </w:r>
          </w:p>
        </w:tc>
      </w:tr>
      <w:tr w:rsidR="005B288F" w:rsidRPr="00617D33" w14:paraId="7033B589" w14:textId="77777777" w:rsidTr="006319AC">
        <w:tc>
          <w:tcPr>
            <w:tcW w:w="2965" w:type="dxa"/>
          </w:tcPr>
          <w:p w14:paraId="4DF975DF"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762BDD60"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1  (</w:t>
            </w:r>
            <w:proofErr w:type="gramEnd"/>
            <w:r w:rsidRPr="00617D33">
              <w:rPr>
                <w:rFonts w:ascii="Arial" w:hAnsi="Arial" w:cs="Arial"/>
                <w:color w:val="000000" w:themeColor="text1"/>
              </w:rPr>
              <w:t>3.0)</w:t>
            </w:r>
          </w:p>
        </w:tc>
        <w:tc>
          <w:tcPr>
            <w:tcW w:w="1710" w:type="dxa"/>
          </w:tcPr>
          <w:p w14:paraId="0BD8A543"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5.1  (</w:t>
            </w:r>
            <w:proofErr w:type="gramEnd"/>
            <w:r w:rsidRPr="00617D33">
              <w:rPr>
                <w:rFonts w:ascii="Arial" w:hAnsi="Arial" w:cs="Arial"/>
                <w:color w:val="000000" w:themeColor="text1"/>
              </w:rPr>
              <w:t>4.5)</w:t>
            </w:r>
          </w:p>
        </w:tc>
        <w:tc>
          <w:tcPr>
            <w:tcW w:w="1080" w:type="dxa"/>
          </w:tcPr>
          <w:p w14:paraId="1148B8B6"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02</w:t>
            </w:r>
          </w:p>
        </w:tc>
        <w:tc>
          <w:tcPr>
            <w:tcW w:w="1710" w:type="dxa"/>
          </w:tcPr>
          <w:p w14:paraId="2DE2C887"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67 to 0.64</w:t>
            </w:r>
          </w:p>
        </w:tc>
      </w:tr>
      <w:tr w:rsidR="005B288F" w:rsidRPr="00617D33" w14:paraId="45D36B0D" w14:textId="77777777" w:rsidTr="006319AC">
        <w:tc>
          <w:tcPr>
            <w:tcW w:w="2965" w:type="dxa"/>
          </w:tcPr>
          <w:p w14:paraId="0AC84873"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bdr w:val="none" w:sz="0" w:space="0" w:color="auto" w:frame="1"/>
              </w:rPr>
              <w:t>Coping: critical of patient (0–8)</w:t>
            </w:r>
          </w:p>
        </w:tc>
        <w:tc>
          <w:tcPr>
            <w:tcW w:w="1710" w:type="dxa"/>
          </w:tcPr>
          <w:p w14:paraId="40902B09" w14:textId="77777777" w:rsidR="005B288F" w:rsidRPr="00617D33" w:rsidRDefault="005B288F" w:rsidP="006319AC">
            <w:pPr>
              <w:rPr>
                <w:rFonts w:ascii="Arial" w:hAnsi="Arial" w:cs="Arial"/>
                <w:color w:val="000000" w:themeColor="text1"/>
              </w:rPr>
            </w:pPr>
          </w:p>
        </w:tc>
        <w:tc>
          <w:tcPr>
            <w:tcW w:w="1710" w:type="dxa"/>
          </w:tcPr>
          <w:p w14:paraId="75CFC824" w14:textId="77777777" w:rsidR="005B288F" w:rsidRPr="00617D33" w:rsidRDefault="005B288F" w:rsidP="006319AC">
            <w:pPr>
              <w:rPr>
                <w:rFonts w:ascii="Arial" w:hAnsi="Arial" w:cs="Arial"/>
                <w:color w:val="000000" w:themeColor="text1"/>
              </w:rPr>
            </w:pPr>
          </w:p>
        </w:tc>
        <w:tc>
          <w:tcPr>
            <w:tcW w:w="1080" w:type="dxa"/>
          </w:tcPr>
          <w:p w14:paraId="3F3DFF0B" w14:textId="77777777" w:rsidR="005B288F" w:rsidRPr="00617D33" w:rsidRDefault="005B288F" w:rsidP="006319AC">
            <w:pPr>
              <w:rPr>
                <w:rFonts w:ascii="Arial" w:hAnsi="Arial" w:cs="Arial"/>
                <w:color w:val="000000" w:themeColor="text1"/>
              </w:rPr>
            </w:pPr>
          </w:p>
        </w:tc>
        <w:tc>
          <w:tcPr>
            <w:tcW w:w="1710" w:type="dxa"/>
          </w:tcPr>
          <w:p w14:paraId="486E2D7A" w14:textId="77777777" w:rsidR="005B288F" w:rsidRPr="00617D33" w:rsidRDefault="005B288F" w:rsidP="006319AC">
            <w:pPr>
              <w:rPr>
                <w:rFonts w:ascii="Arial" w:hAnsi="Arial" w:cs="Arial"/>
                <w:color w:val="000000" w:themeColor="text1"/>
              </w:rPr>
            </w:pPr>
          </w:p>
        </w:tc>
      </w:tr>
      <w:tr w:rsidR="005B288F" w:rsidRPr="00617D33" w14:paraId="1B6AFE1E" w14:textId="77777777" w:rsidTr="006319AC">
        <w:tc>
          <w:tcPr>
            <w:tcW w:w="2965" w:type="dxa"/>
          </w:tcPr>
          <w:p w14:paraId="5ABEA15F"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2 months</w:t>
            </w:r>
          </w:p>
        </w:tc>
        <w:tc>
          <w:tcPr>
            <w:tcW w:w="1710" w:type="dxa"/>
          </w:tcPr>
          <w:p w14:paraId="5E419692"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7  (</w:t>
            </w:r>
            <w:proofErr w:type="gramEnd"/>
            <w:r w:rsidRPr="00617D33">
              <w:rPr>
                <w:rFonts w:ascii="Arial" w:hAnsi="Arial" w:cs="Arial"/>
                <w:color w:val="000000" w:themeColor="text1"/>
              </w:rPr>
              <w:t>1.8)</w:t>
            </w:r>
          </w:p>
        </w:tc>
        <w:tc>
          <w:tcPr>
            <w:tcW w:w="1710" w:type="dxa"/>
          </w:tcPr>
          <w:p w14:paraId="153A4FCF"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4  (</w:t>
            </w:r>
            <w:proofErr w:type="gramEnd"/>
            <w:r w:rsidRPr="00617D33">
              <w:rPr>
                <w:rFonts w:ascii="Arial" w:hAnsi="Arial" w:cs="Arial"/>
                <w:color w:val="000000" w:themeColor="text1"/>
              </w:rPr>
              <w:t>2.0)</w:t>
            </w:r>
          </w:p>
        </w:tc>
        <w:tc>
          <w:tcPr>
            <w:tcW w:w="1080" w:type="dxa"/>
          </w:tcPr>
          <w:p w14:paraId="791479D5"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4</w:t>
            </w:r>
          </w:p>
        </w:tc>
        <w:tc>
          <w:tcPr>
            <w:tcW w:w="1710" w:type="dxa"/>
          </w:tcPr>
          <w:p w14:paraId="2192E514"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0 to 0.53</w:t>
            </w:r>
          </w:p>
        </w:tc>
      </w:tr>
      <w:tr w:rsidR="005B288F" w:rsidRPr="00617D33" w14:paraId="2BD82C60" w14:textId="77777777" w:rsidTr="006319AC">
        <w:tc>
          <w:tcPr>
            <w:tcW w:w="2965" w:type="dxa"/>
          </w:tcPr>
          <w:p w14:paraId="72A3942B"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4 months</w:t>
            </w:r>
          </w:p>
        </w:tc>
        <w:tc>
          <w:tcPr>
            <w:tcW w:w="1710" w:type="dxa"/>
          </w:tcPr>
          <w:p w14:paraId="08783C92"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8  (</w:t>
            </w:r>
            <w:proofErr w:type="gramEnd"/>
            <w:r w:rsidRPr="00617D33">
              <w:rPr>
                <w:rFonts w:ascii="Arial" w:hAnsi="Arial" w:cs="Arial"/>
                <w:color w:val="000000" w:themeColor="text1"/>
              </w:rPr>
              <w:t>1.7)</w:t>
            </w:r>
          </w:p>
        </w:tc>
        <w:tc>
          <w:tcPr>
            <w:tcW w:w="1710" w:type="dxa"/>
          </w:tcPr>
          <w:p w14:paraId="07B865C3"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5  (</w:t>
            </w:r>
            <w:proofErr w:type="gramEnd"/>
            <w:r w:rsidRPr="00617D33">
              <w:rPr>
                <w:rFonts w:ascii="Arial" w:hAnsi="Arial" w:cs="Arial"/>
                <w:color w:val="000000" w:themeColor="text1"/>
              </w:rPr>
              <w:t>2.2)</w:t>
            </w:r>
          </w:p>
        </w:tc>
        <w:tc>
          <w:tcPr>
            <w:tcW w:w="1080" w:type="dxa"/>
          </w:tcPr>
          <w:p w14:paraId="4824B092"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16</w:t>
            </w:r>
          </w:p>
        </w:tc>
        <w:tc>
          <w:tcPr>
            <w:tcW w:w="1710" w:type="dxa"/>
          </w:tcPr>
          <w:p w14:paraId="4296BCDC"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82 to 0.50</w:t>
            </w:r>
          </w:p>
        </w:tc>
      </w:tr>
      <w:tr w:rsidR="005B288F" w:rsidRPr="00617D33" w14:paraId="2739BE69" w14:textId="77777777" w:rsidTr="006319AC">
        <w:tc>
          <w:tcPr>
            <w:tcW w:w="2965" w:type="dxa"/>
          </w:tcPr>
          <w:p w14:paraId="1F2B1A4C" w14:textId="77777777" w:rsidR="005B288F" w:rsidRPr="00617D33" w:rsidRDefault="005B288F" w:rsidP="006319AC">
            <w:pPr>
              <w:ind w:left="288"/>
              <w:rPr>
                <w:rFonts w:ascii="Arial" w:hAnsi="Arial" w:cs="Arial"/>
                <w:color w:val="000000" w:themeColor="text1"/>
              </w:rPr>
            </w:pPr>
            <w:r w:rsidRPr="00617D33">
              <w:rPr>
                <w:rFonts w:ascii="Arial" w:hAnsi="Arial" w:cs="Arial"/>
                <w:color w:val="000000" w:themeColor="text1"/>
              </w:rPr>
              <w:t>6 months</w:t>
            </w:r>
          </w:p>
        </w:tc>
        <w:tc>
          <w:tcPr>
            <w:tcW w:w="1710" w:type="dxa"/>
          </w:tcPr>
          <w:p w14:paraId="539C8AA8"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6  (</w:t>
            </w:r>
            <w:proofErr w:type="gramEnd"/>
            <w:r w:rsidRPr="00617D33">
              <w:rPr>
                <w:rFonts w:ascii="Arial" w:hAnsi="Arial" w:cs="Arial"/>
                <w:color w:val="000000" w:themeColor="text1"/>
              </w:rPr>
              <w:t>1.4)</w:t>
            </w:r>
          </w:p>
        </w:tc>
        <w:tc>
          <w:tcPr>
            <w:tcW w:w="1710" w:type="dxa"/>
          </w:tcPr>
          <w:p w14:paraId="37803FF3" w14:textId="77777777" w:rsidR="005B288F" w:rsidRPr="00617D33" w:rsidRDefault="005B288F" w:rsidP="006319AC">
            <w:pPr>
              <w:rPr>
                <w:rFonts w:ascii="Arial" w:hAnsi="Arial" w:cs="Arial"/>
                <w:color w:val="000000" w:themeColor="text1"/>
              </w:rPr>
            </w:pPr>
            <w:proofErr w:type="gramStart"/>
            <w:r w:rsidRPr="00617D33">
              <w:rPr>
                <w:rFonts w:ascii="Arial" w:hAnsi="Arial" w:cs="Arial"/>
                <w:color w:val="000000" w:themeColor="text1"/>
              </w:rPr>
              <w:t>1.3  (</w:t>
            </w:r>
            <w:proofErr w:type="gramEnd"/>
            <w:r w:rsidRPr="00617D33">
              <w:rPr>
                <w:rFonts w:ascii="Arial" w:hAnsi="Arial" w:cs="Arial"/>
                <w:color w:val="000000" w:themeColor="text1"/>
              </w:rPr>
              <w:t>1.5)</w:t>
            </w:r>
          </w:p>
        </w:tc>
        <w:tc>
          <w:tcPr>
            <w:tcW w:w="1080" w:type="dxa"/>
          </w:tcPr>
          <w:p w14:paraId="4E221CDA"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25</w:t>
            </w:r>
          </w:p>
        </w:tc>
        <w:tc>
          <w:tcPr>
            <w:tcW w:w="1710" w:type="dxa"/>
          </w:tcPr>
          <w:p w14:paraId="0DB9AD4B" w14:textId="77777777" w:rsidR="005B288F" w:rsidRPr="00617D33" w:rsidRDefault="005B288F" w:rsidP="006319AC">
            <w:pPr>
              <w:rPr>
                <w:rFonts w:ascii="Arial" w:hAnsi="Arial" w:cs="Arial"/>
                <w:color w:val="000000" w:themeColor="text1"/>
              </w:rPr>
            </w:pPr>
            <w:r w:rsidRPr="00617D33">
              <w:rPr>
                <w:rFonts w:ascii="Arial" w:hAnsi="Arial" w:cs="Arial"/>
                <w:color w:val="000000" w:themeColor="text1"/>
              </w:rPr>
              <w:t>–0.92 to 0.42</w:t>
            </w:r>
          </w:p>
        </w:tc>
      </w:tr>
    </w:tbl>
    <w:p w14:paraId="2DD335F3" w14:textId="77777777" w:rsidR="00BF2888" w:rsidRPr="00617D33" w:rsidRDefault="00BF2888" w:rsidP="00BF2888">
      <w:pPr>
        <w:rPr>
          <w:rFonts w:ascii="Arial" w:hAnsi="Arial" w:cs="Arial"/>
          <w:color w:val="C00000"/>
        </w:rPr>
      </w:pPr>
    </w:p>
    <w:p w14:paraId="1AC968F2" w14:textId="77777777" w:rsidR="00BF2888" w:rsidRPr="00617D33" w:rsidRDefault="00BF2888" w:rsidP="00BF2888">
      <w:pPr>
        <w:pStyle w:val="List2"/>
        <w:ind w:left="0" w:firstLine="0"/>
        <w:rPr>
          <w:rFonts w:ascii="Arial" w:hAnsi="Arial"/>
          <w:color w:val="000000" w:themeColor="text1"/>
          <w:sz w:val="24"/>
          <w:szCs w:val="24"/>
        </w:rPr>
      </w:pPr>
      <w:r w:rsidRPr="00617D33">
        <w:rPr>
          <w:rFonts w:ascii="Arial" w:hAnsi="Arial"/>
          <w:i/>
          <w:iCs/>
          <w:color w:val="000000" w:themeColor="text1"/>
          <w:sz w:val="24"/>
          <w:szCs w:val="24"/>
        </w:rPr>
        <w:t>Note.</w:t>
      </w:r>
      <w:r w:rsidRPr="00617D33">
        <w:rPr>
          <w:rFonts w:ascii="Arial" w:hAnsi="Arial"/>
          <w:color w:val="000000" w:themeColor="text1"/>
          <w:sz w:val="24"/>
          <w:szCs w:val="24"/>
        </w:rPr>
        <w:t xml:space="preserve"> N=33 patient–partner dyads (n=15 A-CHESS patients, 15 A-CHESS partners, 18 Partner-CHESS patients, 18 Partner-CHESS partners). Higher scores=higher values of the outcome variable as stated (</w:t>
      </w:r>
      <w:proofErr w:type="spellStart"/>
      <w:r w:rsidRPr="00617D33">
        <w:rPr>
          <w:rFonts w:ascii="Arial" w:hAnsi="Arial"/>
          <w:color w:val="000000" w:themeColor="text1"/>
          <w:sz w:val="24"/>
          <w:szCs w:val="24"/>
        </w:rPr>
        <w:t>eg</w:t>
      </w:r>
      <w:proofErr w:type="spellEnd"/>
      <w:r w:rsidRPr="00617D33">
        <w:rPr>
          <w:rFonts w:ascii="Arial" w:hAnsi="Arial"/>
          <w:color w:val="000000" w:themeColor="text1"/>
          <w:sz w:val="24"/>
          <w:szCs w:val="24"/>
        </w:rPr>
        <w:t>, more commitment, more conflict).</w:t>
      </w:r>
    </w:p>
    <w:p w14:paraId="3BCBD233" w14:textId="77777777" w:rsidR="00BF2888" w:rsidRPr="00617D33" w:rsidRDefault="00BF2888" w:rsidP="00BF2888">
      <w:pPr>
        <w:spacing w:line="480" w:lineRule="auto"/>
        <w:rPr>
          <w:rFonts w:ascii="Arial" w:hAnsi="Arial" w:cs="Arial"/>
          <w:b/>
          <w:bCs/>
          <w:color w:val="000000" w:themeColor="text1"/>
        </w:rPr>
      </w:pPr>
    </w:p>
    <w:p w14:paraId="62F27E76" w14:textId="77777777" w:rsidR="0091444A" w:rsidRPr="00617D33" w:rsidRDefault="0091444A" w:rsidP="00E718C7">
      <w:pPr>
        <w:pStyle w:val="Heading2"/>
      </w:pPr>
      <w:r w:rsidRPr="00617D33">
        <w:t>References</w:t>
      </w:r>
    </w:p>
    <w:p w14:paraId="2EDF9D77" w14:textId="2F325C63" w:rsidR="0091444A" w:rsidRPr="00E718C7" w:rsidRDefault="0091444A" w:rsidP="0027764E">
      <w:pPr>
        <w:adjustRightInd w:val="0"/>
        <w:snapToGrid w:val="0"/>
        <w:spacing w:line="480" w:lineRule="auto"/>
        <w:ind w:left="432" w:hanging="432"/>
        <w:rPr>
          <w:rFonts w:ascii="Arial" w:hAnsi="Arial" w:cs="Arial"/>
          <w:noProof/>
          <w:color w:val="000000" w:themeColor="text1"/>
        </w:rPr>
      </w:pPr>
      <w:r w:rsidRPr="00E718C7">
        <w:rPr>
          <w:rFonts w:ascii="Arial" w:hAnsi="Arial" w:cs="Arial"/>
          <w:noProof/>
          <w:color w:val="000000" w:themeColor="text1"/>
        </w:rPr>
        <w:t>46. Early Intervention Foundation. Dyadic Adjustment Scale (DAS-7): 7-item report measure. March 2020. Accessed March 6, 2024. https://www.eif.org.uk/files/resources/measure-report-ipr-das-7.pdf</w:t>
      </w:r>
    </w:p>
    <w:p w14:paraId="53A8ACFB" w14:textId="3A0F1D14" w:rsidR="0091444A" w:rsidRPr="00E718C7" w:rsidRDefault="0091444A" w:rsidP="0027764E">
      <w:pPr>
        <w:adjustRightInd w:val="0"/>
        <w:snapToGrid w:val="0"/>
        <w:spacing w:line="480" w:lineRule="auto"/>
        <w:ind w:left="432" w:hanging="432"/>
        <w:rPr>
          <w:rFonts w:ascii="Arial" w:hAnsi="Arial" w:cs="Arial"/>
          <w:color w:val="000000" w:themeColor="text1"/>
        </w:rPr>
      </w:pPr>
      <w:r w:rsidRPr="00E718C7">
        <w:rPr>
          <w:rFonts w:ascii="Arial" w:hAnsi="Arial" w:cs="Arial"/>
          <w:color w:val="000000" w:themeColor="text1"/>
        </w:rPr>
        <w:t xml:space="preserve">47. </w:t>
      </w:r>
      <w:proofErr w:type="spellStart"/>
      <w:r w:rsidRPr="00E718C7">
        <w:rPr>
          <w:rFonts w:ascii="Arial" w:hAnsi="Arial" w:cs="Arial"/>
          <w:color w:val="000000" w:themeColor="text1"/>
        </w:rPr>
        <w:t>Hunsley</w:t>
      </w:r>
      <w:proofErr w:type="spellEnd"/>
      <w:r w:rsidRPr="00E718C7">
        <w:rPr>
          <w:rFonts w:ascii="Arial" w:hAnsi="Arial" w:cs="Arial"/>
          <w:color w:val="000000" w:themeColor="text1"/>
        </w:rPr>
        <w:t xml:space="preserve"> J, Best M, Lefebvre M, Vito D. The seven-item short form of the Dyadic Adjustment Scale: Further evidence for construct validity. Am J Fam </w:t>
      </w:r>
      <w:proofErr w:type="spellStart"/>
      <w:r w:rsidRPr="00E718C7">
        <w:rPr>
          <w:rFonts w:ascii="Arial" w:hAnsi="Arial" w:cs="Arial"/>
          <w:color w:val="000000" w:themeColor="text1"/>
        </w:rPr>
        <w:t>Ther</w:t>
      </w:r>
      <w:proofErr w:type="spellEnd"/>
      <w:r w:rsidRPr="00E718C7">
        <w:rPr>
          <w:rFonts w:ascii="Arial" w:hAnsi="Arial" w:cs="Arial"/>
          <w:color w:val="000000" w:themeColor="text1"/>
        </w:rPr>
        <w:t>. 2001 Oct 1;29(4):325-335. doi:10.1080/01926180126501.</w:t>
      </w:r>
    </w:p>
    <w:p w14:paraId="0900EF5B" w14:textId="70DB5D4E" w:rsidR="0091444A" w:rsidRPr="00E718C7" w:rsidRDefault="0091444A" w:rsidP="0027764E">
      <w:pPr>
        <w:adjustRightInd w:val="0"/>
        <w:snapToGrid w:val="0"/>
        <w:spacing w:line="480" w:lineRule="auto"/>
        <w:ind w:left="432" w:hanging="432"/>
        <w:rPr>
          <w:rFonts w:ascii="Arial" w:hAnsi="Arial" w:cs="Arial"/>
          <w:color w:val="000000" w:themeColor="text1"/>
        </w:rPr>
      </w:pPr>
      <w:r w:rsidRPr="00E718C7">
        <w:rPr>
          <w:rFonts w:ascii="Arial" w:hAnsi="Arial" w:cs="Arial"/>
          <w:color w:val="000000" w:themeColor="text1"/>
        </w:rPr>
        <w:t xml:space="preserve">48. Sharpley CF, Rogers HJ. Preliminary validation of the Abbreviated </w:t>
      </w:r>
      <w:proofErr w:type="spellStart"/>
      <w:r w:rsidRPr="00E718C7">
        <w:rPr>
          <w:rFonts w:ascii="Arial" w:hAnsi="Arial" w:cs="Arial"/>
          <w:color w:val="000000" w:themeColor="text1"/>
        </w:rPr>
        <w:t>Spanier</w:t>
      </w:r>
      <w:proofErr w:type="spellEnd"/>
      <w:r w:rsidRPr="00E718C7">
        <w:rPr>
          <w:rFonts w:ascii="Arial" w:hAnsi="Arial" w:cs="Arial"/>
          <w:color w:val="000000" w:themeColor="text1"/>
        </w:rPr>
        <w:t xml:space="preserve"> Dyadic Adjustment Scale: Some psychometric data regarding a screening test of marital adjustment. Educ Psychol Meas. 1984;44(4):1045–1049. doi:10.1177/00131644844440.</w:t>
      </w:r>
    </w:p>
    <w:p w14:paraId="03EB2531" w14:textId="2A977FC2" w:rsidR="0091444A" w:rsidRPr="00E718C7" w:rsidRDefault="0091444A" w:rsidP="0027764E">
      <w:pPr>
        <w:adjustRightInd w:val="0"/>
        <w:snapToGrid w:val="0"/>
        <w:spacing w:line="480" w:lineRule="auto"/>
        <w:ind w:left="432" w:hanging="432"/>
        <w:rPr>
          <w:rFonts w:ascii="Arial" w:hAnsi="Arial" w:cs="Arial"/>
          <w:noProof/>
          <w:color w:val="000000" w:themeColor="text1"/>
        </w:rPr>
      </w:pPr>
      <w:r w:rsidRPr="00E718C7">
        <w:rPr>
          <w:rFonts w:ascii="Arial" w:hAnsi="Arial" w:cs="Arial"/>
          <w:noProof/>
          <w:color w:val="000000" w:themeColor="text1"/>
        </w:rPr>
        <w:t>49. Moos RH, Moos BS. Family Environment Scale Manual: Development, Applications and Research. 4th ed. Mind Garden; 2009.</w:t>
      </w:r>
    </w:p>
    <w:p w14:paraId="6EFE85F1" w14:textId="110D0A13" w:rsidR="0091444A" w:rsidRPr="00E718C7" w:rsidRDefault="0091444A" w:rsidP="0027764E">
      <w:pPr>
        <w:adjustRightInd w:val="0"/>
        <w:snapToGrid w:val="0"/>
        <w:spacing w:line="480" w:lineRule="auto"/>
        <w:ind w:left="432" w:hanging="432"/>
        <w:rPr>
          <w:rFonts w:ascii="Arial" w:hAnsi="Arial" w:cs="Arial"/>
          <w:color w:val="000000" w:themeColor="text1"/>
        </w:rPr>
      </w:pPr>
      <w:r w:rsidRPr="00E718C7">
        <w:rPr>
          <w:rFonts w:ascii="Arial" w:hAnsi="Arial" w:cs="Arial"/>
          <w:noProof/>
          <w:color w:val="000000" w:themeColor="text1"/>
        </w:rPr>
        <w:lastRenderedPageBreak/>
        <w:t xml:space="preserve">50. Lambert MJ, Burlingame GM, Umphress V, et al. The reliability and validity of the Outcome Questionnaire. </w:t>
      </w:r>
      <w:r w:rsidRPr="00E718C7">
        <w:rPr>
          <w:rStyle w:val="hgkelc"/>
          <w:rFonts w:ascii="Arial" w:hAnsi="Arial" w:cs="Arial"/>
          <w:color w:val="000000" w:themeColor="text1"/>
          <w:lang w:val="en"/>
        </w:rPr>
        <w:t xml:space="preserve">Clin Psychol </w:t>
      </w:r>
      <w:proofErr w:type="spellStart"/>
      <w:r w:rsidRPr="00E718C7">
        <w:rPr>
          <w:rStyle w:val="hgkelc"/>
          <w:rFonts w:ascii="Arial" w:hAnsi="Arial" w:cs="Arial"/>
          <w:color w:val="000000" w:themeColor="text1"/>
          <w:lang w:val="en"/>
        </w:rPr>
        <w:t>Psychother</w:t>
      </w:r>
      <w:proofErr w:type="spellEnd"/>
      <w:r w:rsidRPr="00E718C7">
        <w:rPr>
          <w:rFonts w:ascii="Arial" w:hAnsi="Arial" w:cs="Arial"/>
          <w:noProof/>
          <w:color w:val="000000" w:themeColor="text1"/>
        </w:rPr>
        <w:t xml:space="preserve">. 1996;3(4):249-258. </w:t>
      </w:r>
      <w:r w:rsidRPr="00E718C7">
        <w:rPr>
          <w:rFonts w:ascii="Arial" w:hAnsi="Arial" w:cs="Arial"/>
          <w:color w:val="000000" w:themeColor="text1"/>
        </w:rPr>
        <w:t>doi:10.1002/(SICI)1099-0879(199612)3:4&lt;</w:t>
      </w:r>
      <w:proofErr w:type="gramStart"/>
      <w:r w:rsidRPr="00E718C7">
        <w:rPr>
          <w:rFonts w:ascii="Arial" w:hAnsi="Arial" w:cs="Arial"/>
          <w:color w:val="000000" w:themeColor="text1"/>
        </w:rPr>
        <w:t>249::</w:t>
      </w:r>
      <w:proofErr w:type="gramEnd"/>
      <w:r w:rsidRPr="00E718C7">
        <w:rPr>
          <w:rFonts w:ascii="Arial" w:hAnsi="Arial" w:cs="Arial"/>
          <w:color w:val="000000" w:themeColor="text1"/>
        </w:rPr>
        <w:t>AID-CPP106&gt;3.0.CO;2-S.</w:t>
      </w:r>
    </w:p>
    <w:p w14:paraId="356550C8" w14:textId="017B3ACF" w:rsidR="0091444A" w:rsidRPr="00E718C7" w:rsidRDefault="0091444A" w:rsidP="0027764E">
      <w:pPr>
        <w:adjustRightInd w:val="0"/>
        <w:snapToGrid w:val="0"/>
        <w:spacing w:line="480" w:lineRule="auto"/>
        <w:ind w:left="432" w:hanging="432"/>
        <w:rPr>
          <w:rFonts w:ascii="Arial" w:hAnsi="Arial" w:cs="Arial"/>
          <w:noProof/>
          <w:color w:val="000000" w:themeColor="text1"/>
        </w:rPr>
      </w:pPr>
      <w:r w:rsidRPr="00E718C7">
        <w:rPr>
          <w:rFonts w:ascii="Arial" w:hAnsi="Arial" w:cs="Arial"/>
          <w:noProof/>
          <w:color w:val="000000" w:themeColor="text1"/>
        </w:rPr>
        <w:t>51. Lambert MJ. Scoring and interpreting the Outcome Questionnaire-45. August 17, 1998. Accessed March 12, 2024. http://www.ehrs.com/forms/pei/oq45scoreguide.pdf</w:t>
      </w:r>
    </w:p>
    <w:p w14:paraId="0AD8E798" w14:textId="38926C20" w:rsidR="0091444A" w:rsidRPr="00E718C7" w:rsidRDefault="0091444A" w:rsidP="0027764E">
      <w:pPr>
        <w:adjustRightInd w:val="0"/>
        <w:snapToGrid w:val="0"/>
        <w:spacing w:line="480" w:lineRule="auto"/>
        <w:ind w:left="432" w:hanging="432"/>
        <w:rPr>
          <w:rFonts w:ascii="Arial" w:hAnsi="Arial" w:cs="Arial"/>
          <w:color w:val="000000" w:themeColor="text1"/>
        </w:rPr>
      </w:pPr>
      <w:r w:rsidRPr="00E718C7">
        <w:rPr>
          <w:rFonts w:ascii="Arial" w:hAnsi="Arial" w:cs="Arial"/>
          <w:color w:val="000000" w:themeColor="text1"/>
        </w:rPr>
        <w:t xml:space="preserve">52. Kelly JF, Greene MC. Beyond motivation: Initial validation of the Commitment to Sobriety scale. J </w:t>
      </w:r>
      <w:proofErr w:type="spellStart"/>
      <w:r w:rsidRPr="00E718C7">
        <w:rPr>
          <w:rFonts w:ascii="Arial" w:hAnsi="Arial" w:cs="Arial"/>
          <w:color w:val="000000" w:themeColor="text1"/>
        </w:rPr>
        <w:t>Subst</w:t>
      </w:r>
      <w:proofErr w:type="spellEnd"/>
      <w:r w:rsidRPr="00E718C7">
        <w:rPr>
          <w:rFonts w:ascii="Arial" w:hAnsi="Arial" w:cs="Arial"/>
          <w:color w:val="000000" w:themeColor="text1"/>
        </w:rPr>
        <w:t xml:space="preserve"> Abuse Treat. 2014;46(2):257-263. </w:t>
      </w:r>
      <w:proofErr w:type="gramStart"/>
      <w:r w:rsidRPr="00E718C7">
        <w:rPr>
          <w:rFonts w:ascii="Arial" w:hAnsi="Arial" w:cs="Arial"/>
          <w:color w:val="000000" w:themeColor="text1"/>
        </w:rPr>
        <w:t>doi:10.1016/j.jsat</w:t>
      </w:r>
      <w:proofErr w:type="gramEnd"/>
      <w:r w:rsidRPr="00E718C7">
        <w:rPr>
          <w:rFonts w:ascii="Arial" w:hAnsi="Arial" w:cs="Arial"/>
          <w:color w:val="000000" w:themeColor="text1"/>
        </w:rPr>
        <w:t xml:space="preserve">.2013.06.010. </w:t>
      </w:r>
      <w:r w:rsidRPr="00E718C7">
        <w:rPr>
          <w:rStyle w:val="id-label"/>
          <w:rFonts w:ascii="Arial" w:hAnsi="Arial" w:cs="Arial"/>
          <w:color w:val="000000" w:themeColor="text1"/>
        </w:rPr>
        <w:t xml:space="preserve">PMID: </w:t>
      </w:r>
      <w:r w:rsidRPr="00E718C7">
        <w:rPr>
          <w:rStyle w:val="Strong"/>
          <w:rFonts w:ascii="Arial" w:hAnsi="Arial" w:cs="Arial"/>
          <w:b w:val="0"/>
          <w:bCs w:val="0"/>
          <w:color w:val="000000" w:themeColor="text1"/>
        </w:rPr>
        <w:t>23953168.</w:t>
      </w:r>
    </w:p>
    <w:p w14:paraId="3E396B04" w14:textId="644AE1FD" w:rsidR="0091444A" w:rsidRPr="00E718C7" w:rsidRDefault="0091444A" w:rsidP="0027764E">
      <w:pPr>
        <w:adjustRightInd w:val="0"/>
        <w:snapToGrid w:val="0"/>
        <w:spacing w:line="480" w:lineRule="auto"/>
        <w:ind w:left="432" w:hanging="432"/>
        <w:rPr>
          <w:rFonts w:ascii="Arial" w:hAnsi="Arial" w:cs="Arial"/>
          <w:color w:val="000000" w:themeColor="text1"/>
        </w:rPr>
      </w:pPr>
      <w:r w:rsidRPr="00E718C7">
        <w:rPr>
          <w:rFonts w:ascii="Arial" w:hAnsi="Arial" w:cs="Arial"/>
          <w:color w:val="000000" w:themeColor="text1"/>
        </w:rPr>
        <w:t xml:space="preserve">53. </w:t>
      </w:r>
      <w:proofErr w:type="spellStart"/>
      <w:r w:rsidRPr="00E718C7">
        <w:rPr>
          <w:rFonts w:ascii="Arial" w:hAnsi="Arial" w:cs="Arial"/>
          <w:color w:val="000000" w:themeColor="text1"/>
        </w:rPr>
        <w:t>Namkoong</w:t>
      </w:r>
      <w:proofErr w:type="spellEnd"/>
      <w:r w:rsidRPr="00E718C7">
        <w:rPr>
          <w:rFonts w:ascii="Arial" w:hAnsi="Arial" w:cs="Arial"/>
          <w:color w:val="000000" w:themeColor="text1"/>
        </w:rPr>
        <w:t xml:space="preserve"> K, </w:t>
      </w:r>
      <w:proofErr w:type="spellStart"/>
      <w:r w:rsidRPr="00E718C7">
        <w:rPr>
          <w:rFonts w:ascii="Arial" w:hAnsi="Arial" w:cs="Arial"/>
          <w:color w:val="000000" w:themeColor="text1"/>
        </w:rPr>
        <w:t>DuBenske</w:t>
      </w:r>
      <w:proofErr w:type="spellEnd"/>
      <w:r w:rsidRPr="00E718C7">
        <w:rPr>
          <w:rFonts w:ascii="Arial" w:hAnsi="Arial" w:cs="Arial"/>
          <w:color w:val="000000" w:themeColor="text1"/>
        </w:rPr>
        <w:t xml:space="preserve"> LL, Shaw BR, et al. Creating a bond between caregivers online: Effect on caregivers' coping strategies. J Health </w:t>
      </w:r>
      <w:proofErr w:type="spellStart"/>
      <w:r w:rsidRPr="00E718C7">
        <w:rPr>
          <w:rFonts w:ascii="Arial" w:hAnsi="Arial" w:cs="Arial"/>
          <w:color w:val="000000" w:themeColor="text1"/>
        </w:rPr>
        <w:t>Commun</w:t>
      </w:r>
      <w:proofErr w:type="spellEnd"/>
      <w:r w:rsidRPr="00E718C7">
        <w:rPr>
          <w:rFonts w:ascii="Arial" w:hAnsi="Arial" w:cs="Arial"/>
          <w:color w:val="000000" w:themeColor="text1"/>
        </w:rPr>
        <w:t xml:space="preserve">. 2012;17(2):125-140. doi:10.1080/10810730.2011.585687. </w:t>
      </w:r>
      <w:r w:rsidRPr="00E718C7">
        <w:rPr>
          <w:rStyle w:val="id-label"/>
          <w:rFonts w:ascii="Arial" w:hAnsi="Arial" w:cs="Arial"/>
          <w:color w:val="000000" w:themeColor="text1"/>
        </w:rPr>
        <w:t xml:space="preserve">PMID: </w:t>
      </w:r>
      <w:r w:rsidRPr="00E718C7">
        <w:rPr>
          <w:rStyle w:val="Strong"/>
          <w:rFonts w:ascii="Arial" w:hAnsi="Arial" w:cs="Arial"/>
          <w:b w:val="0"/>
          <w:bCs w:val="0"/>
          <w:color w:val="000000" w:themeColor="text1"/>
        </w:rPr>
        <w:t>22004055.</w:t>
      </w:r>
    </w:p>
    <w:p w14:paraId="3BCB4628" w14:textId="27CC8300" w:rsidR="0091444A" w:rsidRPr="00E718C7" w:rsidRDefault="0091444A" w:rsidP="0027764E">
      <w:pPr>
        <w:adjustRightInd w:val="0"/>
        <w:snapToGrid w:val="0"/>
        <w:spacing w:line="480" w:lineRule="auto"/>
        <w:ind w:left="432" w:hanging="432"/>
        <w:rPr>
          <w:rFonts w:ascii="Arial" w:hAnsi="Arial" w:cs="Arial"/>
          <w:color w:val="000000" w:themeColor="text1"/>
        </w:rPr>
      </w:pPr>
      <w:r w:rsidRPr="00E718C7">
        <w:rPr>
          <w:rFonts w:ascii="Arial" w:hAnsi="Arial" w:cs="Arial"/>
          <w:color w:val="000000" w:themeColor="text1"/>
        </w:rPr>
        <w:t xml:space="preserve">54. Cohen S, Lichtenstein E. Partner behaviors that support quitting smoking. J Consult Clin Psychol. 1990;58(3):304-309. doi:10.1037//0022-006x.58.3.304. </w:t>
      </w:r>
      <w:r w:rsidRPr="00E718C7">
        <w:rPr>
          <w:rStyle w:val="citation-part"/>
          <w:rFonts w:ascii="Arial" w:hAnsi="Arial" w:cs="Arial"/>
          <w:color w:val="000000" w:themeColor="text1"/>
        </w:rPr>
        <w:t xml:space="preserve">PMID: </w:t>
      </w:r>
      <w:r w:rsidRPr="00E718C7">
        <w:rPr>
          <w:rStyle w:val="docsum-pmid"/>
          <w:rFonts w:ascii="Arial" w:hAnsi="Arial" w:cs="Arial"/>
          <w:color w:val="000000" w:themeColor="text1"/>
        </w:rPr>
        <w:t>2365893.</w:t>
      </w:r>
    </w:p>
    <w:p w14:paraId="004F2DDF" w14:textId="6BCA538A" w:rsidR="0091444A" w:rsidRPr="00E718C7" w:rsidRDefault="0091444A" w:rsidP="0027764E">
      <w:pPr>
        <w:adjustRightInd w:val="0"/>
        <w:snapToGrid w:val="0"/>
        <w:spacing w:line="480" w:lineRule="auto"/>
        <w:ind w:left="432" w:hanging="432"/>
        <w:rPr>
          <w:rStyle w:val="Strong"/>
          <w:rFonts w:ascii="Arial" w:hAnsi="Arial" w:cs="Arial"/>
          <w:b w:val="0"/>
          <w:bCs w:val="0"/>
          <w:color w:val="000000" w:themeColor="text1"/>
        </w:rPr>
      </w:pPr>
      <w:r w:rsidRPr="00E718C7">
        <w:rPr>
          <w:rFonts w:ascii="Arial" w:hAnsi="Arial" w:cs="Arial"/>
          <w:color w:val="000000" w:themeColor="text1"/>
        </w:rPr>
        <w:t xml:space="preserve">55. Osman A, </w:t>
      </w:r>
      <w:proofErr w:type="spellStart"/>
      <w:r w:rsidRPr="00E718C7">
        <w:rPr>
          <w:rFonts w:ascii="Arial" w:hAnsi="Arial" w:cs="Arial"/>
          <w:color w:val="000000" w:themeColor="text1"/>
        </w:rPr>
        <w:t>Amodei</w:t>
      </w:r>
      <w:proofErr w:type="spellEnd"/>
      <w:r w:rsidRPr="00E718C7">
        <w:rPr>
          <w:rFonts w:ascii="Arial" w:hAnsi="Arial" w:cs="Arial"/>
          <w:color w:val="000000" w:themeColor="text1"/>
        </w:rPr>
        <w:t xml:space="preserve"> N, Lamb RJ. Further psychometric analysis of the 20-item Partner Interaction Questionnaire in an adult sample of smokers. Psychol Addict </w:t>
      </w:r>
      <w:proofErr w:type="spellStart"/>
      <w:r w:rsidRPr="00E718C7">
        <w:rPr>
          <w:rFonts w:ascii="Arial" w:hAnsi="Arial" w:cs="Arial"/>
          <w:color w:val="000000" w:themeColor="text1"/>
        </w:rPr>
        <w:t>Behav</w:t>
      </w:r>
      <w:proofErr w:type="spellEnd"/>
      <w:r w:rsidRPr="00E718C7">
        <w:rPr>
          <w:rFonts w:ascii="Arial" w:hAnsi="Arial" w:cs="Arial"/>
          <w:color w:val="000000" w:themeColor="text1"/>
        </w:rPr>
        <w:t xml:space="preserve">. 2019;33(6):567-573. doi:10.1037/adb0000477. </w:t>
      </w:r>
      <w:r w:rsidRPr="00E718C7">
        <w:rPr>
          <w:rStyle w:val="id-label"/>
          <w:rFonts w:ascii="Arial" w:hAnsi="Arial" w:cs="Arial"/>
          <w:color w:val="000000" w:themeColor="text1"/>
        </w:rPr>
        <w:t xml:space="preserve">PMID: </w:t>
      </w:r>
      <w:r w:rsidRPr="00E718C7">
        <w:rPr>
          <w:rStyle w:val="Strong"/>
          <w:rFonts w:ascii="Arial" w:hAnsi="Arial" w:cs="Arial"/>
          <w:b w:val="0"/>
          <w:bCs w:val="0"/>
          <w:color w:val="000000" w:themeColor="text1"/>
        </w:rPr>
        <w:t>31192622.</w:t>
      </w:r>
    </w:p>
    <w:p w14:paraId="789F8678" w14:textId="4BF3CC58" w:rsidR="0091444A" w:rsidRPr="00617D33" w:rsidRDefault="0091444A" w:rsidP="0027764E">
      <w:pPr>
        <w:adjustRightInd w:val="0"/>
        <w:snapToGrid w:val="0"/>
        <w:spacing w:line="480" w:lineRule="auto"/>
        <w:ind w:left="432" w:hanging="432"/>
        <w:rPr>
          <w:rFonts w:ascii="Arial" w:hAnsi="Arial" w:cs="Arial"/>
          <w:color w:val="000000" w:themeColor="text1"/>
        </w:rPr>
      </w:pPr>
      <w:r w:rsidRPr="00E718C7">
        <w:rPr>
          <w:rFonts w:ascii="Arial" w:hAnsi="Arial" w:cs="Arial"/>
          <w:color w:val="000000" w:themeColor="text1"/>
        </w:rPr>
        <w:t xml:space="preserve">56. Burns RJ, Rothman AJ, Fu SS, Lindgren B, Joseph AM. The relation between social support and smoking cessation: Revisiting an established measure to improve prediction. Ann </w:t>
      </w:r>
      <w:proofErr w:type="spellStart"/>
      <w:r w:rsidRPr="00E718C7">
        <w:rPr>
          <w:rFonts w:ascii="Arial" w:hAnsi="Arial" w:cs="Arial"/>
          <w:color w:val="000000" w:themeColor="text1"/>
        </w:rPr>
        <w:t>Behav</w:t>
      </w:r>
      <w:proofErr w:type="spellEnd"/>
      <w:r w:rsidRPr="00E718C7">
        <w:rPr>
          <w:rFonts w:ascii="Arial" w:hAnsi="Arial" w:cs="Arial"/>
          <w:color w:val="000000" w:themeColor="text1"/>
        </w:rPr>
        <w:t xml:space="preserve"> Med. 2014;47(3):369-375. doi:10.1007/s12160-013-9558-7. PMID: </w:t>
      </w:r>
      <w:r w:rsidRPr="00E718C7">
        <w:rPr>
          <w:rStyle w:val="Strong"/>
          <w:rFonts w:ascii="Arial" w:hAnsi="Arial" w:cs="Arial"/>
          <w:b w:val="0"/>
          <w:bCs w:val="0"/>
          <w:color w:val="000000" w:themeColor="text1"/>
        </w:rPr>
        <w:t>24222508.</w:t>
      </w:r>
    </w:p>
    <w:p w14:paraId="76CC40A2" w14:textId="64F1F69C" w:rsidR="00E74AE8" w:rsidRPr="0091444A" w:rsidRDefault="00E74AE8" w:rsidP="0052285D">
      <w:pPr>
        <w:adjustRightInd w:val="0"/>
        <w:snapToGrid w:val="0"/>
        <w:spacing w:line="480" w:lineRule="auto"/>
        <w:ind w:left="720" w:hanging="720"/>
        <w:rPr>
          <w:rFonts w:ascii="Arial" w:hAnsi="Arial" w:cs="Arial"/>
          <w:b/>
          <w:bCs/>
          <w:color w:val="000000" w:themeColor="text1"/>
        </w:rPr>
      </w:pPr>
    </w:p>
    <w:sectPr w:rsidR="00E74AE8" w:rsidRPr="0091444A" w:rsidSect="0049683D">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65668" w14:textId="77777777" w:rsidR="00E86D94" w:rsidRDefault="00E86D94" w:rsidP="00AC7CDC">
      <w:r>
        <w:separator/>
      </w:r>
    </w:p>
  </w:endnote>
  <w:endnote w:type="continuationSeparator" w:id="0">
    <w:p w14:paraId="689D11AF" w14:textId="77777777" w:rsidR="00E86D94" w:rsidRDefault="00E86D94" w:rsidP="00AC7CDC">
      <w:r>
        <w:continuationSeparator/>
      </w:r>
    </w:p>
  </w:endnote>
  <w:endnote w:type="continuationNotice" w:id="1">
    <w:p w14:paraId="11B754DE" w14:textId="77777777" w:rsidR="00E86D94" w:rsidRDefault="00E86D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586CA" w14:textId="77777777" w:rsidR="00416085" w:rsidRDefault="004160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152BD" w14:textId="77777777" w:rsidR="00416085" w:rsidRDefault="0041608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07B03" w14:textId="77777777" w:rsidR="00416085" w:rsidRDefault="004160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B54B9" w14:textId="77777777" w:rsidR="00E86D94" w:rsidRDefault="00E86D94" w:rsidP="00AC7CDC">
      <w:r>
        <w:separator/>
      </w:r>
    </w:p>
  </w:footnote>
  <w:footnote w:type="continuationSeparator" w:id="0">
    <w:p w14:paraId="5FFFAF59" w14:textId="77777777" w:rsidR="00E86D94" w:rsidRDefault="00E86D94" w:rsidP="00AC7CDC">
      <w:r>
        <w:continuationSeparator/>
      </w:r>
    </w:p>
  </w:footnote>
  <w:footnote w:type="continuationNotice" w:id="1">
    <w:p w14:paraId="0C4579AD" w14:textId="77777777" w:rsidR="00E86D94" w:rsidRDefault="00E86D9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491E6" w14:textId="77777777" w:rsidR="0007769D" w:rsidRDefault="00FF1F6A" w:rsidP="0007244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AEE07D6" w14:textId="77777777" w:rsidR="0007769D" w:rsidRDefault="0007769D" w:rsidP="0007244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4179588"/>
      <w:docPartObj>
        <w:docPartGallery w:val="Page Numbers (Top of Page)"/>
        <w:docPartUnique/>
      </w:docPartObj>
    </w:sdtPr>
    <w:sdtContent>
      <w:p w14:paraId="6C84F965" w14:textId="77777777" w:rsidR="0007769D" w:rsidRDefault="00FF1F6A" w:rsidP="0007244A">
        <w:pPr>
          <w:pStyle w:val="Header"/>
          <w:framePr w:w="431" w:h="338" w:hRule="exact" w:wrap="none" w:vAnchor="text" w:hAnchor="page" w:x="10565" w:y="-57"/>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60951F" w14:textId="77777777" w:rsidR="0007769D" w:rsidRDefault="0007769D" w:rsidP="0007244A">
    <w:pPr>
      <w:pStyle w:val="Header"/>
      <w:framePr w:w="431" w:h="338" w:hRule="exact" w:wrap="none" w:vAnchor="text" w:hAnchor="page" w:x="10565" w:y="-57"/>
      <w:ind w:right="360"/>
      <w:rPr>
        <w:rStyle w:val="PageNumber"/>
      </w:rPr>
    </w:pPr>
  </w:p>
  <w:p w14:paraId="4845A2CC" w14:textId="77777777" w:rsidR="0007769D" w:rsidRDefault="0007769D" w:rsidP="0007244A">
    <w:pPr>
      <w:pStyle w:val="Header"/>
      <w:framePr w:w="431" w:h="338" w:hRule="exact" w:wrap="none" w:vAnchor="text" w:hAnchor="page" w:x="10565" w:y="-57"/>
      <w:ind w:right="360"/>
      <w:rPr>
        <w:rStyle w:val="PageNumber"/>
      </w:rPr>
    </w:pPr>
  </w:p>
  <w:p w14:paraId="32835276" w14:textId="13B5FB56" w:rsidR="0007769D" w:rsidRPr="005C7B11" w:rsidRDefault="00F43921" w:rsidP="002A11DC">
    <w:pPr>
      <w:pStyle w:val="Header"/>
      <w:ind w:right="360"/>
      <w:rPr>
        <w:color w:val="000000" w:themeColor="text1"/>
      </w:rPr>
    </w:pPr>
    <w:r>
      <w:rPr>
        <w:rFonts w:cs="Arial"/>
        <w:color w:val="000000" w:themeColor="text1"/>
      </w:rPr>
      <w:t xml:space="preserve">JFR ms#58622 </w:t>
    </w:r>
    <w:r w:rsidR="00416085">
      <w:rPr>
        <w:rFonts w:cs="Arial"/>
        <w:color w:val="000000" w:themeColor="text1"/>
      </w:rPr>
      <w:t xml:space="preserve">appendix, </w:t>
    </w:r>
    <w:r>
      <w:rPr>
        <w:rFonts w:cs="Arial"/>
        <w:color w:val="000000" w:themeColor="text1"/>
      </w:rPr>
      <w:t>revised</w:t>
    </w:r>
    <w:r w:rsidR="00280B6F" w:rsidRPr="0012278A">
      <w:rPr>
        <w:rFonts w:cs="Arial"/>
        <w:color w:val="000000" w:themeColor="text1"/>
      </w:rPr>
      <w:t xml:space="preserve"> 25</w:t>
    </w:r>
    <w:r w:rsidR="00A33BE2" w:rsidRPr="0012278A">
      <w:rPr>
        <w:rFonts w:cs="Arial"/>
        <w:color w:val="000000" w:themeColor="text1"/>
      </w:rPr>
      <w:t xml:space="preserve"> June </w:t>
    </w:r>
    <w:r w:rsidR="0070383A" w:rsidRPr="0012278A">
      <w:rPr>
        <w:rFonts w:cs="Arial"/>
        <w:color w:val="000000" w:themeColor="text1"/>
      </w:rPr>
      <w:t>202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5A7AF" w14:textId="77777777" w:rsidR="00416085" w:rsidRDefault="004160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B5F06"/>
    <w:multiLevelType w:val="hybridMultilevel"/>
    <w:tmpl w:val="1FAE979E"/>
    <w:lvl w:ilvl="0" w:tplc="1BEED40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E72BF3"/>
    <w:multiLevelType w:val="hybridMultilevel"/>
    <w:tmpl w:val="ADA2B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C51FF1"/>
    <w:multiLevelType w:val="hybridMultilevel"/>
    <w:tmpl w:val="B7827E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5866C6"/>
    <w:multiLevelType w:val="multilevel"/>
    <w:tmpl w:val="0A4E9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1707BE"/>
    <w:multiLevelType w:val="hybridMultilevel"/>
    <w:tmpl w:val="B324F4D0"/>
    <w:lvl w:ilvl="0" w:tplc="650CF3E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4E3E95"/>
    <w:multiLevelType w:val="hybridMultilevel"/>
    <w:tmpl w:val="14520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56285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D765C7E"/>
    <w:multiLevelType w:val="hybridMultilevel"/>
    <w:tmpl w:val="26CE1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CB3A8D"/>
    <w:multiLevelType w:val="hybridMultilevel"/>
    <w:tmpl w:val="E1286E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904AFE"/>
    <w:multiLevelType w:val="hybridMultilevel"/>
    <w:tmpl w:val="3A08C5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C129AA"/>
    <w:multiLevelType w:val="multilevel"/>
    <w:tmpl w:val="13C24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250B68"/>
    <w:multiLevelType w:val="hybridMultilevel"/>
    <w:tmpl w:val="F5FEC33A"/>
    <w:lvl w:ilvl="0" w:tplc="4014BC8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CA6A11"/>
    <w:multiLevelType w:val="hybridMultilevel"/>
    <w:tmpl w:val="EE802952"/>
    <w:lvl w:ilvl="0" w:tplc="3236A2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4B3E11"/>
    <w:multiLevelType w:val="hybridMultilevel"/>
    <w:tmpl w:val="BD2A8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E83609"/>
    <w:multiLevelType w:val="hybridMultilevel"/>
    <w:tmpl w:val="453452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3370D6A"/>
    <w:multiLevelType w:val="hybridMultilevel"/>
    <w:tmpl w:val="4148E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B9743D"/>
    <w:multiLevelType w:val="hybridMultilevel"/>
    <w:tmpl w:val="51EE7C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7304F4"/>
    <w:multiLevelType w:val="hybridMultilevel"/>
    <w:tmpl w:val="50B80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D07438"/>
    <w:multiLevelType w:val="hybridMultilevel"/>
    <w:tmpl w:val="BACCD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3674EF"/>
    <w:multiLevelType w:val="multilevel"/>
    <w:tmpl w:val="727EE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85C3F21"/>
    <w:multiLevelType w:val="hybridMultilevel"/>
    <w:tmpl w:val="3282FA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EA8AEF"/>
    <w:multiLevelType w:val="hybridMultilevel"/>
    <w:tmpl w:val="E18A2F74"/>
    <w:lvl w:ilvl="0" w:tplc="BE9635E0">
      <w:start w:val="1"/>
      <w:numFmt w:val="lowerLetter"/>
      <w:lvlText w:val="%1."/>
      <w:lvlJc w:val="left"/>
      <w:pPr>
        <w:ind w:left="720" w:hanging="360"/>
      </w:pPr>
    </w:lvl>
    <w:lvl w:ilvl="1" w:tplc="63648B64">
      <w:start w:val="1"/>
      <w:numFmt w:val="lowerLetter"/>
      <w:lvlText w:val="%2."/>
      <w:lvlJc w:val="left"/>
      <w:pPr>
        <w:ind w:left="1440" w:hanging="360"/>
      </w:pPr>
    </w:lvl>
    <w:lvl w:ilvl="2" w:tplc="EB164F38">
      <w:start w:val="1"/>
      <w:numFmt w:val="lowerRoman"/>
      <w:lvlText w:val="%3."/>
      <w:lvlJc w:val="right"/>
      <w:pPr>
        <w:ind w:left="2160" w:hanging="180"/>
      </w:pPr>
    </w:lvl>
    <w:lvl w:ilvl="3" w:tplc="8A0EAA56">
      <w:start w:val="1"/>
      <w:numFmt w:val="decimal"/>
      <w:lvlText w:val="%4."/>
      <w:lvlJc w:val="left"/>
      <w:pPr>
        <w:ind w:left="2880" w:hanging="360"/>
      </w:pPr>
    </w:lvl>
    <w:lvl w:ilvl="4" w:tplc="2C52B63A">
      <w:start w:val="1"/>
      <w:numFmt w:val="lowerLetter"/>
      <w:lvlText w:val="%5."/>
      <w:lvlJc w:val="left"/>
      <w:pPr>
        <w:ind w:left="3600" w:hanging="360"/>
      </w:pPr>
    </w:lvl>
    <w:lvl w:ilvl="5" w:tplc="5A40D132">
      <w:start w:val="1"/>
      <w:numFmt w:val="lowerRoman"/>
      <w:lvlText w:val="%6."/>
      <w:lvlJc w:val="right"/>
      <w:pPr>
        <w:ind w:left="4320" w:hanging="180"/>
      </w:pPr>
    </w:lvl>
    <w:lvl w:ilvl="6" w:tplc="FBFECF20">
      <w:start w:val="1"/>
      <w:numFmt w:val="decimal"/>
      <w:lvlText w:val="%7."/>
      <w:lvlJc w:val="left"/>
      <w:pPr>
        <w:ind w:left="5040" w:hanging="360"/>
      </w:pPr>
    </w:lvl>
    <w:lvl w:ilvl="7" w:tplc="76B8E1F0">
      <w:start w:val="1"/>
      <w:numFmt w:val="lowerLetter"/>
      <w:lvlText w:val="%8."/>
      <w:lvlJc w:val="left"/>
      <w:pPr>
        <w:ind w:left="5760" w:hanging="360"/>
      </w:pPr>
    </w:lvl>
    <w:lvl w:ilvl="8" w:tplc="74A0AB50">
      <w:start w:val="1"/>
      <w:numFmt w:val="lowerRoman"/>
      <w:lvlText w:val="%9."/>
      <w:lvlJc w:val="right"/>
      <w:pPr>
        <w:ind w:left="6480" w:hanging="180"/>
      </w:pPr>
    </w:lvl>
  </w:abstractNum>
  <w:abstractNum w:abstractNumId="22" w15:restartNumberingAfterBreak="0">
    <w:nsid w:val="5A8F7B43"/>
    <w:multiLevelType w:val="multilevel"/>
    <w:tmpl w:val="32E4E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9068B2"/>
    <w:multiLevelType w:val="hybridMultilevel"/>
    <w:tmpl w:val="9B662B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1A0FD6"/>
    <w:multiLevelType w:val="hybridMultilevel"/>
    <w:tmpl w:val="63B696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4723B3D"/>
    <w:multiLevelType w:val="hybridMultilevel"/>
    <w:tmpl w:val="19ECC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AC4C04"/>
    <w:multiLevelType w:val="hybridMultilevel"/>
    <w:tmpl w:val="D770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A665DD"/>
    <w:multiLevelType w:val="hybridMultilevel"/>
    <w:tmpl w:val="3D4853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E119B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5ED5ED8"/>
    <w:multiLevelType w:val="hybridMultilevel"/>
    <w:tmpl w:val="B5588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B0D0211"/>
    <w:multiLevelType w:val="hybridMultilevel"/>
    <w:tmpl w:val="F09E7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C6F00A4"/>
    <w:multiLevelType w:val="hybridMultilevel"/>
    <w:tmpl w:val="BE86BA62"/>
    <w:lvl w:ilvl="0" w:tplc="CFACAABA">
      <w:start w:val="1"/>
      <w:numFmt w:val="decimal"/>
      <w:lvlText w:val="%1."/>
      <w:lvlJc w:val="left"/>
      <w:pPr>
        <w:ind w:left="360" w:hanging="360"/>
      </w:pPr>
      <w:rPr>
        <w:rFonts w:ascii="Arial" w:hAnsi="Arial" w:cs="Arial" w:hint="default"/>
        <w:b w:val="0"/>
        <w:i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6169862">
    <w:abstractNumId w:val="21"/>
  </w:num>
  <w:num w:numId="2" w16cid:durableId="1749571663">
    <w:abstractNumId w:val="2"/>
  </w:num>
  <w:num w:numId="3" w16cid:durableId="299304688">
    <w:abstractNumId w:val="20"/>
  </w:num>
  <w:num w:numId="4" w16cid:durableId="1748766781">
    <w:abstractNumId w:val="23"/>
  </w:num>
  <w:num w:numId="5" w16cid:durableId="505944345">
    <w:abstractNumId w:val="11"/>
  </w:num>
  <w:num w:numId="6" w16cid:durableId="316618873">
    <w:abstractNumId w:val="9"/>
  </w:num>
  <w:num w:numId="7" w16cid:durableId="699017782">
    <w:abstractNumId w:val="25"/>
  </w:num>
  <w:num w:numId="8" w16cid:durableId="451440982">
    <w:abstractNumId w:val="0"/>
  </w:num>
  <w:num w:numId="9" w16cid:durableId="1334796516">
    <w:abstractNumId w:val="7"/>
  </w:num>
  <w:num w:numId="10" w16cid:durableId="1655142470">
    <w:abstractNumId w:val="15"/>
  </w:num>
  <w:num w:numId="11" w16cid:durableId="1764645812">
    <w:abstractNumId w:val="4"/>
  </w:num>
  <w:num w:numId="12" w16cid:durableId="1684699757">
    <w:abstractNumId w:val="31"/>
  </w:num>
  <w:num w:numId="13" w16cid:durableId="2031368097">
    <w:abstractNumId w:val="27"/>
  </w:num>
  <w:num w:numId="14" w16cid:durableId="1336764756">
    <w:abstractNumId w:val="17"/>
  </w:num>
  <w:num w:numId="15" w16cid:durableId="105466193">
    <w:abstractNumId w:val="13"/>
  </w:num>
  <w:num w:numId="16" w16cid:durableId="2030138238">
    <w:abstractNumId w:val="5"/>
  </w:num>
  <w:num w:numId="17" w16cid:durableId="2135950326">
    <w:abstractNumId w:val="1"/>
  </w:num>
  <w:num w:numId="18" w16cid:durableId="678889372">
    <w:abstractNumId w:val="16"/>
  </w:num>
  <w:num w:numId="19" w16cid:durableId="332413640">
    <w:abstractNumId w:val="26"/>
  </w:num>
  <w:num w:numId="20" w16cid:durableId="928663310">
    <w:abstractNumId w:val="8"/>
  </w:num>
  <w:num w:numId="21" w16cid:durableId="589508613">
    <w:abstractNumId w:val="30"/>
  </w:num>
  <w:num w:numId="22" w16cid:durableId="2017878188">
    <w:abstractNumId w:val="24"/>
  </w:num>
  <w:num w:numId="23" w16cid:durableId="1726951822">
    <w:abstractNumId w:val="18"/>
  </w:num>
  <w:num w:numId="24" w16cid:durableId="278728820">
    <w:abstractNumId w:val="14"/>
  </w:num>
  <w:num w:numId="25" w16cid:durableId="271743628">
    <w:abstractNumId w:val="3"/>
  </w:num>
  <w:num w:numId="26" w16cid:durableId="856315547">
    <w:abstractNumId w:val="10"/>
  </w:num>
  <w:num w:numId="27" w16cid:durableId="815335327">
    <w:abstractNumId w:val="12"/>
  </w:num>
  <w:num w:numId="28" w16cid:durableId="846095228">
    <w:abstractNumId w:val="29"/>
  </w:num>
  <w:num w:numId="29" w16cid:durableId="814680531">
    <w:abstractNumId w:val="22"/>
  </w:num>
  <w:num w:numId="30" w16cid:durableId="1320187000">
    <w:abstractNumId w:val="19"/>
  </w:num>
  <w:num w:numId="31" w16cid:durableId="1136139782">
    <w:abstractNumId w:val="28"/>
  </w:num>
  <w:num w:numId="32" w16cid:durableId="2127358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C7CDC"/>
    <w:rsid w:val="00000970"/>
    <w:rsid w:val="00000EE0"/>
    <w:rsid w:val="00001001"/>
    <w:rsid w:val="0000131C"/>
    <w:rsid w:val="00001CE2"/>
    <w:rsid w:val="00001EB7"/>
    <w:rsid w:val="000020A2"/>
    <w:rsid w:val="00003725"/>
    <w:rsid w:val="00003B1E"/>
    <w:rsid w:val="00004B9B"/>
    <w:rsid w:val="00006620"/>
    <w:rsid w:val="00007508"/>
    <w:rsid w:val="000103F3"/>
    <w:rsid w:val="00013472"/>
    <w:rsid w:val="00013EAE"/>
    <w:rsid w:val="00015771"/>
    <w:rsid w:val="000161F8"/>
    <w:rsid w:val="0001624D"/>
    <w:rsid w:val="00020767"/>
    <w:rsid w:val="000215CD"/>
    <w:rsid w:val="00022EFD"/>
    <w:rsid w:val="00023185"/>
    <w:rsid w:val="00023545"/>
    <w:rsid w:val="000259AA"/>
    <w:rsid w:val="00030309"/>
    <w:rsid w:val="00031450"/>
    <w:rsid w:val="00031764"/>
    <w:rsid w:val="0003187D"/>
    <w:rsid w:val="00032CE3"/>
    <w:rsid w:val="00033E7F"/>
    <w:rsid w:val="00035A97"/>
    <w:rsid w:val="00035A98"/>
    <w:rsid w:val="0003654F"/>
    <w:rsid w:val="00036B41"/>
    <w:rsid w:val="0003787B"/>
    <w:rsid w:val="00041A1F"/>
    <w:rsid w:val="00041F2A"/>
    <w:rsid w:val="00041F71"/>
    <w:rsid w:val="000429BB"/>
    <w:rsid w:val="00043F6D"/>
    <w:rsid w:val="0004472B"/>
    <w:rsid w:val="000453BE"/>
    <w:rsid w:val="00045424"/>
    <w:rsid w:val="00045A58"/>
    <w:rsid w:val="000476A9"/>
    <w:rsid w:val="00047C66"/>
    <w:rsid w:val="00051956"/>
    <w:rsid w:val="000521FC"/>
    <w:rsid w:val="00052B24"/>
    <w:rsid w:val="00054FF1"/>
    <w:rsid w:val="00055875"/>
    <w:rsid w:val="00056837"/>
    <w:rsid w:val="00056D9D"/>
    <w:rsid w:val="000619EF"/>
    <w:rsid w:val="0006223C"/>
    <w:rsid w:val="00063710"/>
    <w:rsid w:val="00065A8D"/>
    <w:rsid w:val="000678E2"/>
    <w:rsid w:val="00070C56"/>
    <w:rsid w:val="00071B7B"/>
    <w:rsid w:val="0007255B"/>
    <w:rsid w:val="0007437D"/>
    <w:rsid w:val="00074719"/>
    <w:rsid w:val="00076627"/>
    <w:rsid w:val="00076A64"/>
    <w:rsid w:val="00076F7F"/>
    <w:rsid w:val="0007769D"/>
    <w:rsid w:val="00077ED6"/>
    <w:rsid w:val="000806FB"/>
    <w:rsid w:val="00080959"/>
    <w:rsid w:val="000818AD"/>
    <w:rsid w:val="00083C6F"/>
    <w:rsid w:val="00084CEB"/>
    <w:rsid w:val="000862A4"/>
    <w:rsid w:val="00087EA1"/>
    <w:rsid w:val="0009035E"/>
    <w:rsid w:val="00092B6D"/>
    <w:rsid w:val="00094C56"/>
    <w:rsid w:val="00096BAC"/>
    <w:rsid w:val="000A5F0C"/>
    <w:rsid w:val="000A69C7"/>
    <w:rsid w:val="000A6ABF"/>
    <w:rsid w:val="000B0A31"/>
    <w:rsid w:val="000B0C7A"/>
    <w:rsid w:val="000B0FF6"/>
    <w:rsid w:val="000B3A41"/>
    <w:rsid w:val="000B58F4"/>
    <w:rsid w:val="000B624F"/>
    <w:rsid w:val="000C0DC4"/>
    <w:rsid w:val="000C16A9"/>
    <w:rsid w:val="000C321B"/>
    <w:rsid w:val="000C32FB"/>
    <w:rsid w:val="000C3CBC"/>
    <w:rsid w:val="000C5184"/>
    <w:rsid w:val="000C5471"/>
    <w:rsid w:val="000C593D"/>
    <w:rsid w:val="000D026B"/>
    <w:rsid w:val="000D1153"/>
    <w:rsid w:val="000D156E"/>
    <w:rsid w:val="000D270A"/>
    <w:rsid w:val="000D4D2C"/>
    <w:rsid w:val="000D6504"/>
    <w:rsid w:val="000D6B5B"/>
    <w:rsid w:val="000D7EAF"/>
    <w:rsid w:val="000E035C"/>
    <w:rsid w:val="000E10D7"/>
    <w:rsid w:val="000E26B2"/>
    <w:rsid w:val="000E3856"/>
    <w:rsid w:val="000E3B50"/>
    <w:rsid w:val="000E401F"/>
    <w:rsid w:val="000E458F"/>
    <w:rsid w:val="000E53A7"/>
    <w:rsid w:val="000F222F"/>
    <w:rsid w:val="000F2501"/>
    <w:rsid w:val="000F2506"/>
    <w:rsid w:val="000F5351"/>
    <w:rsid w:val="000F59C3"/>
    <w:rsid w:val="000F79F7"/>
    <w:rsid w:val="0010029F"/>
    <w:rsid w:val="001003A3"/>
    <w:rsid w:val="001004CB"/>
    <w:rsid w:val="00101300"/>
    <w:rsid w:val="001018F6"/>
    <w:rsid w:val="00101AED"/>
    <w:rsid w:val="00104D09"/>
    <w:rsid w:val="00104FF3"/>
    <w:rsid w:val="00105226"/>
    <w:rsid w:val="00105829"/>
    <w:rsid w:val="00106DE1"/>
    <w:rsid w:val="00112932"/>
    <w:rsid w:val="001159A4"/>
    <w:rsid w:val="00115E42"/>
    <w:rsid w:val="00116731"/>
    <w:rsid w:val="00121292"/>
    <w:rsid w:val="0012136F"/>
    <w:rsid w:val="0012278A"/>
    <w:rsid w:val="00123533"/>
    <w:rsid w:val="001239F2"/>
    <w:rsid w:val="00124A9B"/>
    <w:rsid w:val="00124DEA"/>
    <w:rsid w:val="0012560D"/>
    <w:rsid w:val="001268D7"/>
    <w:rsid w:val="001274CC"/>
    <w:rsid w:val="0013054F"/>
    <w:rsid w:val="00130E7C"/>
    <w:rsid w:val="00131BCB"/>
    <w:rsid w:val="001341D9"/>
    <w:rsid w:val="00134669"/>
    <w:rsid w:val="00136EAB"/>
    <w:rsid w:val="00137303"/>
    <w:rsid w:val="00137B75"/>
    <w:rsid w:val="00140F5E"/>
    <w:rsid w:val="001438B8"/>
    <w:rsid w:val="0014421F"/>
    <w:rsid w:val="001454B5"/>
    <w:rsid w:val="001466CD"/>
    <w:rsid w:val="00151AD2"/>
    <w:rsid w:val="00152015"/>
    <w:rsid w:val="001544F7"/>
    <w:rsid w:val="00160981"/>
    <w:rsid w:val="001615F0"/>
    <w:rsid w:val="00162221"/>
    <w:rsid w:val="00162623"/>
    <w:rsid w:val="00162795"/>
    <w:rsid w:val="00164D60"/>
    <w:rsid w:val="00166F02"/>
    <w:rsid w:val="00167BB5"/>
    <w:rsid w:val="00170AB1"/>
    <w:rsid w:val="00170B4D"/>
    <w:rsid w:val="0017175C"/>
    <w:rsid w:val="001719FF"/>
    <w:rsid w:val="00171AB2"/>
    <w:rsid w:val="00171C14"/>
    <w:rsid w:val="00171CDA"/>
    <w:rsid w:val="00174C0F"/>
    <w:rsid w:val="001752B4"/>
    <w:rsid w:val="00175E90"/>
    <w:rsid w:val="00180CA5"/>
    <w:rsid w:val="00180D91"/>
    <w:rsid w:val="001819F9"/>
    <w:rsid w:val="00181FB1"/>
    <w:rsid w:val="00181FE1"/>
    <w:rsid w:val="0018368E"/>
    <w:rsid w:val="001844ED"/>
    <w:rsid w:val="001845C6"/>
    <w:rsid w:val="00184E91"/>
    <w:rsid w:val="00185401"/>
    <w:rsid w:val="00186BCF"/>
    <w:rsid w:val="00186F6A"/>
    <w:rsid w:val="00187F57"/>
    <w:rsid w:val="001904C8"/>
    <w:rsid w:val="00190589"/>
    <w:rsid w:val="0019078E"/>
    <w:rsid w:val="00190B3D"/>
    <w:rsid w:val="00191231"/>
    <w:rsid w:val="00191CC4"/>
    <w:rsid w:val="0019306F"/>
    <w:rsid w:val="0019376B"/>
    <w:rsid w:val="00194B53"/>
    <w:rsid w:val="00194F3D"/>
    <w:rsid w:val="001961D4"/>
    <w:rsid w:val="001963E6"/>
    <w:rsid w:val="00197B03"/>
    <w:rsid w:val="00197C1B"/>
    <w:rsid w:val="001A3F28"/>
    <w:rsid w:val="001A4183"/>
    <w:rsid w:val="001A41BC"/>
    <w:rsid w:val="001A433F"/>
    <w:rsid w:val="001A5133"/>
    <w:rsid w:val="001A5F4B"/>
    <w:rsid w:val="001A6519"/>
    <w:rsid w:val="001A6F8F"/>
    <w:rsid w:val="001B01FF"/>
    <w:rsid w:val="001B155A"/>
    <w:rsid w:val="001B1BB6"/>
    <w:rsid w:val="001B253D"/>
    <w:rsid w:val="001B3BBD"/>
    <w:rsid w:val="001B3CD9"/>
    <w:rsid w:val="001B5B91"/>
    <w:rsid w:val="001B5BF8"/>
    <w:rsid w:val="001B66FD"/>
    <w:rsid w:val="001B7BDE"/>
    <w:rsid w:val="001C200C"/>
    <w:rsid w:val="001C23B3"/>
    <w:rsid w:val="001C5122"/>
    <w:rsid w:val="001C62CC"/>
    <w:rsid w:val="001C7E1F"/>
    <w:rsid w:val="001D0E16"/>
    <w:rsid w:val="001D4FF1"/>
    <w:rsid w:val="001D6175"/>
    <w:rsid w:val="001D6623"/>
    <w:rsid w:val="001D6FDB"/>
    <w:rsid w:val="001D7367"/>
    <w:rsid w:val="001E1CC4"/>
    <w:rsid w:val="001E359D"/>
    <w:rsid w:val="001E3663"/>
    <w:rsid w:val="001E4793"/>
    <w:rsid w:val="001E52D2"/>
    <w:rsid w:val="001E531B"/>
    <w:rsid w:val="001E6392"/>
    <w:rsid w:val="001E72D3"/>
    <w:rsid w:val="001F0FC9"/>
    <w:rsid w:val="001F2484"/>
    <w:rsid w:val="001F2BD5"/>
    <w:rsid w:val="001F2F51"/>
    <w:rsid w:val="001F4CD8"/>
    <w:rsid w:val="00201784"/>
    <w:rsid w:val="00201981"/>
    <w:rsid w:val="002025DA"/>
    <w:rsid w:val="00202971"/>
    <w:rsid w:val="00203AEE"/>
    <w:rsid w:val="00207830"/>
    <w:rsid w:val="0021131D"/>
    <w:rsid w:val="00211350"/>
    <w:rsid w:val="002128B5"/>
    <w:rsid w:val="00212D4E"/>
    <w:rsid w:val="00212D69"/>
    <w:rsid w:val="00213A47"/>
    <w:rsid w:val="00215B77"/>
    <w:rsid w:val="00216544"/>
    <w:rsid w:val="0021697B"/>
    <w:rsid w:val="0022062E"/>
    <w:rsid w:val="002212D0"/>
    <w:rsid w:val="0022170F"/>
    <w:rsid w:val="00221F37"/>
    <w:rsid w:val="00222023"/>
    <w:rsid w:val="002233BC"/>
    <w:rsid w:val="00224BFE"/>
    <w:rsid w:val="00224EAF"/>
    <w:rsid w:val="00226D18"/>
    <w:rsid w:val="00226F7D"/>
    <w:rsid w:val="002317B0"/>
    <w:rsid w:val="00231888"/>
    <w:rsid w:val="00233EB6"/>
    <w:rsid w:val="00235965"/>
    <w:rsid w:val="00240FCE"/>
    <w:rsid w:val="002420BD"/>
    <w:rsid w:val="00242711"/>
    <w:rsid w:val="00242CAF"/>
    <w:rsid w:val="00242D70"/>
    <w:rsid w:val="00242ECC"/>
    <w:rsid w:val="00242FF0"/>
    <w:rsid w:val="00245518"/>
    <w:rsid w:val="00246109"/>
    <w:rsid w:val="00250E1F"/>
    <w:rsid w:val="00251C73"/>
    <w:rsid w:val="00254D73"/>
    <w:rsid w:val="00256C39"/>
    <w:rsid w:val="00256D1F"/>
    <w:rsid w:val="00257B4B"/>
    <w:rsid w:val="002606C3"/>
    <w:rsid w:val="00260DB9"/>
    <w:rsid w:val="00261F3D"/>
    <w:rsid w:val="00262B6F"/>
    <w:rsid w:val="00264DA9"/>
    <w:rsid w:val="002662A8"/>
    <w:rsid w:val="002663AA"/>
    <w:rsid w:val="00266967"/>
    <w:rsid w:val="00266A9F"/>
    <w:rsid w:val="002670D5"/>
    <w:rsid w:val="00267AA1"/>
    <w:rsid w:val="002701A3"/>
    <w:rsid w:val="002701F7"/>
    <w:rsid w:val="002746EB"/>
    <w:rsid w:val="00275705"/>
    <w:rsid w:val="00276537"/>
    <w:rsid w:val="0027764E"/>
    <w:rsid w:val="00280042"/>
    <w:rsid w:val="00280A78"/>
    <w:rsid w:val="00280B6F"/>
    <w:rsid w:val="00280CB7"/>
    <w:rsid w:val="00280D05"/>
    <w:rsid w:val="00282222"/>
    <w:rsid w:val="00284AA6"/>
    <w:rsid w:val="00284C06"/>
    <w:rsid w:val="00286115"/>
    <w:rsid w:val="002913E5"/>
    <w:rsid w:val="00291463"/>
    <w:rsid w:val="002914BF"/>
    <w:rsid w:val="00296DBD"/>
    <w:rsid w:val="002A079A"/>
    <w:rsid w:val="002A0819"/>
    <w:rsid w:val="002A0D94"/>
    <w:rsid w:val="002A0F1F"/>
    <w:rsid w:val="002A11DC"/>
    <w:rsid w:val="002A1DF0"/>
    <w:rsid w:val="002A1E5B"/>
    <w:rsid w:val="002A2BB8"/>
    <w:rsid w:val="002A5D90"/>
    <w:rsid w:val="002A6B17"/>
    <w:rsid w:val="002A7708"/>
    <w:rsid w:val="002A7918"/>
    <w:rsid w:val="002B0A27"/>
    <w:rsid w:val="002B0FC6"/>
    <w:rsid w:val="002B270F"/>
    <w:rsid w:val="002B2CFF"/>
    <w:rsid w:val="002B3B30"/>
    <w:rsid w:val="002B3BB8"/>
    <w:rsid w:val="002B55DE"/>
    <w:rsid w:val="002B58E6"/>
    <w:rsid w:val="002B5AF4"/>
    <w:rsid w:val="002B69A5"/>
    <w:rsid w:val="002B6CE6"/>
    <w:rsid w:val="002C037C"/>
    <w:rsid w:val="002C0435"/>
    <w:rsid w:val="002C051A"/>
    <w:rsid w:val="002C0653"/>
    <w:rsid w:val="002C0711"/>
    <w:rsid w:val="002C109C"/>
    <w:rsid w:val="002C2C48"/>
    <w:rsid w:val="002C37A9"/>
    <w:rsid w:val="002C39D5"/>
    <w:rsid w:val="002C5CBB"/>
    <w:rsid w:val="002C7B3F"/>
    <w:rsid w:val="002D25AF"/>
    <w:rsid w:val="002D3415"/>
    <w:rsid w:val="002D3722"/>
    <w:rsid w:val="002D706E"/>
    <w:rsid w:val="002E05AF"/>
    <w:rsid w:val="002E0FA8"/>
    <w:rsid w:val="002E1663"/>
    <w:rsid w:val="002E1D17"/>
    <w:rsid w:val="002E26C5"/>
    <w:rsid w:val="002E293F"/>
    <w:rsid w:val="002E50F1"/>
    <w:rsid w:val="002E5CC2"/>
    <w:rsid w:val="002E626C"/>
    <w:rsid w:val="002F1046"/>
    <w:rsid w:val="002F1991"/>
    <w:rsid w:val="002F3A88"/>
    <w:rsid w:val="002F3B21"/>
    <w:rsid w:val="002F4F1E"/>
    <w:rsid w:val="002F5ADF"/>
    <w:rsid w:val="002F5CCC"/>
    <w:rsid w:val="002F5D30"/>
    <w:rsid w:val="003006EC"/>
    <w:rsid w:val="00301E55"/>
    <w:rsid w:val="00302807"/>
    <w:rsid w:val="00304781"/>
    <w:rsid w:val="00306D2B"/>
    <w:rsid w:val="003103C3"/>
    <w:rsid w:val="00310F21"/>
    <w:rsid w:val="00312115"/>
    <w:rsid w:val="00313FF9"/>
    <w:rsid w:val="00314196"/>
    <w:rsid w:val="003151CA"/>
    <w:rsid w:val="00315667"/>
    <w:rsid w:val="00315C73"/>
    <w:rsid w:val="00316348"/>
    <w:rsid w:val="00316DCE"/>
    <w:rsid w:val="0031705F"/>
    <w:rsid w:val="00317376"/>
    <w:rsid w:val="00317574"/>
    <w:rsid w:val="00317BE3"/>
    <w:rsid w:val="00320F05"/>
    <w:rsid w:val="003213B7"/>
    <w:rsid w:val="0032197E"/>
    <w:rsid w:val="00321C0E"/>
    <w:rsid w:val="00322AFE"/>
    <w:rsid w:val="00326234"/>
    <w:rsid w:val="00326BD0"/>
    <w:rsid w:val="00327867"/>
    <w:rsid w:val="00334021"/>
    <w:rsid w:val="0033541E"/>
    <w:rsid w:val="00335FDE"/>
    <w:rsid w:val="0033709F"/>
    <w:rsid w:val="0033737A"/>
    <w:rsid w:val="003417F0"/>
    <w:rsid w:val="00343352"/>
    <w:rsid w:val="00343692"/>
    <w:rsid w:val="003438A5"/>
    <w:rsid w:val="00343B0D"/>
    <w:rsid w:val="00343D80"/>
    <w:rsid w:val="00345FCA"/>
    <w:rsid w:val="003513C4"/>
    <w:rsid w:val="003521E8"/>
    <w:rsid w:val="003547C2"/>
    <w:rsid w:val="00354ED7"/>
    <w:rsid w:val="003578A9"/>
    <w:rsid w:val="00357CF7"/>
    <w:rsid w:val="003606A5"/>
    <w:rsid w:val="00360CEF"/>
    <w:rsid w:val="00361BEB"/>
    <w:rsid w:val="00361C22"/>
    <w:rsid w:val="0036330C"/>
    <w:rsid w:val="00363364"/>
    <w:rsid w:val="00364E84"/>
    <w:rsid w:val="00371ED3"/>
    <w:rsid w:val="00373FE9"/>
    <w:rsid w:val="00375858"/>
    <w:rsid w:val="0037591F"/>
    <w:rsid w:val="003803D0"/>
    <w:rsid w:val="00380762"/>
    <w:rsid w:val="00380A9E"/>
    <w:rsid w:val="00380D09"/>
    <w:rsid w:val="003814AC"/>
    <w:rsid w:val="003822C0"/>
    <w:rsid w:val="003839EC"/>
    <w:rsid w:val="00384880"/>
    <w:rsid w:val="0038587B"/>
    <w:rsid w:val="0038613A"/>
    <w:rsid w:val="0038688A"/>
    <w:rsid w:val="003927AD"/>
    <w:rsid w:val="00392A13"/>
    <w:rsid w:val="00393C81"/>
    <w:rsid w:val="003954DF"/>
    <w:rsid w:val="003978A1"/>
    <w:rsid w:val="003A1A38"/>
    <w:rsid w:val="003A1F0C"/>
    <w:rsid w:val="003A4BBC"/>
    <w:rsid w:val="003A59F0"/>
    <w:rsid w:val="003A6869"/>
    <w:rsid w:val="003A6A60"/>
    <w:rsid w:val="003A6CBB"/>
    <w:rsid w:val="003A7764"/>
    <w:rsid w:val="003A7B46"/>
    <w:rsid w:val="003B0377"/>
    <w:rsid w:val="003B3B6E"/>
    <w:rsid w:val="003B580A"/>
    <w:rsid w:val="003B7DFF"/>
    <w:rsid w:val="003C312B"/>
    <w:rsid w:val="003C35C1"/>
    <w:rsid w:val="003C4609"/>
    <w:rsid w:val="003C46C5"/>
    <w:rsid w:val="003C487D"/>
    <w:rsid w:val="003C7FEC"/>
    <w:rsid w:val="003D0081"/>
    <w:rsid w:val="003D1ABD"/>
    <w:rsid w:val="003D1B52"/>
    <w:rsid w:val="003D1E90"/>
    <w:rsid w:val="003D207C"/>
    <w:rsid w:val="003D2313"/>
    <w:rsid w:val="003D3059"/>
    <w:rsid w:val="003D5188"/>
    <w:rsid w:val="003D6177"/>
    <w:rsid w:val="003D6895"/>
    <w:rsid w:val="003D7804"/>
    <w:rsid w:val="003E07A5"/>
    <w:rsid w:val="003E0C41"/>
    <w:rsid w:val="003E11AE"/>
    <w:rsid w:val="003E11EB"/>
    <w:rsid w:val="003E1767"/>
    <w:rsid w:val="003E329A"/>
    <w:rsid w:val="003E4CF5"/>
    <w:rsid w:val="003E5E75"/>
    <w:rsid w:val="003E6509"/>
    <w:rsid w:val="003E72FA"/>
    <w:rsid w:val="003E766E"/>
    <w:rsid w:val="003E789B"/>
    <w:rsid w:val="003F0954"/>
    <w:rsid w:val="003F0ED7"/>
    <w:rsid w:val="003F207A"/>
    <w:rsid w:val="003F2389"/>
    <w:rsid w:val="003F363C"/>
    <w:rsid w:val="003F50B6"/>
    <w:rsid w:val="003F59B5"/>
    <w:rsid w:val="003F5BB5"/>
    <w:rsid w:val="003F7896"/>
    <w:rsid w:val="00401FE4"/>
    <w:rsid w:val="00404DD5"/>
    <w:rsid w:val="00405DFE"/>
    <w:rsid w:val="00407FB7"/>
    <w:rsid w:val="004106AC"/>
    <w:rsid w:val="004114B4"/>
    <w:rsid w:val="00411900"/>
    <w:rsid w:val="004124A3"/>
    <w:rsid w:val="00413014"/>
    <w:rsid w:val="00416004"/>
    <w:rsid w:val="00416085"/>
    <w:rsid w:val="004168C1"/>
    <w:rsid w:val="00417E93"/>
    <w:rsid w:val="0042016C"/>
    <w:rsid w:val="00420AAD"/>
    <w:rsid w:val="00421C56"/>
    <w:rsid w:val="0042241D"/>
    <w:rsid w:val="00424FC2"/>
    <w:rsid w:val="00425E87"/>
    <w:rsid w:val="004262D3"/>
    <w:rsid w:val="00426338"/>
    <w:rsid w:val="00426514"/>
    <w:rsid w:val="00426B1D"/>
    <w:rsid w:val="00427DBC"/>
    <w:rsid w:val="004305E7"/>
    <w:rsid w:val="004328B4"/>
    <w:rsid w:val="0043346C"/>
    <w:rsid w:val="004336B1"/>
    <w:rsid w:val="00433853"/>
    <w:rsid w:val="0043450B"/>
    <w:rsid w:val="00434A36"/>
    <w:rsid w:val="0043558E"/>
    <w:rsid w:val="004434C2"/>
    <w:rsid w:val="00446700"/>
    <w:rsid w:val="00446E97"/>
    <w:rsid w:val="00446FCF"/>
    <w:rsid w:val="00447AF2"/>
    <w:rsid w:val="00452013"/>
    <w:rsid w:val="00453D86"/>
    <w:rsid w:val="00454CEB"/>
    <w:rsid w:val="0045548D"/>
    <w:rsid w:val="00455965"/>
    <w:rsid w:val="00455DE2"/>
    <w:rsid w:val="004562B1"/>
    <w:rsid w:val="00456D12"/>
    <w:rsid w:val="0045711E"/>
    <w:rsid w:val="00462AED"/>
    <w:rsid w:val="00465BB2"/>
    <w:rsid w:val="00466BF7"/>
    <w:rsid w:val="00470449"/>
    <w:rsid w:val="00471F04"/>
    <w:rsid w:val="00472DB5"/>
    <w:rsid w:val="00472F11"/>
    <w:rsid w:val="00476190"/>
    <w:rsid w:val="00476493"/>
    <w:rsid w:val="00477BF1"/>
    <w:rsid w:val="00482387"/>
    <w:rsid w:val="00482FAD"/>
    <w:rsid w:val="00483E9F"/>
    <w:rsid w:val="00484D69"/>
    <w:rsid w:val="00491F0C"/>
    <w:rsid w:val="00491F60"/>
    <w:rsid w:val="00492E53"/>
    <w:rsid w:val="00493B22"/>
    <w:rsid w:val="004941CE"/>
    <w:rsid w:val="00494B26"/>
    <w:rsid w:val="00495762"/>
    <w:rsid w:val="0049683D"/>
    <w:rsid w:val="00497142"/>
    <w:rsid w:val="004A0040"/>
    <w:rsid w:val="004A0AD8"/>
    <w:rsid w:val="004A3366"/>
    <w:rsid w:val="004A387F"/>
    <w:rsid w:val="004A3DE2"/>
    <w:rsid w:val="004A3F3C"/>
    <w:rsid w:val="004A79B4"/>
    <w:rsid w:val="004A79FF"/>
    <w:rsid w:val="004B0871"/>
    <w:rsid w:val="004B19D6"/>
    <w:rsid w:val="004B358F"/>
    <w:rsid w:val="004B363D"/>
    <w:rsid w:val="004B4699"/>
    <w:rsid w:val="004B5469"/>
    <w:rsid w:val="004C17BC"/>
    <w:rsid w:val="004C24E6"/>
    <w:rsid w:val="004C3581"/>
    <w:rsid w:val="004C3C14"/>
    <w:rsid w:val="004C65A6"/>
    <w:rsid w:val="004C7A09"/>
    <w:rsid w:val="004D29ED"/>
    <w:rsid w:val="004D3254"/>
    <w:rsid w:val="004D32CB"/>
    <w:rsid w:val="004D7234"/>
    <w:rsid w:val="004E007C"/>
    <w:rsid w:val="004E06C2"/>
    <w:rsid w:val="004E0872"/>
    <w:rsid w:val="004E0B00"/>
    <w:rsid w:val="004E27C9"/>
    <w:rsid w:val="004E46B6"/>
    <w:rsid w:val="004E54B1"/>
    <w:rsid w:val="004E5ABB"/>
    <w:rsid w:val="004E6A02"/>
    <w:rsid w:val="004E6F5D"/>
    <w:rsid w:val="004F02A7"/>
    <w:rsid w:val="004F0434"/>
    <w:rsid w:val="004F0C6A"/>
    <w:rsid w:val="004F1349"/>
    <w:rsid w:val="004F167F"/>
    <w:rsid w:val="004F1C83"/>
    <w:rsid w:val="004F4ACA"/>
    <w:rsid w:val="004F5092"/>
    <w:rsid w:val="004F6A8B"/>
    <w:rsid w:val="004F6B33"/>
    <w:rsid w:val="005010A1"/>
    <w:rsid w:val="005029C1"/>
    <w:rsid w:val="005044DF"/>
    <w:rsid w:val="00504CA6"/>
    <w:rsid w:val="005075FF"/>
    <w:rsid w:val="00507AC1"/>
    <w:rsid w:val="00511607"/>
    <w:rsid w:val="00511CA6"/>
    <w:rsid w:val="00511CE6"/>
    <w:rsid w:val="00512388"/>
    <w:rsid w:val="005146DD"/>
    <w:rsid w:val="00515D10"/>
    <w:rsid w:val="0052285D"/>
    <w:rsid w:val="00523D8A"/>
    <w:rsid w:val="00524E14"/>
    <w:rsid w:val="005257CB"/>
    <w:rsid w:val="00525B91"/>
    <w:rsid w:val="00526838"/>
    <w:rsid w:val="00527D52"/>
    <w:rsid w:val="00531110"/>
    <w:rsid w:val="00531172"/>
    <w:rsid w:val="00531184"/>
    <w:rsid w:val="0053181E"/>
    <w:rsid w:val="00531B7D"/>
    <w:rsid w:val="0053357C"/>
    <w:rsid w:val="00534918"/>
    <w:rsid w:val="00536027"/>
    <w:rsid w:val="005360DD"/>
    <w:rsid w:val="005360DF"/>
    <w:rsid w:val="00536E87"/>
    <w:rsid w:val="005410FD"/>
    <w:rsid w:val="0054117D"/>
    <w:rsid w:val="00541AFD"/>
    <w:rsid w:val="00541C8F"/>
    <w:rsid w:val="00543D75"/>
    <w:rsid w:val="00545705"/>
    <w:rsid w:val="005457C5"/>
    <w:rsid w:val="00547978"/>
    <w:rsid w:val="00550BF5"/>
    <w:rsid w:val="005511B6"/>
    <w:rsid w:val="00551792"/>
    <w:rsid w:val="00551C79"/>
    <w:rsid w:val="00552B44"/>
    <w:rsid w:val="00553294"/>
    <w:rsid w:val="005533EF"/>
    <w:rsid w:val="00553EED"/>
    <w:rsid w:val="005549E3"/>
    <w:rsid w:val="00555405"/>
    <w:rsid w:val="0055758F"/>
    <w:rsid w:val="00561599"/>
    <w:rsid w:val="00561A96"/>
    <w:rsid w:val="0056299F"/>
    <w:rsid w:val="0056323B"/>
    <w:rsid w:val="005634CC"/>
    <w:rsid w:val="0056719F"/>
    <w:rsid w:val="005709BF"/>
    <w:rsid w:val="00571FAF"/>
    <w:rsid w:val="0057496E"/>
    <w:rsid w:val="00576F6D"/>
    <w:rsid w:val="00577A29"/>
    <w:rsid w:val="00580205"/>
    <w:rsid w:val="0058064A"/>
    <w:rsid w:val="005808CE"/>
    <w:rsid w:val="005811F9"/>
    <w:rsid w:val="00583A11"/>
    <w:rsid w:val="00584904"/>
    <w:rsid w:val="00584AB0"/>
    <w:rsid w:val="0058569E"/>
    <w:rsid w:val="005858A6"/>
    <w:rsid w:val="005861F1"/>
    <w:rsid w:val="00586396"/>
    <w:rsid w:val="00587F32"/>
    <w:rsid w:val="0059044E"/>
    <w:rsid w:val="005905DE"/>
    <w:rsid w:val="00591041"/>
    <w:rsid w:val="005949FE"/>
    <w:rsid w:val="00595060"/>
    <w:rsid w:val="00596472"/>
    <w:rsid w:val="005974AD"/>
    <w:rsid w:val="005A286F"/>
    <w:rsid w:val="005A292B"/>
    <w:rsid w:val="005A388C"/>
    <w:rsid w:val="005A4184"/>
    <w:rsid w:val="005A45DB"/>
    <w:rsid w:val="005A50C6"/>
    <w:rsid w:val="005A541F"/>
    <w:rsid w:val="005A6847"/>
    <w:rsid w:val="005A6C3A"/>
    <w:rsid w:val="005A7F86"/>
    <w:rsid w:val="005B018F"/>
    <w:rsid w:val="005B13F6"/>
    <w:rsid w:val="005B288F"/>
    <w:rsid w:val="005B2A0A"/>
    <w:rsid w:val="005B3BA2"/>
    <w:rsid w:val="005B4302"/>
    <w:rsid w:val="005B5FBC"/>
    <w:rsid w:val="005B602A"/>
    <w:rsid w:val="005B6749"/>
    <w:rsid w:val="005C1A29"/>
    <w:rsid w:val="005C45FF"/>
    <w:rsid w:val="005C488B"/>
    <w:rsid w:val="005C4D88"/>
    <w:rsid w:val="005C52A7"/>
    <w:rsid w:val="005C76A9"/>
    <w:rsid w:val="005C7B11"/>
    <w:rsid w:val="005D0D60"/>
    <w:rsid w:val="005D366E"/>
    <w:rsid w:val="005D5E90"/>
    <w:rsid w:val="005D617B"/>
    <w:rsid w:val="005D7B3C"/>
    <w:rsid w:val="005E0BFA"/>
    <w:rsid w:val="005E15D8"/>
    <w:rsid w:val="005E21D0"/>
    <w:rsid w:val="005E2720"/>
    <w:rsid w:val="005E2C48"/>
    <w:rsid w:val="005E47E7"/>
    <w:rsid w:val="005E48FD"/>
    <w:rsid w:val="005E67F4"/>
    <w:rsid w:val="005E68F5"/>
    <w:rsid w:val="005E784C"/>
    <w:rsid w:val="005E7FBC"/>
    <w:rsid w:val="005F108D"/>
    <w:rsid w:val="005F123F"/>
    <w:rsid w:val="005F1354"/>
    <w:rsid w:val="005F2111"/>
    <w:rsid w:val="005F2B61"/>
    <w:rsid w:val="005F2CFB"/>
    <w:rsid w:val="005F2FB5"/>
    <w:rsid w:val="005F6FAD"/>
    <w:rsid w:val="005F7126"/>
    <w:rsid w:val="00600F58"/>
    <w:rsid w:val="00601951"/>
    <w:rsid w:val="00602794"/>
    <w:rsid w:val="0060370F"/>
    <w:rsid w:val="00603AD5"/>
    <w:rsid w:val="00605525"/>
    <w:rsid w:val="00605A2B"/>
    <w:rsid w:val="00605CCF"/>
    <w:rsid w:val="006071A8"/>
    <w:rsid w:val="00607BE6"/>
    <w:rsid w:val="00611784"/>
    <w:rsid w:val="006127DA"/>
    <w:rsid w:val="006138C6"/>
    <w:rsid w:val="006144C3"/>
    <w:rsid w:val="006159FC"/>
    <w:rsid w:val="00617524"/>
    <w:rsid w:val="00617D33"/>
    <w:rsid w:val="00617DFF"/>
    <w:rsid w:val="00621F93"/>
    <w:rsid w:val="0062282B"/>
    <w:rsid w:val="00622B0E"/>
    <w:rsid w:val="006241D2"/>
    <w:rsid w:val="00630035"/>
    <w:rsid w:val="0063053B"/>
    <w:rsid w:val="00630AC9"/>
    <w:rsid w:val="00633754"/>
    <w:rsid w:val="00634561"/>
    <w:rsid w:val="00637E61"/>
    <w:rsid w:val="00641D59"/>
    <w:rsid w:val="0064539E"/>
    <w:rsid w:val="00645975"/>
    <w:rsid w:val="0064666B"/>
    <w:rsid w:val="00646B6C"/>
    <w:rsid w:val="0065052C"/>
    <w:rsid w:val="00651785"/>
    <w:rsid w:val="00651ADE"/>
    <w:rsid w:val="006526EC"/>
    <w:rsid w:val="00653C2F"/>
    <w:rsid w:val="00653E46"/>
    <w:rsid w:val="006543C2"/>
    <w:rsid w:val="006549AF"/>
    <w:rsid w:val="00655CDC"/>
    <w:rsid w:val="00655D51"/>
    <w:rsid w:val="0065619A"/>
    <w:rsid w:val="006566B1"/>
    <w:rsid w:val="00661148"/>
    <w:rsid w:val="006611AA"/>
    <w:rsid w:val="00661AA8"/>
    <w:rsid w:val="0066208D"/>
    <w:rsid w:val="00662113"/>
    <w:rsid w:val="00663042"/>
    <w:rsid w:val="00663832"/>
    <w:rsid w:val="00664566"/>
    <w:rsid w:val="00671860"/>
    <w:rsid w:val="00671959"/>
    <w:rsid w:val="00672341"/>
    <w:rsid w:val="0067338C"/>
    <w:rsid w:val="006733FD"/>
    <w:rsid w:val="006744D9"/>
    <w:rsid w:val="00674B27"/>
    <w:rsid w:val="00675472"/>
    <w:rsid w:val="0067679F"/>
    <w:rsid w:val="006774BA"/>
    <w:rsid w:val="006774E2"/>
    <w:rsid w:val="00677F61"/>
    <w:rsid w:val="006828CF"/>
    <w:rsid w:val="00682E4B"/>
    <w:rsid w:val="0068346F"/>
    <w:rsid w:val="00684802"/>
    <w:rsid w:val="00685BAE"/>
    <w:rsid w:val="00686C5C"/>
    <w:rsid w:val="00687353"/>
    <w:rsid w:val="00690412"/>
    <w:rsid w:val="00692BAF"/>
    <w:rsid w:val="006934B5"/>
    <w:rsid w:val="00693504"/>
    <w:rsid w:val="00694E34"/>
    <w:rsid w:val="00696980"/>
    <w:rsid w:val="00696D57"/>
    <w:rsid w:val="00696E6C"/>
    <w:rsid w:val="00696F79"/>
    <w:rsid w:val="00697BA1"/>
    <w:rsid w:val="00697F65"/>
    <w:rsid w:val="006A08FD"/>
    <w:rsid w:val="006A2411"/>
    <w:rsid w:val="006A336C"/>
    <w:rsid w:val="006A4D46"/>
    <w:rsid w:val="006A54D2"/>
    <w:rsid w:val="006A6355"/>
    <w:rsid w:val="006A7ADB"/>
    <w:rsid w:val="006B41CE"/>
    <w:rsid w:val="006B4D55"/>
    <w:rsid w:val="006B6443"/>
    <w:rsid w:val="006B76A0"/>
    <w:rsid w:val="006C0E56"/>
    <w:rsid w:val="006C1E0B"/>
    <w:rsid w:val="006C5F50"/>
    <w:rsid w:val="006C6001"/>
    <w:rsid w:val="006C73BE"/>
    <w:rsid w:val="006D110E"/>
    <w:rsid w:val="006D1AC3"/>
    <w:rsid w:val="006D436B"/>
    <w:rsid w:val="006D45B1"/>
    <w:rsid w:val="006D489E"/>
    <w:rsid w:val="006D6B49"/>
    <w:rsid w:val="006D6C6C"/>
    <w:rsid w:val="006D7982"/>
    <w:rsid w:val="006E0456"/>
    <w:rsid w:val="006E6EB6"/>
    <w:rsid w:val="006E78E4"/>
    <w:rsid w:val="006F15F0"/>
    <w:rsid w:val="006F1AF8"/>
    <w:rsid w:val="006F21A8"/>
    <w:rsid w:val="006F2C51"/>
    <w:rsid w:val="006F37C0"/>
    <w:rsid w:val="006F3A5B"/>
    <w:rsid w:val="006F4CD4"/>
    <w:rsid w:val="006F6B58"/>
    <w:rsid w:val="0070127D"/>
    <w:rsid w:val="00701455"/>
    <w:rsid w:val="007016C7"/>
    <w:rsid w:val="00701D2D"/>
    <w:rsid w:val="00702AEB"/>
    <w:rsid w:val="0070383A"/>
    <w:rsid w:val="0070398A"/>
    <w:rsid w:val="00705010"/>
    <w:rsid w:val="00710746"/>
    <w:rsid w:val="007112FE"/>
    <w:rsid w:val="00711606"/>
    <w:rsid w:val="00711697"/>
    <w:rsid w:val="0071314B"/>
    <w:rsid w:val="00715BE6"/>
    <w:rsid w:val="0071799C"/>
    <w:rsid w:val="00717B5F"/>
    <w:rsid w:val="007204C9"/>
    <w:rsid w:val="00721478"/>
    <w:rsid w:val="007243B7"/>
    <w:rsid w:val="0072542E"/>
    <w:rsid w:val="00727D1D"/>
    <w:rsid w:val="00730608"/>
    <w:rsid w:val="00731F33"/>
    <w:rsid w:val="007332C7"/>
    <w:rsid w:val="00735136"/>
    <w:rsid w:val="00740005"/>
    <w:rsid w:val="007402D5"/>
    <w:rsid w:val="00741314"/>
    <w:rsid w:val="00742961"/>
    <w:rsid w:val="007462CF"/>
    <w:rsid w:val="007469BE"/>
    <w:rsid w:val="00750B6A"/>
    <w:rsid w:val="00750D26"/>
    <w:rsid w:val="00750EB6"/>
    <w:rsid w:val="00751148"/>
    <w:rsid w:val="007520F0"/>
    <w:rsid w:val="00756B17"/>
    <w:rsid w:val="00761822"/>
    <w:rsid w:val="00764236"/>
    <w:rsid w:val="007652C9"/>
    <w:rsid w:val="00765F17"/>
    <w:rsid w:val="007660A3"/>
    <w:rsid w:val="00766A03"/>
    <w:rsid w:val="00767885"/>
    <w:rsid w:val="0077119B"/>
    <w:rsid w:val="007724F0"/>
    <w:rsid w:val="007725A8"/>
    <w:rsid w:val="00773ED0"/>
    <w:rsid w:val="00777260"/>
    <w:rsid w:val="00777C5D"/>
    <w:rsid w:val="00780C82"/>
    <w:rsid w:val="007813B1"/>
    <w:rsid w:val="007821E1"/>
    <w:rsid w:val="00783281"/>
    <w:rsid w:val="0078536D"/>
    <w:rsid w:val="00785D88"/>
    <w:rsid w:val="0078631F"/>
    <w:rsid w:val="00786C75"/>
    <w:rsid w:val="00790C98"/>
    <w:rsid w:val="00794F18"/>
    <w:rsid w:val="00795364"/>
    <w:rsid w:val="00797343"/>
    <w:rsid w:val="007A0561"/>
    <w:rsid w:val="007A1419"/>
    <w:rsid w:val="007A2C61"/>
    <w:rsid w:val="007A3385"/>
    <w:rsid w:val="007A3C73"/>
    <w:rsid w:val="007A4A4F"/>
    <w:rsid w:val="007A5BD6"/>
    <w:rsid w:val="007A6EDF"/>
    <w:rsid w:val="007B119D"/>
    <w:rsid w:val="007B1497"/>
    <w:rsid w:val="007B1559"/>
    <w:rsid w:val="007B1B14"/>
    <w:rsid w:val="007B2632"/>
    <w:rsid w:val="007B2FCD"/>
    <w:rsid w:val="007B32F9"/>
    <w:rsid w:val="007C110A"/>
    <w:rsid w:val="007C2188"/>
    <w:rsid w:val="007C21DE"/>
    <w:rsid w:val="007C30D6"/>
    <w:rsid w:val="007C392F"/>
    <w:rsid w:val="007C4E4A"/>
    <w:rsid w:val="007C552E"/>
    <w:rsid w:val="007C6007"/>
    <w:rsid w:val="007C79D2"/>
    <w:rsid w:val="007C7B8B"/>
    <w:rsid w:val="007D094B"/>
    <w:rsid w:val="007D0CBD"/>
    <w:rsid w:val="007D1CA6"/>
    <w:rsid w:val="007D1D16"/>
    <w:rsid w:val="007D24C5"/>
    <w:rsid w:val="007D254D"/>
    <w:rsid w:val="007D3969"/>
    <w:rsid w:val="007D7811"/>
    <w:rsid w:val="007D7A9E"/>
    <w:rsid w:val="007E5DB2"/>
    <w:rsid w:val="007E73F2"/>
    <w:rsid w:val="007E7E7D"/>
    <w:rsid w:val="007F0C0E"/>
    <w:rsid w:val="007F19BD"/>
    <w:rsid w:val="007F2E31"/>
    <w:rsid w:val="007F2E6E"/>
    <w:rsid w:val="007F3622"/>
    <w:rsid w:val="007F43CA"/>
    <w:rsid w:val="007F4761"/>
    <w:rsid w:val="007F7266"/>
    <w:rsid w:val="008028F7"/>
    <w:rsid w:val="0080353E"/>
    <w:rsid w:val="00803562"/>
    <w:rsid w:val="008067A5"/>
    <w:rsid w:val="00807D0E"/>
    <w:rsid w:val="008100FE"/>
    <w:rsid w:val="00810119"/>
    <w:rsid w:val="00810AC5"/>
    <w:rsid w:val="008129B7"/>
    <w:rsid w:val="00813429"/>
    <w:rsid w:val="00814A60"/>
    <w:rsid w:val="00815267"/>
    <w:rsid w:val="0081585A"/>
    <w:rsid w:val="00815CC3"/>
    <w:rsid w:val="008173EF"/>
    <w:rsid w:val="00817BEC"/>
    <w:rsid w:val="00820370"/>
    <w:rsid w:val="00820F46"/>
    <w:rsid w:val="00821AE4"/>
    <w:rsid w:val="00821DD0"/>
    <w:rsid w:val="00821E7D"/>
    <w:rsid w:val="00821EED"/>
    <w:rsid w:val="008222E5"/>
    <w:rsid w:val="0082367B"/>
    <w:rsid w:val="00825B9F"/>
    <w:rsid w:val="00826072"/>
    <w:rsid w:val="00826C30"/>
    <w:rsid w:val="00831773"/>
    <w:rsid w:val="00835B42"/>
    <w:rsid w:val="00835C7E"/>
    <w:rsid w:val="008411D8"/>
    <w:rsid w:val="00841667"/>
    <w:rsid w:val="008418AC"/>
    <w:rsid w:val="00844676"/>
    <w:rsid w:val="00846EE8"/>
    <w:rsid w:val="008471B7"/>
    <w:rsid w:val="008474CB"/>
    <w:rsid w:val="00847932"/>
    <w:rsid w:val="00850CD0"/>
    <w:rsid w:val="00851821"/>
    <w:rsid w:val="0085183A"/>
    <w:rsid w:val="008519C6"/>
    <w:rsid w:val="0085298B"/>
    <w:rsid w:val="00856D2A"/>
    <w:rsid w:val="00857F6C"/>
    <w:rsid w:val="0086084C"/>
    <w:rsid w:val="00860BF4"/>
    <w:rsid w:val="00860F16"/>
    <w:rsid w:val="008621CD"/>
    <w:rsid w:val="0086253D"/>
    <w:rsid w:val="00863D59"/>
    <w:rsid w:val="0086603A"/>
    <w:rsid w:val="00866479"/>
    <w:rsid w:val="00866722"/>
    <w:rsid w:val="00872FF9"/>
    <w:rsid w:val="00873360"/>
    <w:rsid w:val="00873E7F"/>
    <w:rsid w:val="00874983"/>
    <w:rsid w:val="00874E6E"/>
    <w:rsid w:val="00875221"/>
    <w:rsid w:val="008761D3"/>
    <w:rsid w:val="008769A9"/>
    <w:rsid w:val="0087738E"/>
    <w:rsid w:val="00877BD2"/>
    <w:rsid w:val="00880697"/>
    <w:rsid w:val="0088170B"/>
    <w:rsid w:val="008823F7"/>
    <w:rsid w:val="00885456"/>
    <w:rsid w:val="008861D2"/>
    <w:rsid w:val="008867B1"/>
    <w:rsid w:val="008875DE"/>
    <w:rsid w:val="00891E35"/>
    <w:rsid w:val="00893A3B"/>
    <w:rsid w:val="00893F54"/>
    <w:rsid w:val="00895612"/>
    <w:rsid w:val="00895622"/>
    <w:rsid w:val="008A1782"/>
    <w:rsid w:val="008A3157"/>
    <w:rsid w:val="008A5F22"/>
    <w:rsid w:val="008A6801"/>
    <w:rsid w:val="008A70A5"/>
    <w:rsid w:val="008A786F"/>
    <w:rsid w:val="008B053D"/>
    <w:rsid w:val="008B1A01"/>
    <w:rsid w:val="008B2629"/>
    <w:rsid w:val="008B3551"/>
    <w:rsid w:val="008B3F3F"/>
    <w:rsid w:val="008B4197"/>
    <w:rsid w:val="008B4315"/>
    <w:rsid w:val="008B4520"/>
    <w:rsid w:val="008B4862"/>
    <w:rsid w:val="008B567C"/>
    <w:rsid w:val="008B7524"/>
    <w:rsid w:val="008C0104"/>
    <w:rsid w:val="008C0AA4"/>
    <w:rsid w:val="008C12A5"/>
    <w:rsid w:val="008C280A"/>
    <w:rsid w:val="008C39C9"/>
    <w:rsid w:val="008C4AA2"/>
    <w:rsid w:val="008C6B45"/>
    <w:rsid w:val="008D2AF1"/>
    <w:rsid w:val="008D5E6D"/>
    <w:rsid w:val="008D5F4E"/>
    <w:rsid w:val="008D6A20"/>
    <w:rsid w:val="008E0750"/>
    <w:rsid w:val="008E1B65"/>
    <w:rsid w:val="008E218F"/>
    <w:rsid w:val="008E2219"/>
    <w:rsid w:val="008E2733"/>
    <w:rsid w:val="008E37F2"/>
    <w:rsid w:val="008E738A"/>
    <w:rsid w:val="008E7824"/>
    <w:rsid w:val="008F0917"/>
    <w:rsid w:val="008F0A20"/>
    <w:rsid w:val="008F2D01"/>
    <w:rsid w:val="008F31EB"/>
    <w:rsid w:val="008F3903"/>
    <w:rsid w:val="008F3D02"/>
    <w:rsid w:val="008F7E3C"/>
    <w:rsid w:val="009024E4"/>
    <w:rsid w:val="00902771"/>
    <w:rsid w:val="00904AF9"/>
    <w:rsid w:val="00905BEF"/>
    <w:rsid w:val="00906DD4"/>
    <w:rsid w:val="0090747C"/>
    <w:rsid w:val="00910F43"/>
    <w:rsid w:val="00913073"/>
    <w:rsid w:val="00913AA4"/>
    <w:rsid w:val="0091444A"/>
    <w:rsid w:val="00915C8E"/>
    <w:rsid w:val="00915CED"/>
    <w:rsid w:val="009162DB"/>
    <w:rsid w:val="00917AF4"/>
    <w:rsid w:val="0092001B"/>
    <w:rsid w:val="0092096C"/>
    <w:rsid w:val="00920DEC"/>
    <w:rsid w:val="009210DC"/>
    <w:rsid w:val="00922A63"/>
    <w:rsid w:val="00923DC5"/>
    <w:rsid w:val="009256B0"/>
    <w:rsid w:val="009257C5"/>
    <w:rsid w:val="00925805"/>
    <w:rsid w:val="00930A08"/>
    <w:rsid w:val="0093228C"/>
    <w:rsid w:val="0093305C"/>
    <w:rsid w:val="0093381C"/>
    <w:rsid w:val="00933CF7"/>
    <w:rsid w:val="0093512D"/>
    <w:rsid w:val="00935A1A"/>
    <w:rsid w:val="009400B4"/>
    <w:rsid w:val="0094247D"/>
    <w:rsid w:val="00942D60"/>
    <w:rsid w:val="00944063"/>
    <w:rsid w:val="009448A2"/>
    <w:rsid w:val="0094558E"/>
    <w:rsid w:val="00945B56"/>
    <w:rsid w:val="0094609E"/>
    <w:rsid w:val="0094617B"/>
    <w:rsid w:val="00950992"/>
    <w:rsid w:val="00951DB2"/>
    <w:rsid w:val="00952A71"/>
    <w:rsid w:val="00953A5D"/>
    <w:rsid w:val="00955D70"/>
    <w:rsid w:val="0095610A"/>
    <w:rsid w:val="0095A6A7"/>
    <w:rsid w:val="00960779"/>
    <w:rsid w:val="00962401"/>
    <w:rsid w:val="009628CF"/>
    <w:rsid w:val="00965D99"/>
    <w:rsid w:val="00966500"/>
    <w:rsid w:val="009673BC"/>
    <w:rsid w:val="0096E53D"/>
    <w:rsid w:val="009701DA"/>
    <w:rsid w:val="009711B4"/>
    <w:rsid w:val="00972BD3"/>
    <w:rsid w:val="009737E8"/>
    <w:rsid w:val="00973C09"/>
    <w:rsid w:val="00977977"/>
    <w:rsid w:val="0098068F"/>
    <w:rsid w:val="0098127A"/>
    <w:rsid w:val="00982442"/>
    <w:rsid w:val="00983F28"/>
    <w:rsid w:val="009853C8"/>
    <w:rsid w:val="009917D1"/>
    <w:rsid w:val="00993238"/>
    <w:rsid w:val="00995208"/>
    <w:rsid w:val="009955FC"/>
    <w:rsid w:val="009965F7"/>
    <w:rsid w:val="0099798B"/>
    <w:rsid w:val="009A250E"/>
    <w:rsid w:val="009A3516"/>
    <w:rsid w:val="009A36F5"/>
    <w:rsid w:val="009A4AD1"/>
    <w:rsid w:val="009A548A"/>
    <w:rsid w:val="009A5E8C"/>
    <w:rsid w:val="009A678F"/>
    <w:rsid w:val="009A67B0"/>
    <w:rsid w:val="009B17AC"/>
    <w:rsid w:val="009B183E"/>
    <w:rsid w:val="009B26A1"/>
    <w:rsid w:val="009B3C8E"/>
    <w:rsid w:val="009B4F06"/>
    <w:rsid w:val="009B7CCA"/>
    <w:rsid w:val="009B7EF2"/>
    <w:rsid w:val="009B7F6C"/>
    <w:rsid w:val="009C0B1A"/>
    <w:rsid w:val="009C2479"/>
    <w:rsid w:val="009C2A3F"/>
    <w:rsid w:val="009C2E82"/>
    <w:rsid w:val="009C3FD9"/>
    <w:rsid w:val="009C6D0C"/>
    <w:rsid w:val="009C73B7"/>
    <w:rsid w:val="009C7743"/>
    <w:rsid w:val="009C786C"/>
    <w:rsid w:val="009C7EF5"/>
    <w:rsid w:val="009D0D66"/>
    <w:rsid w:val="009D11D9"/>
    <w:rsid w:val="009D1BB7"/>
    <w:rsid w:val="009D4506"/>
    <w:rsid w:val="009D4DAA"/>
    <w:rsid w:val="009D7109"/>
    <w:rsid w:val="009E4F47"/>
    <w:rsid w:val="009E51C5"/>
    <w:rsid w:val="009E6CF5"/>
    <w:rsid w:val="009F04A4"/>
    <w:rsid w:val="009F12C4"/>
    <w:rsid w:val="009F16D1"/>
    <w:rsid w:val="009F1CE7"/>
    <w:rsid w:val="009F2EDD"/>
    <w:rsid w:val="009F4DCA"/>
    <w:rsid w:val="009F4E83"/>
    <w:rsid w:val="009F59B5"/>
    <w:rsid w:val="009F71FF"/>
    <w:rsid w:val="009F74D3"/>
    <w:rsid w:val="009F78BF"/>
    <w:rsid w:val="00A0078E"/>
    <w:rsid w:val="00A01B1D"/>
    <w:rsid w:val="00A02564"/>
    <w:rsid w:val="00A03DC0"/>
    <w:rsid w:val="00A0444E"/>
    <w:rsid w:val="00A06146"/>
    <w:rsid w:val="00A06CC1"/>
    <w:rsid w:val="00A100E4"/>
    <w:rsid w:val="00A1412F"/>
    <w:rsid w:val="00A148FD"/>
    <w:rsid w:val="00A1516F"/>
    <w:rsid w:val="00A157A0"/>
    <w:rsid w:val="00A15CFB"/>
    <w:rsid w:val="00A15EE1"/>
    <w:rsid w:val="00A17EB1"/>
    <w:rsid w:val="00A202FB"/>
    <w:rsid w:val="00A20734"/>
    <w:rsid w:val="00A22E94"/>
    <w:rsid w:val="00A23417"/>
    <w:rsid w:val="00A23B95"/>
    <w:rsid w:val="00A23C64"/>
    <w:rsid w:val="00A23D30"/>
    <w:rsid w:val="00A24D68"/>
    <w:rsid w:val="00A2512E"/>
    <w:rsid w:val="00A25815"/>
    <w:rsid w:val="00A260E3"/>
    <w:rsid w:val="00A31660"/>
    <w:rsid w:val="00A31AF7"/>
    <w:rsid w:val="00A3290A"/>
    <w:rsid w:val="00A330FC"/>
    <w:rsid w:val="00A33BE2"/>
    <w:rsid w:val="00A33EA5"/>
    <w:rsid w:val="00A3485D"/>
    <w:rsid w:val="00A34B16"/>
    <w:rsid w:val="00A355B2"/>
    <w:rsid w:val="00A36162"/>
    <w:rsid w:val="00A4063F"/>
    <w:rsid w:val="00A40976"/>
    <w:rsid w:val="00A40EA2"/>
    <w:rsid w:val="00A41417"/>
    <w:rsid w:val="00A4186B"/>
    <w:rsid w:val="00A47297"/>
    <w:rsid w:val="00A50075"/>
    <w:rsid w:val="00A50C37"/>
    <w:rsid w:val="00A54A72"/>
    <w:rsid w:val="00A56C33"/>
    <w:rsid w:val="00A57188"/>
    <w:rsid w:val="00A571AA"/>
    <w:rsid w:val="00A5838E"/>
    <w:rsid w:val="00A60BB8"/>
    <w:rsid w:val="00A62403"/>
    <w:rsid w:val="00A63259"/>
    <w:rsid w:val="00A646CF"/>
    <w:rsid w:val="00A654DC"/>
    <w:rsid w:val="00A65CF1"/>
    <w:rsid w:val="00A66A3A"/>
    <w:rsid w:val="00A66BCB"/>
    <w:rsid w:val="00A728BD"/>
    <w:rsid w:val="00A72E11"/>
    <w:rsid w:val="00A73A5E"/>
    <w:rsid w:val="00A7558C"/>
    <w:rsid w:val="00A7562F"/>
    <w:rsid w:val="00A7612E"/>
    <w:rsid w:val="00A76249"/>
    <w:rsid w:val="00A77D59"/>
    <w:rsid w:val="00A85292"/>
    <w:rsid w:val="00A85527"/>
    <w:rsid w:val="00A86087"/>
    <w:rsid w:val="00A879CF"/>
    <w:rsid w:val="00A87FF7"/>
    <w:rsid w:val="00A9291E"/>
    <w:rsid w:val="00A93703"/>
    <w:rsid w:val="00A957F1"/>
    <w:rsid w:val="00A96256"/>
    <w:rsid w:val="00A96941"/>
    <w:rsid w:val="00A97E41"/>
    <w:rsid w:val="00AA0641"/>
    <w:rsid w:val="00AA1F9A"/>
    <w:rsid w:val="00AA4782"/>
    <w:rsid w:val="00AA4783"/>
    <w:rsid w:val="00AA4EC8"/>
    <w:rsid w:val="00AB0559"/>
    <w:rsid w:val="00AB478B"/>
    <w:rsid w:val="00AB4FA2"/>
    <w:rsid w:val="00AB6622"/>
    <w:rsid w:val="00AC2400"/>
    <w:rsid w:val="00AC4B05"/>
    <w:rsid w:val="00AC56DF"/>
    <w:rsid w:val="00AC7CDC"/>
    <w:rsid w:val="00AC7DEC"/>
    <w:rsid w:val="00AD00C6"/>
    <w:rsid w:val="00AD0632"/>
    <w:rsid w:val="00AD0794"/>
    <w:rsid w:val="00AD1799"/>
    <w:rsid w:val="00AD1989"/>
    <w:rsid w:val="00AD7BDE"/>
    <w:rsid w:val="00AE0888"/>
    <w:rsid w:val="00AE197B"/>
    <w:rsid w:val="00AE1C0F"/>
    <w:rsid w:val="00AE29D6"/>
    <w:rsid w:val="00AE4060"/>
    <w:rsid w:val="00AE5EAB"/>
    <w:rsid w:val="00AE66FC"/>
    <w:rsid w:val="00AE6804"/>
    <w:rsid w:val="00AE6BFC"/>
    <w:rsid w:val="00AE7672"/>
    <w:rsid w:val="00AF10FB"/>
    <w:rsid w:val="00AF1422"/>
    <w:rsid w:val="00AF2806"/>
    <w:rsid w:val="00AF2C61"/>
    <w:rsid w:val="00AF3C0A"/>
    <w:rsid w:val="00AF5A81"/>
    <w:rsid w:val="00B0086A"/>
    <w:rsid w:val="00B023E3"/>
    <w:rsid w:val="00B03C27"/>
    <w:rsid w:val="00B0405E"/>
    <w:rsid w:val="00B05E9D"/>
    <w:rsid w:val="00B06538"/>
    <w:rsid w:val="00B07A1B"/>
    <w:rsid w:val="00B15E2F"/>
    <w:rsid w:val="00B16D53"/>
    <w:rsid w:val="00B17291"/>
    <w:rsid w:val="00B21EEA"/>
    <w:rsid w:val="00B275DB"/>
    <w:rsid w:val="00B27A24"/>
    <w:rsid w:val="00B27C44"/>
    <w:rsid w:val="00B30646"/>
    <w:rsid w:val="00B30A9E"/>
    <w:rsid w:val="00B30FDB"/>
    <w:rsid w:val="00B31B79"/>
    <w:rsid w:val="00B32080"/>
    <w:rsid w:val="00B32336"/>
    <w:rsid w:val="00B325CF"/>
    <w:rsid w:val="00B33FFE"/>
    <w:rsid w:val="00B35F11"/>
    <w:rsid w:val="00B37092"/>
    <w:rsid w:val="00B374AF"/>
    <w:rsid w:val="00B4046F"/>
    <w:rsid w:val="00B41191"/>
    <w:rsid w:val="00B42126"/>
    <w:rsid w:val="00B4283B"/>
    <w:rsid w:val="00B43348"/>
    <w:rsid w:val="00B43EC1"/>
    <w:rsid w:val="00B43F28"/>
    <w:rsid w:val="00B50F40"/>
    <w:rsid w:val="00B51417"/>
    <w:rsid w:val="00B51BDC"/>
    <w:rsid w:val="00B526C1"/>
    <w:rsid w:val="00B53A6F"/>
    <w:rsid w:val="00B54157"/>
    <w:rsid w:val="00B563E8"/>
    <w:rsid w:val="00B565A2"/>
    <w:rsid w:val="00B57153"/>
    <w:rsid w:val="00B57CE4"/>
    <w:rsid w:val="00B6015B"/>
    <w:rsid w:val="00B60C44"/>
    <w:rsid w:val="00B60DE7"/>
    <w:rsid w:val="00B62168"/>
    <w:rsid w:val="00B62F8F"/>
    <w:rsid w:val="00B6318A"/>
    <w:rsid w:val="00B64A23"/>
    <w:rsid w:val="00B64D5F"/>
    <w:rsid w:val="00B650AA"/>
    <w:rsid w:val="00B65B11"/>
    <w:rsid w:val="00B666BD"/>
    <w:rsid w:val="00B66CA2"/>
    <w:rsid w:val="00B70576"/>
    <w:rsid w:val="00B71120"/>
    <w:rsid w:val="00B74975"/>
    <w:rsid w:val="00B74B42"/>
    <w:rsid w:val="00B75FA7"/>
    <w:rsid w:val="00B761FB"/>
    <w:rsid w:val="00B76D63"/>
    <w:rsid w:val="00B76D6B"/>
    <w:rsid w:val="00B80B30"/>
    <w:rsid w:val="00B824AE"/>
    <w:rsid w:val="00B8271C"/>
    <w:rsid w:val="00B8296F"/>
    <w:rsid w:val="00B839A1"/>
    <w:rsid w:val="00B83FEB"/>
    <w:rsid w:val="00B84E21"/>
    <w:rsid w:val="00B85F49"/>
    <w:rsid w:val="00B86EFB"/>
    <w:rsid w:val="00B8741C"/>
    <w:rsid w:val="00B9207C"/>
    <w:rsid w:val="00B929D4"/>
    <w:rsid w:val="00B93BCE"/>
    <w:rsid w:val="00B93CDA"/>
    <w:rsid w:val="00B9550A"/>
    <w:rsid w:val="00B970CD"/>
    <w:rsid w:val="00BA0C51"/>
    <w:rsid w:val="00BA46A9"/>
    <w:rsid w:val="00BB1D1F"/>
    <w:rsid w:val="00BB36C7"/>
    <w:rsid w:val="00BB3CD7"/>
    <w:rsid w:val="00BB48D9"/>
    <w:rsid w:val="00BB4938"/>
    <w:rsid w:val="00BB60A6"/>
    <w:rsid w:val="00BB7BA7"/>
    <w:rsid w:val="00BBB361"/>
    <w:rsid w:val="00BC1A53"/>
    <w:rsid w:val="00BC2A91"/>
    <w:rsid w:val="00BC2C82"/>
    <w:rsid w:val="00BC442E"/>
    <w:rsid w:val="00BC503B"/>
    <w:rsid w:val="00BC58BF"/>
    <w:rsid w:val="00BD064A"/>
    <w:rsid w:val="00BD11F2"/>
    <w:rsid w:val="00BD230A"/>
    <w:rsid w:val="00BD2909"/>
    <w:rsid w:val="00BD4601"/>
    <w:rsid w:val="00BD526A"/>
    <w:rsid w:val="00BD53EB"/>
    <w:rsid w:val="00BD6D4A"/>
    <w:rsid w:val="00BD7F2C"/>
    <w:rsid w:val="00BE0E99"/>
    <w:rsid w:val="00BE13FB"/>
    <w:rsid w:val="00BE4424"/>
    <w:rsid w:val="00BE443F"/>
    <w:rsid w:val="00BE57ED"/>
    <w:rsid w:val="00BF12C1"/>
    <w:rsid w:val="00BF15FC"/>
    <w:rsid w:val="00BF1BA7"/>
    <w:rsid w:val="00BF2419"/>
    <w:rsid w:val="00BF2888"/>
    <w:rsid w:val="00C00266"/>
    <w:rsid w:val="00C0032C"/>
    <w:rsid w:val="00C0090A"/>
    <w:rsid w:val="00C014CA"/>
    <w:rsid w:val="00C01AA8"/>
    <w:rsid w:val="00C0232E"/>
    <w:rsid w:val="00C0337E"/>
    <w:rsid w:val="00C052AC"/>
    <w:rsid w:val="00C05457"/>
    <w:rsid w:val="00C057D8"/>
    <w:rsid w:val="00C05ABD"/>
    <w:rsid w:val="00C07AD1"/>
    <w:rsid w:val="00C10C97"/>
    <w:rsid w:val="00C10FC4"/>
    <w:rsid w:val="00C11A76"/>
    <w:rsid w:val="00C13866"/>
    <w:rsid w:val="00C1389C"/>
    <w:rsid w:val="00C15820"/>
    <w:rsid w:val="00C16D12"/>
    <w:rsid w:val="00C17746"/>
    <w:rsid w:val="00C200CA"/>
    <w:rsid w:val="00C20262"/>
    <w:rsid w:val="00C20B34"/>
    <w:rsid w:val="00C21784"/>
    <w:rsid w:val="00C21C65"/>
    <w:rsid w:val="00C21E0A"/>
    <w:rsid w:val="00C223EC"/>
    <w:rsid w:val="00C24BD0"/>
    <w:rsid w:val="00C250A5"/>
    <w:rsid w:val="00C25497"/>
    <w:rsid w:val="00C25CAF"/>
    <w:rsid w:val="00C263CC"/>
    <w:rsid w:val="00C2743D"/>
    <w:rsid w:val="00C3018D"/>
    <w:rsid w:val="00C3036A"/>
    <w:rsid w:val="00C30A65"/>
    <w:rsid w:val="00C3103A"/>
    <w:rsid w:val="00C3106A"/>
    <w:rsid w:val="00C32845"/>
    <w:rsid w:val="00C34220"/>
    <w:rsid w:val="00C347C7"/>
    <w:rsid w:val="00C34CD8"/>
    <w:rsid w:val="00C36714"/>
    <w:rsid w:val="00C37509"/>
    <w:rsid w:val="00C42752"/>
    <w:rsid w:val="00C44399"/>
    <w:rsid w:val="00C450A4"/>
    <w:rsid w:val="00C47A4F"/>
    <w:rsid w:val="00C47ABA"/>
    <w:rsid w:val="00C5134C"/>
    <w:rsid w:val="00C519D4"/>
    <w:rsid w:val="00C51FBB"/>
    <w:rsid w:val="00C54531"/>
    <w:rsid w:val="00C5481B"/>
    <w:rsid w:val="00C56758"/>
    <w:rsid w:val="00C57841"/>
    <w:rsid w:val="00C5E015"/>
    <w:rsid w:val="00C60804"/>
    <w:rsid w:val="00C60CF8"/>
    <w:rsid w:val="00C611A8"/>
    <w:rsid w:val="00C61ACB"/>
    <w:rsid w:val="00C62BE5"/>
    <w:rsid w:val="00C62F14"/>
    <w:rsid w:val="00C6370D"/>
    <w:rsid w:val="00C666B6"/>
    <w:rsid w:val="00C6727F"/>
    <w:rsid w:val="00C67CB4"/>
    <w:rsid w:val="00C73BD5"/>
    <w:rsid w:val="00C769F5"/>
    <w:rsid w:val="00C77F61"/>
    <w:rsid w:val="00C806D3"/>
    <w:rsid w:val="00C814D4"/>
    <w:rsid w:val="00C81FAE"/>
    <w:rsid w:val="00C84A34"/>
    <w:rsid w:val="00C909CB"/>
    <w:rsid w:val="00C91051"/>
    <w:rsid w:val="00C913E1"/>
    <w:rsid w:val="00C923AB"/>
    <w:rsid w:val="00C95875"/>
    <w:rsid w:val="00C97B25"/>
    <w:rsid w:val="00CA0375"/>
    <w:rsid w:val="00CA1333"/>
    <w:rsid w:val="00CA41A4"/>
    <w:rsid w:val="00CA4676"/>
    <w:rsid w:val="00CA68C2"/>
    <w:rsid w:val="00CB0F48"/>
    <w:rsid w:val="00CB18D4"/>
    <w:rsid w:val="00CB1A5E"/>
    <w:rsid w:val="00CB26E8"/>
    <w:rsid w:val="00CB2BA9"/>
    <w:rsid w:val="00CB2D4F"/>
    <w:rsid w:val="00CB3B78"/>
    <w:rsid w:val="00CB54E3"/>
    <w:rsid w:val="00CB5785"/>
    <w:rsid w:val="00CB6535"/>
    <w:rsid w:val="00CC0AB3"/>
    <w:rsid w:val="00CC0FDA"/>
    <w:rsid w:val="00CC43E8"/>
    <w:rsid w:val="00CC4C34"/>
    <w:rsid w:val="00CC4F51"/>
    <w:rsid w:val="00CC567F"/>
    <w:rsid w:val="00CC60A6"/>
    <w:rsid w:val="00CC69D3"/>
    <w:rsid w:val="00CC6A42"/>
    <w:rsid w:val="00CD0193"/>
    <w:rsid w:val="00CD1E0B"/>
    <w:rsid w:val="00CD31A5"/>
    <w:rsid w:val="00CD448E"/>
    <w:rsid w:val="00CD46C6"/>
    <w:rsid w:val="00CD64D2"/>
    <w:rsid w:val="00CD6938"/>
    <w:rsid w:val="00CD6BBB"/>
    <w:rsid w:val="00CD6F32"/>
    <w:rsid w:val="00CD74E3"/>
    <w:rsid w:val="00CE0E1C"/>
    <w:rsid w:val="00CE1182"/>
    <w:rsid w:val="00CE1521"/>
    <w:rsid w:val="00CE17E0"/>
    <w:rsid w:val="00CE18F8"/>
    <w:rsid w:val="00CE283E"/>
    <w:rsid w:val="00CE411F"/>
    <w:rsid w:val="00CE4FA0"/>
    <w:rsid w:val="00CE4FF9"/>
    <w:rsid w:val="00CE655D"/>
    <w:rsid w:val="00CE7218"/>
    <w:rsid w:val="00CE7C8C"/>
    <w:rsid w:val="00CF022A"/>
    <w:rsid w:val="00CF0A85"/>
    <w:rsid w:val="00CF1543"/>
    <w:rsid w:val="00CF26E6"/>
    <w:rsid w:val="00CF2DAA"/>
    <w:rsid w:val="00CF4517"/>
    <w:rsid w:val="00CF52A9"/>
    <w:rsid w:val="00CF69E2"/>
    <w:rsid w:val="00CF7C10"/>
    <w:rsid w:val="00D0052F"/>
    <w:rsid w:val="00D00FD6"/>
    <w:rsid w:val="00D02134"/>
    <w:rsid w:val="00D04EA6"/>
    <w:rsid w:val="00D05C3A"/>
    <w:rsid w:val="00D124C9"/>
    <w:rsid w:val="00D136E3"/>
    <w:rsid w:val="00D163EE"/>
    <w:rsid w:val="00D16543"/>
    <w:rsid w:val="00D20520"/>
    <w:rsid w:val="00D209A1"/>
    <w:rsid w:val="00D210F9"/>
    <w:rsid w:val="00D21809"/>
    <w:rsid w:val="00D2304F"/>
    <w:rsid w:val="00D2490E"/>
    <w:rsid w:val="00D24B46"/>
    <w:rsid w:val="00D25F6A"/>
    <w:rsid w:val="00D2624E"/>
    <w:rsid w:val="00D26992"/>
    <w:rsid w:val="00D31C7E"/>
    <w:rsid w:val="00D31E4F"/>
    <w:rsid w:val="00D33004"/>
    <w:rsid w:val="00D36258"/>
    <w:rsid w:val="00D36B72"/>
    <w:rsid w:val="00D37948"/>
    <w:rsid w:val="00D407DB"/>
    <w:rsid w:val="00D4081C"/>
    <w:rsid w:val="00D420FA"/>
    <w:rsid w:val="00D43807"/>
    <w:rsid w:val="00D459BB"/>
    <w:rsid w:val="00D45ECF"/>
    <w:rsid w:val="00D45EFA"/>
    <w:rsid w:val="00D47D4D"/>
    <w:rsid w:val="00D47E19"/>
    <w:rsid w:val="00D5080C"/>
    <w:rsid w:val="00D51155"/>
    <w:rsid w:val="00D5179C"/>
    <w:rsid w:val="00D519F6"/>
    <w:rsid w:val="00D527FE"/>
    <w:rsid w:val="00D5449E"/>
    <w:rsid w:val="00D56321"/>
    <w:rsid w:val="00D573EF"/>
    <w:rsid w:val="00D5781A"/>
    <w:rsid w:val="00D61F79"/>
    <w:rsid w:val="00D62139"/>
    <w:rsid w:val="00D64F21"/>
    <w:rsid w:val="00D6508B"/>
    <w:rsid w:val="00D65645"/>
    <w:rsid w:val="00D7035A"/>
    <w:rsid w:val="00D72202"/>
    <w:rsid w:val="00D7290D"/>
    <w:rsid w:val="00D72F1F"/>
    <w:rsid w:val="00D736E0"/>
    <w:rsid w:val="00D75057"/>
    <w:rsid w:val="00D76268"/>
    <w:rsid w:val="00D76637"/>
    <w:rsid w:val="00D76B05"/>
    <w:rsid w:val="00D77816"/>
    <w:rsid w:val="00D77F61"/>
    <w:rsid w:val="00D814AA"/>
    <w:rsid w:val="00D81F1F"/>
    <w:rsid w:val="00D82F75"/>
    <w:rsid w:val="00D844FE"/>
    <w:rsid w:val="00D84616"/>
    <w:rsid w:val="00D84DEE"/>
    <w:rsid w:val="00D84FC7"/>
    <w:rsid w:val="00D858B6"/>
    <w:rsid w:val="00D85A51"/>
    <w:rsid w:val="00D86EC1"/>
    <w:rsid w:val="00D8700A"/>
    <w:rsid w:val="00D878A3"/>
    <w:rsid w:val="00D90DBC"/>
    <w:rsid w:val="00D91850"/>
    <w:rsid w:val="00D93E20"/>
    <w:rsid w:val="00D95820"/>
    <w:rsid w:val="00D9618D"/>
    <w:rsid w:val="00D9644C"/>
    <w:rsid w:val="00D97B00"/>
    <w:rsid w:val="00DA266A"/>
    <w:rsid w:val="00DA26E5"/>
    <w:rsid w:val="00DA38BA"/>
    <w:rsid w:val="00DA417A"/>
    <w:rsid w:val="00DA4D54"/>
    <w:rsid w:val="00DA6D99"/>
    <w:rsid w:val="00DB0220"/>
    <w:rsid w:val="00DB0A13"/>
    <w:rsid w:val="00DB3666"/>
    <w:rsid w:val="00DB6330"/>
    <w:rsid w:val="00DB69B5"/>
    <w:rsid w:val="00DB6BC1"/>
    <w:rsid w:val="00DC29E4"/>
    <w:rsid w:val="00DC7860"/>
    <w:rsid w:val="00DC7915"/>
    <w:rsid w:val="00DC7A80"/>
    <w:rsid w:val="00DC7CD3"/>
    <w:rsid w:val="00DD05F5"/>
    <w:rsid w:val="00DD2ED6"/>
    <w:rsid w:val="00DD3AF5"/>
    <w:rsid w:val="00DD5C42"/>
    <w:rsid w:val="00DD6EEB"/>
    <w:rsid w:val="00DD7609"/>
    <w:rsid w:val="00DD7D93"/>
    <w:rsid w:val="00DE11F2"/>
    <w:rsid w:val="00DE2292"/>
    <w:rsid w:val="00DE25EC"/>
    <w:rsid w:val="00DE2784"/>
    <w:rsid w:val="00DE2D3B"/>
    <w:rsid w:val="00DE3B2D"/>
    <w:rsid w:val="00DE3CF9"/>
    <w:rsid w:val="00DE448D"/>
    <w:rsid w:val="00DE44AF"/>
    <w:rsid w:val="00DE6667"/>
    <w:rsid w:val="00DE7704"/>
    <w:rsid w:val="00DEFEB1"/>
    <w:rsid w:val="00DF1BCC"/>
    <w:rsid w:val="00DF2130"/>
    <w:rsid w:val="00DF32AA"/>
    <w:rsid w:val="00DF3B42"/>
    <w:rsid w:val="00DF4BD7"/>
    <w:rsid w:val="00DF4D39"/>
    <w:rsid w:val="00E003E5"/>
    <w:rsid w:val="00E02BAA"/>
    <w:rsid w:val="00E032B6"/>
    <w:rsid w:val="00E034F0"/>
    <w:rsid w:val="00E05C3F"/>
    <w:rsid w:val="00E06145"/>
    <w:rsid w:val="00E066FD"/>
    <w:rsid w:val="00E069D8"/>
    <w:rsid w:val="00E06A97"/>
    <w:rsid w:val="00E1046D"/>
    <w:rsid w:val="00E1140A"/>
    <w:rsid w:val="00E11A28"/>
    <w:rsid w:val="00E120BD"/>
    <w:rsid w:val="00E1369D"/>
    <w:rsid w:val="00E1457F"/>
    <w:rsid w:val="00E154DB"/>
    <w:rsid w:val="00E15D0C"/>
    <w:rsid w:val="00E20127"/>
    <w:rsid w:val="00E20424"/>
    <w:rsid w:val="00E220D0"/>
    <w:rsid w:val="00E242A9"/>
    <w:rsid w:val="00E25CD6"/>
    <w:rsid w:val="00E3116C"/>
    <w:rsid w:val="00E328CB"/>
    <w:rsid w:val="00E3300F"/>
    <w:rsid w:val="00E35377"/>
    <w:rsid w:val="00E4108D"/>
    <w:rsid w:val="00E4260D"/>
    <w:rsid w:val="00E4335A"/>
    <w:rsid w:val="00E438A7"/>
    <w:rsid w:val="00E43924"/>
    <w:rsid w:val="00E43932"/>
    <w:rsid w:val="00E44851"/>
    <w:rsid w:val="00E44AC2"/>
    <w:rsid w:val="00E460F6"/>
    <w:rsid w:val="00E47D7F"/>
    <w:rsid w:val="00E501B3"/>
    <w:rsid w:val="00E51584"/>
    <w:rsid w:val="00E51C33"/>
    <w:rsid w:val="00E539B4"/>
    <w:rsid w:val="00E546FC"/>
    <w:rsid w:val="00E567EB"/>
    <w:rsid w:val="00E56CB4"/>
    <w:rsid w:val="00E5731C"/>
    <w:rsid w:val="00E57866"/>
    <w:rsid w:val="00E60996"/>
    <w:rsid w:val="00E623EE"/>
    <w:rsid w:val="00E63A64"/>
    <w:rsid w:val="00E63F5F"/>
    <w:rsid w:val="00E65740"/>
    <w:rsid w:val="00E66E9A"/>
    <w:rsid w:val="00E67A8A"/>
    <w:rsid w:val="00E71669"/>
    <w:rsid w:val="00E718C5"/>
    <w:rsid w:val="00E718C7"/>
    <w:rsid w:val="00E7283A"/>
    <w:rsid w:val="00E739A3"/>
    <w:rsid w:val="00E74AE8"/>
    <w:rsid w:val="00E75145"/>
    <w:rsid w:val="00E75A5D"/>
    <w:rsid w:val="00E76C8E"/>
    <w:rsid w:val="00E77135"/>
    <w:rsid w:val="00E81BAA"/>
    <w:rsid w:val="00E82314"/>
    <w:rsid w:val="00E82CDA"/>
    <w:rsid w:val="00E83F06"/>
    <w:rsid w:val="00E8403D"/>
    <w:rsid w:val="00E84A3D"/>
    <w:rsid w:val="00E8553A"/>
    <w:rsid w:val="00E86D94"/>
    <w:rsid w:val="00E876AF"/>
    <w:rsid w:val="00E87996"/>
    <w:rsid w:val="00E907B9"/>
    <w:rsid w:val="00E91E44"/>
    <w:rsid w:val="00E91EBD"/>
    <w:rsid w:val="00E9332E"/>
    <w:rsid w:val="00E93FCC"/>
    <w:rsid w:val="00EA09CE"/>
    <w:rsid w:val="00EA1693"/>
    <w:rsid w:val="00EA2103"/>
    <w:rsid w:val="00EA3C25"/>
    <w:rsid w:val="00EA4719"/>
    <w:rsid w:val="00EA51A4"/>
    <w:rsid w:val="00EA5473"/>
    <w:rsid w:val="00EA562B"/>
    <w:rsid w:val="00EA689D"/>
    <w:rsid w:val="00EA7D0A"/>
    <w:rsid w:val="00EB0EC4"/>
    <w:rsid w:val="00EB0F6E"/>
    <w:rsid w:val="00EB119E"/>
    <w:rsid w:val="00EB36ED"/>
    <w:rsid w:val="00EB429A"/>
    <w:rsid w:val="00EB4CDE"/>
    <w:rsid w:val="00EB696C"/>
    <w:rsid w:val="00EB705A"/>
    <w:rsid w:val="00EC0C82"/>
    <w:rsid w:val="00EC0DBC"/>
    <w:rsid w:val="00EC0DDF"/>
    <w:rsid w:val="00EC223F"/>
    <w:rsid w:val="00EC3DED"/>
    <w:rsid w:val="00EC5128"/>
    <w:rsid w:val="00ED18B8"/>
    <w:rsid w:val="00ED296D"/>
    <w:rsid w:val="00ED6C47"/>
    <w:rsid w:val="00ED6C6C"/>
    <w:rsid w:val="00EE0D75"/>
    <w:rsid w:val="00EE1DF2"/>
    <w:rsid w:val="00EE205C"/>
    <w:rsid w:val="00EE3789"/>
    <w:rsid w:val="00EE4F68"/>
    <w:rsid w:val="00EE6B6E"/>
    <w:rsid w:val="00EF0781"/>
    <w:rsid w:val="00EF0D7B"/>
    <w:rsid w:val="00EF5286"/>
    <w:rsid w:val="00EF5F13"/>
    <w:rsid w:val="00F006FA"/>
    <w:rsid w:val="00F008D4"/>
    <w:rsid w:val="00F01FE6"/>
    <w:rsid w:val="00F0341D"/>
    <w:rsid w:val="00F047B6"/>
    <w:rsid w:val="00F04DF8"/>
    <w:rsid w:val="00F04F24"/>
    <w:rsid w:val="00F06BBB"/>
    <w:rsid w:val="00F0788A"/>
    <w:rsid w:val="00F07AD7"/>
    <w:rsid w:val="00F07F87"/>
    <w:rsid w:val="00F100EA"/>
    <w:rsid w:val="00F106D1"/>
    <w:rsid w:val="00F10F59"/>
    <w:rsid w:val="00F11DB8"/>
    <w:rsid w:val="00F120B2"/>
    <w:rsid w:val="00F122AB"/>
    <w:rsid w:val="00F12529"/>
    <w:rsid w:val="00F12733"/>
    <w:rsid w:val="00F130A9"/>
    <w:rsid w:val="00F13625"/>
    <w:rsid w:val="00F141A3"/>
    <w:rsid w:val="00F15EBD"/>
    <w:rsid w:val="00F17896"/>
    <w:rsid w:val="00F17D2E"/>
    <w:rsid w:val="00F209F6"/>
    <w:rsid w:val="00F20D44"/>
    <w:rsid w:val="00F225ED"/>
    <w:rsid w:val="00F22C62"/>
    <w:rsid w:val="00F22DF8"/>
    <w:rsid w:val="00F2435B"/>
    <w:rsid w:val="00F24A9B"/>
    <w:rsid w:val="00F24C7C"/>
    <w:rsid w:val="00F2579C"/>
    <w:rsid w:val="00F25BF4"/>
    <w:rsid w:val="00F271C5"/>
    <w:rsid w:val="00F27C4F"/>
    <w:rsid w:val="00F3023D"/>
    <w:rsid w:val="00F326A3"/>
    <w:rsid w:val="00F32BC8"/>
    <w:rsid w:val="00F3363B"/>
    <w:rsid w:val="00F347C8"/>
    <w:rsid w:val="00F34A14"/>
    <w:rsid w:val="00F35D3B"/>
    <w:rsid w:val="00F35D71"/>
    <w:rsid w:val="00F36403"/>
    <w:rsid w:val="00F37B3F"/>
    <w:rsid w:val="00F37DB1"/>
    <w:rsid w:val="00F43436"/>
    <w:rsid w:val="00F43921"/>
    <w:rsid w:val="00F43EF6"/>
    <w:rsid w:val="00F46A52"/>
    <w:rsid w:val="00F50A49"/>
    <w:rsid w:val="00F51392"/>
    <w:rsid w:val="00F53FF5"/>
    <w:rsid w:val="00F540B1"/>
    <w:rsid w:val="00F5531A"/>
    <w:rsid w:val="00F6174F"/>
    <w:rsid w:val="00F61EAD"/>
    <w:rsid w:val="00F62242"/>
    <w:rsid w:val="00F62F90"/>
    <w:rsid w:val="00F63FF7"/>
    <w:rsid w:val="00F66DBC"/>
    <w:rsid w:val="00F671FA"/>
    <w:rsid w:val="00F67CEE"/>
    <w:rsid w:val="00F70334"/>
    <w:rsid w:val="00F713C6"/>
    <w:rsid w:val="00F72E55"/>
    <w:rsid w:val="00F73001"/>
    <w:rsid w:val="00F75163"/>
    <w:rsid w:val="00F76CC9"/>
    <w:rsid w:val="00F77505"/>
    <w:rsid w:val="00F804E2"/>
    <w:rsid w:val="00F82E3C"/>
    <w:rsid w:val="00F837E1"/>
    <w:rsid w:val="00F83800"/>
    <w:rsid w:val="00F84A58"/>
    <w:rsid w:val="00F85046"/>
    <w:rsid w:val="00F862BF"/>
    <w:rsid w:val="00F87AED"/>
    <w:rsid w:val="00F9200F"/>
    <w:rsid w:val="00F9330A"/>
    <w:rsid w:val="00F94C6F"/>
    <w:rsid w:val="00F96ED7"/>
    <w:rsid w:val="00F9745B"/>
    <w:rsid w:val="00F97CCB"/>
    <w:rsid w:val="00FA0564"/>
    <w:rsid w:val="00FA3E47"/>
    <w:rsid w:val="00FA4658"/>
    <w:rsid w:val="00FA4812"/>
    <w:rsid w:val="00FA63D0"/>
    <w:rsid w:val="00FA7932"/>
    <w:rsid w:val="00FA7CAA"/>
    <w:rsid w:val="00FAA95F"/>
    <w:rsid w:val="00FB05D1"/>
    <w:rsid w:val="00FB1227"/>
    <w:rsid w:val="00FB1FF4"/>
    <w:rsid w:val="00FB4A74"/>
    <w:rsid w:val="00FB78B5"/>
    <w:rsid w:val="00FC0FA7"/>
    <w:rsid w:val="00FC38C5"/>
    <w:rsid w:val="00FC411E"/>
    <w:rsid w:val="00FC4122"/>
    <w:rsid w:val="00FC47C1"/>
    <w:rsid w:val="00FC505F"/>
    <w:rsid w:val="00FC560A"/>
    <w:rsid w:val="00FC5882"/>
    <w:rsid w:val="00FC6402"/>
    <w:rsid w:val="00FC68F9"/>
    <w:rsid w:val="00FC7156"/>
    <w:rsid w:val="00FC7400"/>
    <w:rsid w:val="00FD05C6"/>
    <w:rsid w:val="00FD0CBE"/>
    <w:rsid w:val="00FD186F"/>
    <w:rsid w:val="00FD2015"/>
    <w:rsid w:val="00FD28EF"/>
    <w:rsid w:val="00FD3111"/>
    <w:rsid w:val="00FD5B1E"/>
    <w:rsid w:val="00FD6997"/>
    <w:rsid w:val="00FD6A3B"/>
    <w:rsid w:val="00FE0A6D"/>
    <w:rsid w:val="00FE1AA4"/>
    <w:rsid w:val="00FE233A"/>
    <w:rsid w:val="00FE2803"/>
    <w:rsid w:val="00FE40BF"/>
    <w:rsid w:val="00FE58BC"/>
    <w:rsid w:val="00FE6AAA"/>
    <w:rsid w:val="00FE7D66"/>
    <w:rsid w:val="00FF1F6A"/>
    <w:rsid w:val="00FF369A"/>
    <w:rsid w:val="00FF3BAF"/>
    <w:rsid w:val="00FF3D12"/>
    <w:rsid w:val="00FF5F4D"/>
    <w:rsid w:val="00FF7ECC"/>
    <w:rsid w:val="011B120E"/>
    <w:rsid w:val="016B59A2"/>
    <w:rsid w:val="0178BB46"/>
    <w:rsid w:val="0189C1AB"/>
    <w:rsid w:val="01ED9D60"/>
    <w:rsid w:val="01FB89AE"/>
    <w:rsid w:val="023B4534"/>
    <w:rsid w:val="025F1FBA"/>
    <w:rsid w:val="02915527"/>
    <w:rsid w:val="029F8FE0"/>
    <w:rsid w:val="02C53CB1"/>
    <w:rsid w:val="033A5949"/>
    <w:rsid w:val="038AF377"/>
    <w:rsid w:val="03D32DBD"/>
    <w:rsid w:val="03FA5421"/>
    <w:rsid w:val="043D6219"/>
    <w:rsid w:val="0446076E"/>
    <w:rsid w:val="04766D3B"/>
    <w:rsid w:val="0494E627"/>
    <w:rsid w:val="04A84DA7"/>
    <w:rsid w:val="04ACADC7"/>
    <w:rsid w:val="04DDCC36"/>
    <w:rsid w:val="04E2775F"/>
    <w:rsid w:val="04F3AF44"/>
    <w:rsid w:val="04F7E0A2"/>
    <w:rsid w:val="050A6266"/>
    <w:rsid w:val="05232FEC"/>
    <w:rsid w:val="053E667F"/>
    <w:rsid w:val="054664A7"/>
    <w:rsid w:val="056EFE1E"/>
    <w:rsid w:val="059046D0"/>
    <w:rsid w:val="05AAB5B3"/>
    <w:rsid w:val="05C06B37"/>
    <w:rsid w:val="05D69E82"/>
    <w:rsid w:val="05EE4C19"/>
    <w:rsid w:val="05FCDD73"/>
    <w:rsid w:val="06019E25"/>
    <w:rsid w:val="06106BE9"/>
    <w:rsid w:val="062B3E86"/>
    <w:rsid w:val="06412914"/>
    <w:rsid w:val="066F5D1E"/>
    <w:rsid w:val="067427D4"/>
    <w:rsid w:val="06A47377"/>
    <w:rsid w:val="06DD86D2"/>
    <w:rsid w:val="06E6DBB3"/>
    <w:rsid w:val="06EDFB7E"/>
    <w:rsid w:val="0701426E"/>
    <w:rsid w:val="070ACE7F"/>
    <w:rsid w:val="070E8CB3"/>
    <w:rsid w:val="07245DFC"/>
    <w:rsid w:val="073DBA52"/>
    <w:rsid w:val="0768A21A"/>
    <w:rsid w:val="076CDBBF"/>
    <w:rsid w:val="0784AD49"/>
    <w:rsid w:val="078978DD"/>
    <w:rsid w:val="079025FA"/>
    <w:rsid w:val="07A58FF0"/>
    <w:rsid w:val="07D9D52B"/>
    <w:rsid w:val="07DB5D83"/>
    <w:rsid w:val="080AE8D3"/>
    <w:rsid w:val="080DCA6C"/>
    <w:rsid w:val="08327F96"/>
    <w:rsid w:val="08464CB0"/>
    <w:rsid w:val="0852B236"/>
    <w:rsid w:val="085625EF"/>
    <w:rsid w:val="08C569CD"/>
    <w:rsid w:val="08D54FF2"/>
    <w:rsid w:val="08E8D29A"/>
    <w:rsid w:val="09000395"/>
    <w:rsid w:val="0910DB2A"/>
    <w:rsid w:val="092C61D2"/>
    <w:rsid w:val="09A99ACD"/>
    <w:rsid w:val="09E2B3B7"/>
    <w:rsid w:val="09E7C8B2"/>
    <w:rsid w:val="09EA74ED"/>
    <w:rsid w:val="09EED56C"/>
    <w:rsid w:val="0A054D58"/>
    <w:rsid w:val="0A163C28"/>
    <w:rsid w:val="0A520667"/>
    <w:rsid w:val="0A62F71A"/>
    <w:rsid w:val="0A77B508"/>
    <w:rsid w:val="0A8BDA46"/>
    <w:rsid w:val="0A8BF018"/>
    <w:rsid w:val="0A8E7131"/>
    <w:rsid w:val="0A927BD4"/>
    <w:rsid w:val="0AA47C81"/>
    <w:rsid w:val="0AE35386"/>
    <w:rsid w:val="0AEC7238"/>
    <w:rsid w:val="0AF46067"/>
    <w:rsid w:val="0B09E534"/>
    <w:rsid w:val="0B2143F5"/>
    <w:rsid w:val="0B51942D"/>
    <w:rsid w:val="0B5E54B0"/>
    <w:rsid w:val="0B780B1E"/>
    <w:rsid w:val="0B7A9904"/>
    <w:rsid w:val="0B947FA6"/>
    <w:rsid w:val="0BA0ED24"/>
    <w:rsid w:val="0BA42C41"/>
    <w:rsid w:val="0BC16CA1"/>
    <w:rsid w:val="0BE1687B"/>
    <w:rsid w:val="0C0DF2EA"/>
    <w:rsid w:val="0C1A225D"/>
    <w:rsid w:val="0C288705"/>
    <w:rsid w:val="0C52D626"/>
    <w:rsid w:val="0C52F69A"/>
    <w:rsid w:val="0C69EE05"/>
    <w:rsid w:val="0C761896"/>
    <w:rsid w:val="0CA7BF78"/>
    <w:rsid w:val="0CAAC672"/>
    <w:rsid w:val="0CDF7567"/>
    <w:rsid w:val="0D14F9E2"/>
    <w:rsid w:val="0D17C503"/>
    <w:rsid w:val="0D431340"/>
    <w:rsid w:val="0D4D85C0"/>
    <w:rsid w:val="0D50DF09"/>
    <w:rsid w:val="0D7013D5"/>
    <w:rsid w:val="0D9DE868"/>
    <w:rsid w:val="0DA7D7CE"/>
    <w:rsid w:val="0DCE104A"/>
    <w:rsid w:val="0DDE2A25"/>
    <w:rsid w:val="0E0F738C"/>
    <w:rsid w:val="0E4EEE6E"/>
    <w:rsid w:val="0E8E9177"/>
    <w:rsid w:val="0ECC53BE"/>
    <w:rsid w:val="0EF15D46"/>
    <w:rsid w:val="0F036234"/>
    <w:rsid w:val="0F14F42E"/>
    <w:rsid w:val="0F2F7C7A"/>
    <w:rsid w:val="0F2F8B60"/>
    <w:rsid w:val="0F3D5074"/>
    <w:rsid w:val="0F5D56D7"/>
    <w:rsid w:val="0F5F613B"/>
    <w:rsid w:val="0F7A0E3F"/>
    <w:rsid w:val="0F9361F3"/>
    <w:rsid w:val="0FCFB459"/>
    <w:rsid w:val="0FE16800"/>
    <w:rsid w:val="0FFA9F23"/>
    <w:rsid w:val="10898F91"/>
    <w:rsid w:val="10A81BC2"/>
    <w:rsid w:val="10B28DF3"/>
    <w:rsid w:val="10B99E4B"/>
    <w:rsid w:val="10C25BF1"/>
    <w:rsid w:val="10D3232D"/>
    <w:rsid w:val="10EA0691"/>
    <w:rsid w:val="10EB972C"/>
    <w:rsid w:val="110B0B64"/>
    <w:rsid w:val="113DAF93"/>
    <w:rsid w:val="1142C80A"/>
    <w:rsid w:val="11889CD7"/>
    <w:rsid w:val="11AED076"/>
    <w:rsid w:val="11CADFF7"/>
    <w:rsid w:val="11D1D68A"/>
    <w:rsid w:val="11E6E161"/>
    <w:rsid w:val="11EC659D"/>
    <w:rsid w:val="11FF915F"/>
    <w:rsid w:val="122DB926"/>
    <w:rsid w:val="123394B3"/>
    <w:rsid w:val="125F4DDF"/>
    <w:rsid w:val="12B7460D"/>
    <w:rsid w:val="12F33F17"/>
    <w:rsid w:val="13048A9B"/>
    <w:rsid w:val="132CEAF2"/>
    <w:rsid w:val="1337C099"/>
    <w:rsid w:val="133DA398"/>
    <w:rsid w:val="137A6FD2"/>
    <w:rsid w:val="13BCD329"/>
    <w:rsid w:val="13C22B14"/>
    <w:rsid w:val="13C4CE69"/>
    <w:rsid w:val="1429A222"/>
    <w:rsid w:val="1454F5C0"/>
    <w:rsid w:val="1458DF71"/>
    <w:rsid w:val="14657923"/>
    <w:rsid w:val="147DC03E"/>
    <w:rsid w:val="1493AB4B"/>
    <w:rsid w:val="14A6330C"/>
    <w:rsid w:val="14B2282C"/>
    <w:rsid w:val="14BADA62"/>
    <w:rsid w:val="14F4779D"/>
    <w:rsid w:val="15075DD3"/>
    <w:rsid w:val="150A164F"/>
    <w:rsid w:val="153AB827"/>
    <w:rsid w:val="156559E8"/>
    <w:rsid w:val="156F2D7C"/>
    <w:rsid w:val="15905B0B"/>
    <w:rsid w:val="159304B4"/>
    <w:rsid w:val="15FCC856"/>
    <w:rsid w:val="15FD2940"/>
    <w:rsid w:val="163A8481"/>
    <w:rsid w:val="164FA494"/>
    <w:rsid w:val="167A8FD3"/>
    <w:rsid w:val="1694E224"/>
    <w:rsid w:val="169E5C77"/>
    <w:rsid w:val="169E6D0B"/>
    <w:rsid w:val="16AE2AA2"/>
    <w:rsid w:val="16B631D4"/>
    <w:rsid w:val="16C1CE7A"/>
    <w:rsid w:val="16E03720"/>
    <w:rsid w:val="16EB0D16"/>
    <w:rsid w:val="17368FCA"/>
    <w:rsid w:val="1769074D"/>
    <w:rsid w:val="176A7320"/>
    <w:rsid w:val="176B372E"/>
    <w:rsid w:val="176E4DCA"/>
    <w:rsid w:val="177A1AA0"/>
    <w:rsid w:val="17AD0A8C"/>
    <w:rsid w:val="17E15567"/>
    <w:rsid w:val="180DA34F"/>
    <w:rsid w:val="181E48BE"/>
    <w:rsid w:val="1841A53B"/>
    <w:rsid w:val="186649DC"/>
    <w:rsid w:val="18D6E376"/>
    <w:rsid w:val="18D783F4"/>
    <w:rsid w:val="18D8024E"/>
    <w:rsid w:val="19016DE8"/>
    <w:rsid w:val="19064381"/>
    <w:rsid w:val="1915EB01"/>
    <w:rsid w:val="19248B26"/>
    <w:rsid w:val="192626FC"/>
    <w:rsid w:val="1987FD42"/>
    <w:rsid w:val="1A1CB892"/>
    <w:rsid w:val="1A38CB0B"/>
    <w:rsid w:val="1A3973E9"/>
    <w:rsid w:val="1A4D4E6B"/>
    <w:rsid w:val="1A54D62F"/>
    <w:rsid w:val="1A685650"/>
    <w:rsid w:val="1A9C0478"/>
    <w:rsid w:val="1AA0A80F"/>
    <w:rsid w:val="1AA213E2"/>
    <w:rsid w:val="1AA5EE8C"/>
    <w:rsid w:val="1AC51BCA"/>
    <w:rsid w:val="1AD53766"/>
    <w:rsid w:val="1AD5C867"/>
    <w:rsid w:val="1AE2B4B0"/>
    <w:rsid w:val="1B1176A9"/>
    <w:rsid w:val="1B4F7ED7"/>
    <w:rsid w:val="1B585DAB"/>
    <w:rsid w:val="1B59D631"/>
    <w:rsid w:val="1B63ECB0"/>
    <w:rsid w:val="1BC3C61F"/>
    <w:rsid w:val="1BD199EB"/>
    <w:rsid w:val="1BF4E60B"/>
    <w:rsid w:val="1C57E086"/>
    <w:rsid w:val="1C8371B9"/>
    <w:rsid w:val="1C9DA28A"/>
    <w:rsid w:val="1C9E6663"/>
    <w:rsid w:val="1CBF755C"/>
    <w:rsid w:val="1CC6675B"/>
    <w:rsid w:val="1D1A27BE"/>
    <w:rsid w:val="1DBD6516"/>
    <w:rsid w:val="1DC0A3BF"/>
    <w:rsid w:val="1DDC52EB"/>
    <w:rsid w:val="1DFA21D8"/>
    <w:rsid w:val="1E2D566B"/>
    <w:rsid w:val="1E3F33B1"/>
    <w:rsid w:val="1E607E8B"/>
    <w:rsid w:val="1E7A6589"/>
    <w:rsid w:val="1E7D24EF"/>
    <w:rsid w:val="1E93909A"/>
    <w:rsid w:val="1EB971B1"/>
    <w:rsid w:val="1EDB475C"/>
    <w:rsid w:val="1EEDDCC1"/>
    <w:rsid w:val="1EEE1042"/>
    <w:rsid w:val="1F02097E"/>
    <w:rsid w:val="1F2C86CD"/>
    <w:rsid w:val="1F89ADBE"/>
    <w:rsid w:val="1F909329"/>
    <w:rsid w:val="1F9B25EA"/>
    <w:rsid w:val="1FA4B79C"/>
    <w:rsid w:val="1FBA0BBA"/>
    <w:rsid w:val="1FD60725"/>
    <w:rsid w:val="1FD6514D"/>
    <w:rsid w:val="1FEF217E"/>
    <w:rsid w:val="1FF01850"/>
    <w:rsid w:val="20645219"/>
    <w:rsid w:val="206AC168"/>
    <w:rsid w:val="20D1E78E"/>
    <w:rsid w:val="20D2B21D"/>
    <w:rsid w:val="20DC0789"/>
    <w:rsid w:val="20EA4C71"/>
    <w:rsid w:val="20F1DFB5"/>
    <w:rsid w:val="20FCB49F"/>
    <w:rsid w:val="2164B65B"/>
    <w:rsid w:val="21ED0399"/>
    <w:rsid w:val="21F48313"/>
    <w:rsid w:val="220EA21A"/>
    <w:rsid w:val="2218E709"/>
    <w:rsid w:val="22221F6D"/>
    <w:rsid w:val="22331E0D"/>
    <w:rsid w:val="223DCBA1"/>
    <w:rsid w:val="223EADEA"/>
    <w:rsid w:val="2265938F"/>
    <w:rsid w:val="2286E5D9"/>
    <w:rsid w:val="22C5E217"/>
    <w:rsid w:val="22EDE75B"/>
    <w:rsid w:val="2366FF09"/>
    <w:rsid w:val="236A0571"/>
    <w:rsid w:val="23940F3B"/>
    <w:rsid w:val="23B60C30"/>
    <w:rsid w:val="23BE3772"/>
    <w:rsid w:val="23C5B21F"/>
    <w:rsid w:val="23D7F75B"/>
    <w:rsid w:val="23ED74FD"/>
    <w:rsid w:val="23FBEA75"/>
    <w:rsid w:val="243CA89E"/>
    <w:rsid w:val="244399DB"/>
    <w:rsid w:val="245A1A47"/>
    <w:rsid w:val="24623CB0"/>
    <w:rsid w:val="248CA7F8"/>
    <w:rsid w:val="2497BBAA"/>
    <w:rsid w:val="24B433CE"/>
    <w:rsid w:val="24CA8741"/>
    <w:rsid w:val="24CC3138"/>
    <w:rsid w:val="25044D94"/>
    <w:rsid w:val="2527A4CA"/>
    <w:rsid w:val="2537E382"/>
    <w:rsid w:val="253AC70E"/>
    <w:rsid w:val="253C1D27"/>
    <w:rsid w:val="254515AE"/>
    <w:rsid w:val="25610034"/>
    <w:rsid w:val="256D6855"/>
    <w:rsid w:val="25764EAC"/>
    <w:rsid w:val="257B3340"/>
    <w:rsid w:val="25A80EE6"/>
    <w:rsid w:val="25BDADCF"/>
    <w:rsid w:val="25C35B61"/>
    <w:rsid w:val="25D1BAB2"/>
    <w:rsid w:val="25E6A9CF"/>
    <w:rsid w:val="25F15454"/>
    <w:rsid w:val="264DD385"/>
    <w:rsid w:val="264E3AE4"/>
    <w:rsid w:val="266657A2"/>
    <w:rsid w:val="266C7E1E"/>
    <w:rsid w:val="26AA4CCE"/>
    <w:rsid w:val="26DBDEA9"/>
    <w:rsid w:val="27013F63"/>
    <w:rsid w:val="27105D4E"/>
    <w:rsid w:val="2724EEAC"/>
    <w:rsid w:val="276F4641"/>
    <w:rsid w:val="2782A6FA"/>
    <w:rsid w:val="278815A8"/>
    <w:rsid w:val="278CA7C8"/>
    <w:rsid w:val="279262BE"/>
    <w:rsid w:val="279A23A5"/>
    <w:rsid w:val="27DB50EF"/>
    <w:rsid w:val="27F4DDA8"/>
    <w:rsid w:val="282E0034"/>
    <w:rsid w:val="2858318D"/>
    <w:rsid w:val="286B29A1"/>
    <w:rsid w:val="2883AF28"/>
    <w:rsid w:val="2886391F"/>
    <w:rsid w:val="288E5620"/>
    <w:rsid w:val="29078B06"/>
    <w:rsid w:val="2908CE91"/>
    <w:rsid w:val="29281206"/>
    <w:rsid w:val="2939A44F"/>
    <w:rsid w:val="293F92FE"/>
    <w:rsid w:val="29754B5C"/>
    <w:rsid w:val="2976737D"/>
    <w:rsid w:val="298DB90A"/>
    <w:rsid w:val="299F2EBB"/>
    <w:rsid w:val="29A8D4A2"/>
    <w:rsid w:val="29BFF537"/>
    <w:rsid w:val="2A06B06C"/>
    <w:rsid w:val="2A0B54A5"/>
    <w:rsid w:val="2A30B56F"/>
    <w:rsid w:val="2A4DE3E0"/>
    <w:rsid w:val="2B0D8CEF"/>
    <w:rsid w:val="2B3754FC"/>
    <w:rsid w:val="2B6EA446"/>
    <w:rsid w:val="2B7B884A"/>
    <w:rsid w:val="2B9457E4"/>
    <w:rsid w:val="2B94B0A7"/>
    <w:rsid w:val="2BC5E316"/>
    <w:rsid w:val="2BC68E11"/>
    <w:rsid w:val="2C12F75B"/>
    <w:rsid w:val="2C36B655"/>
    <w:rsid w:val="2C3EFB51"/>
    <w:rsid w:val="2C4BC55E"/>
    <w:rsid w:val="2C86F895"/>
    <w:rsid w:val="2CAF266E"/>
    <w:rsid w:val="2CC566C5"/>
    <w:rsid w:val="2CCA62B0"/>
    <w:rsid w:val="2CEF617C"/>
    <w:rsid w:val="2CF4B4D3"/>
    <w:rsid w:val="2D1C18B5"/>
    <w:rsid w:val="2D52D7C3"/>
    <w:rsid w:val="2D785128"/>
    <w:rsid w:val="2D874DFD"/>
    <w:rsid w:val="2DA3863A"/>
    <w:rsid w:val="2DAFA71C"/>
    <w:rsid w:val="2DBAE9E5"/>
    <w:rsid w:val="2DCBD124"/>
    <w:rsid w:val="2DE04D4F"/>
    <w:rsid w:val="2DF344D8"/>
    <w:rsid w:val="2E5E8447"/>
    <w:rsid w:val="2E65B6E0"/>
    <w:rsid w:val="2E729055"/>
    <w:rsid w:val="2E7EC120"/>
    <w:rsid w:val="2E965285"/>
    <w:rsid w:val="2EB3290C"/>
    <w:rsid w:val="2EC12C96"/>
    <w:rsid w:val="2EC59780"/>
    <w:rsid w:val="2ECA7304"/>
    <w:rsid w:val="2FA590BE"/>
    <w:rsid w:val="2FC9E251"/>
    <w:rsid w:val="2FDA47CE"/>
    <w:rsid w:val="300E3A10"/>
    <w:rsid w:val="30157F49"/>
    <w:rsid w:val="3024B014"/>
    <w:rsid w:val="3034473A"/>
    <w:rsid w:val="30474E52"/>
    <w:rsid w:val="3064606E"/>
    <w:rsid w:val="30735C30"/>
    <w:rsid w:val="308F140D"/>
    <w:rsid w:val="30B12CFB"/>
    <w:rsid w:val="30B7CACE"/>
    <w:rsid w:val="30BD86FE"/>
    <w:rsid w:val="30BF8DB7"/>
    <w:rsid w:val="30DC54A8"/>
    <w:rsid w:val="30E124AA"/>
    <w:rsid w:val="31150EC2"/>
    <w:rsid w:val="315E1A64"/>
    <w:rsid w:val="31949D0A"/>
    <w:rsid w:val="319C0FA5"/>
    <w:rsid w:val="31CDF347"/>
    <w:rsid w:val="3205EE70"/>
    <w:rsid w:val="320B6984"/>
    <w:rsid w:val="3211ED8E"/>
    <w:rsid w:val="322119F9"/>
    <w:rsid w:val="32254883"/>
    <w:rsid w:val="32471738"/>
    <w:rsid w:val="325F0422"/>
    <w:rsid w:val="32EBBCE1"/>
    <w:rsid w:val="32ED1511"/>
    <w:rsid w:val="331BA546"/>
    <w:rsid w:val="3331A27E"/>
    <w:rsid w:val="33460DE2"/>
    <w:rsid w:val="3390038F"/>
    <w:rsid w:val="33A15C60"/>
    <w:rsid w:val="33BB6D3A"/>
    <w:rsid w:val="33C45DDA"/>
    <w:rsid w:val="33D976F8"/>
    <w:rsid w:val="33F5A31A"/>
    <w:rsid w:val="33F5D5C6"/>
    <w:rsid w:val="340233C9"/>
    <w:rsid w:val="34124110"/>
    <w:rsid w:val="341F7540"/>
    <w:rsid w:val="34459DCF"/>
    <w:rsid w:val="34490982"/>
    <w:rsid w:val="344BF27E"/>
    <w:rsid w:val="344C7348"/>
    <w:rsid w:val="3469232A"/>
    <w:rsid w:val="3481C2BD"/>
    <w:rsid w:val="34BE2DE7"/>
    <w:rsid w:val="34CF98DC"/>
    <w:rsid w:val="34F39039"/>
    <w:rsid w:val="350D6F5C"/>
    <w:rsid w:val="3555DEF7"/>
    <w:rsid w:val="35C45437"/>
    <w:rsid w:val="35F956FC"/>
    <w:rsid w:val="361E982F"/>
    <w:rsid w:val="365A0575"/>
    <w:rsid w:val="3689396C"/>
    <w:rsid w:val="368B77DC"/>
    <w:rsid w:val="3695A6EB"/>
    <w:rsid w:val="36B32030"/>
    <w:rsid w:val="36D0AF50"/>
    <w:rsid w:val="37099265"/>
    <w:rsid w:val="370D6DFC"/>
    <w:rsid w:val="3731A8B1"/>
    <w:rsid w:val="375EC1EB"/>
    <w:rsid w:val="37A2923B"/>
    <w:rsid w:val="37AB6432"/>
    <w:rsid w:val="37B4338B"/>
    <w:rsid w:val="37D71EA2"/>
    <w:rsid w:val="37E58F19"/>
    <w:rsid w:val="3811F1DE"/>
    <w:rsid w:val="3819EC34"/>
    <w:rsid w:val="384A4C55"/>
    <w:rsid w:val="3868DBB2"/>
    <w:rsid w:val="3899E2BA"/>
    <w:rsid w:val="389D139F"/>
    <w:rsid w:val="38A1FA77"/>
    <w:rsid w:val="38A48B56"/>
    <w:rsid w:val="38B1F618"/>
    <w:rsid w:val="38CC8155"/>
    <w:rsid w:val="38D95AC4"/>
    <w:rsid w:val="38F169C5"/>
    <w:rsid w:val="3920996C"/>
    <w:rsid w:val="393C6A11"/>
    <w:rsid w:val="39489336"/>
    <w:rsid w:val="3951F34F"/>
    <w:rsid w:val="396E891E"/>
    <w:rsid w:val="39F9E1D0"/>
    <w:rsid w:val="3A14773D"/>
    <w:rsid w:val="3A1E9F03"/>
    <w:rsid w:val="3A394FFD"/>
    <w:rsid w:val="3A3A1895"/>
    <w:rsid w:val="3B05892C"/>
    <w:rsid w:val="3B3E62DF"/>
    <w:rsid w:val="3B4AA281"/>
    <w:rsid w:val="3B5A806D"/>
    <w:rsid w:val="3B6762BB"/>
    <w:rsid w:val="3B70F63D"/>
    <w:rsid w:val="3BB2889B"/>
    <w:rsid w:val="3BCC688B"/>
    <w:rsid w:val="3BD13B9E"/>
    <w:rsid w:val="3BD62C8A"/>
    <w:rsid w:val="3BE996DA"/>
    <w:rsid w:val="3C0D4FBF"/>
    <w:rsid w:val="3C0E5D33"/>
    <w:rsid w:val="3C1E8BE6"/>
    <w:rsid w:val="3C2F5FA7"/>
    <w:rsid w:val="3C3E5CD0"/>
    <w:rsid w:val="3C6FDB26"/>
    <w:rsid w:val="3C7FCF2E"/>
    <w:rsid w:val="3CACBA4E"/>
    <w:rsid w:val="3CD64E90"/>
    <w:rsid w:val="3CF25A6F"/>
    <w:rsid w:val="3D32D36C"/>
    <w:rsid w:val="3D3E3694"/>
    <w:rsid w:val="3D682C3F"/>
    <w:rsid w:val="3D96B09D"/>
    <w:rsid w:val="3DE18D86"/>
    <w:rsid w:val="3DE52784"/>
    <w:rsid w:val="3E3FA5BF"/>
    <w:rsid w:val="3E488AAF"/>
    <w:rsid w:val="3E4B5CD3"/>
    <w:rsid w:val="3E7A805F"/>
    <w:rsid w:val="3EBB20E7"/>
    <w:rsid w:val="3EF45D58"/>
    <w:rsid w:val="3F09FA98"/>
    <w:rsid w:val="3F48C4F2"/>
    <w:rsid w:val="3F5AAA98"/>
    <w:rsid w:val="3F8074C2"/>
    <w:rsid w:val="3F8929C1"/>
    <w:rsid w:val="3FE8E3F1"/>
    <w:rsid w:val="40164D19"/>
    <w:rsid w:val="403F20E3"/>
    <w:rsid w:val="40AA09DC"/>
    <w:rsid w:val="40E46FA0"/>
    <w:rsid w:val="40E9D654"/>
    <w:rsid w:val="412228F4"/>
    <w:rsid w:val="413EF95F"/>
    <w:rsid w:val="4141D4B8"/>
    <w:rsid w:val="417A4916"/>
    <w:rsid w:val="417C029D"/>
    <w:rsid w:val="418CE443"/>
    <w:rsid w:val="41983FFF"/>
    <w:rsid w:val="41BBAEF1"/>
    <w:rsid w:val="423B5157"/>
    <w:rsid w:val="423CE397"/>
    <w:rsid w:val="4251D346"/>
    <w:rsid w:val="427F344C"/>
    <w:rsid w:val="42AFFEB6"/>
    <w:rsid w:val="42C5A0DA"/>
    <w:rsid w:val="42FAA36C"/>
    <w:rsid w:val="431060C3"/>
    <w:rsid w:val="43499327"/>
    <w:rsid w:val="434BF124"/>
    <w:rsid w:val="4353A5C4"/>
    <w:rsid w:val="4354B7A0"/>
    <w:rsid w:val="436D21E9"/>
    <w:rsid w:val="43C15249"/>
    <w:rsid w:val="43E928D3"/>
    <w:rsid w:val="43F4A8BF"/>
    <w:rsid w:val="43FA8A1F"/>
    <w:rsid w:val="43FAF4BB"/>
    <w:rsid w:val="43FE51A3"/>
    <w:rsid w:val="440C6E16"/>
    <w:rsid w:val="441C70AD"/>
    <w:rsid w:val="445891AD"/>
    <w:rsid w:val="44618926"/>
    <w:rsid w:val="4468639B"/>
    <w:rsid w:val="44865114"/>
    <w:rsid w:val="44E679B3"/>
    <w:rsid w:val="44F2852B"/>
    <w:rsid w:val="45091C9D"/>
    <w:rsid w:val="451979ED"/>
    <w:rsid w:val="452B90BA"/>
    <w:rsid w:val="45593136"/>
    <w:rsid w:val="4560A013"/>
    <w:rsid w:val="463F160B"/>
    <w:rsid w:val="46472D09"/>
    <w:rsid w:val="465B5408"/>
    <w:rsid w:val="466B1A79"/>
    <w:rsid w:val="467076DE"/>
    <w:rsid w:val="4670F854"/>
    <w:rsid w:val="4698555C"/>
    <w:rsid w:val="46AE6267"/>
    <w:rsid w:val="46B98249"/>
    <w:rsid w:val="46C632CC"/>
    <w:rsid w:val="46DC9592"/>
    <w:rsid w:val="473F288F"/>
    <w:rsid w:val="47810358"/>
    <w:rsid w:val="47848E19"/>
    <w:rsid w:val="47C45E4E"/>
    <w:rsid w:val="47E23784"/>
    <w:rsid w:val="481B5AF8"/>
    <w:rsid w:val="483C548C"/>
    <w:rsid w:val="48861805"/>
    <w:rsid w:val="489C4B50"/>
    <w:rsid w:val="48BD2012"/>
    <w:rsid w:val="48D778EF"/>
    <w:rsid w:val="48F8CAD3"/>
    <w:rsid w:val="492BE8BC"/>
    <w:rsid w:val="49363C51"/>
    <w:rsid w:val="495A7ACE"/>
    <w:rsid w:val="495BEF59"/>
    <w:rsid w:val="49638FB6"/>
    <w:rsid w:val="496715E8"/>
    <w:rsid w:val="49A0056C"/>
    <w:rsid w:val="49EBF3C7"/>
    <w:rsid w:val="4A30BDE9"/>
    <w:rsid w:val="4A4F1589"/>
    <w:rsid w:val="4A949B34"/>
    <w:rsid w:val="4AADD963"/>
    <w:rsid w:val="4AB92E20"/>
    <w:rsid w:val="4AC03892"/>
    <w:rsid w:val="4ACDFE11"/>
    <w:rsid w:val="4AD30B09"/>
    <w:rsid w:val="4ADE42D6"/>
    <w:rsid w:val="4AF19681"/>
    <w:rsid w:val="4B47D513"/>
    <w:rsid w:val="4B4B7CE5"/>
    <w:rsid w:val="4B73F54E"/>
    <w:rsid w:val="4B91B97F"/>
    <w:rsid w:val="4BD4F4BF"/>
    <w:rsid w:val="4BD6AEDC"/>
    <w:rsid w:val="4BE3AD38"/>
    <w:rsid w:val="4C2ED428"/>
    <w:rsid w:val="4C5C08F3"/>
    <w:rsid w:val="4C73707D"/>
    <w:rsid w:val="4C8F094A"/>
    <w:rsid w:val="4CC5CAE6"/>
    <w:rsid w:val="4CC65AF4"/>
    <w:rsid w:val="4CE06689"/>
    <w:rsid w:val="4CEE6CD2"/>
    <w:rsid w:val="4D53BC62"/>
    <w:rsid w:val="4D571218"/>
    <w:rsid w:val="4D573F99"/>
    <w:rsid w:val="4D6435A0"/>
    <w:rsid w:val="4D96DF8B"/>
    <w:rsid w:val="4DCC3BF6"/>
    <w:rsid w:val="4E3CC4A5"/>
    <w:rsid w:val="4E914B3A"/>
    <w:rsid w:val="4EA0D77A"/>
    <w:rsid w:val="4EA6B4B2"/>
    <w:rsid w:val="4EC87D27"/>
    <w:rsid w:val="4ED03E43"/>
    <w:rsid w:val="4F12F11F"/>
    <w:rsid w:val="4F558D60"/>
    <w:rsid w:val="4F5CD107"/>
    <w:rsid w:val="4F680C57"/>
    <w:rsid w:val="4F8C215C"/>
    <w:rsid w:val="4F913793"/>
    <w:rsid w:val="4F9CD5FA"/>
    <w:rsid w:val="4FD8A6C0"/>
    <w:rsid w:val="500F46F0"/>
    <w:rsid w:val="501101BB"/>
    <w:rsid w:val="50434550"/>
    <w:rsid w:val="505BCC9F"/>
    <w:rsid w:val="506811F3"/>
    <w:rsid w:val="50855D9D"/>
    <w:rsid w:val="50A09081"/>
    <w:rsid w:val="50B923F4"/>
    <w:rsid w:val="50D8B82D"/>
    <w:rsid w:val="50F31C5E"/>
    <w:rsid w:val="50F5D4C1"/>
    <w:rsid w:val="5104C699"/>
    <w:rsid w:val="510EBF3D"/>
    <w:rsid w:val="51437B62"/>
    <w:rsid w:val="514B40B1"/>
    <w:rsid w:val="51689E46"/>
    <w:rsid w:val="517A06E3"/>
    <w:rsid w:val="51895338"/>
    <w:rsid w:val="5189DFB0"/>
    <w:rsid w:val="519D11DA"/>
    <w:rsid w:val="51A0762A"/>
    <w:rsid w:val="51D2E357"/>
    <w:rsid w:val="51F5332C"/>
    <w:rsid w:val="51FD9E39"/>
    <w:rsid w:val="5226DED6"/>
    <w:rsid w:val="523065DE"/>
    <w:rsid w:val="524EF091"/>
    <w:rsid w:val="5250568F"/>
    <w:rsid w:val="5278A098"/>
    <w:rsid w:val="5296CB00"/>
    <w:rsid w:val="52CBAFA4"/>
    <w:rsid w:val="52E9A942"/>
    <w:rsid w:val="52F9DAF1"/>
    <w:rsid w:val="5310E376"/>
    <w:rsid w:val="532A7CF9"/>
    <w:rsid w:val="534ED538"/>
    <w:rsid w:val="53D841C0"/>
    <w:rsid w:val="53E7A492"/>
    <w:rsid w:val="53EC26F0"/>
    <w:rsid w:val="5412BA0F"/>
    <w:rsid w:val="5423FC98"/>
    <w:rsid w:val="54849D8F"/>
    <w:rsid w:val="548BF283"/>
    <w:rsid w:val="549D1B51"/>
    <w:rsid w:val="54B69225"/>
    <w:rsid w:val="5501A141"/>
    <w:rsid w:val="5525726B"/>
    <w:rsid w:val="552A897C"/>
    <w:rsid w:val="552D3F01"/>
    <w:rsid w:val="55431634"/>
    <w:rsid w:val="555C04BC"/>
    <w:rsid w:val="557882F3"/>
    <w:rsid w:val="557C914E"/>
    <w:rsid w:val="5592CA63"/>
    <w:rsid w:val="55A1B6BA"/>
    <w:rsid w:val="55A1FA25"/>
    <w:rsid w:val="56281B53"/>
    <w:rsid w:val="564C0FC4"/>
    <w:rsid w:val="566F7795"/>
    <w:rsid w:val="5695D5F8"/>
    <w:rsid w:val="569D2C30"/>
    <w:rsid w:val="56A8008E"/>
    <w:rsid w:val="56E1764B"/>
    <w:rsid w:val="56E30C1A"/>
    <w:rsid w:val="56E8D6F1"/>
    <w:rsid w:val="56EF25D3"/>
    <w:rsid w:val="571731B8"/>
    <w:rsid w:val="573627CD"/>
    <w:rsid w:val="575F63DE"/>
    <w:rsid w:val="57A10039"/>
    <w:rsid w:val="57B1D715"/>
    <w:rsid w:val="57D01989"/>
    <w:rsid w:val="57DF7F00"/>
    <w:rsid w:val="5826E719"/>
    <w:rsid w:val="583B51EE"/>
    <w:rsid w:val="5848F685"/>
    <w:rsid w:val="58606A13"/>
    <w:rsid w:val="586C3C71"/>
    <w:rsid w:val="586F7755"/>
    <w:rsid w:val="5899B312"/>
    <w:rsid w:val="589A85BB"/>
    <w:rsid w:val="58AD3986"/>
    <w:rsid w:val="58B8E00E"/>
    <w:rsid w:val="58C0D259"/>
    <w:rsid w:val="58C357A6"/>
    <w:rsid w:val="58C8DDDD"/>
    <w:rsid w:val="58CC18EF"/>
    <w:rsid w:val="58F9BB60"/>
    <w:rsid w:val="5923EA26"/>
    <w:rsid w:val="5933B024"/>
    <w:rsid w:val="594E5B2D"/>
    <w:rsid w:val="5958EAC6"/>
    <w:rsid w:val="59610E4A"/>
    <w:rsid w:val="59786A42"/>
    <w:rsid w:val="5988B339"/>
    <w:rsid w:val="59CE797A"/>
    <w:rsid w:val="59DAAA0C"/>
    <w:rsid w:val="59DF3430"/>
    <w:rsid w:val="5A02BBD1"/>
    <w:rsid w:val="5A670BB3"/>
    <w:rsid w:val="5A6B7D36"/>
    <w:rsid w:val="5AD4486B"/>
    <w:rsid w:val="5B5A2724"/>
    <w:rsid w:val="5B67B8EC"/>
    <w:rsid w:val="5BE187F7"/>
    <w:rsid w:val="5BF2F3FC"/>
    <w:rsid w:val="5BF506F7"/>
    <w:rsid w:val="5BF8D915"/>
    <w:rsid w:val="5C07CAC8"/>
    <w:rsid w:val="5C17CC17"/>
    <w:rsid w:val="5C2484E9"/>
    <w:rsid w:val="5C2C726F"/>
    <w:rsid w:val="5C3EE8D6"/>
    <w:rsid w:val="5C521BDD"/>
    <w:rsid w:val="5C5E645B"/>
    <w:rsid w:val="5C7291EA"/>
    <w:rsid w:val="5C98D0A9"/>
    <w:rsid w:val="5C9C2F4F"/>
    <w:rsid w:val="5CB4807D"/>
    <w:rsid w:val="5CB576D9"/>
    <w:rsid w:val="5CED7117"/>
    <w:rsid w:val="5CF5314F"/>
    <w:rsid w:val="5D2AA779"/>
    <w:rsid w:val="5D2CAEC6"/>
    <w:rsid w:val="5D480C78"/>
    <w:rsid w:val="5D6CB7E0"/>
    <w:rsid w:val="5D91168E"/>
    <w:rsid w:val="5DA0B2FF"/>
    <w:rsid w:val="5DB615C4"/>
    <w:rsid w:val="5E0052E5"/>
    <w:rsid w:val="5E19AC6C"/>
    <w:rsid w:val="5E1DEEC3"/>
    <w:rsid w:val="5E21CDA1"/>
    <w:rsid w:val="5E30CFD3"/>
    <w:rsid w:val="5E3B55DB"/>
    <w:rsid w:val="5E3D3F96"/>
    <w:rsid w:val="5E58F2EF"/>
    <w:rsid w:val="5E8FA364"/>
    <w:rsid w:val="5E98E5F2"/>
    <w:rsid w:val="5E9AEFE0"/>
    <w:rsid w:val="5EAC0840"/>
    <w:rsid w:val="5EBA8DD7"/>
    <w:rsid w:val="5ECE4334"/>
    <w:rsid w:val="5F1E24CC"/>
    <w:rsid w:val="5F4FFCCD"/>
    <w:rsid w:val="5F6FEA49"/>
    <w:rsid w:val="5F700074"/>
    <w:rsid w:val="5F8FE574"/>
    <w:rsid w:val="5FB59C54"/>
    <w:rsid w:val="5FD63E21"/>
    <w:rsid w:val="5FE8215F"/>
    <w:rsid w:val="5FE90CE5"/>
    <w:rsid w:val="5FF68231"/>
    <w:rsid w:val="5FF8F797"/>
    <w:rsid w:val="60435B5D"/>
    <w:rsid w:val="608A4D21"/>
    <w:rsid w:val="60901763"/>
    <w:rsid w:val="60A33C1C"/>
    <w:rsid w:val="60B47D84"/>
    <w:rsid w:val="60EBE3CA"/>
    <w:rsid w:val="610E71F7"/>
    <w:rsid w:val="61130BC0"/>
    <w:rsid w:val="61159E46"/>
    <w:rsid w:val="6123F39E"/>
    <w:rsid w:val="612BB684"/>
    <w:rsid w:val="614973DF"/>
    <w:rsid w:val="614A5EF6"/>
    <w:rsid w:val="614A6E7C"/>
    <w:rsid w:val="6168B1C9"/>
    <w:rsid w:val="616F0FCD"/>
    <w:rsid w:val="617732FF"/>
    <w:rsid w:val="61CCFF16"/>
    <w:rsid w:val="61D1C38F"/>
    <w:rsid w:val="62097849"/>
    <w:rsid w:val="620C38A4"/>
    <w:rsid w:val="6221F3A4"/>
    <w:rsid w:val="622CAA53"/>
    <w:rsid w:val="624EFC5D"/>
    <w:rsid w:val="6258E4A9"/>
    <w:rsid w:val="625A153A"/>
    <w:rsid w:val="626D6AC5"/>
    <w:rsid w:val="62CC1F96"/>
    <w:rsid w:val="62F580BF"/>
    <w:rsid w:val="630DDEE3"/>
    <w:rsid w:val="630E116B"/>
    <w:rsid w:val="6333B849"/>
    <w:rsid w:val="637401D7"/>
    <w:rsid w:val="6388B1BF"/>
    <w:rsid w:val="63A830D3"/>
    <w:rsid w:val="63BD3DE3"/>
    <w:rsid w:val="63DC8A50"/>
    <w:rsid w:val="63E90FF8"/>
    <w:rsid w:val="6405B5E2"/>
    <w:rsid w:val="64074AD0"/>
    <w:rsid w:val="64078244"/>
    <w:rsid w:val="6419D35A"/>
    <w:rsid w:val="642A493A"/>
    <w:rsid w:val="64612423"/>
    <w:rsid w:val="6478F629"/>
    <w:rsid w:val="647E5345"/>
    <w:rsid w:val="64A9AF44"/>
    <w:rsid w:val="64B82F89"/>
    <w:rsid w:val="64C29A46"/>
    <w:rsid w:val="64D4E565"/>
    <w:rsid w:val="64E64224"/>
    <w:rsid w:val="6505A676"/>
    <w:rsid w:val="6517E547"/>
    <w:rsid w:val="6526018E"/>
    <w:rsid w:val="6532FF11"/>
    <w:rsid w:val="656727DB"/>
    <w:rsid w:val="65821D67"/>
    <w:rsid w:val="658B129A"/>
    <w:rsid w:val="65C6199B"/>
    <w:rsid w:val="65C69A6C"/>
    <w:rsid w:val="65CFE2D1"/>
    <w:rsid w:val="65D3B2AE"/>
    <w:rsid w:val="65E39E6D"/>
    <w:rsid w:val="65F342EC"/>
    <w:rsid w:val="6612504A"/>
    <w:rsid w:val="66261856"/>
    <w:rsid w:val="662E35AD"/>
    <w:rsid w:val="66377618"/>
    <w:rsid w:val="66602A0D"/>
    <w:rsid w:val="6665C3B5"/>
    <w:rsid w:val="6668E212"/>
    <w:rsid w:val="6697545A"/>
    <w:rsid w:val="66BA6780"/>
    <w:rsid w:val="66DD2BD1"/>
    <w:rsid w:val="66F40EC6"/>
    <w:rsid w:val="66FCF7E5"/>
    <w:rsid w:val="671D16D0"/>
    <w:rsid w:val="67326C42"/>
    <w:rsid w:val="67501C50"/>
    <w:rsid w:val="6761E9FC"/>
    <w:rsid w:val="67640C3F"/>
    <w:rsid w:val="676CFEB0"/>
    <w:rsid w:val="676F46D4"/>
    <w:rsid w:val="679FBCB5"/>
    <w:rsid w:val="67AD6CB0"/>
    <w:rsid w:val="67DC7A6D"/>
    <w:rsid w:val="684E41B1"/>
    <w:rsid w:val="68867DD1"/>
    <w:rsid w:val="689525A4"/>
    <w:rsid w:val="68D198C8"/>
    <w:rsid w:val="68D59AA0"/>
    <w:rsid w:val="68FF8B28"/>
    <w:rsid w:val="69012149"/>
    <w:rsid w:val="69037049"/>
    <w:rsid w:val="692E496B"/>
    <w:rsid w:val="694EBD76"/>
    <w:rsid w:val="697AB713"/>
    <w:rsid w:val="697BECEA"/>
    <w:rsid w:val="699AC925"/>
    <w:rsid w:val="699D9A56"/>
    <w:rsid w:val="69A32D7A"/>
    <w:rsid w:val="69B0DC36"/>
    <w:rsid w:val="69B8B485"/>
    <w:rsid w:val="69BC561A"/>
    <w:rsid w:val="69CF14E5"/>
    <w:rsid w:val="6A3ADB12"/>
    <w:rsid w:val="6A504D4B"/>
    <w:rsid w:val="6A530038"/>
    <w:rsid w:val="6A61DBD9"/>
    <w:rsid w:val="6A880BEF"/>
    <w:rsid w:val="6AA6E796"/>
    <w:rsid w:val="6AE6F49D"/>
    <w:rsid w:val="6B0B1030"/>
    <w:rsid w:val="6B260A08"/>
    <w:rsid w:val="6B2BDA45"/>
    <w:rsid w:val="6B3F71D7"/>
    <w:rsid w:val="6B7222F8"/>
    <w:rsid w:val="6B72B9F3"/>
    <w:rsid w:val="6BBF3664"/>
    <w:rsid w:val="6BCB8538"/>
    <w:rsid w:val="6C22B4E7"/>
    <w:rsid w:val="6C3113E5"/>
    <w:rsid w:val="6C6B9E20"/>
    <w:rsid w:val="6C6D8D91"/>
    <w:rsid w:val="6C86C679"/>
    <w:rsid w:val="6C8C5635"/>
    <w:rsid w:val="6CA31618"/>
    <w:rsid w:val="6CD1C81B"/>
    <w:rsid w:val="6CDD4971"/>
    <w:rsid w:val="6CF96F29"/>
    <w:rsid w:val="6D01FA09"/>
    <w:rsid w:val="6D20FDE4"/>
    <w:rsid w:val="6D2D07FF"/>
    <w:rsid w:val="6D30D8C7"/>
    <w:rsid w:val="6D32BFF2"/>
    <w:rsid w:val="6D367AEA"/>
    <w:rsid w:val="6D3E1105"/>
    <w:rsid w:val="6D7386E8"/>
    <w:rsid w:val="6D7629C5"/>
    <w:rsid w:val="6D7F4FD8"/>
    <w:rsid w:val="6DA16106"/>
    <w:rsid w:val="6DAC9828"/>
    <w:rsid w:val="6DC73383"/>
    <w:rsid w:val="6DD843DC"/>
    <w:rsid w:val="6DF76CC1"/>
    <w:rsid w:val="6E34B148"/>
    <w:rsid w:val="6E444400"/>
    <w:rsid w:val="6E4F93FA"/>
    <w:rsid w:val="6E53A2C0"/>
    <w:rsid w:val="6E57E31C"/>
    <w:rsid w:val="6E71795E"/>
    <w:rsid w:val="6E913258"/>
    <w:rsid w:val="6EB2C890"/>
    <w:rsid w:val="6EBC0DEA"/>
    <w:rsid w:val="6EDE16D0"/>
    <w:rsid w:val="6EE5D48B"/>
    <w:rsid w:val="6F03509A"/>
    <w:rsid w:val="6F0A9980"/>
    <w:rsid w:val="6F154AAE"/>
    <w:rsid w:val="6F82463F"/>
    <w:rsid w:val="6FE63D9A"/>
    <w:rsid w:val="6FE89033"/>
    <w:rsid w:val="7009EAFE"/>
    <w:rsid w:val="700D396A"/>
    <w:rsid w:val="70496A74"/>
    <w:rsid w:val="705A6564"/>
    <w:rsid w:val="70A62116"/>
    <w:rsid w:val="70A669E1"/>
    <w:rsid w:val="70D74BE5"/>
    <w:rsid w:val="70DF0212"/>
    <w:rsid w:val="70DF88EA"/>
    <w:rsid w:val="70E17876"/>
    <w:rsid w:val="70F132BB"/>
    <w:rsid w:val="710CCDBC"/>
    <w:rsid w:val="711E16A0"/>
    <w:rsid w:val="713824AF"/>
    <w:rsid w:val="713CCD52"/>
    <w:rsid w:val="7140F1FB"/>
    <w:rsid w:val="71469EFB"/>
    <w:rsid w:val="7170E854"/>
    <w:rsid w:val="7188324C"/>
    <w:rsid w:val="71A588AC"/>
    <w:rsid w:val="71D635FA"/>
    <w:rsid w:val="71E61EF5"/>
    <w:rsid w:val="720C86A4"/>
    <w:rsid w:val="727C4FA2"/>
    <w:rsid w:val="728C290A"/>
    <w:rsid w:val="72A64F97"/>
    <w:rsid w:val="7310DF70"/>
    <w:rsid w:val="7317B523"/>
    <w:rsid w:val="7318363E"/>
    <w:rsid w:val="73216A71"/>
    <w:rsid w:val="7333AA2D"/>
    <w:rsid w:val="7364C441"/>
    <w:rsid w:val="73B47B57"/>
    <w:rsid w:val="73B579F0"/>
    <w:rsid w:val="73CF2808"/>
    <w:rsid w:val="74100AE8"/>
    <w:rsid w:val="744C50C6"/>
    <w:rsid w:val="7453F151"/>
    <w:rsid w:val="74655E47"/>
    <w:rsid w:val="74ADEC5F"/>
    <w:rsid w:val="74AE9101"/>
    <w:rsid w:val="74BAC9AA"/>
    <w:rsid w:val="74D92EA4"/>
    <w:rsid w:val="74FE9C50"/>
    <w:rsid w:val="750155DC"/>
    <w:rsid w:val="753F3DF6"/>
    <w:rsid w:val="75416427"/>
    <w:rsid w:val="754C319C"/>
    <w:rsid w:val="75504BB8"/>
    <w:rsid w:val="7560B2A7"/>
    <w:rsid w:val="75735FC6"/>
    <w:rsid w:val="757B2393"/>
    <w:rsid w:val="759053D9"/>
    <w:rsid w:val="75A3EBB1"/>
    <w:rsid w:val="75A7C411"/>
    <w:rsid w:val="75AC3821"/>
    <w:rsid w:val="75B7D4BC"/>
    <w:rsid w:val="75D38FBB"/>
    <w:rsid w:val="75DA505B"/>
    <w:rsid w:val="75E751D0"/>
    <w:rsid w:val="75FA481E"/>
    <w:rsid w:val="75FD8A3B"/>
    <w:rsid w:val="761A101E"/>
    <w:rsid w:val="762FDCF0"/>
    <w:rsid w:val="763C56C1"/>
    <w:rsid w:val="7653E8BA"/>
    <w:rsid w:val="765EB34D"/>
    <w:rsid w:val="7662F501"/>
    <w:rsid w:val="76646CC1"/>
    <w:rsid w:val="767E24B0"/>
    <w:rsid w:val="768EC716"/>
    <w:rsid w:val="76D9A238"/>
    <w:rsid w:val="76E6E24F"/>
    <w:rsid w:val="7723C0AE"/>
    <w:rsid w:val="7734681A"/>
    <w:rsid w:val="77461E3C"/>
    <w:rsid w:val="77F587B3"/>
    <w:rsid w:val="781FA566"/>
    <w:rsid w:val="785260E1"/>
    <w:rsid w:val="785EB3E4"/>
    <w:rsid w:val="785FE376"/>
    <w:rsid w:val="786A43BC"/>
    <w:rsid w:val="786CADC9"/>
    <w:rsid w:val="78988A67"/>
    <w:rsid w:val="7899C20F"/>
    <w:rsid w:val="789C7BF4"/>
    <w:rsid w:val="78A2FA03"/>
    <w:rsid w:val="78D461AE"/>
    <w:rsid w:val="78D54CFE"/>
    <w:rsid w:val="78E4E5D6"/>
    <w:rsid w:val="78FB3812"/>
    <w:rsid w:val="79072BF6"/>
    <w:rsid w:val="791DB2EC"/>
    <w:rsid w:val="7926F1A3"/>
    <w:rsid w:val="792C3565"/>
    <w:rsid w:val="792D2DC2"/>
    <w:rsid w:val="7941886C"/>
    <w:rsid w:val="7943EA73"/>
    <w:rsid w:val="794520B4"/>
    <w:rsid w:val="79486919"/>
    <w:rsid w:val="795E3C3E"/>
    <w:rsid w:val="79699D69"/>
    <w:rsid w:val="797DAD17"/>
    <w:rsid w:val="7997A4E7"/>
    <w:rsid w:val="79CB23D6"/>
    <w:rsid w:val="79FBB3D7"/>
    <w:rsid w:val="7A05814C"/>
    <w:rsid w:val="7A05A897"/>
    <w:rsid w:val="7A1C3B1A"/>
    <w:rsid w:val="7A41B454"/>
    <w:rsid w:val="7A6F72D4"/>
    <w:rsid w:val="7A77CC26"/>
    <w:rsid w:val="7A8E58B6"/>
    <w:rsid w:val="7A90E572"/>
    <w:rsid w:val="7A933869"/>
    <w:rsid w:val="7AA82C64"/>
    <w:rsid w:val="7AC4F8E6"/>
    <w:rsid w:val="7ACBE81B"/>
    <w:rsid w:val="7B1887B2"/>
    <w:rsid w:val="7B29A076"/>
    <w:rsid w:val="7B329E9B"/>
    <w:rsid w:val="7B366624"/>
    <w:rsid w:val="7B370218"/>
    <w:rsid w:val="7B48A14D"/>
    <w:rsid w:val="7B6ABDE7"/>
    <w:rsid w:val="7B816A32"/>
    <w:rsid w:val="7B90D61F"/>
    <w:rsid w:val="7B955DD2"/>
    <w:rsid w:val="7B9BE989"/>
    <w:rsid w:val="7BBCA774"/>
    <w:rsid w:val="7BC5F0B4"/>
    <w:rsid w:val="7BDDA3B3"/>
    <w:rsid w:val="7BF44F56"/>
    <w:rsid w:val="7BFE1D40"/>
    <w:rsid w:val="7C0663EA"/>
    <w:rsid w:val="7C19A749"/>
    <w:rsid w:val="7C64CE84"/>
    <w:rsid w:val="7C7EC196"/>
    <w:rsid w:val="7CA803B2"/>
    <w:rsid w:val="7CBC2E98"/>
    <w:rsid w:val="7CD166A6"/>
    <w:rsid w:val="7CE1B086"/>
    <w:rsid w:val="7CE911A6"/>
    <w:rsid w:val="7CF8DF8C"/>
    <w:rsid w:val="7D168A51"/>
    <w:rsid w:val="7D2AC814"/>
    <w:rsid w:val="7D2C84D8"/>
    <w:rsid w:val="7D8E7855"/>
    <w:rsid w:val="7DB3568F"/>
    <w:rsid w:val="7DB3F1E3"/>
    <w:rsid w:val="7DBAF8DA"/>
    <w:rsid w:val="7DCB8C9C"/>
    <w:rsid w:val="7DD45D96"/>
    <w:rsid w:val="7DE39882"/>
    <w:rsid w:val="7DEB2AFA"/>
    <w:rsid w:val="7E1704E1"/>
    <w:rsid w:val="7E4082DA"/>
    <w:rsid w:val="7E781C38"/>
    <w:rsid w:val="7EA8A084"/>
    <w:rsid w:val="7EBBDBBA"/>
    <w:rsid w:val="7ECD2AFF"/>
    <w:rsid w:val="7EE687EC"/>
    <w:rsid w:val="7F805D99"/>
    <w:rsid w:val="7F93A32E"/>
    <w:rsid w:val="7FA38C08"/>
    <w:rsid w:val="7FA677A1"/>
    <w:rsid w:val="7FB7612D"/>
    <w:rsid w:val="7FEB7E28"/>
    <w:rsid w:val="7FEBA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FA672"/>
  <w15:chartTrackingRefBased/>
  <w15:docId w15:val="{4851BDCC-BABD-4D50-AA4D-69652B49F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64E"/>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C7CDC"/>
    <w:pPr>
      <w:keepNext/>
      <w:keepLines/>
      <w:widowControl w:val="0"/>
      <w:autoSpaceDE w:val="0"/>
      <w:autoSpaceDN w:val="0"/>
      <w:adjustRightInd w:val="0"/>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link w:val="Heading2Char"/>
    <w:autoRedefine/>
    <w:uiPriority w:val="9"/>
    <w:qFormat/>
    <w:rsid w:val="00AC7CDC"/>
    <w:pPr>
      <w:widowControl/>
      <w:autoSpaceDE/>
      <w:autoSpaceDN/>
      <w:adjustRightInd/>
      <w:spacing w:before="100" w:beforeAutospacing="1" w:after="100" w:afterAutospacing="1"/>
      <w:outlineLvl w:val="1"/>
    </w:pPr>
    <w:rPr>
      <w:rFonts w:eastAsia="Times New Roman" w:cs="Times New Roman"/>
      <w:bCs/>
      <w:color w:val="4472C4" w:themeColor="accent1"/>
      <w:sz w:val="24"/>
      <w:szCs w:val="36"/>
    </w:rPr>
  </w:style>
  <w:style w:type="paragraph" w:styleId="Heading3">
    <w:name w:val="heading 3"/>
    <w:basedOn w:val="Normal"/>
    <w:next w:val="Normal"/>
    <w:link w:val="Heading3Char"/>
    <w:uiPriority w:val="9"/>
    <w:unhideWhenUsed/>
    <w:qFormat/>
    <w:rsid w:val="009B183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1"/>
    <w:uiPriority w:val="9"/>
    <w:unhideWhenUsed/>
    <w:qFormat/>
    <w:rsid w:val="0067195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7195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C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C7CDC"/>
    <w:rPr>
      <w:rFonts w:asciiTheme="majorHAnsi" w:eastAsia="Times New Roman" w:hAnsiTheme="majorHAnsi" w:cs="Times New Roman"/>
      <w:bCs/>
      <w:color w:val="4472C4" w:themeColor="accent1"/>
      <w:sz w:val="24"/>
      <w:szCs w:val="36"/>
    </w:rPr>
  </w:style>
  <w:style w:type="character" w:styleId="CommentReference">
    <w:name w:val="annotation reference"/>
    <w:uiPriority w:val="99"/>
    <w:rsid w:val="00AC7CDC"/>
    <w:rPr>
      <w:sz w:val="16"/>
    </w:rPr>
  </w:style>
  <w:style w:type="paragraph" w:styleId="CommentText">
    <w:name w:val="annotation text"/>
    <w:basedOn w:val="Normal"/>
    <w:link w:val="CommentTextChar"/>
    <w:uiPriority w:val="99"/>
    <w:rsid w:val="00AC7CDC"/>
    <w:pPr>
      <w:widowControl w:val="0"/>
      <w:autoSpaceDE w:val="0"/>
      <w:autoSpaceDN w:val="0"/>
      <w:adjustRightInd w:val="0"/>
      <w:outlineLvl w:val="3"/>
    </w:pPr>
    <w:rPr>
      <w:rFonts w:ascii="Arial" w:hAnsi="Arial"/>
      <w:sz w:val="20"/>
      <w:szCs w:val="20"/>
    </w:rPr>
  </w:style>
  <w:style w:type="character" w:customStyle="1" w:styleId="CommentTextChar">
    <w:name w:val="Comment Text Char"/>
    <w:basedOn w:val="DefaultParagraphFont"/>
    <w:link w:val="CommentText"/>
    <w:uiPriority w:val="99"/>
    <w:rsid w:val="00AC7CDC"/>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AC7CDC"/>
    <w:rPr>
      <w:b/>
      <w:bCs/>
    </w:rPr>
  </w:style>
  <w:style w:type="character" w:customStyle="1" w:styleId="CommentSubjectChar">
    <w:name w:val="Comment Subject Char"/>
    <w:basedOn w:val="CommentTextChar"/>
    <w:link w:val="CommentSubject"/>
    <w:uiPriority w:val="99"/>
    <w:semiHidden/>
    <w:rsid w:val="00AC7CDC"/>
    <w:rPr>
      <w:rFonts w:ascii="Arial" w:eastAsia="Times New Roman" w:hAnsi="Arial" w:cs="Times New Roman"/>
      <w:b/>
      <w:bCs/>
      <w:sz w:val="20"/>
      <w:szCs w:val="20"/>
    </w:rPr>
  </w:style>
  <w:style w:type="paragraph" w:styleId="EndnoteText">
    <w:name w:val="endnote text"/>
    <w:basedOn w:val="Normal"/>
    <w:link w:val="EndnoteTextChar"/>
    <w:uiPriority w:val="99"/>
    <w:unhideWhenUsed/>
    <w:rsid w:val="00AC7CDC"/>
    <w:pPr>
      <w:widowControl w:val="0"/>
      <w:autoSpaceDE w:val="0"/>
      <w:autoSpaceDN w:val="0"/>
      <w:adjustRightInd w:val="0"/>
      <w:outlineLvl w:val="3"/>
    </w:pPr>
    <w:rPr>
      <w:rFonts w:ascii="Arial" w:hAnsi="Arial"/>
      <w:sz w:val="20"/>
      <w:szCs w:val="20"/>
    </w:rPr>
  </w:style>
  <w:style w:type="character" w:customStyle="1" w:styleId="EndnoteTextChar">
    <w:name w:val="Endnote Text Char"/>
    <w:basedOn w:val="DefaultParagraphFont"/>
    <w:link w:val="EndnoteText"/>
    <w:uiPriority w:val="99"/>
    <w:rsid w:val="00AC7CDC"/>
    <w:rPr>
      <w:rFonts w:ascii="Arial" w:eastAsia="Times New Roman" w:hAnsi="Arial" w:cs="Times New Roman"/>
      <w:sz w:val="20"/>
      <w:szCs w:val="20"/>
    </w:rPr>
  </w:style>
  <w:style w:type="character" w:styleId="EndnoteReference">
    <w:name w:val="endnote reference"/>
    <w:basedOn w:val="DefaultParagraphFont"/>
    <w:uiPriority w:val="99"/>
    <w:semiHidden/>
    <w:unhideWhenUsed/>
    <w:rsid w:val="00AC7CDC"/>
    <w:rPr>
      <w:vertAlign w:val="superscript"/>
    </w:rPr>
  </w:style>
  <w:style w:type="character" w:styleId="Hyperlink">
    <w:name w:val="Hyperlink"/>
    <w:basedOn w:val="DefaultParagraphFont"/>
    <w:uiPriority w:val="99"/>
    <w:unhideWhenUsed/>
    <w:rsid w:val="00AC7CDC"/>
    <w:rPr>
      <w:color w:val="0563C1" w:themeColor="hyperlink"/>
      <w:u w:val="single"/>
    </w:rPr>
  </w:style>
  <w:style w:type="character" w:styleId="UnresolvedMention">
    <w:name w:val="Unresolved Mention"/>
    <w:basedOn w:val="DefaultParagraphFont"/>
    <w:uiPriority w:val="99"/>
    <w:semiHidden/>
    <w:unhideWhenUsed/>
    <w:rsid w:val="00AC7CDC"/>
    <w:rPr>
      <w:color w:val="605E5C"/>
      <w:shd w:val="clear" w:color="auto" w:fill="E1DFDD"/>
    </w:rPr>
  </w:style>
  <w:style w:type="paragraph" w:styleId="ListParagraph">
    <w:name w:val="List Paragraph"/>
    <w:basedOn w:val="Normal"/>
    <w:uiPriority w:val="34"/>
    <w:qFormat/>
    <w:rsid w:val="00AC7CDC"/>
    <w:pPr>
      <w:widowControl w:val="0"/>
      <w:autoSpaceDE w:val="0"/>
      <w:autoSpaceDN w:val="0"/>
      <w:adjustRightInd w:val="0"/>
      <w:ind w:left="720"/>
      <w:contextualSpacing/>
      <w:outlineLvl w:val="3"/>
    </w:pPr>
    <w:rPr>
      <w:rFonts w:ascii="Arial" w:hAnsi="Arial"/>
      <w:sz w:val="20"/>
    </w:rPr>
  </w:style>
  <w:style w:type="character" w:styleId="Emphasis">
    <w:name w:val="Emphasis"/>
    <w:basedOn w:val="DefaultParagraphFont"/>
    <w:uiPriority w:val="20"/>
    <w:qFormat/>
    <w:rsid w:val="00AC7CDC"/>
    <w:rPr>
      <w:i/>
      <w:iCs/>
    </w:rPr>
  </w:style>
  <w:style w:type="character" w:styleId="FollowedHyperlink">
    <w:name w:val="FollowedHyperlink"/>
    <w:basedOn w:val="DefaultParagraphFont"/>
    <w:uiPriority w:val="99"/>
    <w:semiHidden/>
    <w:unhideWhenUsed/>
    <w:rsid w:val="00AC7CDC"/>
    <w:rPr>
      <w:color w:val="954F72" w:themeColor="followedHyperlink"/>
      <w:u w:val="single"/>
    </w:rPr>
  </w:style>
  <w:style w:type="paragraph" w:styleId="Revision">
    <w:name w:val="Revision"/>
    <w:hidden/>
    <w:uiPriority w:val="99"/>
    <w:semiHidden/>
    <w:rsid w:val="00AC7CDC"/>
    <w:rPr>
      <w:rFonts w:ascii="Arial" w:eastAsia="Times New Roman" w:hAnsi="Arial" w:cs="Times New Roman"/>
      <w:sz w:val="20"/>
      <w:szCs w:val="24"/>
    </w:rPr>
  </w:style>
  <w:style w:type="paragraph" w:styleId="List2">
    <w:name w:val="List 2"/>
    <w:basedOn w:val="Normal"/>
    <w:uiPriority w:val="99"/>
    <w:unhideWhenUsed/>
    <w:rsid w:val="00AC7CDC"/>
    <w:pPr>
      <w:ind w:left="720" w:hanging="360"/>
      <w:contextualSpacing/>
      <w:outlineLvl w:val="3"/>
    </w:pPr>
    <w:rPr>
      <w:rFonts w:asciiTheme="minorHAnsi" w:eastAsiaTheme="minorHAnsi" w:hAnsiTheme="minorHAnsi" w:cs="Arial"/>
      <w:bCs/>
      <w:sz w:val="22"/>
      <w:szCs w:val="22"/>
    </w:rPr>
  </w:style>
  <w:style w:type="paragraph" w:styleId="NoSpacing">
    <w:name w:val="No Spacing"/>
    <w:uiPriority w:val="1"/>
    <w:qFormat/>
    <w:rsid w:val="00AC7CDC"/>
    <w:pPr>
      <w:ind w:firstLine="720"/>
    </w:pPr>
    <w:rPr>
      <w:rFonts w:cs="Arial"/>
      <w:bCs/>
    </w:rPr>
  </w:style>
  <w:style w:type="table" w:styleId="ListTable6Colorful-Accent3">
    <w:name w:val="List Table 6 Colorful Accent 3"/>
    <w:basedOn w:val="TableNormal"/>
    <w:uiPriority w:val="51"/>
    <w:rsid w:val="00AC7CDC"/>
    <w:pPr>
      <w:ind w:firstLine="720"/>
    </w:pPr>
    <w:rPr>
      <w:rFonts w:cs="Arial"/>
      <w:bCs/>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AC7CDC"/>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C7CDC"/>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C7CDC"/>
    <w:pPr>
      <w:widowControl w:val="0"/>
      <w:autoSpaceDE w:val="0"/>
      <w:autoSpaceDN w:val="0"/>
      <w:adjustRightInd w:val="0"/>
      <w:outlineLvl w:val="3"/>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7CDC"/>
    <w:rPr>
      <w:rFonts w:ascii="Segoe UI" w:eastAsia="Times New Roman" w:hAnsi="Segoe UI" w:cs="Segoe UI"/>
      <w:sz w:val="18"/>
      <w:szCs w:val="18"/>
    </w:rPr>
  </w:style>
  <w:style w:type="character" w:customStyle="1" w:styleId="apple-converted-space">
    <w:name w:val="apple-converted-space"/>
    <w:basedOn w:val="DefaultParagraphFont"/>
    <w:rsid w:val="00AC7CDC"/>
  </w:style>
  <w:style w:type="character" w:styleId="Strong">
    <w:name w:val="Strong"/>
    <w:basedOn w:val="DefaultParagraphFont"/>
    <w:uiPriority w:val="22"/>
    <w:qFormat/>
    <w:rsid w:val="00AC7CDC"/>
    <w:rPr>
      <w:b/>
      <w:bCs/>
    </w:rPr>
  </w:style>
  <w:style w:type="paragraph" w:styleId="Header">
    <w:name w:val="header"/>
    <w:basedOn w:val="Normal"/>
    <w:link w:val="HeaderChar"/>
    <w:uiPriority w:val="99"/>
    <w:unhideWhenUsed/>
    <w:rsid w:val="00AC7CDC"/>
    <w:pPr>
      <w:widowControl w:val="0"/>
      <w:tabs>
        <w:tab w:val="center" w:pos="4680"/>
        <w:tab w:val="right" w:pos="9360"/>
      </w:tabs>
      <w:autoSpaceDE w:val="0"/>
      <w:autoSpaceDN w:val="0"/>
      <w:adjustRightInd w:val="0"/>
      <w:outlineLvl w:val="3"/>
    </w:pPr>
    <w:rPr>
      <w:rFonts w:ascii="Arial" w:hAnsi="Arial"/>
      <w:sz w:val="20"/>
    </w:rPr>
  </w:style>
  <w:style w:type="character" w:customStyle="1" w:styleId="HeaderChar">
    <w:name w:val="Header Char"/>
    <w:basedOn w:val="DefaultParagraphFont"/>
    <w:link w:val="Header"/>
    <w:uiPriority w:val="99"/>
    <w:rsid w:val="00AC7CDC"/>
    <w:rPr>
      <w:rFonts w:ascii="Arial" w:eastAsia="Times New Roman" w:hAnsi="Arial" w:cs="Times New Roman"/>
      <w:sz w:val="20"/>
      <w:szCs w:val="24"/>
    </w:rPr>
  </w:style>
  <w:style w:type="character" w:styleId="PageNumber">
    <w:name w:val="page number"/>
    <w:basedOn w:val="DefaultParagraphFont"/>
    <w:uiPriority w:val="99"/>
    <w:unhideWhenUsed/>
    <w:rsid w:val="00AC7CDC"/>
  </w:style>
  <w:style w:type="paragraph" w:styleId="Footer">
    <w:name w:val="footer"/>
    <w:basedOn w:val="Normal"/>
    <w:link w:val="FooterChar"/>
    <w:uiPriority w:val="99"/>
    <w:unhideWhenUsed/>
    <w:rsid w:val="00AC7CDC"/>
    <w:pPr>
      <w:widowControl w:val="0"/>
      <w:tabs>
        <w:tab w:val="center" w:pos="4680"/>
        <w:tab w:val="right" w:pos="9360"/>
      </w:tabs>
      <w:autoSpaceDE w:val="0"/>
      <w:autoSpaceDN w:val="0"/>
      <w:adjustRightInd w:val="0"/>
      <w:outlineLvl w:val="3"/>
    </w:pPr>
    <w:rPr>
      <w:rFonts w:ascii="Arial" w:hAnsi="Arial"/>
      <w:sz w:val="20"/>
    </w:rPr>
  </w:style>
  <w:style w:type="character" w:customStyle="1" w:styleId="FooterChar">
    <w:name w:val="Footer Char"/>
    <w:basedOn w:val="DefaultParagraphFont"/>
    <w:link w:val="Footer"/>
    <w:uiPriority w:val="99"/>
    <w:rsid w:val="00AC7CDC"/>
    <w:rPr>
      <w:rFonts w:ascii="Arial" w:eastAsia="Times New Roman" w:hAnsi="Arial" w:cs="Times New Roman"/>
      <w:sz w:val="20"/>
      <w:szCs w:val="24"/>
    </w:rPr>
  </w:style>
  <w:style w:type="paragraph" w:styleId="Caption">
    <w:name w:val="caption"/>
    <w:basedOn w:val="Normal"/>
    <w:next w:val="Normal"/>
    <w:uiPriority w:val="35"/>
    <w:unhideWhenUsed/>
    <w:qFormat/>
    <w:rsid w:val="00AC7CDC"/>
    <w:pPr>
      <w:widowControl w:val="0"/>
      <w:autoSpaceDE w:val="0"/>
      <w:autoSpaceDN w:val="0"/>
      <w:adjustRightInd w:val="0"/>
      <w:spacing w:after="200"/>
      <w:outlineLvl w:val="3"/>
    </w:pPr>
    <w:rPr>
      <w:rFonts w:ascii="Arial" w:hAnsi="Arial"/>
      <w:i/>
      <w:iCs/>
      <w:color w:val="44546A" w:themeColor="text2"/>
      <w:sz w:val="18"/>
      <w:szCs w:val="18"/>
    </w:rPr>
  </w:style>
  <w:style w:type="paragraph" w:styleId="FootnoteText">
    <w:name w:val="footnote text"/>
    <w:basedOn w:val="Normal"/>
    <w:link w:val="FootnoteTextChar"/>
    <w:uiPriority w:val="99"/>
    <w:semiHidden/>
    <w:unhideWhenUsed/>
    <w:rsid w:val="00AC7CDC"/>
    <w:pPr>
      <w:widowControl w:val="0"/>
      <w:autoSpaceDE w:val="0"/>
      <w:autoSpaceDN w:val="0"/>
      <w:adjustRightInd w:val="0"/>
      <w:outlineLvl w:val="3"/>
    </w:pPr>
    <w:rPr>
      <w:rFonts w:ascii="Arial" w:hAnsi="Arial"/>
      <w:sz w:val="20"/>
      <w:szCs w:val="20"/>
    </w:rPr>
  </w:style>
  <w:style w:type="character" w:customStyle="1" w:styleId="FootnoteTextChar">
    <w:name w:val="Footnote Text Char"/>
    <w:basedOn w:val="DefaultParagraphFont"/>
    <w:link w:val="FootnoteText"/>
    <w:uiPriority w:val="99"/>
    <w:semiHidden/>
    <w:rsid w:val="00AC7CDC"/>
    <w:rPr>
      <w:rFonts w:ascii="Arial" w:eastAsia="Times New Roman" w:hAnsi="Arial" w:cs="Times New Roman"/>
      <w:sz w:val="20"/>
      <w:szCs w:val="20"/>
    </w:rPr>
  </w:style>
  <w:style w:type="character" w:styleId="FootnoteReference">
    <w:name w:val="footnote reference"/>
    <w:basedOn w:val="DefaultParagraphFont"/>
    <w:uiPriority w:val="99"/>
    <w:semiHidden/>
    <w:unhideWhenUsed/>
    <w:rsid w:val="00AC7CDC"/>
    <w:rPr>
      <w:vertAlign w:val="superscript"/>
    </w:rPr>
  </w:style>
  <w:style w:type="paragraph" w:customStyle="1" w:styleId="EndNoteBibliographyTitle">
    <w:name w:val="EndNote Bibliography Title"/>
    <w:basedOn w:val="Normal"/>
    <w:link w:val="EndNoteBibliographyTitleChar"/>
    <w:rsid w:val="00AC7CDC"/>
    <w:pPr>
      <w:widowControl w:val="0"/>
      <w:autoSpaceDE w:val="0"/>
      <w:autoSpaceDN w:val="0"/>
      <w:adjustRightInd w:val="0"/>
      <w:jc w:val="center"/>
      <w:outlineLvl w:val="3"/>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AC7CDC"/>
    <w:rPr>
      <w:rFonts w:ascii="Arial" w:eastAsia="Times New Roman" w:hAnsi="Arial" w:cs="Arial"/>
      <w:noProof/>
      <w:sz w:val="20"/>
      <w:szCs w:val="24"/>
    </w:rPr>
  </w:style>
  <w:style w:type="paragraph" w:customStyle="1" w:styleId="EndNoteBibliography">
    <w:name w:val="EndNote Bibliography"/>
    <w:basedOn w:val="Normal"/>
    <w:link w:val="EndNoteBibliographyChar"/>
    <w:rsid w:val="00AC7CDC"/>
    <w:pPr>
      <w:widowControl w:val="0"/>
      <w:autoSpaceDE w:val="0"/>
      <w:autoSpaceDN w:val="0"/>
      <w:adjustRightInd w:val="0"/>
      <w:jc w:val="center"/>
      <w:outlineLvl w:val="3"/>
    </w:pPr>
    <w:rPr>
      <w:rFonts w:ascii="Arial" w:hAnsi="Arial" w:cs="Arial"/>
      <w:noProof/>
      <w:sz w:val="20"/>
    </w:rPr>
  </w:style>
  <w:style w:type="character" w:customStyle="1" w:styleId="EndNoteBibliographyChar">
    <w:name w:val="EndNote Bibliography Char"/>
    <w:basedOn w:val="DefaultParagraphFont"/>
    <w:link w:val="EndNoteBibliography"/>
    <w:rsid w:val="00AC7CDC"/>
    <w:rPr>
      <w:rFonts w:ascii="Arial" w:eastAsia="Times New Roman" w:hAnsi="Arial" w:cs="Arial"/>
      <w:noProof/>
      <w:sz w:val="20"/>
      <w:szCs w:val="24"/>
    </w:rPr>
  </w:style>
  <w:style w:type="paragraph" w:styleId="NormalWeb">
    <w:name w:val="Normal (Web)"/>
    <w:basedOn w:val="Normal"/>
    <w:uiPriority w:val="99"/>
    <w:unhideWhenUsed/>
    <w:rsid w:val="00041F2A"/>
    <w:pPr>
      <w:spacing w:before="100" w:beforeAutospacing="1" w:after="100" w:afterAutospacing="1"/>
      <w:outlineLvl w:val="3"/>
    </w:pPr>
  </w:style>
  <w:style w:type="paragraph" w:styleId="HTMLPreformatted">
    <w:name w:val="HTML Preformatted"/>
    <w:basedOn w:val="Normal"/>
    <w:link w:val="HTMLPreformattedChar"/>
    <w:uiPriority w:val="99"/>
    <w:unhideWhenUsed/>
    <w:rsid w:val="00BF15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utlineLvl w:val="3"/>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F15FC"/>
    <w:rPr>
      <w:rFonts w:ascii="Courier New" w:eastAsia="Times New Roman" w:hAnsi="Courier New" w:cs="Courier New"/>
      <w:sz w:val="20"/>
      <w:szCs w:val="20"/>
    </w:rPr>
  </w:style>
  <w:style w:type="paragraph" w:styleId="BodyText">
    <w:name w:val="Body Text"/>
    <w:basedOn w:val="Normal"/>
    <w:link w:val="BodyTextChar"/>
    <w:uiPriority w:val="1"/>
    <w:qFormat/>
    <w:rsid w:val="005E67F4"/>
    <w:pPr>
      <w:widowControl w:val="0"/>
      <w:autoSpaceDE w:val="0"/>
      <w:autoSpaceDN w:val="0"/>
      <w:outlineLvl w:val="3"/>
    </w:pPr>
    <w:rPr>
      <w:rFonts w:ascii="Verdana" w:eastAsia="Verdana" w:hAnsi="Verdana" w:cs="Verdana"/>
      <w:sz w:val="16"/>
      <w:szCs w:val="16"/>
    </w:rPr>
  </w:style>
  <w:style w:type="character" w:customStyle="1" w:styleId="BodyTextChar">
    <w:name w:val="Body Text Char"/>
    <w:basedOn w:val="DefaultParagraphFont"/>
    <w:link w:val="BodyText"/>
    <w:uiPriority w:val="1"/>
    <w:rsid w:val="005E67F4"/>
    <w:rPr>
      <w:rFonts w:ascii="Verdana" w:eastAsia="Verdana" w:hAnsi="Verdana" w:cs="Verdana"/>
      <w:sz w:val="16"/>
      <w:szCs w:val="16"/>
    </w:rPr>
  </w:style>
  <w:style w:type="character" w:customStyle="1" w:styleId="contentpasted0">
    <w:name w:val="contentpasted0"/>
    <w:basedOn w:val="DefaultParagraphFont"/>
    <w:rsid w:val="00913073"/>
  </w:style>
  <w:style w:type="character" w:customStyle="1" w:styleId="Heading4Char">
    <w:name w:val="Heading 4 Char"/>
    <w:basedOn w:val="DefaultParagraphFont"/>
    <w:uiPriority w:val="9"/>
    <w:rsid w:val="00A1412F"/>
    <w:rPr>
      <w:rFonts w:asciiTheme="majorHAnsi" w:eastAsiaTheme="majorEastAsia" w:hAnsiTheme="majorHAnsi" w:cstheme="majorBidi"/>
      <w:i/>
      <w:iCs/>
      <w:color w:val="2F5496" w:themeColor="accent1" w:themeShade="BF"/>
      <w:sz w:val="24"/>
      <w:szCs w:val="24"/>
    </w:rPr>
  </w:style>
  <w:style w:type="character" w:customStyle="1" w:styleId="markedcontent">
    <w:name w:val="markedcontent"/>
    <w:basedOn w:val="DefaultParagraphFont"/>
    <w:rsid w:val="00750D26"/>
  </w:style>
  <w:style w:type="character" w:customStyle="1" w:styleId="ykmvie">
    <w:name w:val="ykmvie"/>
    <w:basedOn w:val="DefaultParagraphFont"/>
    <w:rsid w:val="00750D26"/>
  </w:style>
  <w:style w:type="character" w:customStyle="1" w:styleId="mixed-citation">
    <w:name w:val="mixed-citation"/>
    <w:basedOn w:val="DefaultParagraphFont"/>
    <w:rsid w:val="00E63F5F"/>
  </w:style>
  <w:style w:type="character" w:customStyle="1" w:styleId="ref-title">
    <w:name w:val="ref-title"/>
    <w:basedOn w:val="DefaultParagraphFont"/>
    <w:rsid w:val="00E63F5F"/>
  </w:style>
  <w:style w:type="character" w:customStyle="1" w:styleId="ref-journal">
    <w:name w:val="ref-journal"/>
    <w:basedOn w:val="DefaultParagraphFont"/>
    <w:rsid w:val="00E63F5F"/>
  </w:style>
  <w:style w:type="character" w:customStyle="1" w:styleId="ref-vol">
    <w:name w:val="ref-vol"/>
    <w:basedOn w:val="DefaultParagraphFont"/>
    <w:rsid w:val="00E63F5F"/>
  </w:style>
  <w:style w:type="character" w:customStyle="1" w:styleId="ref-iss">
    <w:name w:val="ref-iss"/>
    <w:basedOn w:val="DefaultParagraphFont"/>
    <w:rsid w:val="00E63F5F"/>
  </w:style>
  <w:style w:type="character" w:customStyle="1" w:styleId="nowrap">
    <w:name w:val="nowrap"/>
    <w:basedOn w:val="DefaultParagraphFont"/>
    <w:rsid w:val="00E63F5F"/>
  </w:style>
  <w:style w:type="character" w:customStyle="1" w:styleId="hgkelc">
    <w:name w:val="hgkelc"/>
    <w:basedOn w:val="DefaultParagraphFont"/>
    <w:rsid w:val="000E3856"/>
  </w:style>
  <w:style w:type="character" w:customStyle="1" w:styleId="epub-sectionitem">
    <w:name w:val="epub-section__item"/>
    <w:basedOn w:val="DefaultParagraphFont"/>
    <w:rsid w:val="00D02134"/>
  </w:style>
  <w:style w:type="character" w:customStyle="1" w:styleId="elementtoproof">
    <w:name w:val="elementtoproof"/>
    <w:basedOn w:val="DefaultParagraphFont"/>
    <w:rsid w:val="00A96256"/>
  </w:style>
  <w:style w:type="character" w:customStyle="1" w:styleId="contentpasted3">
    <w:name w:val="contentpasted3"/>
    <w:basedOn w:val="DefaultParagraphFont"/>
    <w:rsid w:val="00F94C6F"/>
  </w:style>
  <w:style w:type="character" w:customStyle="1" w:styleId="contentpasted1">
    <w:name w:val="contentpasted1"/>
    <w:basedOn w:val="DefaultParagraphFont"/>
    <w:rsid w:val="00F94C6F"/>
  </w:style>
  <w:style w:type="character" w:customStyle="1" w:styleId="contentpasted2">
    <w:name w:val="contentpasted2"/>
    <w:basedOn w:val="DefaultParagraphFont"/>
    <w:rsid w:val="00F94C6F"/>
  </w:style>
  <w:style w:type="character" w:customStyle="1" w:styleId="contentpasted4">
    <w:name w:val="contentpasted4"/>
    <w:basedOn w:val="DefaultParagraphFont"/>
    <w:rsid w:val="00F94C6F"/>
  </w:style>
  <w:style w:type="character" w:customStyle="1" w:styleId="id-label">
    <w:name w:val="id-label"/>
    <w:basedOn w:val="DefaultParagraphFont"/>
    <w:rsid w:val="005C7B11"/>
  </w:style>
  <w:style w:type="character" w:customStyle="1" w:styleId="citation-part">
    <w:name w:val="citation-part"/>
    <w:basedOn w:val="DefaultParagraphFont"/>
    <w:rsid w:val="00D6508B"/>
  </w:style>
  <w:style w:type="character" w:customStyle="1" w:styleId="docsum-pmid">
    <w:name w:val="docsum-pmid"/>
    <w:basedOn w:val="DefaultParagraphFont"/>
    <w:rsid w:val="00D6508B"/>
  </w:style>
  <w:style w:type="character" w:customStyle="1" w:styleId="Heading3Char">
    <w:name w:val="Heading 3 Char"/>
    <w:basedOn w:val="DefaultParagraphFont"/>
    <w:link w:val="Heading3"/>
    <w:uiPriority w:val="9"/>
    <w:rsid w:val="009B183E"/>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link w:val="Heading4"/>
    <w:uiPriority w:val="9"/>
    <w:rsid w:val="00671959"/>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671959"/>
    <w:rPr>
      <w:rFonts w:asciiTheme="majorHAnsi" w:eastAsiaTheme="majorEastAsia" w:hAnsiTheme="majorHAnsi" w:cstheme="majorBidi"/>
      <w:color w:val="2F5496" w:themeColor="accent1" w:themeShade="BF"/>
      <w:sz w:val="24"/>
      <w:szCs w:val="24"/>
    </w:rPr>
  </w:style>
  <w:style w:type="character" w:customStyle="1" w:styleId="cf01">
    <w:name w:val="cf01"/>
    <w:basedOn w:val="DefaultParagraphFont"/>
    <w:rsid w:val="00392A13"/>
    <w:rPr>
      <w:rFonts w:ascii="Segoe UI" w:hAnsi="Segoe UI" w:cs="Segoe UI" w:hint="default"/>
      <w:color w:val="231F20"/>
      <w:sz w:val="18"/>
      <w:szCs w:val="18"/>
    </w:rPr>
  </w:style>
  <w:style w:type="character" w:customStyle="1" w:styleId="citation-doi">
    <w:name w:val="citation-doi"/>
    <w:basedOn w:val="DefaultParagraphFont"/>
    <w:rsid w:val="00393C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66350">
      <w:bodyDiv w:val="1"/>
      <w:marLeft w:val="0"/>
      <w:marRight w:val="0"/>
      <w:marTop w:val="0"/>
      <w:marBottom w:val="0"/>
      <w:divBdr>
        <w:top w:val="none" w:sz="0" w:space="0" w:color="auto"/>
        <w:left w:val="none" w:sz="0" w:space="0" w:color="auto"/>
        <w:bottom w:val="none" w:sz="0" w:space="0" w:color="auto"/>
        <w:right w:val="none" w:sz="0" w:space="0" w:color="auto"/>
      </w:divBdr>
    </w:div>
    <w:div w:id="103113909">
      <w:bodyDiv w:val="1"/>
      <w:marLeft w:val="0"/>
      <w:marRight w:val="0"/>
      <w:marTop w:val="0"/>
      <w:marBottom w:val="0"/>
      <w:divBdr>
        <w:top w:val="none" w:sz="0" w:space="0" w:color="auto"/>
        <w:left w:val="none" w:sz="0" w:space="0" w:color="auto"/>
        <w:bottom w:val="none" w:sz="0" w:space="0" w:color="auto"/>
        <w:right w:val="none" w:sz="0" w:space="0" w:color="auto"/>
      </w:divBdr>
      <w:divsChild>
        <w:div w:id="2077849602">
          <w:marLeft w:val="0"/>
          <w:marRight w:val="0"/>
          <w:marTop w:val="0"/>
          <w:marBottom w:val="0"/>
          <w:divBdr>
            <w:top w:val="none" w:sz="0" w:space="0" w:color="auto"/>
            <w:left w:val="none" w:sz="0" w:space="0" w:color="auto"/>
            <w:bottom w:val="none" w:sz="0" w:space="0" w:color="auto"/>
            <w:right w:val="none" w:sz="0" w:space="0" w:color="auto"/>
          </w:divBdr>
        </w:div>
      </w:divsChild>
    </w:div>
    <w:div w:id="108624267">
      <w:bodyDiv w:val="1"/>
      <w:marLeft w:val="0"/>
      <w:marRight w:val="0"/>
      <w:marTop w:val="0"/>
      <w:marBottom w:val="0"/>
      <w:divBdr>
        <w:top w:val="none" w:sz="0" w:space="0" w:color="auto"/>
        <w:left w:val="none" w:sz="0" w:space="0" w:color="auto"/>
        <w:bottom w:val="none" w:sz="0" w:space="0" w:color="auto"/>
        <w:right w:val="none" w:sz="0" w:space="0" w:color="auto"/>
      </w:divBdr>
    </w:div>
    <w:div w:id="211384853">
      <w:bodyDiv w:val="1"/>
      <w:marLeft w:val="0"/>
      <w:marRight w:val="0"/>
      <w:marTop w:val="0"/>
      <w:marBottom w:val="0"/>
      <w:divBdr>
        <w:top w:val="none" w:sz="0" w:space="0" w:color="auto"/>
        <w:left w:val="none" w:sz="0" w:space="0" w:color="auto"/>
        <w:bottom w:val="none" w:sz="0" w:space="0" w:color="auto"/>
        <w:right w:val="none" w:sz="0" w:space="0" w:color="auto"/>
      </w:divBdr>
      <w:divsChild>
        <w:div w:id="10000852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3621214">
              <w:marLeft w:val="0"/>
              <w:marRight w:val="0"/>
              <w:marTop w:val="0"/>
              <w:marBottom w:val="0"/>
              <w:divBdr>
                <w:top w:val="none" w:sz="0" w:space="0" w:color="auto"/>
                <w:left w:val="none" w:sz="0" w:space="0" w:color="auto"/>
                <w:bottom w:val="none" w:sz="0" w:space="0" w:color="auto"/>
                <w:right w:val="none" w:sz="0" w:space="0" w:color="auto"/>
              </w:divBdr>
              <w:divsChild>
                <w:div w:id="1710644346">
                  <w:marLeft w:val="0"/>
                  <w:marRight w:val="0"/>
                  <w:marTop w:val="0"/>
                  <w:marBottom w:val="0"/>
                  <w:divBdr>
                    <w:top w:val="none" w:sz="0" w:space="0" w:color="auto"/>
                    <w:left w:val="none" w:sz="0" w:space="0" w:color="auto"/>
                    <w:bottom w:val="none" w:sz="0" w:space="0" w:color="auto"/>
                    <w:right w:val="none" w:sz="0" w:space="0" w:color="auto"/>
                  </w:divBdr>
                  <w:divsChild>
                    <w:div w:id="566457074">
                      <w:marLeft w:val="0"/>
                      <w:marRight w:val="0"/>
                      <w:marTop w:val="0"/>
                      <w:marBottom w:val="0"/>
                      <w:divBdr>
                        <w:top w:val="none" w:sz="0" w:space="0" w:color="auto"/>
                        <w:left w:val="none" w:sz="0" w:space="0" w:color="auto"/>
                        <w:bottom w:val="none" w:sz="0" w:space="0" w:color="auto"/>
                        <w:right w:val="none" w:sz="0" w:space="0" w:color="auto"/>
                      </w:divBdr>
                      <w:divsChild>
                        <w:div w:id="7096460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84104047">
                              <w:marLeft w:val="0"/>
                              <w:marRight w:val="0"/>
                              <w:marTop w:val="0"/>
                              <w:marBottom w:val="0"/>
                              <w:divBdr>
                                <w:top w:val="none" w:sz="0" w:space="0" w:color="auto"/>
                                <w:left w:val="none" w:sz="0" w:space="0" w:color="auto"/>
                                <w:bottom w:val="none" w:sz="0" w:space="0" w:color="auto"/>
                                <w:right w:val="none" w:sz="0" w:space="0" w:color="auto"/>
                              </w:divBdr>
                              <w:divsChild>
                                <w:div w:id="1399087973">
                                  <w:marLeft w:val="0"/>
                                  <w:marRight w:val="0"/>
                                  <w:marTop w:val="0"/>
                                  <w:marBottom w:val="0"/>
                                  <w:divBdr>
                                    <w:top w:val="none" w:sz="0" w:space="0" w:color="auto"/>
                                    <w:left w:val="none" w:sz="0" w:space="0" w:color="auto"/>
                                    <w:bottom w:val="none" w:sz="0" w:space="0" w:color="auto"/>
                                    <w:right w:val="none" w:sz="0" w:space="0" w:color="auto"/>
                                  </w:divBdr>
                                  <w:divsChild>
                                    <w:div w:id="1438678744">
                                      <w:marLeft w:val="0"/>
                                      <w:marRight w:val="0"/>
                                      <w:marTop w:val="0"/>
                                      <w:marBottom w:val="0"/>
                                      <w:divBdr>
                                        <w:top w:val="none" w:sz="0" w:space="0" w:color="auto"/>
                                        <w:left w:val="none" w:sz="0" w:space="0" w:color="auto"/>
                                        <w:bottom w:val="none" w:sz="0" w:space="0" w:color="auto"/>
                                        <w:right w:val="none" w:sz="0" w:space="0" w:color="auto"/>
                                      </w:divBdr>
                                      <w:divsChild>
                                        <w:div w:id="1319112003">
                                          <w:marLeft w:val="0"/>
                                          <w:marRight w:val="0"/>
                                          <w:marTop w:val="0"/>
                                          <w:marBottom w:val="0"/>
                                          <w:divBdr>
                                            <w:top w:val="none" w:sz="0" w:space="0" w:color="auto"/>
                                            <w:left w:val="none" w:sz="0" w:space="0" w:color="auto"/>
                                            <w:bottom w:val="none" w:sz="0" w:space="0" w:color="auto"/>
                                            <w:right w:val="none" w:sz="0" w:space="0" w:color="auto"/>
                                          </w:divBdr>
                                          <w:divsChild>
                                            <w:div w:id="19118856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30168960">
                                                  <w:marLeft w:val="0"/>
                                                  <w:marRight w:val="0"/>
                                                  <w:marTop w:val="0"/>
                                                  <w:marBottom w:val="0"/>
                                                  <w:divBdr>
                                                    <w:top w:val="none" w:sz="0" w:space="0" w:color="auto"/>
                                                    <w:left w:val="none" w:sz="0" w:space="0" w:color="auto"/>
                                                    <w:bottom w:val="none" w:sz="0" w:space="0" w:color="auto"/>
                                                    <w:right w:val="none" w:sz="0" w:space="0" w:color="auto"/>
                                                  </w:divBdr>
                                                  <w:divsChild>
                                                    <w:div w:id="189612362">
                                                      <w:marLeft w:val="0"/>
                                                      <w:marRight w:val="0"/>
                                                      <w:marTop w:val="0"/>
                                                      <w:marBottom w:val="0"/>
                                                      <w:divBdr>
                                                        <w:top w:val="none" w:sz="0" w:space="0" w:color="auto"/>
                                                        <w:left w:val="none" w:sz="0" w:space="0" w:color="auto"/>
                                                        <w:bottom w:val="none" w:sz="0" w:space="0" w:color="auto"/>
                                                        <w:right w:val="none" w:sz="0" w:space="0" w:color="auto"/>
                                                      </w:divBdr>
                                                      <w:divsChild>
                                                        <w:div w:id="2111050977">
                                                          <w:marLeft w:val="0"/>
                                                          <w:marRight w:val="0"/>
                                                          <w:marTop w:val="0"/>
                                                          <w:marBottom w:val="0"/>
                                                          <w:divBdr>
                                                            <w:top w:val="none" w:sz="0" w:space="0" w:color="auto"/>
                                                            <w:left w:val="none" w:sz="0" w:space="0" w:color="auto"/>
                                                            <w:bottom w:val="none" w:sz="0" w:space="0" w:color="auto"/>
                                                            <w:right w:val="none" w:sz="0" w:space="0" w:color="auto"/>
                                                          </w:divBdr>
                                                          <w:divsChild>
                                                            <w:div w:id="122309270">
                                                              <w:marLeft w:val="0"/>
                                                              <w:marRight w:val="0"/>
                                                              <w:marTop w:val="0"/>
                                                              <w:marBottom w:val="0"/>
                                                              <w:divBdr>
                                                                <w:top w:val="none" w:sz="0" w:space="0" w:color="auto"/>
                                                                <w:left w:val="none" w:sz="0" w:space="0" w:color="auto"/>
                                                                <w:bottom w:val="none" w:sz="0" w:space="0" w:color="auto"/>
                                                                <w:right w:val="none" w:sz="0" w:space="0" w:color="auto"/>
                                                              </w:divBdr>
                                                              <w:divsChild>
                                                                <w:div w:id="12508514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77203568">
                                                                      <w:marLeft w:val="0"/>
                                                                      <w:marRight w:val="0"/>
                                                                      <w:marTop w:val="0"/>
                                                                      <w:marBottom w:val="0"/>
                                                                      <w:divBdr>
                                                                        <w:top w:val="none" w:sz="0" w:space="0" w:color="auto"/>
                                                                        <w:left w:val="none" w:sz="0" w:space="0" w:color="auto"/>
                                                                        <w:bottom w:val="none" w:sz="0" w:space="0" w:color="auto"/>
                                                                        <w:right w:val="none" w:sz="0" w:space="0" w:color="auto"/>
                                                                      </w:divBdr>
                                                                      <w:divsChild>
                                                                        <w:div w:id="1832523236">
                                                                          <w:marLeft w:val="0"/>
                                                                          <w:marRight w:val="0"/>
                                                                          <w:marTop w:val="0"/>
                                                                          <w:marBottom w:val="0"/>
                                                                          <w:divBdr>
                                                                            <w:top w:val="none" w:sz="0" w:space="0" w:color="auto"/>
                                                                            <w:left w:val="none" w:sz="0" w:space="0" w:color="auto"/>
                                                                            <w:bottom w:val="none" w:sz="0" w:space="0" w:color="auto"/>
                                                                            <w:right w:val="none" w:sz="0" w:space="0" w:color="auto"/>
                                                                          </w:divBdr>
                                                                          <w:divsChild>
                                                                            <w:div w:id="1880627581">
                                                                              <w:marLeft w:val="0"/>
                                                                              <w:marRight w:val="0"/>
                                                                              <w:marTop w:val="0"/>
                                                                              <w:marBottom w:val="0"/>
                                                                              <w:divBdr>
                                                                                <w:top w:val="none" w:sz="0" w:space="0" w:color="auto"/>
                                                                                <w:left w:val="none" w:sz="0" w:space="0" w:color="auto"/>
                                                                                <w:bottom w:val="none" w:sz="0" w:space="0" w:color="auto"/>
                                                                                <w:right w:val="none" w:sz="0" w:space="0" w:color="auto"/>
                                                                              </w:divBdr>
                                                                              <w:divsChild>
                                                                                <w:div w:id="1114835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3583311">
      <w:bodyDiv w:val="1"/>
      <w:marLeft w:val="0"/>
      <w:marRight w:val="0"/>
      <w:marTop w:val="0"/>
      <w:marBottom w:val="0"/>
      <w:divBdr>
        <w:top w:val="none" w:sz="0" w:space="0" w:color="auto"/>
        <w:left w:val="none" w:sz="0" w:space="0" w:color="auto"/>
        <w:bottom w:val="none" w:sz="0" w:space="0" w:color="auto"/>
        <w:right w:val="none" w:sz="0" w:space="0" w:color="auto"/>
      </w:divBdr>
    </w:div>
    <w:div w:id="276257563">
      <w:bodyDiv w:val="1"/>
      <w:marLeft w:val="0"/>
      <w:marRight w:val="0"/>
      <w:marTop w:val="0"/>
      <w:marBottom w:val="0"/>
      <w:divBdr>
        <w:top w:val="none" w:sz="0" w:space="0" w:color="auto"/>
        <w:left w:val="none" w:sz="0" w:space="0" w:color="auto"/>
        <w:bottom w:val="none" w:sz="0" w:space="0" w:color="auto"/>
        <w:right w:val="none" w:sz="0" w:space="0" w:color="auto"/>
      </w:divBdr>
    </w:div>
    <w:div w:id="279721933">
      <w:bodyDiv w:val="1"/>
      <w:marLeft w:val="0"/>
      <w:marRight w:val="0"/>
      <w:marTop w:val="0"/>
      <w:marBottom w:val="0"/>
      <w:divBdr>
        <w:top w:val="none" w:sz="0" w:space="0" w:color="auto"/>
        <w:left w:val="none" w:sz="0" w:space="0" w:color="auto"/>
        <w:bottom w:val="none" w:sz="0" w:space="0" w:color="auto"/>
        <w:right w:val="none" w:sz="0" w:space="0" w:color="auto"/>
      </w:divBdr>
      <w:divsChild>
        <w:div w:id="15998237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03820566">
              <w:marLeft w:val="0"/>
              <w:marRight w:val="0"/>
              <w:marTop w:val="0"/>
              <w:marBottom w:val="0"/>
              <w:divBdr>
                <w:top w:val="none" w:sz="0" w:space="0" w:color="auto"/>
                <w:left w:val="none" w:sz="0" w:space="0" w:color="auto"/>
                <w:bottom w:val="none" w:sz="0" w:space="0" w:color="auto"/>
                <w:right w:val="none" w:sz="0" w:space="0" w:color="auto"/>
              </w:divBdr>
              <w:divsChild>
                <w:div w:id="520629076">
                  <w:marLeft w:val="0"/>
                  <w:marRight w:val="0"/>
                  <w:marTop w:val="0"/>
                  <w:marBottom w:val="0"/>
                  <w:divBdr>
                    <w:top w:val="none" w:sz="0" w:space="0" w:color="auto"/>
                    <w:left w:val="none" w:sz="0" w:space="0" w:color="auto"/>
                    <w:bottom w:val="none" w:sz="0" w:space="0" w:color="auto"/>
                    <w:right w:val="none" w:sz="0" w:space="0" w:color="auto"/>
                  </w:divBdr>
                  <w:divsChild>
                    <w:div w:id="2069067475">
                      <w:marLeft w:val="0"/>
                      <w:marRight w:val="0"/>
                      <w:marTop w:val="0"/>
                      <w:marBottom w:val="0"/>
                      <w:divBdr>
                        <w:top w:val="none" w:sz="0" w:space="0" w:color="auto"/>
                        <w:left w:val="none" w:sz="0" w:space="0" w:color="auto"/>
                        <w:bottom w:val="none" w:sz="0" w:space="0" w:color="auto"/>
                        <w:right w:val="none" w:sz="0" w:space="0" w:color="auto"/>
                      </w:divBdr>
                      <w:divsChild>
                        <w:div w:id="2304296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48056734">
                              <w:marLeft w:val="0"/>
                              <w:marRight w:val="0"/>
                              <w:marTop w:val="0"/>
                              <w:marBottom w:val="0"/>
                              <w:divBdr>
                                <w:top w:val="none" w:sz="0" w:space="0" w:color="auto"/>
                                <w:left w:val="none" w:sz="0" w:space="0" w:color="auto"/>
                                <w:bottom w:val="none" w:sz="0" w:space="0" w:color="auto"/>
                                <w:right w:val="none" w:sz="0" w:space="0" w:color="auto"/>
                              </w:divBdr>
                              <w:divsChild>
                                <w:div w:id="1733117423">
                                  <w:marLeft w:val="0"/>
                                  <w:marRight w:val="0"/>
                                  <w:marTop w:val="0"/>
                                  <w:marBottom w:val="0"/>
                                  <w:divBdr>
                                    <w:top w:val="none" w:sz="0" w:space="0" w:color="auto"/>
                                    <w:left w:val="none" w:sz="0" w:space="0" w:color="auto"/>
                                    <w:bottom w:val="none" w:sz="0" w:space="0" w:color="auto"/>
                                    <w:right w:val="none" w:sz="0" w:space="0" w:color="auto"/>
                                  </w:divBdr>
                                  <w:divsChild>
                                    <w:div w:id="1656643073">
                                      <w:marLeft w:val="0"/>
                                      <w:marRight w:val="0"/>
                                      <w:marTop w:val="0"/>
                                      <w:marBottom w:val="0"/>
                                      <w:divBdr>
                                        <w:top w:val="none" w:sz="0" w:space="0" w:color="auto"/>
                                        <w:left w:val="none" w:sz="0" w:space="0" w:color="auto"/>
                                        <w:bottom w:val="none" w:sz="0" w:space="0" w:color="auto"/>
                                        <w:right w:val="none" w:sz="0" w:space="0" w:color="auto"/>
                                      </w:divBdr>
                                      <w:divsChild>
                                        <w:div w:id="267465537">
                                          <w:marLeft w:val="0"/>
                                          <w:marRight w:val="0"/>
                                          <w:marTop w:val="0"/>
                                          <w:marBottom w:val="0"/>
                                          <w:divBdr>
                                            <w:top w:val="none" w:sz="0" w:space="0" w:color="auto"/>
                                            <w:left w:val="none" w:sz="0" w:space="0" w:color="auto"/>
                                            <w:bottom w:val="none" w:sz="0" w:space="0" w:color="auto"/>
                                            <w:right w:val="none" w:sz="0" w:space="0" w:color="auto"/>
                                          </w:divBdr>
                                          <w:divsChild>
                                            <w:div w:id="9655056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0238873">
                                                  <w:marLeft w:val="0"/>
                                                  <w:marRight w:val="0"/>
                                                  <w:marTop w:val="0"/>
                                                  <w:marBottom w:val="0"/>
                                                  <w:divBdr>
                                                    <w:top w:val="none" w:sz="0" w:space="0" w:color="auto"/>
                                                    <w:left w:val="none" w:sz="0" w:space="0" w:color="auto"/>
                                                    <w:bottom w:val="none" w:sz="0" w:space="0" w:color="auto"/>
                                                    <w:right w:val="none" w:sz="0" w:space="0" w:color="auto"/>
                                                  </w:divBdr>
                                                  <w:divsChild>
                                                    <w:div w:id="1956054539">
                                                      <w:marLeft w:val="0"/>
                                                      <w:marRight w:val="0"/>
                                                      <w:marTop w:val="0"/>
                                                      <w:marBottom w:val="0"/>
                                                      <w:divBdr>
                                                        <w:top w:val="none" w:sz="0" w:space="0" w:color="auto"/>
                                                        <w:left w:val="none" w:sz="0" w:space="0" w:color="auto"/>
                                                        <w:bottom w:val="none" w:sz="0" w:space="0" w:color="auto"/>
                                                        <w:right w:val="none" w:sz="0" w:space="0" w:color="auto"/>
                                                      </w:divBdr>
                                                      <w:divsChild>
                                                        <w:div w:id="548539849">
                                                          <w:marLeft w:val="0"/>
                                                          <w:marRight w:val="0"/>
                                                          <w:marTop w:val="0"/>
                                                          <w:marBottom w:val="0"/>
                                                          <w:divBdr>
                                                            <w:top w:val="none" w:sz="0" w:space="0" w:color="auto"/>
                                                            <w:left w:val="none" w:sz="0" w:space="0" w:color="auto"/>
                                                            <w:bottom w:val="none" w:sz="0" w:space="0" w:color="auto"/>
                                                            <w:right w:val="none" w:sz="0" w:space="0" w:color="auto"/>
                                                          </w:divBdr>
                                                          <w:divsChild>
                                                            <w:div w:id="96682299">
                                                              <w:marLeft w:val="0"/>
                                                              <w:marRight w:val="0"/>
                                                              <w:marTop w:val="0"/>
                                                              <w:marBottom w:val="0"/>
                                                              <w:divBdr>
                                                                <w:top w:val="none" w:sz="0" w:space="0" w:color="auto"/>
                                                                <w:left w:val="none" w:sz="0" w:space="0" w:color="auto"/>
                                                                <w:bottom w:val="none" w:sz="0" w:space="0" w:color="auto"/>
                                                                <w:right w:val="none" w:sz="0" w:space="0" w:color="auto"/>
                                                              </w:divBdr>
                                                              <w:divsChild>
                                                                <w:div w:id="16156702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30925481">
                                                                      <w:marLeft w:val="0"/>
                                                                      <w:marRight w:val="0"/>
                                                                      <w:marTop w:val="0"/>
                                                                      <w:marBottom w:val="0"/>
                                                                      <w:divBdr>
                                                                        <w:top w:val="none" w:sz="0" w:space="0" w:color="auto"/>
                                                                        <w:left w:val="none" w:sz="0" w:space="0" w:color="auto"/>
                                                                        <w:bottom w:val="none" w:sz="0" w:space="0" w:color="auto"/>
                                                                        <w:right w:val="none" w:sz="0" w:space="0" w:color="auto"/>
                                                                      </w:divBdr>
                                                                      <w:divsChild>
                                                                        <w:div w:id="937563826">
                                                                          <w:marLeft w:val="0"/>
                                                                          <w:marRight w:val="0"/>
                                                                          <w:marTop w:val="0"/>
                                                                          <w:marBottom w:val="0"/>
                                                                          <w:divBdr>
                                                                            <w:top w:val="none" w:sz="0" w:space="0" w:color="auto"/>
                                                                            <w:left w:val="none" w:sz="0" w:space="0" w:color="auto"/>
                                                                            <w:bottom w:val="none" w:sz="0" w:space="0" w:color="auto"/>
                                                                            <w:right w:val="none" w:sz="0" w:space="0" w:color="auto"/>
                                                                          </w:divBdr>
                                                                          <w:divsChild>
                                                                            <w:div w:id="88953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06396968">
      <w:bodyDiv w:val="1"/>
      <w:marLeft w:val="0"/>
      <w:marRight w:val="0"/>
      <w:marTop w:val="0"/>
      <w:marBottom w:val="0"/>
      <w:divBdr>
        <w:top w:val="none" w:sz="0" w:space="0" w:color="auto"/>
        <w:left w:val="none" w:sz="0" w:space="0" w:color="auto"/>
        <w:bottom w:val="none" w:sz="0" w:space="0" w:color="auto"/>
        <w:right w:val="none" w:sz="0" w:space="0" w:color="auto"/>
      </w:divBdr>
      <w:divsChild>
        <w:div w:id="528952263">
          <w:marLeft w:val="0"/>
          <w:marRight w:val="0"/>
          <w:marTop w:val="0"/>
          <w:marBottom w:val="0"/>
          <w:divBdr>
            <w:top w:val="none" w:sz="0" w:space="0" w:color="auto"/>
            <w:left w:val="none" w:sz="0" w:space="0" w:color="auto"/>
            <w:bottom w:val="none" w:sz="0" w:space="0" w:color="auto"/>
            <w:right w:val="none" w:sz="0" w:space="0" w:color="auto"/>
          </w:divBdr>
        </w:div>
      </w:divsChild>
    </w:div>
    <w:div w:id="362438710">
      <w:bodyDiv w:val="1"/>
      <w:marLeft w:val="0"/>
      <w:marRight w:val="0"/>
      <w:marTop w:val="0"/>
      <w:marBottom w:val="0"/>
      <w:divBdr>
        <w:top w:val="none" w:sz="0" w:space="0" w:color="auto"/>
        <w:left w:val="none" w:sz="0" w:space="0" w:color="auto"/>
        <w:bottom w:val="none" w:sz="0" w:space="0" w:color="auto"/>
        <w:right w:val="none" w:sz="0" w:space="0" w:color="auto"/>
      </w:divBdr>
    </w:div>
    <w:div w:id="448814948">
      <w:bodyDiv w:val="1"/>
      <w:marLeft w:val="0"/>
      <w:marRight w:val="0"/>
      <w:marTop w:val="0"/>
      <w:marBottom w:val="0"/>
      <w:divBdr>
        <w:top w:val="none" w:sz="0" w:space="0" w:color="auto"/>
        <w:left w:val="none" w:sz="0" w:space="0" w:color="auto"/>
        <w:bottom w:val="none" w:sz="0" w:space="0" w:color="auto"/>
        <w:right w:val="none" w:sz="0" w:space="0" w:color="auto"/>
      </w:divBdr>
    </w:div>
    <w:div w:id="453839410">
      <w:bodyDiv w:val="1"/>
      <w:marLeft w:val="0"/>
      <w:marRight w:val="0"/>
      <w:marTop w:val="0"/>
      <w:marBottom w:val="0"/>
      <w:divBdr>
        <w:top w:val="none" w:sz="0" w:space="0" w:color="auto"/>
        <w:left w:val="none" w:sz="0" w:space="0" w:color="auto"/>
        <w:bottom w:val="none" w:sz="0" w:space="0" w:color="auto"/>
        <w:right w:val="none" w:sz="0" w:space="0" w:color="auto"/>
      </w:divBdr>
      <w:divsChild>
        <w:div w:id="889876218">
          <w:marLeft w:val="0"/>
          <w:marRight w:val="0"/>
          <w:marTop w:val="0"/>
          <w:marBottom w:val="0"/>
          <w:divBdr>
            <w:top w:val="none" w:sz="0" w:space="0" w:color="auto"/>
            <w:left w:val="none" w:sz="0" w:space="0" w:color="auto"/>
            <w:bottom w:val="none" w:sz="0" w:space="0" w:color="auto"/>
            <w:right w:val="none" w:sz="0" w:space="0" w:color="auto"/>
          </w:divBdr>
        </w:div>
      </w:divsChild>
    </w:div>
    <w:div w:id="595747403">
      <w:bodyDiv w:val="1"/>
      <w:marLeft w:val="0"/>
      <w:marRight w:val="0"/>
      <w:marTop w:val="0"/>
      <w:marBottom w:val="0"/>
      <w:divBdr>
        <w:top w:val="none" w:sz="0" w:space="0" w:color="auto"/>
        <w:left w:val="none" w:sz="0" w:space="0" w:color="auto"/>
        <w:bottom w:val="none" w:sz="0" w:space="0" w:color="auto"/>
        <w:right w:val="none" w:sz="0" w:space="0" w:color="auto"/>
      </w:divBdr>
    </w:div>
    <w:div w:id="666396789">
      <w:bodyDiv w:val="1"/>
      <w:marLeft w:val="0"/>
      <w:marRight w:val="0"/>
      <w:marTop w:val="0"/>
      <w:marBottom w:val="0"/>
      <w:divBdr>
        <w:top w:val="none" w:sz="0" w:space="0" w:color="auto"/>
        <w:left w:val="none" w:sz="0" w:space="0" w:color="auto"/>
        <w:bottom w:val="none" w:sz="0" w:space="0" w:color="auto"/>
        <w:right w:val="none" w:sz="0" w:space="0" w:color="auto"/>
      </w:divBdr>
    </w:div>
    <w:div w:id="841510395">
      <w:bodyDiv w:val="1"/>
      <w:marLeft w:val="0"/>
      <w:marRight w:val="0"/>
      <w:marTop w:val="0"/>
      <w:marBottom w:val="0"/>
      <w:divBdr>
        <w:top w:val="none" w:sz="0" w:space="0" w:color="auto"/>
        <w:left w:val="none" w:sz="0" w:space="0" w:color="auto"/>
        <w:bottom w:val="none" w:sz="0" w:space="0" w:color="auto"/>
        <w:right w:val="none" w:sz="0" w:space="0" w:color="auto"/>
      </w:divBdr>
      <w:divsChild>
        <w:div w:id="1379403790">
          <w:marLeft w:val="0"/>
          <w:marRight w:val="0"/>
          <w:marTop w:val="0"/>
          <w:marBottom w:val="0"/>
          <w:divBdr>
            <w:top w:val="none" w:sz="0" w:space="0" w:color="auto"/>
            <w:left w:val="none" w:sz="0" w:space="0" w:color="auto"/>
            <w:bottom w:val="none" w:sz="0" w:space="0" w:color="auto"/>
            <w:right w:val="none" w:sz="0" w:space="0" w:color="auto"/>
          </w:divBdr>
        </w:div>
        <w:div w:id="54091767">
          <w:marLeft w:val="0"/>
          <w:marRight w:val="0"/>
          <w:marTop w:val="0"/>
          <w:marBottom w:val="0"/>
          <w:divBdr>
            <w:top w:val="none" w:sz="0" w:space="0" w:color="auto"/>
            <w:left w:val="none" w:sz="0" w:space="0" w:color="auto"/>
            <w:bottom w:val="none" w:sz="0" w:space="0" w:color="auto"/>
            <w:right w:val="none" w:sz="0" w:space="0" w:color="auto"/>
          </w:divBdr>
        </w:div>
      </w:divsChild>
    </w:div>
    <w:div w:id="849444104">
      <w:bodyDiv w:val="1"/>
      <w:marLeft w:val="0"/>
      <w:marRight w:val="0"/>
      <w:marTop w:val="0"/>
      <w:marBottom w:val="0"/>
      <w:divBdr>
        <w:top w:val="none" w:sz="0" w:space="0" w:color="auto"/>
        <w:left w:val="none" w:sz="0" w:space="0" w:color="auto"/>
        <w:bottom w:val="none" w:sz="0" w:space="0" w:color="auto"/>
        <w:right w:val="none" w:sz="0" w:space="0" w:color="auto"/>
      </w:divBdr>
    </w:div>
    <w:div w:id="859010442">
      <w:bodyDiv w:val="1"/>
      <w:marLeft w:val="0"/>
      <w:marRight w:val="0"/>
      <w:marTop w:val="0"/>
      <w:marBottom w:val="0"/>
      <w:divBdr>
        <w:top w:val="none" w:sz="0" w:space="0" w:color="auto"/>
        <w:left w:val="none" w:sz="0" w:space="0" w:color="auto"/>
        <w:bottom w:val="none" w:sz="0" w:space="0" w:color="auto"/>
        <w:right w:val="none" w:sz="0" w:space="0" w:color="auto"/>
      </w:divBdr>
    </w:div>
    <w:div w:id="868103297">
      <w:bodyDiv w:val="1"/>
      <w:marLeft w:val="0"/>
      <w:marRight w:val="0"/>
      <w:marTop w:val="0"/>
      <w:marBottom w:val="0"/>
      <w:divBdr>
        <w:top w:val="none" w:sz="0" w:space="0" w:color="auto"/>
        <w:left w:val="none" w:sz="0" w:space="0" w:color="auto"/>
        <w:bottom w:val="none" w:sz="0" w:space="0" w:color="auto"/>
        <w:right w:val="none" w:sz="0" w:space="0" w:color="auto"/>
      </w:divBdr>
      <w:divsChild>
        <w:div w:id="1260944300">
          <w:marLeft w:val="0"/>
          <w:marRight w:val="0"/>
          <w:marTop w:val="0"/>
          <w:marBottom w:val="0"/>
          <w:divBdr>
            <w:top w:val="none" w:sz="0" w:space="0" w:color="auto"/>
            <w:left w:val="none" w:sz="0" w:space="0" w:color="auto"/>
            <w:bottom w:val="none" w:sz="0" w:space="0" w:color="auto"/>
            <w:right w:val="none" w:sz="0" w:space="0" w:color="auto"/>
          </w:divBdr>
        </w:div>
      </w:divsChild>
    </w:div>
    <w:div w:id="891845894">
      <w:bodyDiv w:val="1"/>
      <w:marLeft w:val="0"/>
      <w:marRight w:val="0"/>
      <w:marTop w:val="0"/>
      <w:marBottom w:val="0"/>
      <w:divBdr>
        <w:top w:val="none" w:sz="0" w:space="0" w:color="auto"/>
        <w:left w:val="none" w:sz="0" w:space="0" w:color="auto"/>
        <w:bottom w:val="none" w:sz="0" w:space="0" w:color="auto"/>
        <w:right w:val="none" w:sz="0" w:space="0" w:color="auto"/>
      </w:divBdr>
    </w:div>
    <w:div w:id="904683831">
      <w:bodyDiv w:val="1"/>
      <w:marLeft w:val="0"/>
      <w:marRight w:val="0"/>
      <w:marTop w:val="0"/>
      <w:marBottom w:val="0"/>
      <w:divBdr>
        <w:top w:val="none" w:sz="0" w:space="0" w:color="auto"/>
        <w:left w:val="none" w:sz="0" w:space="0" w:color="auto"/>
        <w:bottom w:val="none" w:sz="0" w:space="0" w:color="auto"/>
        <w:right w:val="none" w:sz="0" w:space="0" w:color="auto"/>
      </w:divBdr>
    </w:div>
    <w:div w:id="907034588">
      <w:bodyDiv w:val="1"/>
      <w:marLeft w:val="0"/>
      <w:marRight w:val="0"/>
      <w:marTop w:val="0"/>
      <w:marBottom w:val="0"/>
      <w:divBdr>
        <w:top w:val="none" w:sz="0" w:space="0" w:color="auto"/>
        <w:left w:val="none" w:sz="0" w:space="0" w:color="auto"/>
        <w:bottom w:val="none" w:sz="0" w:space="0" w:color="auto"/>
        <w:right w:val="none" w:sz="0" w:space="0" w:color="auto"/>
      </w:divBdr>
    </w:div>
    <w:div w:id="911159739">
      <w:bodyDiv w:val="1"/>
      <w:marLeft w:val="0"/>
      <w:marRight w:val="0"/>
      <w:marTop w:val="0"/>
      <w:marBottom w:val="0"/>
      <w:divBdr>
        <w:top w:val="none" w:sz="0" w:space="0" w:color="auto"/>
        <w:left w:val="none" w:sz="0" w:space="0" w:color="auto"/>
        <w:bottom w:val="none" w:sz="0" w:space="0" w:color="auto"/>
        <w:right w:val="none" w:sz="0" w:space="0" w:color="auto"/>
      </w:divBdr>
      <w:divsChild>
        <w:div w:id="277182917">
          <w:marLeft w:val="0"/>
          <w:marRight w:val="0"/>
          <w:marTop w:val="0"/>
          <w:marBottom w:val="0"/>
          <w:divBdr>
            <w:top w:val="none" w:sz="0" w:space="0" w:color="auto"/>
            <w:left w:val="none" w:sz="0" w:space="0" w:color="auto"/>
            <w:bottom w:val="none" w:sz="0" w:space="0" w:color="auto"/>
            <w:right w:val="none" w:sz="0" w:space="0" w:color="auto"/>
          </w:divBdr>
        </w:div>
      </w:divsChild>
    </w:div>
    <w:div w:id="913904014">
      <w:bodyDiv w:val="1"/>
      <w:marLeft w:val="0"/>
      <w:marRight w:val="0"/>
      <w:marTop w:val="0"/>
      <w:marBottom w:val="0"/>
      <w:divBdr>
        <w:top w:val="none" w:sz="0" w:space="0" w:color="auto"/>
        <w:left w:val="none" w:sz="0" w:space="0" w:color="auto"/>
        <w:bottom w:val="none" w:sz="0" w:space="0" w:color="auto"/>
        <w:right w:val="none" w:sz="0" w:space="0" w:color="auto"/>
      </w:divBdr>
      <w:divsChild>
        <w:div w:id="2104957692">
          <w:marLeft w:val="0"/>
          <w:marRight w:val="0"/>
          <w:marTop w:val="0"/>
          <w:marBottom w:val="0"/>
          <w:divBdr>
            <w:top w:val="none" w:sz="0" w:space="0" w:color="auto"/>
            <w:left w:val="none" w:sz="0" w:space="0" w:color="auto"/>
            <w:bottom w:val="none" w:sz="0" w:space="0" w:color="auto"/>
            <w:right w:val="none" w:sz="0" w:space="0" w:color="auto"/>
          </w:divBdr>
        </w:div>
      </w:divsChild>
    </w:div>
    <w:div w:id="933053472">
      <w:bodyDiv w:val="1"/>
      <w:marLeft w:val="0"/>
      <w:marRight w:val="0"/>
      <w:marTop w:val="0"/>
      <w:marBottom w:val="0"/>
      <w:divBdr>
        <w:top w:val="none" w:sz="0" w:space="0" w:color="auto"/>
        <w:left w:val="none" w:sz="0" w:space="0" w:color="auto"/>
        <w:bottom w:val="none" w:sz="0" w:space="0" w:color="auto"/>
        <w:right w:val="none" w:sz="0" w:space="0" w:color="auto"/>
      </w:divBdr>
    </w:div>
    <w:div w:id="1059476893">
      <w:bodyDiv w:val="1"/>
      <w:marLeft w:val="0"/>
      <w:marRight w:val="0"/>
      <w:marTop w:val="0"/>
      <w:marBottom w:val="0"/>
      <w:divBdr>
        <w:top w:val="none" w:sz="0" w:space="0" w:color="auto"/>
        <w:left w:val="none" w:sz="0" w:space="0" w:color="auto"/>
        <w:bottom w:val="none" w:sz="0" w:space="0" w:color="auto"/>
        <w:right w:val="none" w:sz="0" w:space="0" w:color="auto"/>
      </w:divBdr>
      <w:divsChild>
        <w:div w:id="786200983">
          <w:marLeft w:val="0"/>
          <w:marRight w:val="0"/>
          <w:marTop w:val="0"/>
          <w:marBottom w:val="0"/>
          <w:divBdr>
            <w:top w:val="none" w:sz="0" w:space="0" w:color="auto"/>
            <w:left w:val="none" w:sz="0" w:space="0" w:color="auto"/>
            <w:bottom w:val="none" w:sz="0" w:space="0" w:color="auto"/>
            <w:right w:val="none" w:sz="0" w:space="0" w:color="auto"/>
          </w:divBdr>
          <w:divsChild>
            <w:div w:id="1402097534">
              <w:marLeft w:val="0"/>
              <w:marRight w:val="0"/>
              <w:marTop w:val="0"/>
              <w:marBottom w:val="0"/>
              <w:divBdr>
                <w:top w:val="none" w:sz="0" w:space="0" w:color="auto"/>
                <w:left w:val="none" w:sz="0" w:space="0" w:color="auto"/>
                <w:bottom w:val="none" w:sz="0" w:space="0" w:color="auto"/>
                <w:right w:val="none" w:sz="0" w:space="0" w:color="auto"/>
              </w:divBdr>
              <w:divsChild>
                <w:div w:id="34278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331364">
      <w:bodyDiv w:val="1"/>
      <w:marLeft w:val="0"/>
      <w:marRight w:val="0"/>
      <w:marTop w:val="0"/>
      <w:marBottom w:val="0"/>
      <w:divBdr>
        <w:top w:val="none" w:sz="0" w:space="0" w:color="auto"/>
        <w:left w:val="none" w:sz="0" w:space="0" w:color="auto"/>
        <w:bottom w:val="none" w:sz="0" w:space="0" w:color="auto"/>
        <w:right w:val="none" w:sz="0" w:space="0" w:color="auto"/>
      </w:divBdr>
    </w:div>
    <w:div w:id="1148746823">
      <w:bodyDiv w:val="1"/>
      <w:marLeft w:val="0"/>
      <w:marRight w:val="0"/>
      <w:marTop w:val="0"/>
      <w:marBottom w:val="0"/>
      <w:divBdr>
        <w:top w:val="none" w:sz="0" w:space="0" w:color="auto"/>
        <w:left w:val="none" w:sz="0" w:space="0" w:color="auto"/>
        <w:bottom w:val="none" w:sz="0" w:space="0" w:color="auto"/>
        <w:right w:val="none" w:sz="0" w:space="0" w:color="auto"/>
      </w:divBdr>
    </w:div>
    <w:div w:id="1166046829">
      <w:bodyDiv w:val="1"/>
      <w:marLeft w:val="0"/>
      <w:marRight w:val="0"/>
      <w:marTop w:val="0"/>
      <w:marBottom w:val="0"/>
      <w:divBdr>
        <w:top w:val="none" w:sz="0" w:space="0" w:color="auto"/>
        <w:left w:val="none" w:sz="0" w:space="0" w:color="auto"/>
        <w:bottom w:val="none" w:sz="0" w:space="0" w:color="auto"/>
        <w:right w:val="none" w:sz="0" w:space="0" w:color="auto"/>
      </w:divBdr>
    </w:div>
    <w:div w:id="1174951507">
      <w:bodyDiv w:val="1"/>
      <w:marLeft w:val="0"/>
      <w:marRight w:val="0"/>
      <w:marTop w:val="0"/>
      <w:marBottom w:val="0"/>
      <w:divBdr>
        <w:top w:val="none" w:sz="0" w:space="0" w:color="auto"/>
        <w:left w:val="none" w:sz="0" w:space="0" w:color="auto"/>
        <w:bottom w:val="none" w:sz="0" w:space="0" w:color="auto"/>
        <w:right w:val="none" w:sz="0" w:space="0" w:color="auto"/>
      </w:divBdr>
    </w:div>
    <w:div w:id="1178301942">
      <w:bodyDiv w:val="1"/>
      <w:marLeft w:val="0"/>
      <w:marRight w:val="0"/>
      <w:marTop w:val="0"/>
      <w:marBottom w:val="0"/>
      <w:divBdr>
        <w:top w:val="none" w:sz="0" w:space="0" w:color="auto"/>
        <w:left w:val="none" w:sz="0" w:space="0" w:color="auto"/>
        <w:bottom w:val="none" w:sz="0" w:space="0" w:color="auto"/>
        <w:right w:val="none" w:sz="0" w:space="0" w:color="auto"/>
      </w:divBdr>
      <w:divsChild>
        <w:div w:id="2142531967">
          <w:marLeft w:val="0"/>
          <w:marRight w:val="0"/>
          <w:marTop w:val="0"/>
          <w:marBottom w:val="0"/>
          <w:divBdr>
            <w:top w:val="none" w:sz="0" w:space="0" w:color="auto"/>
            <w:left w:val="none" w:sz="0" w:space="0" w:color="auto"/>
            <w:bottom w:val="none" w:sz="0" w:space="0" w:color="auto"/>
            <w:right w:val="none" w:sz="0" w:space="0" w:color="auto"/>
          </w:divBdr>
        </w:div>
      </w:divsChild>
    </w:div>
    <w:div w:id="1190217935">
      <w:bodyDiv w:val="1"/>
      <w:marLeft w:val="0"/>
      <w:marRight w:val="0"/>
      <w:marTop w:val="0"/>
      <w:marBottom w:val="0"/>
      <w:divBdr>
        <w:top w:val="none" w:sz="0" w:space="0" w:color="auto"/>
        <w:left w:val="none" w:sz="0" w:space="0" w:color="auto"/>
        <w:bottom w:val="none" w:sz="0" w:space="0" w:color="auto"/>
        <w:right w:val="none" w:sz="0" w:space="0" w:color="auto"/>
      </w:divBdr>
    </w:div>
    <w:div w:id="1202791721">
      <w:bodyDiv w:val="1"/>
      <w:marLeft w:val="0"/>
      <w:marRight w:val="0"/>
      <w:marTop w:val="0"/>
      <w:marBottom w:val="0"/>
      <w:divBdr>
        <w:top w:val="none" w:sz="0" w:space="0" w:color="auto"/>
        <w:left w:val="none" w:sz="0" w:space="0" w:color="auto"/>
        <w:bottom w:val="none" w:sz="0" w:space="0" w:color="auto"/>
        <w:right w:val="none" w:sz="0" w:space="0" w:color="auto"/>
      </w:divBdr>
      <w:divsChild>
        <w:div w:id="1206017743">
          <w:marLeft w:val="0"/>
          <w:marRight w:val="0"/>
          <w:marTop w:val="0"/>
          <w:marBottom w:val="0"/>
          <w:divBdr>
            <w:top w:val="none" w:sz="0" w:space="0" w:color="auto"/>
            <w:left w:val="none" w:sz="0" w:space="0" w:color="auto"/>
            <w:bottom w:val="none" w:sz="0" w:space="0" w:color="auto"/>
            <w:right w:val="none" w:sz="0" w:space="0" w:color="auto"/>
          </w:divBdr>
        </w:div>
      </w:divsChild>
    </w:div>
    <w:div w:id="1412120282">
      <w:bodyDiv w:val="1"/>
      <w:marLeft w:val="0"/>
      <w:marRight w:val="0"/>
      <w:marTop w:val="0"/>
      <w:marBottom w:val="0"/>
      <w:divBdr>
        <w:top w:val="none" w:sz="0" w:space="0" w:color="auto"/>
        <w:left w:val="none" w:sz="0" w:space="0" w:color="auto"/>
        <w:bottom w:val="none" w:sz="0" w:space="0" w:color="auto"/>
        <w:right w:val="none" w:sz="0" w:space="0" w:color="auto"/>
      </w:divBdr>
    </w:div>
    <w:div w:id="1418551057">
      <w:bodyDiv w:val="1"/>
      <w:marLeft w:val="0"/>
      <w:marRight w:val="0"/>
      <w:marTop w:val="0"/>
      <w:marBottom w:val="0"/>
      <w:divBdr>
        <w:top w:val="none" w:sz="0" w:space="0" w:color="auto"/>
        <w:left w:val="none" w:sz="0" w:space="0" w:color="auto"/>
        <w:bottom w:val="none" w:sz="0" w:space="0" w:color="auto"/>
        <w:right w:val="none" w:sz="0" w:space="0" w:color="auto"/>
      </w:divBdr>
    </w:div>
    <w:div w:id="1462068813">
      <w:bodyDiv w:val="1"/>
      <w:marLeft w:val="0"/>
      <w:marRight w:val="0"/>
      <w:marTop w:val="0"/>
      <w:marBottom w:val="0"/>
      <w:divBdr>
        <w:top w:val="none" w:sz="0" w:space="0" w:color="auto"/>
        <w:left w:val="none" w:sz="0" w:space="0" w:color="auto"/>
        <w:bottom w:val="none" w:sz="0" w:space="0" w:color="auto"/>
        <w:right w:val="none" w:sz="0" w:space="0" w:color="auto"/>
      </w:divBdr>
    </w:div>
    <w:div w:id="1468012991">
      <w:bodyDiv w:val="1"/>
      <w:marLeft w:val="0"/>
      <w:marRight w:val="0"/>
      <w:marTop w:val="0"/>
      <w:marBottom w:val="0"/>
      <w:divBdr>
        <w:top w:val="none" w:sz="0" w:space="0" w:color="auto"/>
        <w:left w:val="none" w:sz="0" w:space="0" w:color="auto"/>
        <w:bottom w:val="none" w:sz="0" w:space="0" w:color="auto"/>
        <w:right w:val="none" w:sz="0" w:space="0" w:color="auto"/>
      </w:divBdr>
      <w:divsChild>
        <w:div w:id="419955864">
          <w:marLeft w:val="0"/>
          <w:marRight w:val="0"/>
          <w:marTop w:val="0"/>
          <w:marBottom w:val="0"/>
          <w:divBdr>
            <w:top w:val="none" w:sz="0" w:space="0" w:color="auto"/>
            <w:left w:val="none" w:sz="0" w:space="0" w:color="auto"/>
            <w:bottom w:val="none" w:sz="0" w:space="0" w:color="auto"/>
            <w:right w:val="none" w:sz="0" w:space="0" w:color="auto"/>
          </w:divBdr>
        </w:div>
      </w:divsChild>
    </w:div>
    <w:div w:id="1471678851">
      <w:bodyDiv w:val="1"/>
      <w:marLeft w:val="0"/>
      <w:marRight w:val="0"/>
      <w:marTop w:val="0"/>
      <w:marBottom w:val="0"/>
      <w:divBdr>
        <w:top w:val="none" w:sz="0" w:space="0" w:color="auto"/>
        <w:left w:val="none" w:sz="0" w:space="0" w:color="auto"/>
        <w:bottom w:val="none" w:sz="0" w:space="0" w:color="auto"/>
        <w:right w:val="none" w:sz="0" w:space="0" w:color="auto"/>
      </w:divBdr>
      <w:divsChild>
        <w:div w:id="1331836017">
          <w:marLeft w:val="0"/>
          <w:marRight w:val="0"/>
          <w:marTop w:val="0"/>
          <w:marBottom w:val="0"/>
          <w:divBdr>
            <w:top w:val="none" w:sz="0" w:space="0" w:color="auto"/>
            <w:left w:val="none" w:sz="0" w:space="0" w:color="auto"/>
            <w:bottom w:val="none" w:sz="0" w:space="0" w:color="auto"/>
            <w:right w:val="none" w:sz="0" w:space="0" w:color="auto"/>
          </w:divBdr>
        </w:div>
      </w:divsChild>
    </w:div>
    <w:div w:id="1529835859">
      <w:bodyDiv w:val="1"/>
      <w:marLeft w:val="0"/>
      <w:marRight w:val="0"/>
      <w:marTop w:val="0"/>
      <w:marBottom w:val="0"/>
      <w:divBdr>
        <w:top w:val="none" w:sz="0" w:space="0" w:color="auto"/>
        <w:left w:val="none" w:sz="0" w:space="0" w:color="auto"/>
        <w:bottom w:val="none" w:sz="0" w:space="0" w:color="auto"/>
        <w:right w:val="none" w:sz="0" w:space="0" w:color="auto"/>
      </w:divBdr>
    </w:div>
    <w:div w:id="1549802826">
      <w:bodyDiv w:val="1"/>
      <w:marLeft w:val="0"/>
      <w:marRight w:val="0"/>
      <w:marTop w:val="0"/>
      <w:marBottom w:val="0"/>
      <w:divBdr>
        <w:top w:val="none" w:sz="0" w:space="0" w:color="auto"/>
        <w:left w:val="none" w:sz="0" w:space="0" w:color="auto"/>
        <w:bottom w:val="none" w:sz="0" w:space="0" w:color="auto"/>
        <w:right w:val="none" w:sz="0" w:space="0" w:color="auto"/>
      </w:divBdr>
    </w:div>
    <w:div w:id="1588268793">
      <w:bodyDiv w:val="1"/>
      <w:marLeft w:val="0"/>
      <w:marRight w:val="0"/>
      <w:marTop w:val="0"/>
      <w:marBottom w:val="0"/>
      <w:divBdr>
        <w:top w:val="none" w:sz="0" w:space="0" w:color="auto"/>
        <w:left w:val="none" w:sz="0" w:space="0" w:color="auto"/>
        <w:bottom w:val="none" w:sz="0" w:space="0" w:color="auto"/>
        <w:right w:val="none" w:sz="0" w:space="0" w:color="auto"/>
      </w:divBdr>
      <w:divsChild>
        <w:div w:id="304043043">
          <w:marLeft w:val="0"/>
          <w:marRight w:val="0"/>
          <w:marTop w:val="0"/>
          <w:marBottom w:val="0"/>
          <w:divBdr>
            <w:top w:val="none" w:sz="0" w:space="0" w:color="auto"/>
            <w:left w:val="none" w:sz="0" w:space="0" w:color="auto"/>
            <w:bottom w:val="none" w:sz="0" w:space="0" w:color="auto"/>
            <w:right w:val="none" w:sz="0" w:space="0" w:color="auto"/>
          </w:divBdr>
        </w:div>
      </w:divsChild>
    </w:div>
    <w:div w:id="1596747051">
      <w:bodyDiv w:val="1"/>
      <w:marLeft w:val="0"/>
      <w:marRight w:val="0"/>
      <w:marTop w:val="0"/>
      <w:marBottom w:val="0"/>
      <w:divBdr>
        <w:top w:val="none" w:sz="0" w:space="0" w:color="auto"/>
        <w:left w:val="none" w:sz="0" w:space="0" w:color="auto"/>
        <w:bottom w:val="none" w:sz="0" w:space="0" w:color="auto"/>
        <w:right w:val="none" w:sz="0" w:space="0" w:color="auto"/>
      </w:divBdr>
      <w:divsChild>
        <w:div w:id="1901088676">
          <w:marLeft w:val="0"/>
          <w:marRight w:val="0"/>
          <w:marTop w:val="0"/>
          <w:marBottom w:val="0"/>
          <w:divBdr>
            <w:top w:val="none" w:sz="0" w:space="0" w:color="auto"/>
            <w:left w:val="none" w:sz="0" w:space="0" w:color="auto"/>
            <w:bottom w:val="none" w:sz="0" w:space="0" w:color="auto"/>
            <w:right w:val="none" w:sz="0" w:space="0" w:color="auto"/>
          </w:divBdr>
        </w:div>
      </w:divsChild>
    </w:div>
    <w:div w:id="1606691831">
      <w:bodyDiv w:val="1"/>
      <w:marLeft w:val="0"/>
      <w:marRight w:val="0"/>
      <w:marTop w:val="0"/>
      <w:marBottom w:val="0"/>
      <w:divBdr>
        <w:top w:val="none" w:sz="0" w:space="0" w:color="auto"/>
        <w:left w:val="none" w:sz="0" w:space="0" w:color="auto"/>
        <w:bottom w:val="none" w:sz="0" w:space="0" w:color="auto"/>
        <w:right w:val="none" w:sz="0" w:space="0" w:color="auto"/>
      </w:divBdr>
    </w:div>
    <w:div w:id="1610552339">
      <w:bodyDiv w:val="1"/>
      <w:marLeft w:val="0"/>
      <w:marRight w:val="0"/>
      <w:marTop w:val="0"/>
      <w:marBottom w:val="0"/>
      <w:divBdr>
        <w:top w:val="none" w:sz="0" w:space="0" w:color="auto"/>
        <w:left w:val="none" w:sz="0" w:space="0" w:color="auto"/>
        <w:bottom w:val="none" w:sz="0" w:space="0" w:color="auto"/>
        <w:right w:val="none" w:sz="0" w:space="0" w:color="auto"/>
      </w:divBdr>
    </w:div>
    <w:div w:id="1737898355">
      <w:bodyDiv w:val="1"/>
      <w:marLeft w:val="0"/>
      <w:marRight w:val="0"/>
      <w:marTop w:val="0"/>
      <w:marBottom w:val="0"/>
      <w:divBdr>
        <w:top w:val="none" w:sz="0" w:space="0" w:color="auto"/>
        <w:left w:val="none" w:sz="0" w:space="0" w:color="auto"/>
        <w:bottom w:val="none" w:sz="0" w:space="0" w:color="auto"/>
        <w:right w:val="none" w:sz="0" w:space="0" w:color="auto"/>
      </w:divBdr>
    </w:div>
    <w:div w:id="1771583310">
      <w:bodyDiv w:val="1"/>
      <w:marLeft w:val="0"/>
      <w:marRight w:val="0"/>
      <w:marTop w:val="0"/>
      <w:marBottom w:val="0"/>
      <w:divBdr>
        <w:top w:val="none" w:sz="0" w:space="0" w:color="auto"/>
        <w:left w:val="none" w:sz="0" w:space="0" w:color="auto"/>
        <w:bottom w:val="none" w:sz="0" w:space="0" w:color="auto"/>
        <w:right w:val="none" w:sz="0" w:space="0" w:color="auto"/>
      </w:divBdr>
      <w:divsChild>
        <w:div w:id="4025279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55992445">
              <w:marLeft w:val="0"/>
              <w:marRight w:val="0"/>
              <w:marTop w:val="0"/>
              <w:marBottom w:val="0"/>
              <w:divBdr>
                <w:top w:val="none" w:sz="0" w:space="0" w:color="auto"/>
                <w:left w:val="none" w:sz="0" w:space="0" w:color="auto"/>
                <w:bottom w:val="none" w:sz="0" w:space="0" w:color="auto"/>
                <w:right w:val="none" w:sz="0" w:space="0" w:color="auto"/>
              </w:divBdr>
              <w:divsChild>
                <w:div w:id="480657088">
                  <w:marLeft w:val="0"/>
                  <w:marRight w:val="0"/>
                  <w:marTop w:val="0"/>
                  <w:marBottom w:val="0"/>
                  <w:divBdr>
                    <w:top w:val="none" w:sz="0" w:space="0" w:color="auto"/>
                    <w:left w:val="none" w:sz="0" w:space="0" w:color="auto"/>
                    <w:bottom w:val="none" w:sz="0" w:space="0" w:color="auto"/>
                    <w:right w:val="none" w:sz="0" w:space="0" w:color="auto"/>
                  </w:divBdr>
                  <w:divsChild>
                    <w:div w:id="141891840">
                      <w:marLeft w:val="0"/>
                      <w:marRight w:val="0"/>
                      <w:marTop w:val="0"/>
                      <w:marBottom w:val="0"/>
                      <w:divBdr>
                        <w:top w:val="none" w:sz="0" w:space="0" w:color="auto"/>
                        <w:left w:val="none" w:sz="0" w:space="0" w:color="auto"/>
                        <w:bottom w:val="none" w:sz="0" w:space="0" w:color="auto"/>
                        <w:right w:val="none" w:sz="0" w:space="0" w:color="auto"/>
                      </w:divBdr>
                      <w:divsChild>
                        <w:div w:id="1218324793">
                          <w:marLeft w:val="0"/>
                          <w:marRight w:val="0"/>
                          <w:marTop w:val="0"/>
                          <w:marBottom w:val="0"/>
                          <w:divBdr>
                            <w:top w:val="none" w:sz="0" w:space="0" w:color="auto"/>
                            <w:left w:val="none" w:sz="0" w:space="0" w:color="auto"/>
                            <w:bottom w:val="none" w:sz="0" w:space="0" w:color="auto"/>
                            <w:right w:val="none" w:sz="0" w:space="0" w:color="auto"/>
                          </w:divBdr>
                          <w:divsChild>
                            <w:div w:id="804659674">
                              <w:marLeft w:val="0"/>
                              <w:marRight w:val="0"/>
                              <w:marTop w:val="0"/>
                              <w:marBottom w:val="0"/>
                              <w:divBdr>
                                <w:top w:val="none" w:sz="0" w:space="0" w:color="auto"/>
                                <w:left w:val="none" w:sz="0" w:space="0" w:color="auto"/>
                                <w:bottom w:val="none" w:sz="0" w:space="0" w:color="auto"/>
                                <w:right w:val="none" w:sz="0" w:space="0" w:color="auto"/>
                              </w:divBdr>
                              <w:divsChild>
                                <w:div w:id="1234299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945635">
                                      <w:marLeft w:val="0"/>
                                      <w:marRight w:val="0"/>
                                      <w:marTop w:val="0"/>
                                      <w:marBottom w:val="0"/>
                                      <w:divBdr>
                                        <w:top w:val="none" w:sz="0" w:space="0" w:color="auto"/>
                                        <w:left w:val="none" w:sz="0" w:space="0" w:color="auto"/>
                                        <w:bottom w:val="none" w:sz="0" w:space="0" w:color="auto"/>
                                        <w:right w:val="none" w:sz="0" w:space="0" w:color="auto"/>
                                      </w:divBdr>
                                      <w:divsChild>
                                        <w:div w:id="1681470041">
                                          <w:marLeft w:val="0"/>
                                          <w:marRight w:val="0"/>
                                          <w:marTop w:val="0"/>
                                          <w:marBottom w:val="0"/>
                                          <w:divBdr>
                                            <w:top w:val="none" w:sz="0" w:space="0" w:color="auto"/>
                                            <w:left w:val="none" w:sz="0" w:space="0" w:color="auto"/>
                                            <w:bottom w:val="none" w:sz="0" w:space="0" w:color="auto"/>
                                            <w:right w:val="none" w:sz="0" w:space="0" w:color="auto"/>
                                          </w:divBdr>
                                          <w:divsChild>
                                            <w:div w:id="513348101">
                                              <w:marLeft w:val="0"/>
                                              <w:marRight w:val="0"/>
                                              <w:marTop w:val="0"/>
                                              <w:marBottom w:val="0"/>
                                              <w:divBdr>
                                                <w:top w:val="none" w:sz="0" w:space="0" w:color="auto"/>
                                                <w:left w:val="none" w:sz="0" w:space="0" w:color="auto"/>
                                                <w:bottom w:val="none" w:sz="0" w:space="0" w:color="auto"/>
                                                <w:right w:val="none" w:sz="0" w:space="0" w:color="auto"/>
                                              </w:divBdr>
                                              <w:divsChild>
                                                <w:div w:id="1815951141">
                                                  <w:marLeft w:val="0"/>
                                                  <w:marRight w:val="0"/>
                                                  <w:marTop w:val="0"/>
                                                  <w:marBottom w:val="0"/>
                                                  <w:divBdr>
                                                    <w:top w:val="none" w:sz="0" w:space="0" w:color="auto"/>
                                                    <w:left w:val="none" w:sz="0" w:space="0" w:color="auto"/>
                                                    <w:bottom w:val="none" w:sz="0" w:space="0" w:color="auto"/>
                                                    <w:right w:val="none" w:sz="0" w:space="0" w:color="auto"/>
                                                  </w:divBdr>
                                                  <w:divsChild>
                                                    <w:div w:id="1859343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95639378">
      <w:bodyDiv w:val="1"/>
      <w:marLeft w:val="0"/>
      <w:marRight w:val="0"/>
      <w:marTop w:val="0"/>
      <w:marBottom w:val="0"/>
      <w:divBdr>
        <w:top w:val="none" w:sz="0" w:space="0" w:color="auto"/>
        <w:left w:val="none" w:sz="0" w:space="0" w:color="auto"/>
        <w:bottom w:val="none" w:sz="0" w:space="0" w:color="auto"/>
        <w:right w:val="none" w:sz="0" w:space="0" w:color="auto"/>
      </w:divBdr>
      <w:divsChild>
        <w:div w:id="1865825460">
          <w:marLeft w:val="0"/>
          <w:marRight w:val="0"/>
          <w:marTop w:val="0"/>
          <w:marBottom w:val="0"/>
          <w:divBdr>
            <w:top w:val="none" w:sz="0" w:space="0" w:color="auto"/>
            <w:left w:val="none" w:sz="0" w:space="0" w:color="auto"/>
            <w:bottom w:val="none" w:sz="0" w:space="0" w:color="auto"/>
            <w:right w:val="none" w:sz="0" w:space="0" w:color="auto"/>
          </w:divBdr>
          <w:divsChild>
            <w:div w:id="256863403">
              <w:blockQuote w:val="1"/>
              <w:marLeft w:val="720"/>
              <w:marRight w:val="720"/>
              <w:marTop w:val="100"/>
              <w:marBottom w:val="100"/>
              <w:divBdr>
                <w:top w:val="none" w:sz="0" w:space="0" w:color="auto"/>
                <w:left w:val="none" w:sz="0" w:space="0" w:color="auto"/>
                <w:bottom w:val="none" w:sz="0" w:space="0" w:color="auto"/>
                <w:right w:val="none" w:sz="0" w:space="0" w:color="auto"/>
              </w:divBdr>
            </w:div>
            <w:div w:id="196457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726034">
      <w:bodyDiv w:val="1"/>
      <w:marLeft w:val="0"/>
      <w:marRight w:val="0"/>
      <w:marTop w:val="0"/>
      <w:marBottom w:val="0"/>
      <w:divBdr>
        <w:top w:val="none" w:sz="0" w:space="0" w:color="auto"/>
        <w:left w:val="none" w:sz="0" w:space="0" w:color="auto"/>
        <w:bottom w:val="none" w:sz="0" w:space="0" w:color="auto"/>
        <w:right w:val="none" w:sz="0" w:space="0" w:color="auto"/>
      </w:divBdr>
      <w:divsChild>
        <w:div w:id="1916209722">
          <w:marLeft w:val="0"/>
          <w:marRight w:val="0"/>
          <w:marTop w:val="0"/>
          <w:marBottom w:val="0"/>
          <w:divBdr>
            <w:top w:val="none" w:sz="0" w:space="0" w:color="auto"/>
            <w:left w:val="none" w:sz="0" w:space="0" w:color="auto"/>
            <w:bottom w:val="none" w:sz="0" w:space="0" w:color="auto"/>
            <w:right w:val="none" w:sz="0" w:space="0" w:color="auto"/>
          </w:divBdr>
        </w:div>
      </w:divsChild>
    </w:div>
    <w:div w:id="1986930845">
      <w:bodyDiv w:val="1"/>
      <w:marLeft w:val="0"/>
      <w:marRight w:val="0"/>
      <w:marTop w:val="0"/>
      <w:marBottom w:val="0"/>
      <w:divBdr>
        <w:top w:val="none" w:sz="0" w:space="0" w:color="auto"/>
        <w:left w:val="none" w:sz="0" w:space="0" w:color="auto"/>
        <w:bottom w:val="none" w:sz="0" w:space="0" w:color="auto"/>
        <w:right w:val="none" w:sz="0" w:space="0" w:color="auto"/>
      </w:divBdr>
      <w:divsChild>
        <w:div w:id="923563196">
          <w:marLeft w:val="0"/>
          <w:marRight w:val="0"/>
          <w:marTop w:val="0"/>
          <w:marBottom w:val="0"/>
          <w:divBdr>
            <w:top w:val="none" w:sz="0" w:space="0" w:color="auto"/>
            <w:left w:val="none" w:sz="0" w:space="0" w:color="auto"/>
            <w:bottom w:val="none" w:sz="0" w:space="0" w:color="auto"/>
            <w:right w:val="none" w:sz="0" w:space="0" w:color="auto"/>
          </w:divBdr>
          <w:divsChild>
            <w:div w:id="118493947">
              <w:marLeft w:val="0"/>
              <w:marRight w:val="0"/>
              <w:marTop w:val="0"/>
              <w:marBottom w:val="0"/>
              <w:divBdr>
                <w:top w:val="none" w:sz="0" w:space="0" w:color="auto"/>
                <w:left w:val="none" w:sz="0" w:space="0" w:color="auto"/>
                <w:bottom w:val="none" w:sz="0" w:space="0" w:color="auto"/>
                <w:right w:val="none" w:sz="0" w:space="0" w:color="auto"/>
              </w:divBdr>
              <w:divsChild>
                <w:div w:id="201394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655886">
      <w:bodyDiv w:val="1"/>
      <w:marLeft w:val="0"/>
      <w:marRight w:val="0"/>
      <w:marTop w:val="0"/>
      <w:marBottom w:val="0"/>
      <w:divBdr>
        <w:top w:val="none" w:sz="0" w:space="0" w:color="auto"/>
        <w:left w:val="none" w:sz="0" w:space="0" w:color="auto"/>
        <w:bottom w:val="none" w:sz="0" w:space="0" w:color="auto"/>
        <w:right w:val="none" w:sz="0" w:space="0" w:color="auto"/>
      </w:divBdr>
    </w:div>
    <w:div w:id="2062292336">
      <w:bodyDiv w:val="1"/>
      <w:marLeft w:val="0"/>
      <w:marRight w:val="0"/>
      <w:marTop w:val="0"/>
      <w:marBottom w:val="0"/>
      <w:divBdr>
        <w:top w:val="none" w:sz="0" w:space="0" w:color="auto"/>
        <w:left w:val="none" w:sz="0" w:space="0" w:color="auto"/>
        <w:bottom w:val="none" w:sz="0" w:space="0" w:color="auto"/>
        <w:right w:val="none" w:sz="0" w:space="0" w:color="auto"/>
      </w:divBdr>
      <w:divsChild>
        <w:div w:id="885990492">
          <w:marLeft w:val="0"/>
          <w:marRight w:val="0"/>
          <w:marTop w:val="0"/>
          <w:marBottom w:val="0"/>
          <w:divBdr>
            <w:top w:val="none" w:sz="0" w:space="0" w:color="auto"/>
            <w:left w:val="none" w:sz="0" w:space="0" w:color="auto"/>
            <w:bottom w:val="none" w:sz="0" w:space="0" w:color="auto"/>
            <w:right w:val="none" w:sz="0" w:space="0" w:color="auto"/>
          </w:divBdr>
        </w:div>
      </w:divsChild>
    </w:div>
    <w:div w:id="2147382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6D1F7-11E5-1E48-BB6D-40C363FF8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8</Pages>
  <Words>1864</Words>
  <Characters>1062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anch</dc:creator>
  <cp:keywords/>
  <dc:description/>
  <cp:lastModifiedBy>Darcie C Johnston</cp:lastModifiedBy>
  <cp:revision>5</cp:revision>
  <cp:lastPrinted>2024-03-13T14:38:00Z</cp:lastPrinted>
  <dcterms:created xsi:type="dcterms:W3CDTF">2024-06-25T17:18:00Z</dcterms:created>
  <dcterms:modified xsi:type="dcterms:W3CDTF">2024-06-25T18:52:00Z</dcterms:modified>
</cp:coreProperties>
</file>